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8FB4E" w14:textId="26C3BA9E" w:rsidR="00BA34BC" w:rsidRPr="00936708" w:rsidRDefault="00BA34BC" w:rsidP="007F6D7B">
      <w:pPr>
        <w:rPr>
          <w:b/>
          <w:bCs/>
          <w:sz w:val="20"/>
          <w:szCs w:val="20"/>
        </w:rPr>
      </w:pPr>
      <w:r w:rsidRPr="00936708">
        <w:rPr>
          <w:b/>
          <w:bCs/>
          <w:sz w:val="20"/>
          <w:szCs w:val="20"/>
        </w:rPr>
        <w:t>Supplementary file</w:t>
      </w:r>
      <w:r w:rsidR="007F6D7B" w:rsidRPr="00936708">
        <w:rPr>
          <w:b/>
          <w:bCs/>
          <w:sz w:val="20"/>
          <w:szCs w:val="20"/>
        </w:rPr>
        <w:t xml:space="preserve"> </w:t>
      </w:r>
    </w:p>
    <w:p w14:paraId="6C17E22F" w14:textId="3DDAF5A6" w:rsidR="007F6D7B" w:rsidRPr="001C11EC" w:rsidRDefault="007F6D7B" w:rsidP="007F6D7B">
      <w:pPr>
        <w:rPr>
          <w:sz w:val="20"/>
          <w:szCs w:val="20"/>
        </w:rPr>
      </w:pPr>
      <w:r w:rsidRPr="00A36156">
        <w:rPr>
          <w:sz w:val="20"/>
          <w:szCs w:val="20"/>
        </w:rPr>
        <w:t xml:space="preserve">Table </w:t>
      </w:r>
      <w:r w:rsidR="00BA34BC">
        <w:rPr>
          <w:sz w:val="20"/>
          <w:szCs w:val="20"/>
        </w:rPr>
        <w:t>S</w:t>
      </w:r>
      <w:r w:rsidRPr="00A36156">
        <w:rPr>
          <w:sz w:val="20"/>
          <w:szCs w:val="20"/>
        </w:rPr>
        <w:t xml:space="preserve">1. </w:t>
      </w:r>
      <w:proofErr w:type="spellStart"/>
      <w:r w:rsidR="00320966">
        <w:rPr>
          <w:sz w:val="20"/>
          <w:szCs w:val="20"/>
        </w:rPr>
        <w:t>Guid</w:t>
      </w:r>
      <w:proofErr w:type="spellEnd"/>
      <w:r w:rsidR="00320966">
        <w:rPr>
          <w:sz w:val="20"/>
          <w:szCs w:val="20"/>
        </w:rPr>
        <w:t>eline Development Group</w:t>
      </w:r>
    </w:p>
    <w:tbl>
      <w:tblPr>
        <w:tblStyle w:val="TableGrid"/>
        <w:tblW w:w="14737" w:type="dxa"/>
        <w:tblLook w:val="04A0" w:firstRow="1" w:lastRow="0" w:firstColumn="1" w:lastColumn="0" w:noHBand="0" w:noVBand="1"/>
      </w:tblPr>
      <w:tblGrid>
        <w:gridCol w:w="2518"/>
        <w:gridCol w:w="2693"/>
        <w:gridCol w:w="2552"/>
        <w:gridCol w:w="6974"/>
      </w:tblGrid>
      <w:tr w:rsidR="008E3881" w:rsidRPr="008E3881" w14:paraId="408F4843" w14:textId="77777777" w:rsidTr="002742B9">
        <w:trPr>
          <w:tblHeader/>
        </w:trPr>
        <w:tc>
          <w:tcPr>
            <w:tcW w:w="2518" w:type="dxa"/>
          </w:tcPr>
          <w:p w14:paraId="6B4D1CCF" w14:textId="77777777" w:rsidR="007F6D7B" w:rsidRPr="008E3881" w:rsidRDefault="007F6D7B" w:rsidP="00872755">
            <w:pPr>
              <w:rPr>
                <w:rFonts w:ascii="Times New Roman" w:hAnsi="Times New Roman" w:cs="Times New Roman"/>
                <w:color w:val="000000" w:themeColor="text1"/>
              </w:rPr>
            </w:pPr>
            <w:r w:rsidRPr="008E3881">
              <w:rPr>
                <w:rFonts w:ascii="Times New Roman" w:hAnsi="Times New Roman" w:cs="Times New Roman"/>
                <w:color w:val="000000" w:themeColor="text1"/>
              </w:rPr>
              <w:t>Panel Member</w:t>
            </w:r>
          </w:p>
        </w:tc>
        <w:tc>
          <w:tcPr>
            <w:tcW w:w="2693" w:type="dxa"/>
          </w:tcPr>
          <w:p w14:paraId="0857153B" w14:textId="77777777" w:rsidR="007F6D7B" w:rsidRPr="008E3881" w:rsidRDefault="007F6D7B" w:rsidP="00872755">
            <w:pPr>
              <w:ind w:left="360"/>
              <w:rPr>
                <w:rFonts w:ascii="Times New Roman" w:hAnsi="Times New Roman" w:cs="Times New Roman"/>
                <w:color w:val="000000" w:themeColor="text1"/>
              </w:rPr>
            </w:pPr>
            <w:r w:rsidRPr="008E3881">
              <w:rPr>
                <w:rFonts w:ascii="Times New Roman" w:hAnsi="Times New Roman" w:cs="Times New Roman"/>
                <w:color w:val="000000" w:themeColor="text1"/>
              </w:rPr>
              <w:t>Affiliation</w:t>
            </w:r>
          </w:p>
        </w:tc>
        <w:tc>
          <w:tcPr>
            <w:tcW w:w="2552" w:type="dxa"/>
          </w:tcPr>
          <w:p w14:paraId="0FD63ECB" w14:textId="77777777" w:rsidR="007F6D7B" w:rsidRPr="008E3881" w:rsidRDefault="007F6D7B" w:rsidP="00872755">
            <w:pPr>
              <w:rPr>
                <w:rFonts w:ascii="Times New Roman" w:hAnsi="Times New Roman" w:cs="Times New Roman"/>
                <w:color w:val="000000" w:themeColor="text1"/>
              </w:rPr>
            </w:pPr>
            <w:r w:rsidRPr="008E3881">
              <w:rPr>
                <w:rFonts w:ascii="Times New Roman" w:hAnsi="Times New Roman" w:cs="Times New Roman"/>
                <w:color w:val="000000" w:themeColor="text1"/>
              </w:rPr>
              <w:t>Role</w:t>
            </w:r>
          </w:p>
        </w:tc>
        <w:tc>
          <w:tcPr>
            <w:tcW w:w="6974" w:type="dxa"/>
          </w:tcPr>
          <w:p w14:paraId="2933BABA" w14:textId="77777777" w:rsidR="007F6D7B" w:rsidRPr="008E3881" w:rsidRDefault="007F6D7B" w:rsidP="00872755">
            <w:pPr>
              <w:rPr>
                <w:rFonts w:ascii="Times New Roman" w:hAnsi="Times New Roman" w:cs="Times New Roman"/>
                <w:color w:val="000000" w:themeColor="text1"/>
              </w:rPr>
            </w:pPr>
            <w:r w:rsidRPr="008E3881">
              <w:rPr>
                <w:rFonts w:ascii="Times New Roman" w:hAnsi="Times New Roman" w:cs="Times New Roman"/>
                <w:color w:val="000000" w:themeColor="text1"/>
              </w:rPr>
              <w:t>Conflict of Interest Declaration</w:t>
            </w:r>
          </w:p>
        </w:tc>
      </w:tr>
      <w:tr w:rsidR="008E3881" w:rsidRPr="008E3881" w14:paraId="66FCE724" w14:textId="77777777" w:rsidTr="002742B9">
        <w:tc>
          <w:tcPr>
            <w:tcW w:w="2518" w:type="dxa"/>
          </w:tcPr>
          <w:p w14:paraId="53D4123F" w14:textId="77777777" w:rsidR="007F6D7B" w:rsidRPr="008E3881" w:rsidRDefault="007F6D7B" w:rsidP="00872755">
            <w:pPr>
              <w:jc w:val="both"/>
              <w:rPr>
                <w:rFonts w:ascii="Times New Roman" w:hAnsi="Times New Roman" w:cs="Times New Roman"/>
                <w:b/>
                <w:color w:val="000000" w:themeColor="text1"/>
              </w:rPr>
            </w:pPr>
            <w:r w:rsidRPr="008E3881">
              <w:rPr>
                <w:rFonts w:ascii="Times New Roman" w:hAnsi="Times New Roman" w:cs="Times New Roman"/>
                <w:b/>
                <w:color w:val="000000" w:themeColor="text1"/>
              </w:rPr>
              <w:t>Research Experts</w:t>
            </w:r>
          </w:p>
        </w:tc>
        <w:tc>
          <w:tcPr>
            <w:tcW w:w="2693" w:type="dxa"/>
          </w:tcPr>
          <w:p w14:paraId="09CCE7E9" w14:textId="77777777" w:rsidR="007F6D7B" w:rsidRPr="008E3881" w:rsidRDefault="007F6D7B" w:rsidP="00872755">
            <w:pPr>
              <w:rPr>
                <w:rFonts w:ascii="Times New Roman" w:hAnsi="Times New Roman" w:cs="Times New Roman"/>
                <w:color w:val="000000" w:themeColor="text1"/>
              </w:rPr>
            </w:pPr>
          </w:p>
        </w:tc>
        <w:tc>
          <w:tcPr>
            <w:tcW w:w="2552" w:type="dxa"/>
          </w:tcPr>
          <w:p w14:paraId="14E99423" w14:textId="77777777" w:rsidR="007F6D7B" w:rsidRPr="008E3881" w:rsidRDefault="007F6D7B" w:rsidP="00872755">
            <w:pPr>
              <w:rPr>
                <w:rFonts w:ascii="Times New Roman" w:hAnsi="Times New Roman" w:cs="Times New Roman"/>
                <w:color w:val="000000" w:themeColor="text1"/>
              </w:rPr>
            </w:pPr>
          </w:p>
        </w:tc>
        <w:tc>
          <w:tcPr>
            <w:tcW w:w="6974" w:type="dxa"/>
          </w:tcPr>
          <w:p w14:paraId="5FE4C8EC" w14:textId="77777777" w:rsidR="007F6D7B" w:rsidRPr="008E3881" w:rsidRDefault="007F6D7B" w:rsidP="00872755">
            <w:pPr>
              <w:jc w:val="both"/>
              <w:rPr>
                <w:rFonts w:ascii="Times New Roman" w:hAnsi="Times New Roman" w:cs="Times New Roman"/>
                <w:color w:val="000000" w:themeColor="text1"/>
              </w:rPr>
            </w:pPr>
          </w:p>
        </w:tc>
      </w:tr>
      <w:tr w:rsidR="008E3881" w:rsidRPr="008E3881" w14:paraId="6BD5912B" w14:textId="77777777" w:rsidTr="002742B9">
        <w:tc>
          <w:tcPr>
            <w:tcW w:w="2518" w:type="dxa"/>
          </w:tcPr>
          <w:p w14:paraId="0F3C2F04" w14:textId="77777777" w:rsidR="006C59A3" w:rsidRPr="008E3881" w:rsidRDefault="006C59A3" w:rsidP="006C59A3">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Anthony </w:t>
            </w:r>
            <w:proofErr w:type="spellStart"/>
            <w:r w:rsidRPr="008E3881">
              <w:rPr>
                <w:rFonts w:ascii="Times New Roman" w:hAnsi="Times New Roman" w:cs="Times New Roman"/>
                <w:color w:val="000000" w:themeColor="text1"/>
              </w:rPr>
              <w:t>Okely</w:t>
            </w:r>
            <w:proofErr w:type="spellEnd"/>
          </w:p>
        </w:tc>
        <w:tc>
          <w:tcPr>
            <w:tcW w:w="2693" w:type="dxa"/>
          </w:tcPr>
          <w:p w14:paraId="12E46540" w14:textId="77777777" w:rsidR="006C59A3" w:rsidRPr="008E3881" w:rsidRDefault="006C59A3" w:rsidP="006C59A3">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5F0D15F3" w14:textId="77777777" w:rsidR="006C59A3" w:rsidRPr="008E3881" w:rsidRDefault="006C59A3" w:rsidP="006C59A3">
            <w:pPr>
              <w:rPr>
                <w:rFonts w:ascii="Times New Roman" w:hAnsi="Times New Roman" w:cs="Times New Roman"/>
                <w:color w:val="000000" w:themeColor="text1"/>
              </w:rPr>
            </w:pPr>
            <w:r w:rsidRPr="008E3881">
              <w:rPr>
                <w:rFonts w:ascii="Times New Roman" w:hAnsi="Times New Roman" w:cs="Times New Roman"/>
                <w:color w:val="000000" w:themeColor="text1"/>
              </w:rPr>
              <w:t>Chair, researcher, content expert PA, SB</w:t>
            </w:r>
          </w:p>
        </w:tc>
        <w:tc>
          <w:tcPr>
            <w:tcW w:w="6974" w:type="dxa"/>
          </w:tcPr>
          <w:p w14:paraId="140FF2FB" w14:textId="77777777" w:rsidR="006C59A3" w:rsidRPr="008E3881" w:rsidRDefault="00EC567B" w:rsidP="00EC567B">
            <w:pPr>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Member of Consensus Committee for Canadian 24-hour integrated movement guidelines for the early years</w:t>
            </w:r>
          </w:p>
          <w:p w14:paraId="42E949A5" w14:textId="77777777" w:rsidR="006C59A3" w:rsidRPr="008E3881" w:rsidRDefault="00EC567B" w:rsidP="006C59A3">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Member of Consensus Committee for Canadian 24-hour integrated movement guidelines for children and youth</w:t>
            </w:r>
          </w:p>
          <w:p w14:paraId="0ABB1D34" w14:textId="5FAFD940" w:rsidR="006C59A3" w:rsidRPr="008E3881" w:rsidRDefault="00EC567B" w:rsidP="006C59A3">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 xml:space="preserve">Member of </w:t>
            </w:r>
            <w:r w:rsidR="00320966" w:rsidRPr="008E3881">
              <w:rPr>
                <w:rFonts w:ascii="Times New Roman" w:eastAsia="MS Mincho" w:hAnsi="Times New Roman" w:cs="Times New Roman"/>
                <w:color w:val="000000" w:themeColor="text1"/>
              </w:rPr>
              <w:t>Guideline Development Group</w:t>
            </w:r>
            <w:r w:rsidR="006C59A3" w:rsidRPr="008E3881">
              <w:rPr>
                <w:rFonts w:ascii="Times New Roman" w:eastAsia="MS Mincho" w:hAnsi="Times New Roman" w:cs="Times New Roman"/>
                <w:color w:val="000000" w:themeColor="text1"/>
              </w:rPr>
              <w:t>, World Health Organization Physical Activity, Sedentary and Sleep Behaviour Guidelines for Children Birth to 5.</w:t>
            </w:r>
          </w:p>
          <w:p w14:paraId="475C1AB3" w14:textId="24041DDB" w:rsidR="006C59A3" w:rsidRPr="008E3881" w:rsidRDefault="00EC567B" w:rsidP="006C59A3">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 xml:space="preserve">Member of </w:t>
            </w:r>
            <w:r w:rsidR="00320966" w:rsidRPr="008E3881">
              <w:rPr>
                <w:rFonts w:ascii="Times New Roman" w:eastAsia="MS Mincho" w:hAnsi="Times New Roman" w:cs="Times New Roman"/>
                <w:color w:val="000000" w:themeColor="text1"/>
              </w:rPr>
              <w:t>Guideline Development Group</w:t>
            </w:r>
            <w:r w:rsidR="006C59A3" w:rsidRPr="008E3881">
              <w:rPr>
                <w:rFonts w:ascii="Times New Roman" w:eastAsia="MS Mincho" w:hAnsi="Times New Roman" w:cs="Times New Roman"/>
                <w:color w:val="000000" w:themeColor="text1"/>
              </w:rPr>
              <w:t>, UK Chief Medical Officer’s Physical Activity, Sedentary and Sleep Behaviour Guidelines for Children Birth to 5</w:t>
            </w:r>
          </w:p>
          <w:p w14:paraId="33791175" w14:textId="3152316C" w:rsidR="006C59A3" w:rsidRPr="008E3881" w:rsidRDefault="00EC567B" w:rsidP="006C59A3">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 xml:space="preserve">Member of </w:t>
            </w:r>
            <w:r w:rsidR="00320966" w:rsidRPr="008E3881">
              <w:rPr>
                <w:rFonts w:ascii="Times New Roman" w:eastAsia="MS Mincho" w:hAnsi="Times New Roman" w:cs="Times New Roman"/>
                <w:color w:val="000000" w:themeColor="text1"/>
              </w:rPr>
              <w:t>Guideline Development Group</w:t>
            </w:r>
            <w:r w:rsidR="006C59A3" w:rsidRPr="008E3881">
              <w:rPr>
                <w:rFonts w:ascii="Times New Roman" w:eastAsia="MS Mincho" w:hAnsi="Times New Roman" w:cs="Times New Roman"/>
                <w:color w:val="000000" w:themeColor="text1"/>
              </w:rPr>
              <w:t>, South African Physical Activity, Sedentary and Sleep Behaviour Guidelines for Children Birth to 5</w:t>
            </w:r>
          </w:p>
          <w:p w14:paraId="469F7378" w14:textId="77777777" w:rsidR="006C59A3" w:rsidRPr="008E3881" w:rsidRDefault="00EC567B" w:rsidP="006C59A3">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Paid consultancy from Foxtel on active interstitials for children’s pay television channels.</w:t>
            </w:r>
          </w:p>
          <w:p w14:paraId="6E1DA4BF" w14:textId="77777777" w:rsidR="006C59A3" w:rsidRPr="008E3881" w:rsidRDefault="00EC567B" w:rsidP="006C59A3">
            <w:pPr>
              <w:contextualSpacing/>
              <w:rPr>
                <w:rFonts w:ascii="Times New Roman" w:hAnsi="Times New Roman" w:cs="Times New Roman"/>
                <w:color w:val="000000" w:themeColor="text1"/>
                <w:lang w:eastAsia="en-AU"/>
              </w:rPr>
            </w:pPr>
            <w:r w:rsidRPr="008E3881">
              <w:rPr>
                <w:rFonts w:ascii="Times New Roman" w:eastAsia="MS Mincho" w:hAnsi="Times New Roman" w:cs="Times New Roman"/>
                <w:color w:val="000000" w:themeColor="text1"/>
              </w:rPr>
              <w:t xml:space="preserve">- </w:t>
            </w:r>
            <w:r w:rsidR="006C59A3" w:rsidRPr="008E3881">
              <w:rPr>
                <w:rFonts w:ascii="Times New Roman" w:eastAsia="MS Mincho" w:hAnsi="Times New Roman" w:cs="Times New Roman"/>
                <w:color w:val="000000" w:themeColor="text1"/>
              </w:rPr>
              <w:t>Consultancy to Early Childhood Australia to deliver Munch &amp; Move Professional Development for early childhood educators in NSW.</w:t>
            </w:r>
          </w:p>
          <w:p w14:paraId="024631A5" w14:textId="77777777" w:rsidR="006C59A3" w:rsidRPr="008E3881" w:rsidRDefault="00EC567B" w:rsidP="006C59A3">
            <w:pPr>
              <w:spacing w:after="58"/>
              <w:contextualSpacing/>
              <w:rPr>
                <w:rFonts w:ascii="Times New Roman" w:eastAsia="MS Mincho" w:hAnsi="Times New Roman" w:cs="Times New Roman"/>
                <w:i/>
                <w:noProof/>
                <w:color w:val="000000" w:themeColor="text1"/>
              </w:rPr>
            </w:pPr>
            <w:r w:rsidRPr="008E3881">
              <w:rPr>
                <w:rFonts w:ascii="Times New Roman" w:eastAsia="MS Mincho" w:hAnsi="Times New Roman" w:cs="Times New Roman"/>
                <w:i/>
                <w:noProof/>
                <w:color w:val="000000" w:themeColor="text1"/>
              </w:rPr>
              <w:t xml:space="preserve">- </w:t>
            </w:r>
            <w:r w:rsidR="006C59A3" w:rsidRPr="008E3881">
              <w:rPr>
                <w:rFonts w:ascii="Times New Roman" w:eastAsia="MS Mincho" w:hAnsi="Times New Roman" w:cs="Times New Roman"/>
                <w:i/>
                <w:noProof/>
                <w:color w:val="000000" w:themeColor="text1"/>
              </w:rPr>
              <w:t>Paid consultancy from Foxtel to advise on inclusion of physical activity interstitials (activity breaks during advertising periods) on children</w:t>
            </w:r>
            <w:r w:rsidR="00CA6F3C" w:rsidRPr="008E3881">
              <w:rPr>
                <w:rFonts w:ascii="Times New Roman" w:eastAsia="MS Mincho" w:hAnsi="Times New Roman" w:cs="Times New Roman"/>
                <w:i/>
                <w:noProof/>
                <w:color w:val="000000" w:themeColor="text1"/>
              </w:rPr>
              <w:t>’</w:t>
            </w:r>
            <w:r w:rsidR="006C59A3" w:rsidRPr="008E3881">
              <w:rPr>
                <w:rFonts w:ascii="Times New Roman" w:eastAsia="MS Mincho" w:hAnsi="Times New Roman" w:cs="Times New Roman"/>
                <w:i/>
                <w:noProof/>
                <w:color w:val="000000" w:themeColor="text1"/>
              </w:rPr>
              <w:t>s pay television channels</w:t>
            </w:r>
          </w:p>
          <w:p w14:paraId="59EB3CF7" w14:textId="77777777" w:rsidR="006C59A3" w:rsidRPr="008E3881" w:rsidRDefault="00EC567B" w:rsidP="006C59A3">
            <w:pPr>
              <w:contextualSpacing/>
              <w:rPr>
                <w:rFonts w:ascii="Times New Roman" w:hAnsi="Times New Roman" w:cs="Times New Roman"/>
                <w:i/>
                <w:noProof/>
                <w:color w:val="000000" w:themeColor="text1"/>
              </w:rPr>
            </w:pPr>
            <w:r w:rsidRPr="008E3881">
              <w:rPr>
                <w:rFonts w:ascii="Times New Roman" w:eastAsia="MS Mincho" w:hAnsi="Times New Roman" w:cs="Times New Roman"/>
                <w:i/>
                <w:noProof/>
                <w:color w:val="000000" w:themeColor="text1"/>
              </w:rPr>
              <w:t xml:space="preserve">- </w:t>
            </w:r>
            <w:r w:rsidR="006C59A3" w:rsidRPr="008E3881">
              <w:rPr>
                <w:rFonts w:ascii="Times New Roman" w:eastAsia="MS Mincho" w:hAnsi="Times New Roman" w:cs="Times New Roman"/>
                <w:i/>
                <w:noProof/>
                <w:color w:val="000000" w:themeColor="text1"/>
              </w:rPr>
              <w:t xml:space="preserve">My expenses were covered to attend meetings for Canadian </w:t>
            </w:r>
            <w:r w:rsidR="00FC797B" w:rsidRPr="008E3881">
              <w:rPr>
                <w:rFonts w:ascii="Times New Roman" w:eastAsia="MS Mincho" w:hAnsi="Times New Roman" w:cs="Times New Roman"/>
                <w:i/>
                <w:noProof/>
                <w:color w:val="000000" w:themeColor="text1"/>
              </w:rPr>
              <w:t>24-Hour</w:t>
            </w:r>
            <w:r w:rsidR="006C59A3" w:rsidRPr="008E3881">
              <w:rPr>
                <w:rFonts w:ascii="Times New Roman" w:eastAsia="MS Mincho" w:hAnsi="Times New Roman" w:cs="Times New Roman"/>
                <w:i/>
                <w:noProof/>
                <w:color w:val="000000" w:themeColor="text1"/>
              </w:rPr>
              <w:t xml:space="preserve"> movement guidelines for children and youth in 2016 and 2017 (2 times)</w:t>
            </w:r>
            <w:r w:rsidR="006C59A3" w:rsidRPr="008E3881">
              <w:rPr>
                <w:rFonts w:ascii="Times New Roman" w:hAnsi="Times New Roman" w:cs="Times New Roman"/>
                <w:i/>
                <w:noProof/>
                <w:color w:val="000000" w:themeColor="text1"/>
              </w:rPr>
              <w:t>.</w:t>
            </w:r>
          </w:p>
          <w:p w14:paraId="308EA826" w14:textId="77777777" w:rsidR="006C59A3" w:rsidRPr="008E3881" w:rsidRDefault="006C59A3" w:rsidP="006C59A3">
            <w:pPr>
              <w:contextualSpacing/>
              <w:rPr>
                <w:rFonts w:ascii="Times New Roman" w:hAnsi="Times New Roman" w:cs="Times New Roman"/>
                <w:color w:val="000000" w:themeColor="text1"/>
                <w:lang w:eastAsia="en-AU"/>
              </w:rPr>
            </w:pPr>
          </w:p>
        </w:tc>
      </w:tr>
      <w:tr w:rsidR="008E3881" w:rsidRPr="008E3881" w14:paraId="7C89E49F" w14:textId="77777777" w:rsidTr="002742B9">
        <w:tc>
          <w:tcPr>
            <w:tcW w:w="2518" w:type="dxa"/>
          </w:tcPr>
          <w:p w14:paraId="7B2F16E1" w14:textId="77777777" w:rsidR="006C59A3" w:rsidRPr="008E3881" w:rsidRDefault="006C59A3" w:rsidP="006C59A3">
            <w:pPr>
              <w:jc w:val="both"/>
              <w:rPr>
                <w:rFonts w:ascii="Times New Roman" w:hAnsi="Times New Roman" w:cs="Times New Roman"/>
                <w:color w:val="000000" w:themeColor="text1"/>
              </w:rPr>
            </w:pPr>
            <w:r w:rsidRPr="008E3881">
              <w:rPr>
                <w:rFonts w:ascii="Times New Roman" w:hAnsi="Times New Roman" w:cs="Times New Roman"/>
                <w:color w:val="000000" w:themeColor="text1"/>
              </w:rPr>
              <w:t>Sarah Loughran</w:t>
            </w:r>
          </w:p>
        </w:tc>
        <w:tc>
          <w:tcPr>
            <w:tcW w:w="2693" w:type="dxa"/>
          </w:tcPr>
          <w:p w14:paraId="588DA41B" w14:textId="77777777" w:rsidR="006C59A3" w:rsidRPr="008E3881" w:rsidRDefault="006C59A3" w:rsidP="006C59A3">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4CDD8F14" w14:textId="77777777" w:rsidR="006C59A3" w:rsidRPr="008E3881" w:rsidRDefault="006C59A3" w:rsidP="006C59A3">
            <w:pPr>
              <w:rPr>
                <w:rFonts w:ascii="Times New Roman" w:hAnsi="Times New Roman" w:cs="Times New Roman"/>
                <w:color w:val="000000" w:themeColor="text1"/>
              </w:rPr>
            </w:pPr>
            <w:r w:rsidRPr="008E3881">
              <w:rPr>
                <w:rFonts w:ascii="Times New Roman" w:hAnsi="Times New Roman" w:cs="Times New Roman"/>
                <w:color w:val="000000" w:themeColor="text1"/>
              </w:rPr>
              <w:t>researcher, expert Sleep</w:t>
            </w:r>
          </w:p>
        </w:tc>
        <w:tc>
          <w:tcPr>
            <w:tcW w:w="6974" w:type="dxa"/>
          </w:tcPr>
          <w:p w14:paraId="6AC6C1FD" w14:textId="77777777" w:rsidR="006C59A3" w:rsidRPr="008E3881" w:rsidRDefault="00EC567B" w:rsidP="00EC567B">
            <w:pPr>
              <w:autoSpaceDE w:val="0"/>
              <w:autoSpaceDN w:val="0"/>
              <w:adjustRightInd w:val="0"/>
              <w:rPr>
                <w:rFonts w:ascii="Times New Roman" w:hAnsi="Times New Roman" w:cs="Times New Roman"/>
                <w:color w:val="000000" w:themeColor="text1"/>
              </w:rPr>
            </w:pPr>
            <w:r w:rsidRPr="008E3881">
              <w:rPr>
                <w:rFonts w:ascii="Times New Roman" w:hAnsi="Times New Roman" w:cs="Times New Roman"/>
                <w:color w:val="000000" w:themeColor="text1"/>
              </w:rPr>
              <w:t xml:space="preserve">- </w:t>
            </w:r>
            <w:r w:rsidR="006C59A3" w:rsidRPr="008E3881">
              <w:rPr>
                <w:rFonts w:ascii="Times New Roman" w:hAnsi="Times New Roman" w:cs="Times New Roman"/>
                <w:color w:val="000000" w:themeColor="text1"/>
              </w:rPr>
              <w:t xml:space="preserve">Member of the leadership group for the Australian 24-Hour Movement Guidelines for the Early Years </w:t>
            </w:r>
          </w:p>
          <w:p w14:paraId="660CEAF0" w14:textId="77777777" w:rsidR="006C59A3" w:rsidRPr="008E3881" w:rsidRDefault="00EC567B" w:rsidP="006C59A3">
            <w:pPr>
              <w:autoSpaceDE w:val="0"/>
              <w:autoSpaceDN w:val="0"/>
              <w:adjustRightInd w:val="0"/>
              <w:rPr>
                <w:rFonts w:ascii="Times New Roman" w:hAnsi="Times New Roman" w:cs="Times New Roman"/>
                <w:color w:val="000000" w:themeColor="text1"/>
              </w:rPr>
            </w:pPr>
            <w:r w:rsidRPr="008E3881">
              <w:rPr>
                <w:rFonts w:ascii="Times New Roman" w:hAnsi="Times New Roman" w:cs="Times New Roman"/>
                <w:color w:val="000000" w:themeColor="text1"/>
              </w:rPr>
              <w:t xml:space="preserve">- </w:t>
            </w:r>
            <w:r w:rsidR="006C59A3" w:rsidRPr="008E3881">
              <w:rPr>
                <w:rFonts w:ascii="Times New Roman" w:hAnsi="Times New Roman" w:cs="Times New Roman"/>
                <w:color w:val="000000" w:themeColor="text1"/>
              </w:rPr>
              <w:t xml:space="preserve">Has received funding from the NHMRC for research studies focused on sleep, screen time, and mobile phone use in children </w:t>
            </w:r>
          </w:p>
          <w:p w14:paraId="189DE5E9" w14:textId="77777777" w:rsidR="006C59A3" w:rsidRPr="008E3881" w:rsidRDefault="00EC567B" w:rsidP="006C59A3">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 </w:t>
            </w:r>
            <w:r w:rsidR="006C59A3" w:rsidRPr="008E3881">
              <w:rPr>
                <w:rFonts w:ascii="Times New Roman" w:hAnsi="Times New Roman" w:cs="Times New Roman"/>
                <w:color w:val="000000" w:themeColor="text1"/>
              </w:rPr>
              <w:t>Has published journal articles and given presentations on sleep, screen time, and mobile phone use in children</w:t>
            </w:r>
          </w:p>
        </w:tc>
      </w:tr>
      <w:tr w:rsidR="008E3881" w:rsidRPr="008E3881" w14:paraId="720662D5" w14:textId="77777777" w:rsidTr="002742B9">
        <w:tc>
          <w:tcPr>
            <w:tcW w:w="2518" w:type="dxa"/>
          </w:tcPr>
          <w:p w14:paraId="5114A4D1" w14:textId="77777777" w:rsidR="006C59A3" w:rsidRPr="008E3881" w:rsidRDefault="006C59A3" w:rsidP="006C59A3">
            <w:pPr>
              <w:jc w:val="both"/>
              <w:rPr>
                <w:rFonts w:ascii="Times New Roman" w:hAnsi="Times New Roman" w:cs="Times New Roman"/>
                <w:color w:val="000000" w:themeColor="text1"/>
              </w:rPr>
            </w:pPr>
            <w:r w:rsidRPr="008E3881">
              <w:rPr>
                <w:rFonts w:ascii="Times New Roman" w:hAnsi="Times New Roman" w:cs="Times New Roman"/>
                <w:color w:val="000000" w:themeColor="text1"/>
              </w:rPr>
              <w:t>Dylan Cliff</w:t>
            </w:r>
          </w:p>
        </w:tc>
        <w:tc>
          <w:tcPr>
            <w:tcW w:w="2693" w:type="dxa"/>
          </w:tcPr>
          <w:p w14:paraId="2003C5E9" w14:textId="77777777" w:rsidR="006C59A3" w:rsidRPr="008E3881" w:rsidRDefault="006C59A3" w:rsidP="006C59A3">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4BCC4945" w14:textId="200DFB3A" w:rsidR="006C59A3" w:rsidRPr="008E3881" w:rsidRDefault="006C59A3" w:rsidP="006C59A3">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researcher, expert </w:t>
            </w:r>
            <w:proofErr w:type="gramStart"/>
            <w:r w:rsidRPr="008E3881">
              <w:rPr>
                <w:rFonts w:ascii="Times New Roman" w:hAnsi="Times New Roman" w:cs="Times New Roman"/>
                <w:color w:val="000000" w:themeColor="text1"/>
              </w:rPr>
              <w:t>SB</w:t>
            </w:r>
            <w:proofErr w:type="gramEnd"/>
            <w:r w:rsidR="0052190D" w:rsidRPr="008E3881">
              <w:rPr>
                <w:rFonts w:ascii="Times New Roman" w:hAnsi="Times New Roman" w:cs="Times New Roman"/>
                <w:color w:val="000000" w:themeColor="text1"/>
              </w:rPr>
              <w:t xml:space="preserve"> and </w:t>
            </w:r>
            <w:r w:rsidRPr="008E3881">
              <w:rPr>
                <w:rFonts w:ascii="Times New Roman" w:hAnsi="Times New Roman" w:cs="Times New Roman"/>
                <w:color w:val="000000" w:themeColor="text1"/>
              </w:rPr>
              <w:t>PA</w:t>
            </w:r>
          </w:p>
        </w:tc>
        <w:tc>
          <w:tcPr>
            <w:tcW w:w="6974" w:type="dxa"/>
          </w:tcPr>
          <w:p w14:paraId="7723BCCC" w14:textId="2655EB36" w:rsidR="006C59A3" w:rsidRPr="008E3881" w:rsidRDefault="00EC567B" w:rsidP="00EC567B">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 </w:t>
            </w:r>
            <w:r w:rsidR="0052190D" w:rsidRPr="008E3881">
              <w:rPr>
                <w:rFonts w:ascii="Times New Roman" w:hAnsi="Times New Roman" w:cs="Times New Roman"/>
                <w:color w:val="000000" w:themeColor="text1"/>
              </w:rPr>
              <w:t>L</w:t>
            </w:r>
            <w:r w:rsidR="006C59A3" w:rsidRPr="008E3881">
              <w:rPr>
                <w:rFonts w:ascii="Times New Roman" w:hAnsi="Times New Roman" w:cs="Times New Roman"/>
                <w:color w:val="000000" w:themeColor="text1"/>
              </w:rPr>
              <w:t>eadership group member for the Australian 24-Hour Movement Guidelines for the Early Years.</w:t>
            </w:r>
          </w:p>
          <w:p w14:paraId="310ECB0E" w14:textId="77777777" w:rsidR="006C59A3" w:rsidRPr="008E3881" w:rsidRDefault="00EC567B" w:rsidP="006C59A3">
            <w:pPr>
              <w:rPr>
                <w:rFonts w:ascii="Times New Roman" w:hAnsi="Times New Roman" w:cs="Times New Roman"/>
                <w:color w:val="000000" w:themeColor="text1"/>
              </w:rPr>
            </w:pPr>
            <w:r w:rsidRPr="008E3881">
              <w:rPr>
                <w:rFonts w:ascii="Times New Roman" w:hAnsi="Times New Roman" w:cs="Times New Roman"/>
                <w:color w:val="000000" w:themeColor="text1"/>
              </w:rPr>
              <w:lastRenderedPageBreak/>
              <w:t xml:space="preserve">- </w:t>
            </w:r>
            <w:r w:rsidR="006C59A3" w:rsidRPr="008E3881">
              <w:rPr>
                <w:rFonts w:ascii="Times New Roman" w:hAnsi="Times New Roman" w:cs="Times New Roman"/>
                <w:color w:val="000000" w:themeColor="text1"/>
              </w:rPr>
              <w:t>Has received funding from the ARC, NHMRC and National Heart Foundation for research studies focused on physical activity, sedentary behaviour, and electronic media use in children.</w:t>
            </w:r>
          </w:p>
          <w:p w14:paraId="1F90B620" w14:textId="77777777" w:rsidR="006C59A3" w:rsidRPr="008E3881" w:rsidRDefault="00EC567B" w:rsidP="00EC567B">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 Has </w:t>
            </w:r>
            <w:r w:rsidR="006C59A3" w:rsidRPr="008E3881">
              <w:rPr>
                <w:rFonts w:ascii="Times New Roman" w:hAnsi="Times New Roman" w:cs="Times New Roman"/>
                <w:color w:val="000000" w:themeColor="text1"/>
              </w:rPr>
              <w:t>published journal articles and given presentations on physical activity, sedentary behaviour, electronic media use and sleep in children.</w:t>
            </w:r>
          </w:p>
          <w:p w14:paraId="0DA79B88" w14:textId="77777777" w:rsidR="006C59A3" w:rsidRPr="008E3881" w:rsidRDefault="00EC567B" w:rsidP="006C59A3">
            <w:pPr>
              <w:jc w:val="both"/>
              <w:rPr>
                <w:rFonts w:ascii="Times New Roman" w:hAnsi="Times New Roman" w:cs="Times New Roman"/>
                <w:color w:val="000000" w:themeColor="text1"/>
              </w:rPr>
            </w:pPr>
            <w:r w:rsidRPr="008E3881">
              <w:rPr>
                <w:rFonts w:ascii="Times New Roman" w:hAnsi="Times New Roman" w:cs="Times New Roman"/>
                <w:color w:val="000000" w:themeColor="text1"/>
              </w:rPr>
              <w:t>- Has</w:t>
            </w:r>
            <w:r w:rsidR="006C59A3" w:rsidRPr="008E3881">
              <w:rPr>
                <w:rFonts w:ascii="Times New Roman" w:hAnsi="Times New Roman" w:cs="Times New Roman"/>
                <w:color w:val="000000" w:themeColor="text1"/>
              </w:rPr>
              <w:t xml:space="preserve"> provided consultancy to Early Childhood Australia and NSW Health to deliver Munch &amp; Move Professional Development for educators in NSW related to physical activity promotion for children.</w:t>
            </w:r>
          </w:p>
        </w:tc>
      </w:tr>
      <w:tr w:rsidR="008E3881" w:rsidRPr="008E3881" w14:paraId="7A371E6E" w14:textId="77777777" w:rsidTr="002742B9">
        <w:tc>
          <w:tcPr>
            <w:tcW w:w="2518" w:type="dxa"/>
          </w:tcPr>
          <w:p w14:paraId="7A0A6895"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hAnsi="Times New Roman" w:cs="Times New Roman"/>
                <w:color w:val="000000" w:themeColor="text1"/>
                <w:lang w:eastAsia="en-AU"/>
              </w:rPr>
              <w:t xml:space="preserve">Tim </w:t>
            </w:r>
            <w:proofErr w:type="spellStart"/>
            <w:r w:rsidRPr="008E3881">
              <w:rPr>
                <w:rFonts w:ascii="Times New Roman" w:hAnsi="Times New Roman" w:cs="Times New Roman"/>
                <w:color w:val="000000" w:themeColor="text1"/>
                <w:lang w:eastAsia="en-AU"/>
              </w:rPr>
              <w:t>Olds</w:t>
            </w:r>
            <w:proofErr w:type="spellEnd"/>
          </w:p>
        </w:tc>
        <w:tc>
          <w:tcPr>
            <w:tcW w:w="2693" w:type="dxa"/>
          </w:tcPr>
          <w:p w14:paraId="7C5B08D9"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South Australia, Adelaide, Australia</w:t>
            </w:r>
          </w:p>
        </w:tc>
        <w:tc>
          <w:tcPr>
            <w:tcW w:w="2552" w:type="dxa"/>
          </w:tcPr>
          <w:p w14:paraId="4B6F5C40"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expert sleep, compositional analyses</w:t>
            </w:r>
          </w:p>
        </w:tc>
        <w:tc>
          <w:tcPr>
            <w:tcW w:w="6974" w:type="dxa"/>
          </w:tcPr>
          <w:p w14:paraId="0A32E0FD" w14:textId="77777777" w:rsidR="007A2472" w:rsidRPr="008E3881" w:rsidRDefault="007A2472" w:rsidP="007A2472">
            <w:pPr>
              <w:tabs>
                <w:tab w:val="left" w:pos="284"/>
                <w:tab w:val="left" w:pos="709"/>
                <w:tab w:val="left" w:pos="1980"/>
                <w:tab w:val="left" w:pos="6911"/>
                <w:tab w:val="left" w:pos="8468"/>
              </w:tabs>
              <w:rPr>
                <w:rFonts w:ascii="Times New Roman" w:hAnsi="Times New Roman" w:cs="Times New Roman"/>
                <w:i/>
                <w:color w:val="000000" w:themeColor="text1"/>
              </w:rPr>
            </w:pPr>
            <w:r w:rsidRPr="008E3881">
              <w:rPr>
                <w:rFonts w:ascii="Times New Roman" w:eastAsia="MS Mincho" w:hAnsi="Times New Roman" w:cs="Times New Roman"/>
                <w:color w:val="000000" w:themeColor="text1"/>
              </w:rPr>
              <w:t xml:space="preserve">- Grant: NHMRC Project Grant APP143379 (2018-2021). </w:t>
            </w:r>
            <w:r w:rsidRPr="008E3881">
              <w:rPr>
                <w:rFonts w:ascii="Times New Roman" w:eastAsia="MS Mincho" w:hAnsi="Times New Roman" w:cs="Times New Roman"/>
                <w:i/>
                <w:color w:val="000000" w:themeColor="text1"/>
              </w:rPr>
              <w:t xml:space="preserve">Life On Holidays: Fitness </w:t>
            </w:r>
            <w:proofErr w:type="gramStart"/>
            <w:r w:rsidRPr="008E3881">
              <w:rPr>
                <w:rFonts w:ascii="Times New Roman" w:eastAsia="MS Mincho" w:hAnsi="Times New Roman" w:cs="Times New Roman"/>
                <w:i/>
                <w:color w:val="000000" w:themeColor="text1"/>
              </w:rPr>
              <w:t>lost,</w:t>
            </w:r>
            <w:proofErr w:type="gramEnd"/>
            <w:r w:rsidRPr="008E3881">
              <w:rPr>
                <w:rFonts w:ascii="Times New Roman" w:eastAsia="MS Mincho" w:hAnsi="Times New Roman" w:cs="Times New Roman"/>
                <w:i/>
                <w:color w:val="000000" w:themeColor="text1"/>
              </w:rPr>
              <w:t xml:space="preserve"> fatness regained?</w:t>
            </w:r>
          </w:p>
          <w:p w14:paraId="5CEE064D" w14:textId="77777777" w:rsidR="007A2472" w:rsidRPr="008E3881" w:rsidRDefault="007A2472" w:rsidP="007A2472">
            <w:pPr>
              <w:contextualSpacing/>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xml:space="preserve">- Grant: A Better Start National Science Challenge and Cure Kids (2017-2019). Childhood Obesity: Data to Action (CODA): Translation </w:t>
            </w:r>
            <w:r w:rsidR="00CA6F3C" w:rsidRPr="008E3881">
              <w:rPr>
                <w:rFonts w:ascii="Times New Roman" w:eastAsia="MS Mincho" w:hAnsi="Times New Roman" w:cs="Times New Roman"/>
                <w:color w:val="000000" w:themeColor="text1"/>
              </w:rPr>
              <w:pgNum/>
            </w:r>
            <w:proofErr w:type="spellStart"/>
            <w:r w:rsidR="00CA6F3C" w:rsidRPr="008E3881">
              <w:rPr>
                <w:rFonts w:ascii="Times New Roman" w:eastAsia="MS Mincho" w:hAnsi="Times New Roman" w:cs="Times New Roman"/>
                <w:color w:val="000000" w:themeColor="text1"/>
              </w:rPr>
              <w:t>ehaviour</w:t>
            </w:r>
            <w:proofErr w:type="spellEnd"/>
            <w:r w:rsidRPr="008E3881">
              <w:rPr>
                <w:rFonts w:ascii="Times New Roman" w:eastAsia="MS Mincho" w:hAnsi="Times New Roman" w:cs="Times New Roman"/>
                <w:color w:val="000000" w:themeColor="text1"/>
              </w:rPr>
              <w:t xml:space="preserve"> to inform an evidence-based childhood intervention obesity agenda.</w:t>
            </w:r>
          </w:p>
          <w:p w14:paraId="3274A140" w14:textId="77777777" w:rsidR="007A2472" w:rsidRPr="008E3881" w:rsidRDefault="007A2472" w:rsidP="007A2472">
            <w:pPr>
              <w:tabs>
                <w:tab w:val="left" w:pos="284"/>
                <w:tab w:val="left" w:pos="709"/>
                <w:tab w:val="left" w:pos="1980"/>
                <w:tab w:val="left" w:pos="6911"/>
                <w:tab w:val="left" w:pos="8468"/>
              </w:tabs>
              <w:contextualSpacing/>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xml:space="preserve">- Grant: ARC Discovery Indigenous IN160100035 (2016-2018). </w:t>
            </w:r>
            <w:r w:rsidRPr="008E3881">
              <w:rPr>
                <w:rFonts w:ascii="Times New Roman" w:eastAsia="MS Mincho" w:hAnsi="Times New Roman" w:cs="Times New Roman"/>
                <w:i/>
                <w:color w:val="000000" w:themeColor="text1"/>
              </w:rPr>
              <w:t>Participation in sport and its links to education attainment and health and wellbeing.</w:t>
            </w:r>
          </w:p>
          <w:p w14:paraId="3F5ACF98" w14:textId="77777777" w:rsidR="007A2472" w:rsidRPr="008E3881" w:rsidRDefault="007A2472" w:rsidP="007A2472">
            <w:pPr>
              <w:tabs>
                <w:tab w:val="left" w:pos="284"/>
                <w:tab w:val="left" w:pos="709"/>
                <w:tab w:val="left" w:pos="1980"/>
                <w:tab w:val="left" w:pos="6911"/>
                <w:tab w:val="left" w:pos="8468"/>
              </w:tabs>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Grant: NHMRC Project Grant APP1109355 (2016-2019). </w:t>
            </w:r>
            <w:r w:rsidRPr="008E3881">
              <w:rPr>
                <w:rFonts w:ascii="Times New Roman" w:eastAsia="MS Mincho" w:hAnsi="Times New Roman" w:cs="Times New Roman"/>
                <w:i/>
                <w:color w:val="000000" w:themeColor="text1"/>
              </w:rPr>
              <w:t xml:space="preserve">Biological, </w:t>
            </w:r>
            <w:proofErr w:type="gramStart"/>
            <w:r w:rsidRPr="008E3881">
              <w:rPr>
                <w:rFonts w:ascii="Times New Roman" w:eastAsia="MS Mincho" w:hAnsi="Times New Roman" w:cs="Times New Roman"/>
                <w:i/>
                <w:color w:val="000000" w:themeColor="text1"/>
              </w:rPr>
              <w:t>phenotypic</w:t>
            </w:r>
            <w:proofErr w:type="gramEnd"/>
            <w:r w:rsidRPr="008E3881">
              <w:rPr>
                <w:rFonts w:ascii="Times New Roman" w:eastAsia="MS Mincho" w:hAnsi="Times New Roman" w:cs="Times New Roman"/>
                <w:i/>
                <w:color w:val="000000" w:themeColor="text1"/>
              </w:rPr>
              <w:t xml:space="preserve"> and public health costs of risk and protective pathways to</w:t>
            </w:r>
            <w:r w:rsidRPr="008E3881">
              <w:rPr>
                <w:rFonts w:ascii="Times New Roman" w:eastAsia="MS Mincho" w:hAnsi="Times New Roman" w:cs="Times New Roman"/>
                <w:color w:val="000000" w:themeColor="text1"/>
              </w:rPr>
              <w:t xml:space="preserve"> </w:t>
            </w:r>
            <w:r w:rsidRPr="008E3881">
              <w:rPr>
                <w:rFonts w:ascii="Times New Roman" w:eastAsia="MS Mincho" w:hAnsi="Times New Roman" w:cs="Times New Roman"/>
                <w:i/>
                <w:color w:val="000000" w:themeColor="text1"/>
              </w:rPr>
              <w:t>non-communicable disease in children and adults: The national Longitudinal Study of Australian Children</w:t>
            </w:r>
          </w:p>
          <w:p w14:paraId="19DACEAA"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xml:space="preserve">- Grant: NHMRC Project Grant APP1080186 (2015-2018). </w:t>
            </w:r>
            <w:r w:rsidRPr="008E3881">
              <w:rPr>
                <w:rFonts w:ascii="Times New Roman" w:eastAsia="MS Mincho" w:hAnsi="Times New Roman" w:cs="Times New Roman"/>
                <w:i/>
                <w:color w:val="000000" w:themeColor="text1"/>
              </w:rPr>
              <w:t>Active Team – Examining an online social networking intervention to increase physical activity in controlled (RCT) and ecological (ET) settings</w:t>
            </w:r>
          </w:p>
        </w:tc>
      </w:tr>
      <w:tr w:rsidR="008E3881" w:rsidRPr="008E3881" w14:paraId="15352679" w14:textId="77777777" w:rsidTr="002742B9">
        <w:tc>
          <w:tcPr>
            <w:tcW w:w="2518" w:type="dxa"/>
          </w:tcPr>
          <w:p w14:paraId="2F975786"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hAnsi="Times New Roman" w:cs="Times New Roman"/>
                <w:color w:val="000000" w:themeColor="text1"/>
                <w:lang w:eastAsia="en-AU"/>
              </w:rPr>
              <w:t>Anne-Maree Parrish </w:t>
            </w:r>
          </w:p>
        </w:tc>
        <w:tc>
          <w:tcPr>
            <w:tcW w:w="2693" w:type="dxa"/>
          </w:tcPr>
          <w:p w14:paraId="5C05895E"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5B73C53F"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Researcher, expert PA, SB</w:t>
            </w:r>
          </w:p>
        </w:tc>
        <w:tc>
          <w:tcPr>
            <w:tcW w:w="6974" w:type="dxa"/>
          </w:tcPr>
          <w:p w14:paraId="0362E386" w14:textId="77777777" w:rsidR="007A2472" w:rsidRPr="008E3881" w:rsidRDefault="007A2472" w:rsidP="007A247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Has received funding from the National Heart Foundation for research focusing on physical activity and sedentary behaviour in children and youth</w:t>
            </w:r>
          </w:p>
          <w:p w14:paraId="03BF32CC" w14:textId="77777777" w:rsidR="007A2472" w:rsidRPr="008E3881" w:rsidRDefault="007A2472" w:rsidP="007A247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Has published journals and given conference presentations on physical activity and sedentary behaviour in children and youth</w:t>
            </w:r>
          </w:p>
          <w:p w14:paraId="590C688A" w14:textId="77777777" w:rsidR="007A2472" w:rsidRPr="008E3881" w:rsidRDefault="007A2472" w:rsidP="007A247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Has been involved in an evaluation for the NSW Department of Education which assessed sedentary time in children and youth</w:t>
            </w:r>
          </w:p>
          <w:p w14:paraId="4C136B52" w14:textId="77777777" w:rsidR="007A2472" w:rsidRPr="008E3881" w:rsidRDefault="007A2472" w:rsidP="007A247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xml:space="preserve">Is a committee member of the Public Health Association of Australia’s Health Promotion Special Interest group have revised the physical activity policy as part of this </w:t>
            </w:r>
            <w:proofErr w:type="gramStart"/>
            <w:r w:rsidRPr="008E3881">
              <w:rPr>
                <w:rFonts w:ascii="Times New Roman" w:hAnsi="Times New Roman" w:cs="Times New Roman"/>
                <w:color w:val="000000" w:themeColor="text1"/>
                <w:lang w:eastAsia="en-AU"/>
              </w:rPr>
              <w:t>role.</w:t>
            </w:r>
            <w:proofErr w:type="gramEnd"/>
          </w:p>
          <w:p w14:paraId="200905ED"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hAnsi="Times New Roman" w:cs="Times New Roman"/>
                <w:color w:val="000000" w:themeColor="text1"/>
                <w:lang w:eastAsia="en-AU"/>
              </w:rPr>
              <w:t>- Has been involved in the development of the existing Australian Physical Activity and Sedentary Behaviour Guidelines for Australian Children and youth</w:t>
            </w:r>
          </w:p>
        </w:tc>
      </w:tr>
      <w:tr w:rsidR="008E3881" w:rsidRPr="008E3881" w14:paraId="713F7E24" w14:textId="77777777" w:rsidTr="002742B9">
        <w:tc>
          <w:tcPr>
            <w:tcW w:w="2518" w:type="dxa"/>
          </w:tcPr>
          <w:p w14:paraId="3311AD79"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hAnsi="Times New Roman" w:cs="Times New Roman"/>
                <w:color w:val="000000" w:themeColor="text1"/>
              </w:rPr>
              <w:lastRenderedPageBreak/>
              <w:t>Rachel Jones</w:t>
            </w:r>
          </w:p>
        </w:tc>
        <w:tc>
          <w:tcPr>
            <w:tcW w:w="2693" w:type="dxa"/>
          </w:tcPr>
          <w:p w14:paraId="4838D9AB"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48033F60"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researcher, expert knowledge translation</w:t>
            </w:r>
          </w:p>
        </w:tc>
        <w:tc>
          <w:tcPr>
            <w:tcW w:w="6974" w:type="dxa"/>
          </w:tcPr>
          <w:p w14:paraId="3FA31FF0"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of Consensus Committee for Australian 24-hour integrated movement guidelines for the early years (Stakeholder Consultations and dissemination)</w:t>
            </w:r>
          </w:p>
          <w:p w14:paraId="700D20C3"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Consultancy to Early Childhood Australia to deliver Munch &amp; Move Professional Development for early childhood educators in NSW.</w:t>
            </w:r>
          </w:p>
          <w:p w14:paraId="42AECC3B" w14:textId="77777777" w:rsidR="007A2472" w:rsidRPr="008E3881" w:rsidRDefault="007A2472" w:rsidP="007A2472">
            <w:pPr>
              <w:contextualSpacing/>
              <w:rPr>
                <w:rFonts w:ascii="Times New Roman" w:hAnsi="Times New Roman" w:cs="Times New Roman"/>
                <w:color w:val="000000" w:themeColor="text1"/>
              </w:rPr>
            </w:pPr>
            <w:r w:rsidRPr="008E3881">
              <w:rPr>
                <w:rFonts w:ascii="Times New Roman" w:hAnsi="Times New Roman" w:cs="Times New Roman"/>
                <w:color w:val="000000" w:themeColor="text1"/>
              </w:rPr>
              <w:t>- Has received funding from the NHMRC and National Heart Foundation for research studies focused on physical activity and sedentary behaviour in children.</w:t>
            </w:r>
          </w:p>
          <w:p w14:paraId="46DDC2C8" w14:textId="77777777" w:rsidR="007A2472" w:rsidRPr="008E3881" w:rsidRDefault="007A2472" w:rsidP="007A2472">
            <w:pPr>
              <w:contextualSpacing/>
              <w:rPr>
                <w:rFonts w:ascii="Times New Roman" w:hAnsi="Times New Roman" w:cs="Times New Roman"/>
                <w:color w:val="000000" w:themeColor="text1"/>
              </w:rPr>
            </w:pPr>
            <w:r w:rsidRPr="008E3881">
              <w:rPr>
                <w:rFonts w:ascii="Times New Roman" w:hAnsi="Times New Roman" w:cs="Times New Roman"/>
                <w:color w:val="000000" w:themeColor="text1"/>
              </w:rPr>
              <w:t>- Has published journal articles and given presentations on physical activity and sedentary behaviour in children.</w:t>
            </w:r>
          </w:p>
          <w:p w14:paraId="44865A35"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Co-lead – Special Interest Group Early Childhood and Care, ISBNPA</w:t>
            </w:r>
          </w:p>
        </w:tc>
      </w:tr>
      <w:tr w:rsidR="008E3881" w:rsidRPr="008E3881" w14:paraId="29E56ED1" w14:textId="77777777" w:rsidTr="002742B9">
        <w:tc>
          <w:tcPr>
            <w:tcW w:w="2518" w:type="dxa"/>
          </w:tcPr>
          <w:p w14:paraId="2BD71195"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hAnsi="Times New Roman" w:cs="Times New Roman"/>
                <w:color w:val="000000" w:themeColor="text1"/>
                <w:lang w:eastAsia="en-AU"/>
              </w:rPr>
              <w:t>Rebecca Stanley</w:t>
            </w:r>
          </w:p>
        </w:tc>
        <w:tc>
          <w:tcPr>
            <w:tcW w:w="2693" w:type="dxa"/>
          </w:tcPr>
          <w:p w14:paraId="74CA472F" w14:textId="77777777"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0F19CFE9" w14:textId="05F88B6A" w:rsidR="007A2472" w:rsidRPr="008E3881" w:rsidRDefault="007A2472" w:rsidP="007A2472">
            <w:pPr>
              <w:rPr>
                <w:rFonts w:ascii="Times New Roman" w:hAnsi="Times New Roman" w:cs="Times New Roman"/>
                <w:color w:val="000000" w:themeColor="text1"/>
              </w:rPr>
            </w:pPr>
            <w:r w:rsidRPr="008E3881">
              <w:rPr>
                <w:rFonts w:ascii="Times New Roman" w:hAnsi="Times New Roman" w:cs="Times New Roman"/>
                <w:color w:val="000000" w:themeColor="text1"/>
              </w:rPr>
              <w:t>researcher, expert stakeholder consultation</w:t>
            </w:r>
          </w:p>
        </w:tc>
        <w:tc>
          <w:tcPr>
            <w:tcW w:w="6974" w:type="dxa"/>
          </w:tcPr>
          <w:p w14:paraId="6C49DE9B"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of Consensus Committee for Australian 24-hour integrated movement guidelines for the early years (leadership of the Stakeholder Consultations)</w:t>
            </w:r>
          </w:p>
          <w:p w14:paraId="68EDCCA7"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Consultancy to Early Childhood Australia to deliver Munch &amp; Move Professional Development for early childhood educators in NSW.</w:t>
            </w:r>
          </w:p>
          <w:p w14:paraId="05D115B0"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Funded by </w:t>
            </w:r>
            <w:proofErr w:type="gramStart"/>
            <w:r w:rsidRPr="008E3881">
              <w:rPr>
                <w:rFonts w:ascii="Times New Roman" w:eastAsia="MS Mincho" w:hAnsi="Times New Roman" w:cs="Times New Roman"/>
                <w:color w:val="000000" w:themeColor="text1"/>
              </w:rPr>
              <w:t>a</w:t>
            </w:r>
            <w:proofErr w:type="gramEnd"/>
            <w:r w:rsidRPr="008E3881">
              <w:rPr>
                <w:rFonts w:ascii="Times New Roman" w:eastAsia="MS Mincho" w:hAnsi="Times New Roman" w:cs="Times New Roman"/>
                <w:color w:val="000000" w:themeColor="text1"/>
              </w:rPr>
              <w:t xml:space="preserve"> NSW Health Early-Mid Career Research Fellowship to conduct research on physical activity and sedentary behaviours of Australian Indigenous children.</w:t>
            </w:r>
          </w:p>
          <w:p w14:paraId="4139AD72"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Grant </w:t>
            </w:r>
            <w:r w:rsidR="00CA6F3C" w:rsidRPr="008E3881">
              <w:rPr>
                <w:rFonts w:ascii="Times New Roman" w:eastAsia="MS Mincho" w:hAnsi="Times New Roman" w:cs="Times New Roman"/>
                <w:color w:val="000000" w:themeColor="text1"/>
              </w:rPr>
              <w:t>–</w:t>
            </w:r>
            <w:r w:rsidRPr="008E3881">
              <w:rPr>
                <w:rFonts w:ascii="Times New Roman" w:eastAsia="MS Mincho" w:hAnsi="Times New Roman" w:cs="Times New Roman"/>
                <w:color w:val="000000" w:themeColor="text1"/>
              </w:rPr>
              <w:t xml:space="preserve"> </w:t>
            </w:r>
            <w:proofErr w:type="spellStart"/>
            <w:r w:rsidRPr="008E3881">
              <w:rPr>
                <w:rFonts w:ascii="Times New Roman" w:eastAsia="MS Mincho" w:hAnsi="Times New Roman" w:cs="Times New Roman"/>
                <w:color w:val="000000" w:themeColor="text1"/>
                <w:lang w:val="nl-NL"/>
              </w:rPr>
              <w:t>Early</w:t>
            </w:r>
            <w:proofErr w:type="spellEnd"/>
            <w:r w:rsidRPr="008E3881">
              <w:rPr>
                <w:rFonts w:ascii="Times New Roman" w:eastAsia="MS Mincho" w:hAnsi="Times New Roman" w:cs="Times New Roman"/>
                <w:color w:val="000000" w:themeColor="text1"/>
                <w:lang w:val="nl-NL"/>
              </w:rPr>
              <w:t xml:space="preserve"> Start Research </w:t>
            </w:r>
            <w:proofErr w:type="spellStart"/>
            <w:r w:rsidRPr="008E3881">
              <w:rPr>
                <w:rFonts w:ascii="Times New Roman" w:eastAsia="MS Mincho" w:hAnsi="Times New Roman" w:cs="Times New Roman"/>
                <w:color w:val="000000" w:themeColor="text1"/>
                <w:lang w:val="nl-NL"/>
              </w:rPr>
              <w:t>Institute</w:t>
            </w:r>
            <w:proofErr w:type="spellEnd"/>
            <w:r w:rsidRPr="008E3881">
              <w:rPr>
                <w:rFonts w:ascii="Times New Roman" w:eastAsia="MS Mincho" w:hAnsi="Times New Roman" w:cs="Times New Roman"/>
                <w:color w:val="000000" w:themeColor="text1"/>
                <w:lang w:val="nl-NL"/>
              </w:rPr>
              <w:t xml:space="preserve"> </w:t>
            </w:r>
            <w:r w:rsidR="00CA6F3C" w:rsidRPr="008E3881">
              <w:rPr>
                <w:rFonts w:ascii="Times New Roman" w:eastAsia="MS Mincho" w:hAnsi="Times New Roman" w:cs="Times New Roman"/>
                <w:color w:val="000000" w:themeColor="text1"/>
                <w:lang w:val="nl-NL"/>
              </w:rPr>
              <w:t>–</w:t>
            </w:r>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Okely</w:t>
            </w:r>
            <w:proofErr w:type="spellEnd"/>
            <w:r w:rsidRPr="008E3881">
              <w:rPr>
                <w:rFonts w:ascii="Times New Roman" w:eastAsia="MS Mincho" w:hAnsi="Times New Roman" w:cs="Times New Roman"/>
                <w:color w:val="000000" w:themeColor="text1"/>
                <w:lang w:val="nl-NL"/>
              </w:rPr>
              <w:t xml:space="preserve">, A, </w:t>
            </w:r>
            <w:proofErr w:type="spellStart"/>
            <w:r w:rsidRPr="008E3881">
              <w:rPr>
                <w:rFonts w:ascii="Times New Roman" w:eastAsia="MS Mincho" w:hAnsi="Times New Roman" w:cs="Times New Roman"/>
                <w:color w:val="000000" w:themeColor="text1"/>
                <w:lang w:val="nl-NL"/>
              </w:rPr>
              <w:t>Rissel</w:t>
            </w:r>
            <w:proofErr w:type="spellEnd"/>
            <w:r w:rsidRPr="008E3881">
              <w:rPr>
                <w:rFonts w:ascii="Times New Roman" w:eastAsia="MS Mincho" w:hAnsi="Times New Roman" w:cs="Times New Roman"/>
                <w:color w:val="000000" w:themeColor="text1"/>
                <w:lang w:val="nl-NL"/>
              </w:rPr>
              <w:t xml:space="preserve">, C, Williams, M, </w:t>
            </w:r>
            <w:proofErr w:type="spellStart"/>
            <w:r w:rsidRPr="008E3881">
              <w:rPr>
                <w:rFonts w:ascii="Times New Roman" w:eastAsia="MS Mincho" w:hAnsi="Times New Roman" w:cs="Times New Roman"/>
                <w:color w:val="000000" w:themeColor="text1"/>
                <w:lang w:val="nl-NL"/>
              </w:rPr>
              <w:t>Franco</w:t>
            </w:r>
            <w:proofErr w:type="spellEnd"/>
            <w:r w:rsidRPr="008E3881">
              <w:rPr>
                <w:rFonts w:ascii="Times New Roman" w:eastAsia="MS Mincho" w:hAnsi="Times New Roman" w:cs="Times New Roman"/>
                <w:color w:val="000000" w:themeColor="text1"/>
                <w:lang w:val="nl-NL"/>
              </w:rPr>
              <w:t xml:space="preserve">, L, </w:t>
            </w:r>
            <w:proofErr w:type="spellStart"/>
            <w:r w:rsidRPr="008E3881">
              <w:rPr>
                <w:rFonts w:ascii="Times New Roman" w:eastAsia="MS Mincho" w:hAnsi="Times New Roman" w:cs="Times New Roman"/>
                <w:color w:val="000000" w:themeColor="text1"/>
                <w:lang w:val="nl-NL"/>
              </w:rPr>
              <w:t>Furber</w:t>
            </w:r>
            <w:proofErr w:type="spellEnd"/>
            <w:r w:rsidRPr="008E3881">
              <w:rPr>
                <w:rFonts w:ascii="Times New Roman" w:eastAsia="MS Mincho" w:hAnsi="Times New Roman" w:cs="Times New Roman"/>
                <w:color w:val="000000" w:themeColor="text1"/>
                <w:lang w:val="nl-NL"/>
              </w:rPr>
              <w:t xml:space="preserve"> S, </w:t>
            </w:r>
            <w:r w:rsidRPr="008E3881">
              <w:rPr>
                <w:rFonts w:ascii="Times New Roman" w:eastAsia="MS Mincho" w:hAnsi="Times New Roman" w:cs="Times New Roman"/>
                <w:b/>
                <w:color w:val="000000" w:themeColor="text1"/>
                <w:lang w:val="nl-NL"/>
              </w:rPr>
              <w:t>Stanley RM</w:t>
            </w:r>
            <w:r w:rsidRPr="008E3881">
              <w:rPr>
                <w:rFonts w:ascii="Times New Roman" w:eastAsia="MS Mincho" w:hAnsi="Times New Roman" w:cs="Times New Roman"/>
                <w:color w:val="000000" w:themeColor="text1"/>
                <w:lang w:val="nl-NL"/>
              </w:rPr>
              <w:t xml:space="preserve">, Kelly, B, Feng X, F, Roberto Dos Santos, R, Cliff, D, Jones, R, </w:t>
            </w:r>
            <w:proofErr w:type="spellStart"/>
            <w:r w:rsidRPr="008E3881">
              <w:rPr>
                <w:rFonts w:ascii="Times New Roman" w:eastAsia="MS Mincho" w:hAnsi="Times New Roman" w:cs="Times New Roman"/>
                <w:color w:val="000000" w:themeColor="text1"/>
                <w:lang w:val="nl-NL"/>
              </w:rPr>
              <w:t>Hammersley</w:t>
            </w:r>
            <w:proofErr w:type="spellEnd"/>
            <w:r w:rsidRPr="008E3881">
              <w:rPr>
                <w:rFonts w:ascii="Times New Roman" w:eastAsia="MS Mincho" w:hAnsi="Times New Roman" w:cs="Times New Roman"/>
                <w:color w:val="000000" w:themeColor="text1"/>
                <w:lang w:val="nl-NL"/>
              </w:rPr>
              <w:t xml:space="preserve">, M, </w:t>
            </w:r>
            <w:proofErr w:type="spellStart"/>
            <w:r w:rsidRPr="008E3881">
              <w:rPr>
                <w:rFonts w:ascii="Times New Roman" w:eastAsia="MS Mincho" w:hAnsi="Times New Roman" w:cs="Times New Roman"/>
                <w:color w:val="000000" w:themeColor="text1"/>
                <w:lang w:val="nl-NL"/>
              </w:rPr>
              <w:t>Probst</w:t>
            </w:r>
            <w:proofErr w:type="spellEnd"/>
            <w:r w:rsidRPr="008E3881">
              <w:rPr>
                <w:rFonts w:ascii="Times New Roman" w:eastAsia="MS Mincho" w:hAnsi="Times New Roman" w:cs="Times New Roman"/>
                <w:color w:val="000000" w:themeColor="text1"/>
                <w:lang w:val="nl-NL"/>
              </w:rPr>
              <w:t>, Y &amp; Morris, J, (2017-2020) “</w:t>
            </w:r>
            <w:proofErr w:type="spellStart"/>
            <w:r w:rsidRPr="008E3881">
              <w:rPr>
                <w:rFonts w:ascii="Times New Roman" w:eastAsia="MS Mincho" w:hAnsi="Times New Roman" w:cs="Times New Roman"/>
                <w:color w:val="000000" w:themeColor="text1"/>
                <w:lang w:val="nl-NL"/>
              </w:rPr>
              <w:t>Obesity</w:t>
            </w:r>
            <w:proofErr w:type="spellEnd"/>
            <w:r w:rsidRPr="008E3881">
              <w:rPr>
                <w:rFonts w:ascii="Times New Roman" w:eastAsia="MS Mincho" w:hAnsi="Times New Roman" w:cs="Times New Roman"/>
                <w:color w:val="000000" w:themeColor="text1"/>
                <w:lang w:val="nl-NL"/>
              </w:rPr>
              <w:t xml:space="preserve"> prevention”, NSW Health Prevention Research Support Program </w:t>
            </w:r>
            <w:proofErr w:type="spellStart"/>
            <w:r w:rsidRPr="008E3881">
              <w:rPr>
                <w:rFonts w:ascii="Times New Roman" w:eastAsia="MS Mincho" w:hAnsi="Times New Roman" w:cs="Times New Roman"/>
                <w:color w:val="000000" w:themeColor="text1"/>
                <w:lang w:val="nl-NL"/>
              </w:rPr>
              <w:t>Round</w:t>
            </w:r>
            <w:proofErr w:type="spellEnd"/>
            <w:r w:rsidRPr="008E3881">
              <w:rPr>
                <w:rFonts w:ascii="Times New Roman" w:eastAsia="MS Mincho" w:hAnsi="Times New Roman" w:cs="Times New Roman"/>
                <w:color w:val="000000" w:themeColor="text1"/>
                <w:lang w:val="nl-NL"/>
              </w:rPr>
              <w:t xml:space="preserve"> 5.</w:t>
            </w:r>
          </w:p>
          <w:p w14:paraId="5CBFC435" w14:textId="77777777" w:rsidR="007A2472" w:rsidRPr="008E3881" w:rsidRDefault="007A2472" w:rsidP="007A247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lang w:val="nl-NL"/>
              </w:rPr>
              <w:t xml:space="preserve">- Grant </w:t>
            </w:r>
            <w:r w:rsidR="00CA6F3C" w:rsidRPr="008E3881">
              <w:rPr>
                <w:rFonts w:ascii="Times New Roman" w:eastAsia="MS Mincho" w:hAnsi="Times New Roman" w:cs="Times New Roman"/>
                <w:color w:val="000000" w:themeColor="text1"/>
                <w:lang w:val="nl-NL"/>
              </w:rPr>
              <w:t>–</w:t>
            </w:r>
            <w:r w:rsidRPr="008E3881">
              <w:rPr>
                <w:rFonts w:ascii="Times New Roman" w:eastAsia="MS Mincho" w:hAnsi="Times New Roman" w:cs="Times New Roman"/>
                <w:color w:val="000000" w:themeColor="text1"/>
                <w:lang w:val="nl-NL"/>
              </w:rPr>
              <w:t xml:space="preserve"> </w:t>
            </w:r>
            <w:r w:rsidRPr="008E3881">
              <w:rPr>
                <w:rFonts w:ascii="Times New Roman" w:eastAsia="MS Mincho" w:hAnsi="Times New Roman" w:cs="Times New Roman"/>
                <w:b/>
                <w:color w:val="000000" w:themeColor="text1"/>
                <w:lang w:val="nl-NL"/>
              </w:rPr>
              <w:t xml:space="preserve">Stanley </w:t>
            </w:r>
            <w:proofErr w:type="gramStart"/>
            <w:r w:rsidRPr="008E3881">
              <w:rPr>
                <w:rFonts w:ascii="Times New Roman" w:eastAsia="MS Mincho" w:hAnsi="Times New Roman" w:cs="Times New Roman"/>
                <w:b/>
                <w:color w:val="000000" w:themeColor="text1"/>
                <w:lang w:val="nl-NL"/>
              </w:rPr>
              <w:t>RM</w:t>
            </w:r>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McKnight</w:t>
            </w:r>
            <w:proofErr w:type="spellEnd"/>
            <w:proofErr w:type="gramEnd"/>
            <w:r w:rsidRPr="008E3881">
              <w:rPr>
                <w:rFonts w:ascii="Times New Roman" w:eastAsia="MS Mincho" w:hAnsi="Times New Roman" w:cs="Times New Roman"/>
                <w:color w:val="000000" w:themeColor="text1"/>
                <w:lang w:val="nl-NL"/>
              </w:rPr>
              <w:t xml:space="preserve">, A, </w:t>
            </w:r>
            <w:proofErr w:type="spellStart"/>
            <w:r w:rsidRPr="008E3881">
              <w:rPr>
                <w:rFonts w:ascii="Times New Roman" w:eastAsia="MS Mincho" w:hAnsi="Times New Roman" w:cs="Times New Roman"/>
                <w:color w:val="000000" w:themeColor="text1"/>
                <w:lang w:val="nl-NL"/>
              </w:rPr>
              <w:t>Crowe</w:t>
            </w:r>
            <w:proofErr w:type="spellEnd"/>
            <w:r w:rsidRPr="008E3881">
              <w:rPr>
                <w:rFonts w:ascii="Times New Roman" w:eastAsia="MS Mincho" w:hAnsi="Times New Roman" w:cs="Times New Roman"/>
                <w:color w:val="000000" w:themeColor="text1"/>
                <w:lang w:val="nl-NL"/>
              </w:rPr>
              <w:t xml:space="preserve">, R, </w:t>
            </w:r>
            <w:proofErr w:type="spellStart"/>
            <w:r w:rsidRPr="008E3881">
              <w:rPr>
                <w:rFonts w:ascii="Times New Roman" w:eastAsia="MS Mincho" w:hAnsi="Times New Roman" w:cs="Times New Roman"/>
                <w:color w:val="000000" w:themeColor="text1"/>
                <w:lang w:val="nl-NL"/>
              </w:rPr>
              <w:t>Probst</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Phillipson</w:t>
            </w:r>
            <w:proofErr w:type="spellEnd"/>
            <w:r w:rsidRPr="008E3881">
              <w:rPr>
                <w:rFonts w:ascii="Times New Roman" w:eastAsia="MS Mincho" w:hAnsi="Times New Roman" w:cs="Times New Roman"/>
                <w:color w:val="000000" w:themeColor="text1"/>
                <w:lang w:val="nl-NL"/>
              </w:rPr>
              <w:t xml:space="preserve">, L, </w:t>
            </w:r>
            <w:proofErr w:type="spellStart"/>
            <w:r w:rsidRPr="008E3881">
              <w:rPr>
                <w:rFonts w:ascii="Times New Roman" w:eastAsia="MS Mincho" w:hAnsi="Times New Roman" w:cs="Times New Roman"/>
                <w:color w:val="000000" w:themeColor="text1"/>
                <w:lang w:val="nl-NL"/>
              </w:rPr>
              <w:t>Okely</w:t>
            </w:r>
            <w:proofErr w:type="spellEnd"/>
            <w:r w:rsidRPr="008E3881">
              <w:rPr>
                <w:rFonts w:ascii="Times New Roman" w:eastAsia="MS Mincho" w:hAnsi="Times New Roman" w:cs="Times New Roman"/>
                <w:color w:val="000000" w:themeColor="text1"/>
                <w:lang w:val="nl-NL"/>
              </w:rPr>
              <w:t xml:space="preserve"> AD. (2015-2018), “</w:t>
            </w:r>
            <w:proofErr w:type="spellStart"/>
            <w:r w:rsidRPr="008E3881">
              <w:rPr>
                <w:rFonts w:ascii="Times New Roman" w:eastAsia="MS Mincho" w:hAnsi="Times New Roman" w:cs="Times New Roman"/>
                <w:color w:val="000000" w:themeColor="text1"/>
                <w:lang w:val="nl-NL"/>
              </w:rPr>
              <w:t>Stronger</w:t>
            </w:r>
            <w:proofErr w:type="spellEnd"/>
            <w:r w:rsidRPr="008E3881">
              <w:rPr>
                <w:rFonts w:ascii="Times New Roman" w:eastAsia="MS Mincho" w:hAnsi="Times New Roman" w:cs="Times New Roman"/>
                <w:color w:val="000000" w:themeColor="text1"/>
                <w:lang w:val="nl-NL"/>
              </w:rPr>
              <w:t xml:space="preserve"> culture, </w:t>
            </w:r>
            <w:proofErr w:type="spellStart"/>
            <w:r w:rsidRPr="008E3881">
              <w:rPr>
                <w:rFonts w:ascii="Times New Roman" w:eastAsia="MS Mincho" w:hAnsi="Times New Roman" w:cs="Times New Roman"/>
                <w:color w:val="000000" w:themeColor="text1"/>
                <w:lang w:val="nl-NL"/>
              </w:rPr>
              <w:t>healthier</w:t>
            </w:r>
            <w:proofErr w:type="spellEnd"/>
            <w:r w:rsidRPr="008E3881">
              <w:rPr>
                <w:rFonts w:ascii="Times New Roman" w:eastAsia="MS Mincho" w:hAnsi="Times New Roman" w:cs="Times New Roman"/>
                <w:color w:val="000000" w:themeColor="text1"/>
                <w:lang w:val="nl-NL"/>
              </w:rPr>
              <w:t xml:space="preserve"> lifestyles: </w:t>
            </w:r>
            <w:proofErr w:type="spellStart"/>
            <w:r w:rsidRPr="008E3881">
              <w:rPr>
                <w:rFonts w:ascii="Times New Roman" w:eastAsia="MS Mincho" w:hAnsi="Times New Roman" w:cs="Times New Roman"/>
                <w:color w:val="000000" w:themeColor="text1"/>
                <w:lang w:val="nl-NL"/>
              </w:rPr>
              <w:t>the</w:t>
            </w:r>
            <w:proofErr w:type="spellEnd"/>
            <w:r w:rsidRPr="008E3881">
              <w:rPr>
                <w:rFonts w:ascii="Times New Roman" w:eastAsia="MS Mincho" w:hAnsi="Times New Roman" w:cs="Times New Roman"/>
                <w:color w:val="000000" w:themeColor="text1"/>
                <w:lang w:val="nl-NL"/>
              </w:rPr>
              <w:t xml:space="preserve"> development of </w:t>
            </w:r>
            <w:proofErr w:type="spellStart"/>
            <w:r w:rsidRPr="008E3881">
              <w:rPr>
                <w:rFonts w:ascii="Times New Roman" w:eastAsia="MS Mincho" w:hAnsi="Times New Roman" w:cs="Times New Roman"/>
                <w:color w:val="000000" w:themeColor="text1"/>
                <w:lang w:val="nl-NL"/>
              </w:rPr>
              <w:t>an</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afterschool</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cultural</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and</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activity</w:t>
            </w:r>
            <w:proofErr w:type="spellEnd"/>
            <w:r w:rsidRPr="008E3881">
              <w:rPr>
                <w:rFonts w:ascii="Times New Roman" w:eastAsia="MS Mincho" w:hAnsi="Times New Roman" w:cs="Times New Roman"/>
                <w:color w:val="000000" w:themeColor="text1"/>
                <w:lang w:val="nl-NL"/>
              </w:rPr>
              <w:t xml:space="preserve"> program </w:t>
            </w:r>
            <w:proofErr w:type="spellStart"/>
            <w:r w:rsidRPr="008E3881">
              <w:rPr>
                <w:rFonts w:ascii="Times New Roman" w:eastAsia="MS Mincho" w:hAnsi="Times New Roman" w:cs="Times New Roman"/>
                <w:color w:val="000000" w:themeColor="text1"/>
                <w:lang w:val="nl-NL"/>
              </w:rPr>
              <w:t>for</w:t>
            </w:r>
            <w:proofErr w:type="spellEnd"/>
            <w:r w:rsidRPr="008E3881">
              <w:rPr>
                <w:rFonts w:ascii="Times New Roman" w:eastAsia="MS Mincho" w:hAnsi="Times New Roman" w:cs="Times New Roman"/>
                <w:color w:val="000000" w:themeColor="text1"/>
                <w:lang w:val="nl-NL"/>
              </w:rPr>
              <w:t xml:space="preserve"> Aboriginal </w:t>
            </w:r>
            <w:proofErr w:type="spellStart"/>
            <w:r w:rsidRPr="008E3881">
              <w:rPr>
                <w:rFonts w:ascii="Times New Roman" w:eastAsia="MS Mincho" w:hAnsi="Times New Roman" w:cs="Times New Roman"/>
                <w:color w:val="000000" w:themeColor="text1"/>
                <w:lang w:val="nl-NL"/>
              </w:rPr>
              <w:t>children</w:t>
            </w:r>
            <w:proofErr w:type="spellEnd"/>
            <w:r w:rsidRPr="008E3881">
              <w:rPr>
                <w:rFonts w:ascii="Times New Roman" w:eastAsia="MS Mincho" w:hAnsi="Times New Roman" w:cs="Times New Roman"/>
                <w:color w:val="000000" w:themeColor="text1"/>
                <w:lang w:val="nl-NL"/>
              </w:rPr>
              <w:t xml:space="preserve"> living in </w:t>
            </w:r>
            <w:proofErr w:type="spellStart"/>
            <w:r w:rsidRPr="008E3881">
              <w:rPr>
                <w:rFonts w:ascii="Times New Roman" w:eastAsia="MS Mincho" w:hAnsi="Times New Roman" w:cs="Times New Roman"/>
                <w:color w:val="000000" w:themeColor="text1"/>
                <w:lang w:val="nl-NL"/>
              </w:rPr>
              <w:t>the</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Shoalhaven</w:t>
            </w:r>
            <w:proofErr w:type="spellEnd"/>
            <w:r w:rsidRPr="008E3881">
              <w:rPr>
                <w:rFonts w:ascii="Times New Roman" w:eastAsia="MS Mincho" w:hAnsi="Times New Roman" w:cs="Times New Roman"/>
                <w:color w:val="000000" w:themeColor="text1"/>
                <w:lang w:val="nl-NL"/>
              </w:rPr>
              <w:t xml:space="preserve">”, UOW Global </w:t>
            </w:r>
            <w:proofErr w:type="spellStart"/>
            <w:r w:rsidRPr="008E3881">
              <w:rPr>
                <w:rFonts w:ascii="Times New Roman" w:eastAsia="MS Mincho" w:hAnsi="Times New Roman" w:cs="Times New Roman"/>
                <w:color w:val="000000" w:themeColor="text1"/>
                <w:lang w:val="nl-NL"/>
              </w:rPr>
              <w:t>Challenges</w:t>
            </w:r>
            <w:proofErr w:type="spellEnd"/>
            <w:r w:rsidRPr="008E3881">
              <w:rPr>
                <w:rFonts w:ascii="Times New Roman" w:eastAsia="MS Mincho" w:hAnsi="Times New Roman" w:cs="Times New Roman"/>
                <w:color w:val="000000" w:themeColor="text1"/>
                <w:lang w:val="nl-NL"/>
              </w:rPr>
              <w:t xml:space="preserve"> Project Grant</w:t>
            </w:r>
          </w:p>
          <w:p w14:paraId="43D6FE45" w14:textId="77777777" w:rsidR="007A2472" w:rsidRPr="008E3881" w:rsidRDefault="007A2472" w:rsidP="007A2472">
            <w:pPr>
              <w:jc w:val="both"/>
              <w:rPr>
                <w:rFonts w:ascii="Times New Roman" w:hAnsi="Times New Roman" w:cs="Times New Roman"/>
                <w:color w:val="000000" w:themeColor="text1"/>
              </w:rPr>
            </w:pPr>
            <w:r w:rsidRPr="008E3881">
              <w:rPr>
                <w:rFonts w:ascii="Times New Roman" w:eastAsia="MS Mincho" w:hAnsi="Times New Roman" w:cs="Times New Roman"/>
                <w:color w:val="000000" w:themeColor="text1"/>
                <w:lang w:val="nl-NL"/>
              </w:rPr>
              <w:t>- Co-</w:t>
            </w:r>
            <w:proofErr w:type="spellStart"/>
            <w:r w:rsidRPr="008E3881">
              <w:rPr>
                <w:rFonts w:ascii="Times New Roman" w:eastAsia="MS Mincho" w:hAnsi="Times New Roman" w:cs="Times New Roman"/>
                <w:color w:val="000000" w:themeColor="text1"/>
                <w:lang w:val="nl-NL"/>
              </w:rPr>
              <w:t>chair</w:t>
            </w:r>
            <w:proofErr w:type="spellEnd"/>
            <w:r w:rsidRPr="008E3881">
              <w:rPr>
                <w:rFonts w:ascii="Times New Roman" w:eastAsia="MS Mincho" w:hAnsi="Times New Roman" w:cs="Times New Roman"/>
                <w:color w:val="000000" w:themeColor="text1"/>
                <w:lang w:val="nl-NL"/>
              </w:rPr>
              <w:t xml:space="preserve"> of </w:t>
            </w:r>
            <w:proofErr w:type="spellStart"/>
            <w:r w:rsidRPr="008E3881">
              <w:rPr>
                <w:rFonts w:ascii="Times New Roman" w:eastAsia="MS Mincho" w:hAnsi="Times New Roman" w:cs="Times New Roman"/>
                <w:color w:val="000000" w:themeColor="text1"/>
                <w:lang w:val="nl-NL"/>
              </w:rPr>
              <w:t>the</w:t>
            </w:r>
            <w:proofErr w:type="spellEnd"/>
            <w:r w:rsidRPr="008E3881">
              <w:rPr>
                <w:rFonts w:ascii="Times New Roman" w:eastAsia="MS Mincho" w:hAnsi="Times New Roman" w:cs="Times New Roman"/>
                <w:color w:val="000000" w:themeColor="text1"/>
                <w:lang w:val="nl-NL"/>
              </w:rPr>
              <w:t xml:space="preserve"> International Society of </w:t>
            </w:r>
            <w:proofErr w:type="spellStart"/>
            <w:r w:rsidRPr="008E3881">
              <w:rPr>
                <w:rFonts w:ascii="Times New Roman" w:eastAsia="MS Mincho" w:hAnsi="Times New Roman" w:cs="Times New Roman"/>
                <w:color w:val="000000" w:themeColor="text1"/>
                <w:lang w:val="nl-NL"/>
              </w:rPr>
              <w:t>Behavioural</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Nutrition</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and</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Physical</w:t>
            </w:r>
            <w:proofErr w:type="spellEnd"/>
            <w:r w:rsidRPr="008E3881">
              <w:rPr>
                <w:rFonts w:ascii="Times New Roman" w:eastAsia="MS Mincho" w:hAnsi="Times New Roman" w:cs="Times New Roman"/>
                <w:color w:val="000000" w:themeColor="text1"/>
                <w:lang w:val="nl-NL"/>
              </w:rPr>
              <w:t xml:space="preserve"> Activity </w:t>
            </w:r>
            <w:proofErr w:type="spellStart"/>
            <w:r w:rsidRPr="008E3881">
              <w:rPr>
                <w:rFonts w:ascii="Times New Roman" w:eastAsia="MS Mincho" w:hAnsi="Times New Roman" w:cs="Times New Roman"/>
                <w:color w:val="000000" w:themeColor="text1"/>
                <w:lang w:val="nl-NL"/>
              </w:rPr>
              <w:t>Children</w:t>
            </w:r>
            <w:proofErr w:type="spellEnd"/>
            <w:r w:rsidRPr="008E3881">
              <w:rPr>
                <w:rFonts w:ascii="Times New Roman" w:eastAsia="MS Mincho" w:hAnsi="Times New Roman" w:cs="Times New Roman"/>
                <w:color w:val="000000" w:themeColor="text1"/>
                <w:lang w:val="nl-NL"/>
              </w:rPr>
              <w:t xml:space="preserve"> </w:t>
            </w:r>
            <w:proofErr w:type="spellStart"/>
            <w:r w:rsidRPr="008E3881">
              <w:rPr>
                <w:rFonts w:ascii="Times New Roman" w:eastAsia="MS Mincho" w:hAnsi="Times New Roman" w:cs="Times New Roman"/>
                <w:color w:val="000000" w:themeColor="text1"/>
                <w:lang w:val="nl-NL"/>
              </w:rPr>
              <w:t>and</w:t>
            </w:r>
            <w:proofErr w:type="spellEnd"/>
            <w:r w:rsidRPr="008E3881">
              <w:rPr>
                <w:rFonts w:ascii="Times New Roman" w:eastAsia="MS Mincho" w:hAnsi="Times New Roman" w:cs="Times New Roman"/>
                <w:color w:val="000000" w:themeColor="text1"/>
                <w:lang w:val="nl-NL"/>
              </w:rPr>
              <w:t xml:space="preserve"> Families Special Interest Group.</w:t>
            </w:r>
          </w:p>
        </w:tc>
      </w:tr>
      <w:tr w:rsidR="008E3881" w:rsidRPr="008E3881" w14:paraId="399F40C3" w14:textId="77777777" w:rsidTr="002742B9">
        <w:tc>
          <w:tcPr>
            <w:tcW w:w="2518" w:type="dxa"/>
          </w:tcPr>
          <w:p w14:paraId="61D901EB"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lang w:eastAsia="en-AU"/>
              </w:rPr>
              <w:t xml:space="preserve">Lisa </w:t>
            </w:r>
            <w:proofErr w:type="spellStart"/>
            <w:r w:rsidRPr="008E3881">
              <w:rPr>
                <w:rFonts w:ascii="Times New Roman" w:hAnsi="Times New Roman" w:cs="Times New Roman"/>
                <w:color w:val="000000" w:themeColor="text1"/>
                <w:lang w:eastAsia="en-AU"/>
              </w:rPr>
              <w:t>Kervin</w:t>
            </w:r>
            <w:proofErr w:type="spellEnd"/>
          </w:p>
        </w:tc>
        <w:tc>
          <w:tcPr>
            <w:tcW w:w="2693" w:type="dxa"/>
          </w:tcPr>
          <w:p w14:paraId="5D2B84D6"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6993F83B" w14:textId="6CDC981B" w:rsidR="00676312" w:rsidRPr="008E3881" w:rsidRDefault="000F7797"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d</w:t>
            </w:r>
            <w:r w:rsidR="00676312" w:rsidRPr="008E3881">
              <w:rPr>
                <w:rFonts w:ascii="Times New Roman" w:hAnsi="Times New Roman" w:cs="Times New Roman"/>
                <w:color w:val="000000" w:themeColor="text1"/>
              </w:rPr>
              <w:t xml:space="preserve">igital </w:t>
            </w:r>
            <w:r w:rsidRPr="008E3881">
              <w:rPr>
                <w:rFonts w:ascii="Times New Roman" w:hAnsi="Times New Roman" w:cs="Times New Roman"/>
                <w:color w:val="000000" w:themeColor="text1"/>
              </w:rPr>
              <w:t>l</w:t>
            </w:r>
            <w:r w:rsidR="00676312" w:rsidRPr="008E3881">
              <w:rPr>
                <w:rFonts w:ascii="Times New Roman" w:hAnsi="Times New Roman" w:cs="Times New Roman"/>
                <w:color w:val="000000" w:themeColor="text1"/>
              </w:rPr>
              <w:t>iteracy</w:t>
            </w:r>
          </w:p>
        </w:tc>
        <w:tc>
          <w:tcPr>
            <w:tcW w:w="6974" w:type="dxa"/>
          </w:tcPr>
          <w:p w14:paraId="6CA6DE40" w14:textId="77777777" w:rsidR="00676312" w:rsidRPr="008E3881" w:rsidRDefault="00676312" w:rsidP="002742B9">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Has funded research to investigate young children’s use of digital technology:</w:t>
            </w:r>
          </w:p>
          <w:p w14:paraId="58A92FE4" w14:textId="77777777" w:rsidR="00676312" w:rsidRPr="008E3881" w:rsidRDefault="00676312" w:rsidP="000B479B">
            <w:pPr>
              <w:numPr>
                <w:ilvl w:val="0"/>
                <w:numId w:val="49"/>
              </w:numPr>
              <w:contextualSpacing/>
              <w:rPr>
                <w:rFonts w:ascii="Times New Roman" w:hAnsi="Times New Roman" w:cs="Times New Roman"/>
                <w:color w:val="000000" w:themeColor="text1"/>
                <w:lang w:eastAsia="en-AU"/>
              </w:rPr>
            </w:pPr>
            <w:proofErr w:type="spellStart"/>
            <w:r w:rsidRPr="008E3881">
              <w:rPr>
                <w:rFonts w:ascii="Times New Roman" w:hAnsi="Times New Roman" w:cs="Times New Roman"/>
                <w:color w:val="000000" w:themeColor="text1"/>
                <w:lang w:eastAsia="en-AU"/>
              </w:rPr>
              <w:t>Verenikina</w:t>
            </w:r>
            <w:proofErr w:type="spellEnd"/>
            <w:r w:rsidRPr="008E3881">
              <w:rPr>
                <w:rFonts w:ascii="Times New Roman" w:hAnsi="Times New Roman" w:cs="Times New Roman"/>
                <w:color w:val="000000" w:themeColor="text1"/>
                <w:lang w:eastAsia="en-AU"/>
              </w:rPr>
              <w:t xml:space="preserve">, I., </w:t>
            </w:r>
            <w:proofErr w:type="spellStart"/>
            <w:r w:rsidRPr="008E3881">
              <w:rPr>
                <w:rFonts w:ascii="Times New Roman" w:hAnsi="Times New Roman" w:cs="Times New Roman"/>
                <w:color w:val="000000" w:themeColor="text1"/>
                <w:lang w:eastAsia="en-AU"/>
              </w:rPr>
              <w:t>Kervin</w:t>
            </w:r>
            <w:proofErr w:type="spellEnd"/>
            <w:r w:rsidRPr="008E3881">
              <w:rPr>
                <w:rFonts w:ascii="Times New Roman" w:hAnsi="Times New Roman" w:cs="Times New Roman"/>
                <w:color w:val="000000" w:themeColor="text1"/>
                <w:lang w:eastAsia="en-AU"/>
              </w:rPr>
              <w:t>, L. &amp; Murphy, C. Conceptualising digital play: The role of tablet technologies in the development of imaginative play of young children. ARC Discovery DP140100328</w:t>
            </w:r>
          </w:p>
          <w:p w14:paraId="6D9F145E" w14:textId="77777777" w:rsidR="00676312" w:rsidRPr="008E3881" w:rsidRDefault="00676312" w:rsidP="000B479B">
            <w:pPr>
              <w:numPr>
                <w:ilvl w:val="0"/>
                <w:numId w:val="49"/>
              </w:numPr>
              <w:contextualSpacing/>
              <w:rPr>
                <w:rFonts w:ascii="Times New Roman" w:hAnsi="Times New Roman" w:cs="Times New Roman"/>
                <w:color w:val="000000" w:themeColor="text1"/>
                <w:lang w:eastAsia="en-AU"/>
              </w:rPr>
            </w:pPr>
            <w:proofErr w:type="spellStart"/>
            <w:r w:rsidRPr="008E3881">
              <w:rPr>
                <w:rFonts w:ascii="Times New Roman" w:hAnsi="Times New Roman" w:cs="Times New Roman"/>
                <w:color w:val="000000" w:themeColor="text1"/>
                <w:lang w:eastAsia="en-AU"/>
              </w:rPr>
              <w:lastRenderedPageBreak/>
              <w:t>Kervin</w:t>
            </w:r>
            <w:proofErr w:type="spellEnd"/>
            <w:r w:rsidRPr="008E3881">
              <w:rPr>
                <w:rFonts w:ascii="Times New Roman" w:hAnsi="Times New Roman" w:cs="Times New Roman"/>
                <w:color w:val="000000" w:themeColor="text1"/>
                <w:lang w:eastAsia="en-AU"/>
              </w:rPr>
              <w:t xml:space="preserve">, L. &amp; </w:t>
            </w:r>
            <w:proofErr w:type="spellStart"/>
            <w:r w:rsidRPr="008E3881">
              <w:rPr>
                <w:rFonts w:ascii="Times New Roman" w:hAnsi="Times New Roman" w:cs="Times New Roman"/>
                <w:color w:val="000000" w:themeColor="text1"/>
                <w:lang w:eastAsia="en-AU"/>
              </w:rPr>
              <w:t>Mantei</w:t>
            </w:r>
            <w:proofErr w:type="spellEnd"/>
            <w:r w:rsidRPr="008E3881">
              <w:rPr>
                <w:rFonts w:ascii="Times New Roman" w:hAnsi="Times New Roman" w:cs="Times New Roman"/>
                <w:color w:val="000000" w:themeColor="text1"/>
                <w:lang w:eastAsia="en-AU"/>
              </w:rPr>
              <w:t>, L. Examining digital reading practices of emerging readers URC Partnership Grant (with Catholic Education, Diocese of Wollongong) ($10, 000 URC funding, $22, 000 cash and in-kind CEO) 2012-2013</w:t>
            </w:r>
          </w:p>
          <w:p w14:paraId="0ADD527D"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Has published journal articles and chapters reporting on young children’s use of digital technology.</w:t>
            </w:r>
          </w:p>
          <w:p w14:paraId="67B22E18"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Is involved (as one of 6 C</w:t>
            </w:r>
            <w:r w:rsidR="00CA6F3C" w:rsidRPr="008E3881">
              <w:rPr>
                <w:rFonts w:ascii="Times New Roman" w:hAnsi="Times New Roman" w:cs="Times New Roman"/>
                <w:color w:val="000000" w:themeColor="text1"/>
                <w:lang w:eastAsia="en-AU"/>
              </w:rPr>
              <w:t>i</w:t>
            </w:r>
            <w:r w:rsidRPr="008E3881">
              <w:rPr>
                <w:rFonts w:ascii="Times New Roman" w:hAnsi="Times New Roman" w:cs="Times New Roman"/>
                <w:color w:val="000000" w:themeColor="text1"/>
                <w:lang w:eastAsia="en-AU"/>
              </w:rPr>
              <w:t>s) on a current ARC Centre of Excellence bid.</w:t>
            </w:r>
          </w:p>
        </w:tc>
      </w:tr>
      <w:tr w:rsidR="008E3881" w:rsidRPr="008E3881" w14:paraId="50B5F02C" w14:textId="77777777" w:rsidTr="002742B9">
        <w:tc>
          <w:tcPr>
            <w:tcW w:w="2518" w:type="dxa"/>
          </w:tcPr>
          <w:p w14:paraId="2D843DDA" w14:textId="77777777" w:rsidR="00676312" w:rsidRPr="008E3881" w:rsidRDefault="00676312" w:rsidP="00676312">
            <w:pPr>
              <w:jc w:val="both"/>
              <w:rPr>
                <w:rFonts w:ascii="Times New Roman" w:hAnsi="Times New Roman" w:cs="Times New Roman"/>
                <w:color w:val="000000" w:themeColor="text1"/>
              </w:rPr>
            </w:pPr>
            <w:proofErr w:type="spellStart"/>
            <w:r w:rsidRPr="008E3881">
              <w:rPr>
                <w:rFonts w:ascii="Times New Roman" w:hAnsi="Times New Roman" w:cs="Times New Roman"/>
                <w:color w:val="000000" w:themeColor="text1"/>
              </w:rPr>
              <w:t>Zhiguang</w:t>
            </w:r>
            <w:proofErr w:type="spellEnd"/>
            <w:r w:rsidRPr="008E3881">
              <w:rPr>
                <w:rFonts w:ascii="Times New Roman" w:hAnsi="Times New Roman" w:cs="Times New Roman"/>
                <w:color w:val="000000" w:themeColor="text1"/>
              </w:rPr>
              <w:t xml:space="preserve"> Zhang</w:t>
            </w:r>
          </w:p>
        </w:tc>
        <w:tc>
          <w:tcPr>
            <w:tcW w:w="2693" w:type="dxa"/>
          </w:tcPr>
          <w:p w14:paraId="454592D6"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191EEFE4" w14:textId="53DED85A"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PhD student for </w:t>
            </w:r>
            <w:r w:rsidR="00D742DE" w:rsidRPr="008E3881">
              <w:rPr>
                <w:rFonts w:ascii="Times New Roman" w:hAnsi="Times New Roman" w:cs="Times New Roman"/>
                <w:color w:val="000000" w:themeColor="text1"/>
              </w:rPr>
              <w:t>s</w:t>
            </w:r>
            <w:r w:rsidRPr="008E3881">
              <w:rPr>
                <w:rFonts w:ascii="Times New Roman" w:hAnsi="Times New Roman" w:cs="Times New Roman"/>
                <w:color w:val="000000" w:themeColor="text1"/>
              </w:rPr>
              <w:t>ystematic review</w:t>
            </w:r>
            <w:r w:rsidR="00D742DE" w:rsidRPr="008E3881">
              <w:rPr>
                <w:rFonts w:ascii="Times New Roman" w:hAnsi="Times New Roman" w:cs="Times New Roman"/>
                <w:color w:val="000000" w:themeColor="text1"/>
              </w:rPr>
              <w:t xml:space="preserve"> of</w:t>
            </w:r>
            <w:r w:rsidRPr="008E3881">
              <w:rPr>
                <w:rFonts w:ascii="Times New Roman" w:hAnsi="Times New Roman" w:cs="Times New Roman"/>
                <w:color w:val="000000" w:themeColor="text1"/>
              </w:rPr>
              <w:t xml:space="preserve"> </w:t>
            </w:r>
            <w:r w:rsidR="00D742DE" w:rsidRPr="008E3881">
              <w:rPr>
                <w:rFonts w:ascii="Times New Roman" w:hAnsi="Times New Roman" w:cs="Times New Roman"/>
                <w:color w:val="000000" w:themeColor="text1"/>
              </w:rPr>
              <w:t>sedentary</w:t>
            </w:r>
            <w:r w:rsidRPr="008E3881">
              <w:rPr>
                <w:rFonts w:ascii="Times New Roman" w:hAnsi="Times New Roman" w:cs="Times New Roman"/>
                <w:color w:val="000000" w:themeColor="text1"/>
              </w:rPr>
              <w:t xml:space="preserve"> </w:t>
            </w:r>
            <w:r w:rsidR="00D742DE" w:rsidRPr="008B0C38">
              <w:rPr>
                <w:rFonts w:ascii="Times New Roman" w:hAnsi="Times New Roman" w:cs="Times New Roman"/>
                <w:color w:val="000000" w:themeColor="text1"/>
                <w:highlight w:val="yellow"/>
              </w:rPr>
              <w:t>b</w:t>
            </w:r>
            <w:r w:rsidRPr="008B0C38">
              <w:rPr>
                <w:rFonts w:ascii="Times New Roman" w:hAnsi="Times New Roman" w:cs="Times New Roman"/>
                <w:color w:val="000000" w:themeColor="text1"/>
                <w:highlight w:val="yellow"/>
              </w:rPr>
              <w:t>ehaviour</w:t>
            </w:r>
          </w:p>
        </w:tc>
        <w:tc>
          <w:tcPr>
            <w:tcW w:w="6974" w:type="dxa"/>
          </w:tcPr>
          <w:p w14:paraId="52E5B0A1" w14:textId="12EBC76E" w:rsidR="00676312" w:rsidRPr="008E3881" w:rsidRDefault="00D742DE"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Funded through an PhD scholarship from the China Scholarship Council and an International Postgraduate Tuition Award from the University of Wollongong.</w:t>
            </w:r>
          </w:p>
        </w:tc>
      </w:tr>
      <w:tr w:rsidR="008E3881" w:rsidRPr="008E3881" w14:paraId="4462615D" w14:textId="77777777" w:rsidTr="002742B9">
        <w:tc>
          <w:tcPr>
            <w:tcW w:w="2518" w:type="dxa"/>
          </w:tcPr>
          <w:p w14:paraId="6ECBA019"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Sandra </w:t>
            </w:r>
            <w:proofErr w:type="spellStart"/>
            <w:r w:rsidRPr="008E3881">
              <w:rPr>
                <w:rFonts w:ascii="Times New Roman" w:hAnsi="Times New Roman" w:cs="Times New Roman"/>
                <w:color w:val="000000" w:themeColor="text1"/>
              </w:rPr>
              <w:t>Downie</w:t>
            </w:r>
            <w:proofErr w:type="spellEnd"/>
          </w:p>
        </w:tc>
        <w:tc>
          <w:tcPr>
            <w:tcW w:w="2693" w:type="dxa"/>
          </w:tcPr>
          <w:p w14:paraId="14C9D04D"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reventive Programs, Commonwealth Department of Health</w:t>
            </w:r>
          </w:p>
        </w:tc>
        <w:tc>
          <w:tcPr>
            <w:tcW w:w="2552" w:type="dxa"/>
          </w:tcPr>
          <w:p w14:paraId="1D48DF22" w14:textId="6D03FFDB" w:rsidR="00676312" w:rsidRPr="008E3881" w:rsidRDefault="00D742DE"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 xml:space="preserve">takeholder, </w:t>
            </w:r>
            <w:r w:rsidRPr="008E3881">
              <w:rPr>
                <w:rFonts w:ascii="Times New Roman" w:hAnsi="Times New Roman" w:cs="Times New Roman"/>
                <w:color w:val="000000" w:themeColor="text1"/>
              </w:rPr>
              <w:t>e</w:t>
            </w:r>
            <w:r w:rsidR="00676312" w:rsidRPr="008E3881">
              <w:rPr>
                <w:rFonts w:ascii="Times New Roman" w:hAnsi="Times New Roman" w:cs="Times New Roman"/>
                <w:color w:val="000000" w:themeColor="text1"/>
              </w:rPr>
              <w:t>nd user, government</w:t>
            </w:r>
          </w:p>
        </w:tc>
        <w:tc>
          <w:tcPr>
            <w:tcW w:w="6974" w:type="dxa"/>
          </w:tcPr>
          <w:p w14:paraId="0FA4E7EE"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48786E06" w14:textId="77777777" w:rsidTr="002742B9">
        <w:tc>
          <w:tcPr>
            <w:tcW w:w="2518" w:type="dxa"/>
          </w:tcPr>
          <w:p w14:paraId="0D3E06B4"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Adam </w:t>
            </w:r>
            <w:proofErr w:type="spellStart"/>
            <w:r w:rsidRPr="008E3881">
              <w:rPr>
                <w:rFonts w:ascii="Times New Roman" w:hAnsi="Times New Roman" w:cs="Times New Roman"/>
                <w:color w:val="000000" w:themeColor="text1"/>
              </w:rPr>
              <w:t>Verrender</w:t>
            </w:r>
            <w:proofErr w:type="spellEnd"/>
          </w:p>
        </w:tc>
        <w:tc>
          <w:tcPr>
            <w:tcW w:w="2693" w:type="dxa"/>
          </w:tcPr>
          <w:p w14:paraId="1F93D9AB"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06124A65" w14:textId="1590EB55"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PhD student for </w:t>
            </w:r>
            <w:r w:rsidR="00D742DE" w:rsidRPr="008E3881">
              <w:rPr>
                <w:rFonts w:ascii="Times New Roman" w:hAnsi="Times New Roman" w:cs="Times New Roman"/>
                <w:color w:val="000000" w:themeColor="text1"/>
              </w:rPr>
              <w:t>s</w:t>
            </w:r>
            <w:r w:rsidRPr="008E3881">
              <w:rPr>
                <w:rFonts w:ascii="Times New Roman" w:hAnsi="Times New Roman" w:cs="Times New Roman"/>
                <w:color w:val="000000" w:themeColor="text1"/>
              </w:rPr>
              <w:t xml:space="preserve">ystematic review on </w:t>
            </w:r>
            <w:r w:rsidR="00D742DE" w:rsidRPr="008E3881">
              <w:rPr>
                <w:rFonts w:ascii="Times New Roman" w:hAnsi="Times New Roman" w:cs="Times New Roman"/>
                <w:color w:val="000000" w:themeColor="text1"/>
              </w:rPr>
              <w:t>s</w:t>
            </w:r>
            <w:r w:rsidRPr="008E3881">
              <w:rPr>
                <w:rFonts w:ascii="Times New Roman" w:hAnsi="Times New Roman" w:cs="Times New Roman"/>
                <w:color w:val="000000" w:themeColor="text1"/>
              </w:rPr>
              <w:t>leep</w:t>
            </w:r>
          </w:p>
        </w:tc>
        <w:tc>
          <w:tcPr>
            <w:tcW w:w="6974" w:type="dxa"/>
          </w:tcPr>
          <w:p w14:paraId="06BCACEF" w14:textId="3B37221C"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Member of the </w:t>
            </w:r>
            <w:r w:rsidR="00320966" w:rsidRPr="008E3881">
              <w:rPr>
                <w:rFonts w:ascii="Times New Roman" w:eastAsia="MS Mincho" w:hAnsi="Times New Roman" w:cs="Times New Roman"/>
                <w:color w:val="000000" w:themeColor="text1"/>
              </w:rPr>
              <w:t>Guideline Development Group</w:t>
            </w:r>
            <w:r w:rsidRPr="008E3881">
              <w:rPr>
                <w:rFonts w:ascii="Times New Roman" w:eastAsia="MS Mincho" w:hAnsi="Times New Roman" w:cs="Times New Roman"/>
                <w:color w:val="000000" w:themeColor="text1"/>
              </w:rPr>
              <w:t xml:space="preserve"> for the Australian </w:t>
            </w:r>
            <w:r w:rsidR="00343667" w:rsidRPr="008E3881">
              <w:rPr>
                <w:rFonts w:ascii="Times New Roman" w:eastAsia="MS Mincho" w:hAnsi="Times New Roman" w:cs="Times New Roman"/>
                <w:color w:val="000000" w:themeColor="text1"/>
              </w:rPr>
              <w:t>24-hour</w:t>
            </w:r>
            <w:r w:rsidRPr="008E3881">
              <w:rPr>
                <w:rFonts w:ascii="Times New Roman" w:eastAsia="MS Mincho" w:hAnsi="Times New Roman" w:cs="Times New Roman"/>
                <w:color w:val="000000" w:themeColor="text1"/>
              </w:rPr>
              <w:t xml:space="preserve"> movement guidelines for children of the Early Years.</w:t>
            </w:r>
          </w:p>
          <w:p w14:paraId="0F42EEB2" w14:textId="77777777" w:rsidR="00676312" w:rsidRPr="008E3881" w:rsidRDefault="00676312" w:rsidP="00676312">
            <w:pPr>
              <w:jc w:val="both"/>
              <w:rPr>
                <w:rFonts w:ascii="Times New Roman" w:hAnsi="Times New Roman" w:cs="Times New Roman"/>
                <w:color w:val="000000" w:themeColor="text1"/>
              </w:rPr>
            </w:pPr>
          </w:p>
          <w:p w14:paraId="15CBDA0A"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5BA339F1" w14:textId="77777777" w:rsidTr="002742B9">
        <w:tc>
          <w:tcPr>
            <w:tcW w:w="2518" w:type="dxa"/>
          </w:tcPr>
          <w:p w14:paraId="4F21C574" w14:textId="77777777" w:rsidR="00676312" w:rsidRPr="008E3881" w:rsidRDefault="00676312" w:rsidP="00676312">
            <w:pPr>
              <w:rPr>
                <w:rFonts w:ascii="Times New Roman" w:hAnsi="Times New Roman" w:cs="Times New Roman"/>
                <w:b/>
                <w:color w:val="000000" w:themeColor="text1"/>
              </w:rPr>
            </w:pPr>
            <w:r w:rsidRPr="008E3881">
              <w:rPr>
                <w:rFonts w:ascii="Times New Roman" w:hAnsi="Times New Roman" w:cs="Times New Roman"/>
                <w:b/>
                <w:color w:val="000000" w:themeColor="text1"/>
              </w:rPr>
              <w:t>Stakeholder Group and Knowledge Users</w:t>
            </w:r>
          </w:p>
        </w:tc>
        <w:tc>
          <w:tcPr>
            <w:tcW w:w="2693" w:type="dxa"/>
          </w:tcPr>
          <w:p w14:paraId="5DA0D4D8" w14:textId="77777777" w:rsidR="00676312" w:rsidRPr="008E3881" w:rsidRDefault="00676312" w:rsidP="00676312">
            <w:pPr>
              <w:rPr>
                <w:rFonts w:ascii="Times New Roman" w:hAnsi="Times New Roman" w:cs="Times New Roman"/>
                <w:color w:val="000000" w:themeColor="text1"/>
              </w:rPr>
            </w:pPr>
          </w:p>
        </w:tc>
        <w:tc>
          <w:tcPr>
            <w:tcW w:w="2552" w:type="dxa"/>
          </w:tcPr>
          <w:p w14:paraId="7E125D46" w14:textId="77777777" w:rsidR="00676312" w:rsidRPr="008E3881" w:rsidRDefault="00676312" w:rsidP="00676312">
            <w:pPr>
              <w:rPr>
                <w:rFonts w:ascii="Times New Roman" w:hAnsi="Times New Roman" w:cs="Times New Roman"/>
                <w:color w:val="000000" w:themeColor="text1"/>
              </w:rPr>
            </w:pPr>
          </w:p>
        </w:tc>
        <w:tc>
          <w:tcPr>
            <w:tcW w:w="6974" w:type="dxa"/>
          </w:tcPr>
          <w:p w14:paraId="21913B78"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78B3B154" w14:textId="77777777" w:rsidTr="002742B9">
        <w:tc>
          <w:tcPr>
            <w:tcW w:w="2518" w:type="dxa"/>
          </w:tcPr>
          <w:p w14:paraId="1FF2BA1B"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Jo Salmon</w:t>
            </w:r>
          </w:p>
        </w:tc>
        <w:tc>
          <w:tcPr>
            <w:tcW w:w="2693" w:type="dxa"/>
          </w:tcPr>
          <w:p w14:paraId="3DDA5255"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Deakin University</w:t>
            </w:r>
          </w:p>
        </w:tc>
        <w:tc>
          <w:tcPr>
            <w:tcW w:w="2552" w:type="dxa"/>
          </w:tcPr>
          <w:p w14:paraId="7B956D61" w14:textId="7EE2440C" w:rsidR="00676312" w:rsidRPr="008E3881" w:rsidRDefault="00D742DE"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ontent expert </w:t>
            </w:r>
            <w:r w:rsidRPr="008E3881">
              <w:rPr>
                <w:rFonts w:ascii="Times New Roman" w:hAnsi="Times New Roman" w:cs="Times New Roman"/>
                <w:color w:val="000000" w:themeColor="text1"/>
              </w:rPr>
              <w:t>physical activity and sedentary behaviour</w:t>
            </w:r>
          </w:p>
        </w:tc>
        <w:tc>
          <w:tcPr>
            <w:tcW w:w="6974" w:type="dxa"/>
          </w:tcPr>
          <w:p w14:paraId="2E920EA9"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y spouse manufactures height adjustable desks for schools.</w:t>
            </w:r>
          </w:p>
          <w:p w14:paraId="34493CF1"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313C762C" w14:textId="77777777" w:rsidTr="002742B9">
        <w:tc>
          <w:tcPr>
            <w:tcW w:w="2518" w:type="dxa"/>
          </w:tcPr>
          <w:p w14:paraId="20A6E42B"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Trevor Shilton</w:t>
            </w:r>
          </w:p>
        </w:tc>
        <w:tc>
          <w:tcPr>
            <w:tcW w:w="2693" w:type="dxa"/>
          </w:tcPr>
          <w:p w14:paraId="3D8C1AD1"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National Heart Foundation of Australia, Perth, Australia</w:t>
            </w:r>
          </w:p>
        </w:tc>
        <w:tc>
          <w:tcPr>
            <w:tcW w:w="2552" w:type="dxa"/>
          </w:tcPr>
          <w:p w14:paraId="42ED8B8F" w14:textId="074D212B" w:rsidR="00676312" w:rsidRPr="008E3881" w:rsidRDefault="00D742DE"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takeholder, cardiovascular health, messaging</w:t>
            </w:r>
          </w:p>
        </w:tc>
        <w:tc>
          <w:tcPr>
            <w:tcW w:w="6974" w:type="dxa"/>
          </w:tcPr>
          <w:p w14:paraId="2E0FB94D"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of the Board. International Society for Physical Activity and Health (ISPAH)</w:t>
            </w:r>
          </w:p>
          <w:p w14:paraId="2C449C56"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Chairman of Global Advocacy for Physical Activity (GAPA), the advocacy Council of ISPAH</w:t>
            </w:r>
          </w:p>
          <w:p w14:paraId="5F2E4F28"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of the Board and Global Vice President for Partnerships, International Union for Health Promotion and Education (IUHPE)</w:t>
            </w:r>
          </w:p>
          <w:p w14:paraId="0E9F890D"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Adjunct Professor, School of Public Health, Curtin University, Bentley Western Australia </w:t>
            </w:r>
          </w:p>
          <w:p w14:paraId="19597132"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Adjunct Associate Professor, School of Exercise Science and Health, University of Western Australia, Crawley, WA </w:t>
            </w:r>
          </w:p>
          <w:p w14:paraId="17584ADB"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xml:space="preserve">- Member of the World Health Organization, Civil Society Working Group for the United National </w:t>
            </w:r>
            <w:proofErr w:type="spellStart"/>
            <w:r w:rsidRPr="008E3881">
              <w:rPr>
                <w:rFonts w:ascii="Times New Roman" w:eastAsia="MS Mincho" w:hAnsi="Times New Roman" w:cs="Times New Roman"/>
                <w:color w:val="000000" w:themeColor="text1"/>
              </w:rPr>
              <w:t>HighLevel</w:t>
            </w:r>
            <w:proofErr w:type="spellEnd"/>
            <w:r w:rsidRPr="008E3881">
              <w:rPr>
                <w:rFonts w:ascii="Times New Roman" w:eastAsia="MS Mincho" w:hAnsi="Times New Roman" w:cs="Times New Roman"/>
                <w:color w:val="000000" w:themeColor="text1"/>
              </w:rPr>
              <w:t xml:space="preserve"> Meeting on Non-communicable Disease.  </w:t>
            </w:r>
          </w:p>
        </w:tc>
      </w:tr>
      <w:tr w:rsidR="008E3881" w:rsidRPr="008E3881" w14:paraId="63CF1744" w14:textId="77777777" w:rsidTr="002742B9">
        <w:tc>
          <w:tcPr>
            <w:tcW w:w="2518" w:type="dxa"/>
          </w:tcPr>
          <w:p w14:paraId="778E3BD1"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Clair Bannerman</w:t>
            </w:r>
          </w:p>
        </w:tc>
        <w:tc>
          <w:tcPr>
            <w:tcW w:w="2693" w:type="dxa"/>
          </w:tcPr>
          <w:p w14:paraId="2699A5DB"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Department of Education, Canberra, Australia</w:t>
            </w:r>
          </w:p>
        </w:tc>
        <w:tc>
          <w:tcPr>
            <w:tcW w:w="2552" w:type="dxa"/>
          </w:tcPr>
          <w:p w14:paraId="6F7C8FCF" w14:textId="77B12FE5"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takeholder</w:t>
            </w:r>
          </w:p>
        </w:tc>
        <w:tc>
          <w:tcPr>
            <w:tcW w:w="6974" w:type="dxa"/>
          </w:tcPr>
          <w:p w14:paraId="18A5DC75"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2E07297B"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63966C75" w14:textId="77777777" w:rsidTr="002742B9">
        <w:tc>
          <w:tcPr>
            <w:tcW w:w="2518" w:type="dxa"/>
          </w:tcPr>
          <w:p w14:paraId="1ABC85C4"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lastRenderedPageBreak/>
              <w:t>Tamie Needham</w:t>
            </w:r>
          </w:p>
        </w:tc>
        <w:tc>
          <w:tcPr>
            <w:tcW w:w="2693" w:type="dxa"/>
          </w:tcPr>
          <w:p w14:paraId="4D645F8F"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Department of Health, NT, Australia</w:t>
            </w:r>
          </w:p>
        </w:tc>
        <w:tc>
          <w:tcPr>
            <w:tcW w:w="2552" w:type="dxa"/>
          </w:tcPr>
          <w:p w14:paraId="1EB2C300" w14:textId="5B6870EB"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takeholder</w:t>
            </w:r>
          </w:p>
        </w:tc>
        <w:tc>
          <w:tcPr>
            <w:tcW w:w="6974" w:type="dxa"/>
          </w:tcPr>
          <w:p w14:paraId="4AEF8681"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6207E2D8"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0B8A0D0E" w14:textId="77777777" w:rsidTr="002742B9">
        <w:tc>
          <w:tcPr>
            <w:tcW w:w="2518" w:type="dxa"/>
          </w:tcPr>
          <w:p w14:paraId="1CCBA53D"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Elaine Marshall</w:t>
            </w:r>
          </w:p>
        </w:tc>
        <w:tc>
          <w:tcPr>
            <w:tcW w:w="2693" w:type="dxa"/>
          </w:tcPr>
          <w:p w14:paraId="4B8EDBB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Department of Health, TAS, Australia</w:t>
            </w:r>
          </w:p>
        </w:tc>
        <w:tc>
          <w:tcPr>
            <w:tcW w:w="2552" w:type="dxa"/>
          </w:tcPr>
          <w:p w14:paraId="4290E5E9" w14:textId="0FAC902D"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takeholder</w:t>
            </w:r>
          </w:p>
        </w:tc>
        <w:tc>
          <w:tcPr>
            <w:tcW w:w="6974" w:type="dxa"/>
          </w:tcPr>
          <w:p w14:paraId="4BD0E5F9" w14:textId="77777777" w:rsidR="00676312" w:rsidRPr="008E3881" w:rsidRDefault="00676312" w:rsidP="00676312">
            <w:pPr>
              <w:autoSpaceDE w:val="0"/>
              <w:autoSpaceDN w:val="0"/>
              <w:adjustRightInd w:val="0"/>
              <w:contextualSpacing/>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Contribute written content to state government reports, ministerial advice and submissions that contain information about children</w:t>
            </w:r>
            <w:r w:rsidR="00CA6F3C" w:rsidRPr="008E3881">
              <w:rPr>
                <w:rFonts w:ascii="Times New Roman" w:eastAsia="MS Mincho" w:hAnsi="Times New Roman" w:cs="Times New Roman"/>
                <w:color w:val="000000" w:themeColor="text1"/>
              </w:rPr>
              <w:t>’</w:t>
            </w:r>
            <w:r w:rsidRPr="008E3881">
              <w:rPr>
                <w:rFonts w:ascii="Times New Roman" w:eastAsia="MS Mincho" w:hAnsi="Times New Roman" w:cs="Times New Roman"/>
                <w:color w:val="000000" w:themeColor="text1"/>
              </w:rPr>
              <w:t>s physical activity and sedentary behaviour.</w:t>
            </w:r>
          </w:p>
          <w:p w14:paraId="2813627E"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Working group member of a project funded through NHMRC partnership project grants scheme.</w:t>
            </w:r>
          </w:p>
          <w:p w14:paraId="0AB637DF"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1A4767CC" w14:textId="77777777" w:rsidTr="002742B9">
        <w:tc>
          <w:tcPr>
            <w:tcW w:w="2518" w:type="dxa"/>
          </w:tcPr>
          <w:p w14:paraId="4A23778D"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Jordy Kaufman</w:t>
            </w:r>
          </w:p>
        </w:tc>
        <w:tc>
          <w:tcPr>
            <w:tcW w:w="2693" w:type="dxa"/>
          </w:tcPr>
          <w:p w14:paraId="4DAE2F2B"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inburne University, VIC, Australia</w:t>
            </w:r>
          </w:p>
        </w:tc>
        <w:tc>
          <w:tcPr>
            <w:tcW w:w="2552" w:type="dxa"/>
          </w:tcPr>
          <w:p w14:paraId="2E546162" w14:textId="12B52D27"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ontent expert </w:t>
            </w: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creen time</w:t>
            </w:r>
          </w:p>
        </w:tc>
        <w:tc>
          <w:tcPr>
            <w:tcW w:w="6974" w:type="dxa"/>
          </w:tcPr>
          <w:p w14:paraId="7628C17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Has published journal articles on children’s use of screen-based media</w:t>
            </w:r>
          </w:p>
          <w:p w14:paraId="1493F743"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He was the lead investigator on a project evaluating the ELLA apps created by the Department of Education and Training.</w:t>
            </w:r>
          </w:p>
          <w:p w14:paraId="0B817BD1"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 Has led a literature review for the Department of Education and Training on the implications of technology use by children. The focus was on educational outcomes in the school setting, but it did touch on home use and health outcomes. </w:t>
            </w:r>
          </w:p>
          <w:p w14:paraId="0177B66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Gave feedback on a draft of the ECA statement being developed.</w:t>
            </w:r>
          </w:p>
          <w:p w14:paraId="689E4199"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7CB5B74F" w14:textId="77777777" w:rsidTr="002742B9">
        <w:tc>
          <w:tcPr>
            <w:tcW w:w="2518" w:type="dxa"/>
          </w:tcPr>
          <w:p w14:paraId="4065BA8D"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Layne Brown</w:t>
            </w:r>
          </w:p>
        </w:tc>
        <w:tc>
          <w:tcPr>
            <w:tcW w:w="2693" w:type="dxa"/>
          </w:tcPr>
          <w:p w14:paraId="19B28AF7"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7189F41A" w14:textId="4BDA0013"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ontent expert Indigenous </w:t>
            </w:r>
            <w:r w:rsidRPr="008E3881">
              <w:rPr>
                <w:rFonts w:ascii="Times New Roman" w:hAnsi="Times New Roman" w:cs="Times New Roman"/>
                <w:color w:val="000000" w:themeColor="text1"/>
              </w:rPr>
              <w:t>h</w:t>
            </w:r>
            <w:r w:rsidR="00676312" w:rsidRPr="008E3881">
              <w:rPr>
                <w:rFonts w:ascii="Times New Roman" w:hAnsi="Times New Roman" w:cs="Times New Roman"/>
                <w:color w:val="000000" w:themeColor="text1"/>
              </w:rPr>
              <w:t xml:space="preserve">ealth </w:t>
            </w:r>
          </w:p>
        </w:tc>
        <w:tc>
          <w:tcPr>
            <w:tcW w:w="6974" w:type="dxa"/>
          </w:tcPr>
          <w:p w14:paraId="5466897F" w14:textId="77777777" w:rsidR="00676312" w:rsidRPr="008E3881" w:rsidRDefault="002742B9"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57281C0E" w14:textId="77777777" w:rsidTr="002742B9">
        <w:tc>
          <w:tcPr>
            <w:tcW w:w="2518" w:type="dxa"/>
          </w:tcPr>
          <w:p w14:paraId="62463A4C" w14:textId="77777777" w:rsidR="00676312" w:rsidRPr="008E3881" w:rsidRDefault="00676312" w:rsidP="00676312">
            <w:pPr>
              <w:jc w:val="both"/>
              <w:rPr>
                <w:rFonts w:ascii="Times New Roman" w:hAnsi="Times New Roman" w:cs="Times New Roman"/>
                <w:color w:val="000000" w:themeColor="text1"/>
              </w:rPr>
            </w:pPr>
            <w:proofErr w:type="spellStart"/>
            <w:r w:rsidRPr="008E3881">
              <w:rPr>
                <w:rFonts w:ascii="Times New Roman" w:hAnsi="Times New Roman" w:cs="Times New Roman"/>
                <w:color w:val="000000" w:themeColor="text1"/>
              </w:rPr>
              <w:t>Janecke</w:t>
            </w:r>
            <w:proofErr w:type="spellEnd"/>
            <w:r w:rsidRPr="008E3881">
              <w:rPr>
                <w:rFonts w:ascii="Times New Roman" w:hAnsi="Times New Roman" w:cs="Times New Roman"/>
                <w:color w:val="000000" w:themeColor="text1"/>
              </w:rPr>
              <w:t xml:space="preserve"> Wille</w:t>
            </w:r>
          </w:p>
        </w:tc>
        <w:tc>
          <w:tcPr>
            <w:tcW w:w="2693" w:type="dxa"/>
          </w:tcPr>
          <w:p w14:paraId="3B376554"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Federation of Ethnic Communities’ Council of Australia (FECCA)</w:t>
            </w:r>
          </w:p>
        </w:tc>
        <w:tc>
          <w:tcPr>
            <w:tcW w:w="2552" w:type="dxa"/>
          </w:tcPr>
          <w:p w14:paraId="57371AAF" w14:textId="474FF3B8"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takeholder</w:t>
            </w:r>
          </w:p>
        </w:tc>
        <w:tc>
          <w:tcPr>
            <w:tcW w:w="6974" w:type="dxa"/>
          </w:tcPr>
          <w:p w14:paraId="78079D3D"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7132A2A5" w14:textId="77777777" w:rsidTr="002742B9">
        <w:tc>
          <w:tcPr>
            <w:tcW w:w="2518" w:type="dxa"/>
          </w:tcPr>
          <w:p w14:paraId="38C91855"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Greg Wood</w:t>
            </w:r>
          </w:p>
        </w:tc>
        <w:tc>
          <w:tcPr>
            <w:tcW w:w="2693" w:type="dxa"/>
          </w:tcPr>
          <w:p w14:paraId="15B74727"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Australia Sports </w:t>
            </w:r>
            <w:proofErr w:type="spellStart"/>
            <w:r w:rsidRPr="008E3881">
              <w:rPr>
                <w:rFonts w:ascii="Times New Roman" w:hAnsi="Times New Roman" w:cs="Times New Roman"/>
                <w:color w:val="000000" w:themeColor="text1"/>
              </w:rPr>
              <w:t>Commision</w:t>
            </w:r>
            <w:proofErr w:type="spellEnd"/>
          </w:p>
        </w:tc>
        <w:tc>
          <w:tcPr>
            <w:tcW w:w="2552" w:type="dxa"/>
          </w:tcPr>
          <w:p w14:paraId="33316794" w14:textId="47B80D04"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takeholder</w:t>
            </w:r>
          </w:p>
        </w:tc>
        <w:tc>
          <w:tcPr>
            <w:tcW w:w="6974" w:type="dxa"/>
          </w:tcPr>
          <w:p w14:paraId="095F6C64"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2CCDE0B7"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60D9A8B4" w14:textId="77777777" w:rsidTr="002742B9">
        <w:tc>
          <w:tcPr>
            <w:tcW w:w="2518" w:type="dxa"/>
          </w:tcPr>
          <w:p w14:paraId="3E968FCC"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David </w:t>
            </w:r>
            <w:proofErr w:type="spellStart"/>
            <w:r w:rsidRPr="008E3881">
              <w:rPr>
                <w:rFonts w:ascii="Times New Roman" w:hAnsi="Times New Roman" w:cs="Times New Roman"/>
                <w:color w:val="000000" w:themeColor="text1"/>
              </w:rPr>
              <w:t>Lubans</w:t>
            </w:r>
            <w:proofErr w:type="spellEnd"/>
          </w:p>
        </w:tc>
        <w:tc>
          <w:tcPr>
            <w:tcW w:w="2693" w:type="dxa"/>
          </w:tcPr>
          <w:p w14:paraId="311768B1"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Newcastle, Newcastle, Australia</w:t>
            </w:r>
          </w:p>
        </w:tc>
        <w:tc>
          <w:tcPr>
            <w:tcW w:w="2552" w:type="dxa"/>
          </w:tcPr>
          <w:p w14:paraId="6A181122" w14:textId="623AE112"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ontent expert </w:t>
            </w: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 xml:space="preserve">hysical </w:t>
            </w:r>
            <w:r w:rsidRPr="008E3881">
              <w:rPr>
                <w:rFonts w:ascii="Times New Roman" w:hAnsi="Times New Roman" w:cs="Times New Roman"/>
                <w:color w:val="000000" w:themeColor="text1"/>
              </w:rPr>
              <w:t>a</w:t>
            </w:r>
            <w:r w:rsidR="00676312" w:rsidRPr="008E3881">
              <w:rPr>
                <w:rFonts w:ascii="Times New Roman" w:hAnsi="Times New Roman" w:cs="Times New Roman"/>
                <w:color w:val="000000" w:themeColor="text1"/>
              </w:rPr>
              <w:t>ctivity</w:t>
            </w:r>
            <w:r w:rsidRPr="008E3881">
              <w:rPr>
                <w:rFonts w:ascii="Times New Roman" w:hAnsi="Times New Roman" w:cs="Times New Roman"/>
                <w:color w:val="000000" w:themeColor="text1"/>
              </w:rPr>
              <w:t xml:space="preserve"> and s</w:t>
            </w:r>
            <w:r w:rsidR="00676312" w:rsidRPr="008E3881">
              <w:rPr>
                <w:rFonts w:ascii="Times New Roman" w:hAnsi="Times New Roman" w:cs="Times New Roman"/>
                <w:color w:val="000000" w:themeColor="text1"/>
              </w:rPr>
              <w:t xml:space="preserve">edentary </w:t>
            </w:r>
            <w:r w:rsidRPr="008E3881">
              <w:rPr>
                <w:rFonts w:ascii="Times New Roman" w:hAnsi="Times New Roman" w:cs="Times New Roman"/>
                <w:color w:val="000000" w:themeColor="text1"/>
              </w:rPr>
              <w:t>b</w:t>
            </w:r>
            <w:r w:rsidR="00676312" w:rsidRPr="008E3881">
              <w:rPr>
                <w:rFonts w:ascii="Times New Roman" w:hAnsi="Times New Roman" w:cs="Times New Roman"/>
                <w:color w:val="000000" w:themeColor="text1"/>
              </w:rPr>
              <w:t>ehaviour</w:t>
            </w:r>
          </w:p>
        </w:tc>
        <w:tc>
          <w:tcPr>
            <w:tcW w:w="6974" w:type="dxa"/>
          </w:tcPr>
          <w:p w14:paraId="38564674"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675F5849" w14:textId="77777777" w:rsidTr="002742B9">
        <w:tc>
          <w:tcPr>
            <w:tcW w:w="2518" w:type="dxa"/>
          </w:tcPr>
          <w:p w14:paraId="1929F60F"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Stuart Biddle</w:t>
            </w:r>
          </w:p>
        </w:tc>
        <w:tc>
          <w:tcPr>
            <w:tcW w:w="2693" w:type="dxa"/>
          </w:tcPr>
          <w:p w14:paraId="79D149C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Southern Queensland, Australia</w:t>
            </w:r>
          </w:p>
        </w:tc>
        <w:tc>
          <w:tcPr>
            <w:tcW w:w="2552" w:type="dxa"/>
          </w:tcPr>
          <w:p w14:paraId="6D09520E" w14:textId="206B1327"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ontent expert </w:t>
            </w: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 xml:space="preserve">hysical </w:t>
            </w:r>
            <w:r w:rsidRPr="008E3881">
              <w:rPr>
                <w:rFonts w:ascii="Times New Roman" w:hAnsi="Times New Roman" w:cs="Times New Roman"/>
                <w:color w:val="000000" w:themeColor="text1"/>
              </w:rPr>
              <w:t>a</w:t>
            </w:r>
            <w:r w:rsidR="00676312" w:rsidRPr="008E3881">
              <w:rPr>
                <w:rFonts w:ascii="Times New Roman" w:hAnsi="Times New Roman" w:cs="Times New Roman"/>
                <w:color w:val="000000" w:themeColor="text1"/>
              </w:rPr>
              <w:t xml:space="preserve">ctivity, </w:t>
            </w: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 xml:space="preserve">edentary </w:t>
            </w:r>
            <w:r w:rsidRPr="008E3881">
              <w:rPr>
                <w:rFonts w:ascii="Times New Roman" w:hAnsi="Times New Roman" w:cs="Times New Roman"/>
                <w:color w:val="000000" w:themeColor="text1"/>
              </w:rPr>
              <w:t>b</w:t>
            </w:r>
            <w:r w:rsidR="00676312" w:rsidRPr="008E3881">
              <w:rPr>
                <w:rFonts w:ascii="Times New Roman" w:hAnsi="Times New Roman" w:cs="Times New Roman"/>
                <w:color w:val="000000" w:themeColor="text1"/>
              </w:rPr>
              <w:t xml:space="preserve">ehaviour, </w:t>
            </w:r>
            <w:r w:rsidRPr="008E3881">
              <w:rPr>
                <w:rFonts w:ascii="Times New Roman" w:hAnsi="Times New Roman" w:cs="Times New Roman"/>
                <w:color w:val="000000" w:themeColor="text1"/>
              </w:rPr>
              <w:t>and m</w:t>
            </w:r>
            <w:r w:rsidR="00676312" w:rsidRPr="008E3881">
              <w:rPr>
                <w:rFonts w:ascii="Times New Roman" w:hAnsi="Times New Roman" w:cs="Times New Roman"/>
                <w:color w:val="000000" w:themeColor="text1"/>
              </w:rPr>
              <w:t xml:space="preserve">ental </w:t>
            </w:r>
            <w:r w:rsidRPr="008E3881">
              <w:rPr>
                <w:rFonts w:ascii="Times New Roman" w:hAnsi="Times New Roman" w:cs="Times New Roman"/>
                <w:color w:val="000000" w:themeColor="text1"/>
              </w:rPr>
              <w:t>h</w:t>
            </w:r>
            <w:r w:rsidR="00676312" w:rsidRPr="008E3881">
              <w:rPr>
                <w:rFonts w:ascii="Times New Roman" w:hAnsi="Times New Roman" w:cs="Times New Roman"/>
                <w:color w:val="000000" w:themeColor="text1"/>
              </w:rPr>
              <w:t>ealth</w:t>
            </w:r>
          </w:p>
        </w:tc>
        <w:tc>
          <w:tcPr>
            <w:tcW w:w="6974" w:type="dxa"/>
          </w:tcPr>
          <w:p w14:paraId="199DC46C"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Funding was received in 2016 for consultancy work for Halpern PR Limited (for an international deodorant company) concerning light intensity physical activity, primarily in adults.</w:t>
            </w:r>
          </w:p>
          <w:p w14:paraId="548514E9"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International Advisory Panel, Get Britain Standing.</w:t>
            </w:r>
          </w:p>
          <w:p w14:paraId="108018E5"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Expert Working Group for ‘Sedentary Behaviour’, 2017-2018 update of the UK CMO physical activity guidelines.</w:t>
            </w:r>
          </w:p>
          <w:p w14:paraId="1D47D266"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eastAsia="MS Mincho" w:hAnsi="Times New Roman" w:cs="Times New Roman"/>
                <w:color w:val="000000" w:themeColor="text1"/>
              </w:rPr>
              <w:t>- Member, Expert Working Group for ‘Physical Activity and Disability’, 2017-2018update of the UK CMO physical activity guidelines.</w:t>
            </w:r>
          </w:p>
        </w:tc>
      </w:tr>
      <w:tr w:rsidR="008E3881" w:rsidRPr="008E3881" w14:paraId="077811BE" w14:textId="77777777" w:rsidTr="002742B9">
        <w:tc>
          <w:tcPr>
            <w:tcW w:w="2518" w:type="dxa"/>
          </w:tcPr>
          <w:p w14:paraId="4FCAE26D"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lastRenderedPageBreak/>
              <w:t>Shane Pill</w:t>
            </w:r>
          </w:p>
        </w:tc>
        <w:tc>
          <w:tcPr>
            <w:tcW w:w="2693" w:type="dxa"/>
          </w:tcPr>
          <w:p w14:paraId="355D5DB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The Australian Council for Health, Physical Education and Recreation (ACHPER) National, SA</w:t>
            </w:r>
          </w:p>
        </w:tc>
        <w:tc>
          <w:tcPr>
            <w:tcW w:w="2552" w:type="dxa"/>
          </w:tcPr>
          <w:p w14:paraId="59E21C50" w14:textId="56A2B737"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Representative of the h</w:t>
            </w:r>
            <w:r w:rsidR="00676312" w:rsidRPr="008E3881">
              <w:rPr>
                <w:rFonts w:ascii="Times New Roman" w:hAnsi="Times New Roman" w:cs="Times New Roman"/>
                <w:color w:val="000000" w:themeColor="text1"/>
              </w:rPr>
              <w:t xml:space="preserve">ealth and </w:t>
            </w: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 xml:space="preserve">hysical </w:t>
            </w:r>
            <w:r w:rsidRPr="008E3881">
              <w:rPr>
                <w:rFonts w:ascii="Times New Roman" w:hAnsi="Times New Roman" w:cs="Times New Roman"/>
                <w:color w:val="000000" w:themeColor="text1"/>
              </w:rPr>
              <w:t>e</w:t>
            </w:r>
            <w:r w:rsidR="00676312" w:rsidRPr="008E3881">
              <w:rPr>
                <w:rFonts w:ascii="Times New Roman" w:hAnsi="Times New Roman" w:cs="Times New Roman"/>
                <w:color w:val="000000" w:themeColor="text1"/>
              </w:rPr>
              <w:t xml:space="preserve">ducation </w:t>
            </w: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rofession</w:t>
            </w:r>
          </w:p>
        </w:tc>
        <w:tc>
          <w:tcPr>
            <w:tcW w:w="6974" w:type="dxa"/>
          </w:tcPr>
          <w:p w14:paraId="5264FE2E"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tc>
      </w:tr>
      <w:tr w:rsidR="008E3881" w:rsidRPr="008E3881" w14:paraId="7676F26F" w14:textId="77777777" w:rsidTr="002742B9">
        <w:tc>
          <w:tcPr>
            <w:tcW w:w="2518" w:type="dxa"/>
          </w:tcPr>
          <w:p w14:paraId="244D5023"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Anthea Hargreaves</w:t>
            </w:r>
          </w:p>
        </w:tc>
        <w:tc>
          <w:tcPr>
            <w:tcW w:w="2693" w:type="dxa"/>
          </w:tcPr>
          <w:p w14:paraId="45080556"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ycling and Walking Australia New Zealand</w:t>
            </w:r>
          </w:p>
        </w:tc>
        <w:tc>
          <w:tcPr>
            <w:tcW w:w="2552" w:type="dxa"/>
          </w:tcPr>
          <w:p w14:paraId="5FC19E0A" w14:textId="54186006"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a</w:t>
            </w:r>
            <w:r w:rsidR="00676312" w:rsidRPr="008E3881">
              <w:rPr>
                <w:rFonts w:ascii="Times New Roman" w:hAnsi="Times New Roman" w:cs="Times New Roman"/>
                <w:color w:val="000000" w:themeColor="text1"/>
              </w:rPr>
              <w:t xml:space="preserve">ctive </w:t>
            </w:r>
            <w:r w:rsidRPr="008E3881">
              <w:rPr>
                <w:rFonts w:ascii="Times New Roman" w:hAnsi="Times New Roman" w:cs="Times New Roman"/>
                <w:color w:val="000000" w:themeColor="text1"/>
              </w:rPr>
              <w:t>t</w:t>
            </w:r>
            <w:r w:rsidR="00676312" w:rsidRPr="008E3881">
              <w:rPr>
                <w:rFonts w:ascii="Times New Roman" w:hAnsi="Times New Roman" w:cs="Times New Roman"/>
                <w:color w:val="000000" w:themeColor="text1"/>
              </w:rPr>
              <w:t>ransportation</w:t>
            </w:r>
          </w:p>
        </w:tc>
        <w:tc>
          <w:tcPr>
            <w:tcW w:w="6974" w:type="dxa"/>
          </w:tcPr>
          <w:p w14:paraId="21D8D1C2"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Lobbying activities: In my role as Bicycle Network’s General Manager, Public Affairs I am responsible for advocating for funding and bike infrastructure at all levels of government. </w:t>
            </w:r>
          </w:p>
          <w:p w14:paraId="15F3B714"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xml:space="preserve">- I am also the national spokesperson for Bicycle Network’s Ride2School program. </w:t>
            </w:r>
          </w:p>
          <w:p w14:paraId="41C32533"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I don’t believe there are any other activities which may impact my impartiality.</w:t>
            </w:r>
          </w:p>
        </w:tc>
      </w:tr>
      <w:tr w:rsidR="008E3881" w:rsidRPr="008E3881" w14:paraId="5078C6DF" w14:textId="77777777" w:rsidTr="002742B9">
        <w:tc>
          <w:tcPr>
            <w:tcW w:w="2518" w:type="dxa"/>
          </w:tcPr>
          <w:p w14:paraId="4C3F9584"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Nathalie Jonas</w:t>
            </w:r>
          </w:p>
        </w:tc>
        <w:tc>
          <w:tcPr>
            <w:tcW w:w="2693" w:type="dxa"/>
          </w:tcPr>
          <w:p w14:paraId="3E57D945" w14:textId="2759D93D" w:rsidR="00676312" w:rsidRPr="008E3881" w:rsidRDefault="006D550F"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Australian Curriculum Assessment and Reporting Authority (ACARA)</w:t>
            </w:r>
          </w:p>
        </w:tc>
        <w:tc>
          <w:tcPr>
            <w:tcW w:w="2552" w:type="dxa"/>
          </w:tcPr>
          <w:p w14:paraId="4B37109F" w14:textId="6FEAD861" w:rsidR="00676312" w:rsidRPr="008E3881" w:rsidRDefault="006D550F"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Curriculum expert, </w:t>
            </w:r>
            <w:proofErr w:type="gramStart"/>
            <w:r w:rsidRPr="008E3881">
              <w:rPr>
                <w:rFonts w:ascii="Times New Roman" w:hAnsi="Times New Roman" w:cs="Times New Roman"/>
                <w:color w:val="000000" w:themeColor="text1"/>
              </w:rPr>
              <w:t>health</w:t>
            </w:r>
            <w:proofErr w:type="gramEnd"/>
            <w:r w:rsidRPr="008E3881">
              <w:rPr>
                <w:rFonts w:ascii="Times New Roman" w:hAnsi="Times New Roman" w:cs="Times New Roman"/>
                <w:color w:val="000000" w:themeColor="text1"/>
              </w:rPr>
              <w:t xml:space="preserve"> and physical education</w:t>
            </w:r>
          </w:p>
        </w:tc>
        <w:tc>
          <w:tcPr>
            <w:tcW w:w="6974" w:type="dxa"/>
          </w:tcPr>
          <w:p w14:paraId="0CD19E66" w14:textId="75433381" w:rsidR="00676312" w:rsidRPr="008E3881" w:rsidRDefault="006D550F"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V</w:t>
            </w:r>
            <w:r w:rsidR="00676312" w:rsidRPr="008E3881">
              <w:rPr>
                <w:rFonts w:ascii="Times New Roman" w:eastAsia="MS Mincho" w:hAnsi="Times New Roman" w:cs="Times New Roman"/>
                <w:color w:val="000000" w:themeColor="text1"/>
              </w:rPr>
              <w:t>ice President (volunteer role): Early Childhood Organisation of South Australia.</w:t>
            </w:r>
          </w:p>
          <w:p w14:paraId="60B66620" w14:textId="77777777" w:rsidR="00676312" w:rsidRPr="008E3881" w:rsidRDefault="00676312" w:rsidP="00676312">
            <w:pPr>
              <w:contextualSpacing/>
              <w:rPr>
                <w:rFonts w:ascii="Times New Roman" w:eastAsia="MS Mincho" w:hAnsi="Times New Roman" w:cs="Times New Roman"/>
                <w:color w:val="000000" w:themeColor="text1"/>
              </w:rPr>
            </w:pPr>
          </w:p>
        </w:tc>
      </w:tr>
      <w:tr w:rsidR="008E3881" w:rsidRPr="008E3881" w14:paraId="1E8510C4" w14:textId="77777777" w:rsidTr="002742B9">
        <w:tc>
          <w:tcPr>
            <w:tcW w:w="2518" w:type="dxa"/>
          </w:tcPr>
          <w:p w14:paraId="44722C68"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Natasha </w:t>
            </w:r>
            <w:proofErr w:type="spellStart"/>
            <w:r w:rsidRPr="008E3881">
              <w:rPr>
                <w:rFonts w:ascii="Times New Roman" w:hAnsi="Times New Roman" w:cs="Times New Roman"/>
                <w:color w:val="000000" w:themeColor="text1"/>
              </w:rPr>
              <w:t>Schranz</w:t>
            </w:r>
            <w:proofErr w:type="spellEnd"/>
          </w:p>
        </w:tc>
        <w:tc>
          <w:tcPr>
            <w:tcW w:w="2693" w:type="dxa"/>
          </w:tcPr>
          <w:p w14:paraId="6B1E71FD" w14:textId="26C8F7E8" w:rsidR="00676312" w:rsidRPr="008E3881" w:rsidRDefault="003E7FB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Active Healthy Kids Australia, University of South </w:t>
            </w:r>
            <w:proofErr w:type="gramStart"/>
            <w:r w:rsidRPr="008E3881">
              <w:rPr>
                <w:rFonts w:ascii="Times New Roman" w:hAnsi="Times New Roman" w:cs="Times New Roman"/>
                <w:color w:val="000000" w:themeColor="text1"/>
              </w:rPr>
              <w:t>Australia</w:t>
            </w:r>
            <w:proofErr w:type="gramEnd"/>
            <w:r w:rsidRPr="008E3881">
              <w:rPr>
                <w:rFonts w:ascii="Times New Roman" w:hAnsi="Times New Roman" w:cs="Times New Roman"/>
                <w:color w:val="000000" w:themeColor="text1"/>
              </w:rPr>
              <w:t xml:space="preserve"> and National Heart Foundation (SA)</w:t>
            </w:r>
          </w:p>
        </w:tc>
        <w:tc>
          <w:tcPr>
            <w:tcW w:w="2552" w:type="dxa"/>
          </w:tcPr>
          <w:p w14:paraId="0A07D972" w14:textId="75455B7F"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 xml:space="preserve">hysical </w:t>
            </w:r>
            <w:r w:rsidRPr="008E3881">
              <w:rPr>
                <w:rFonts w:ascii="Times New Roman" w:hAnsi="Times New Roman" w:cs="Times New Roman"/>
                <w:color w:val="000000" w:themeColor="text1"/>
              </w:rPr>
              <w:t>a</w:t>
            </w:r>
            <w:r w:rsidR="00676312" w:rsidRPr="008E3881">
              <w:rPr>
                <w:rFonts w:ascii="Times New Roman" w:hAnsi="Times New Roman" w:cs="Times New Roman"/>
                <w:color w:val="000000" w:themeColor="text1"/>
              </w:rPr>
              <w:t>ctivity</w:t>
            </w:r>
            <w:r w:rsidR="003E7FB2" w:rsidRPr="008E3881">
              <w:rPr>
                <w:rFonts w:ascii="Times New Roman" w:hAnsi="Times New Roman" w:cs="Times New Roman"/>
                <w:color w:val="000000" w:themeColor="text1"/>
              </w:rPr>
              <w:t xml:space="preserve"> and dissemination of guidelines</w:t>
            </w:r>
          </w:p>
        </w:tc>
        <w:tc>
          <w:tcPr>
            <w:tcW w:w="6974" w:type="dxa"/>
          </w:tcPr>
          <w:p w14:paraId="6A2D987E"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72400ECF" w14:textId="77777777" w:rsidR="00676312" w:rsidRPr="008E3881" w:rsidRDefault="00676312" w:rsidP="00676312">
            <w:pPr>
              <w:contextualSpacing/>
              <w:rPr>
                <w:rFonts w:ascii="Times New Roman" w:eastAsia="MS Mincho" w:hAnsi="Times New Roman" w:cs="Times New Roman"/>
                <w:color w:val="000000" w:themeColor="text1"/>
              </w:rPr>
            </w:pPr>
          </w:p>
        </w:tc>
      </w:tr>
      <w:tr w:rsidR="008E3881" w:rsidRPr="008E3881" w14:paraId="2082D205" w14:textId="77777777" w:rsidTr="002742B9">
        <w:tc>
          <w:tcPr>
            <w:tcW w:w="2518" w:type="dxa"/>
          </w:tcPr>
          <w:p w14:paraId="71E0E287"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Perry Campbell</w:t>
            </w:r>
          </w:p>
        </w:tc>
        <w:tc>
          <w:tcPr>
            <w:tcW w:w="2693" w:type="dxa"/>
          </w:tcPr>
          <w:p w14:paraId="5B5F3F24"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Australian Children’s Education and Care Quality Authority (ACECQA)</w:t>
            </w:r>
          </w:p>
        </w:tc>
        <w:tc>
          <w:tcPr>
            <w:tcW w:w="2552" w:type="dxa"/>
          </w:tcPr>
          <w:p w14:paraId="700629B5" w14:textId="72BF31DF"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e</w:t>
            </w:r>
            <w:r w:rsidR="00676312" w:rsidRPr="008E3881">
              <w:rPr>
                <w:rFonts w:ascii="Times New Roman" w:hAnsi="Times New Roman" w:cs="Times New Roman"/>
                <w:color w:val="000000" w:themeColor="text1"/>
              </w:rPr>
              <w:t xml:space="preserve">ducation, </w:t>
            </w:r>
            <w:r w:rsidRPr="008E3881">
              <w:rPr>
                <w:rFonts w:ascii="Times New Roman" w:hAnsi="Times New Roman" w:cs="Times New Roman"/>
                <w:color w:val="000000" w:themeColor="text1"/>
              </w:rPr>
              <w:t>q</w:t>
            </w:r>
            <w:r w:rsidR="00676312" w:rsidRPr="008E3881">
              <w:rPr>
                <w:rFonts w:ascii="Times New Roman" w:hAnsi="Times New Roman" w:cs="Times New Roman"/>
                <w:color w:val="000000" w:themeColor="text1"/>
              </w:rPr>
              <w:t xml:space="preserve">uality </w:t>
            </w:r>
            <w:r w:rsidRPr="008E3881">
              <w:rPr>
                <w:rFonts w:ascii="Times New Roman" w:hAnsi="Times New Roman" w:cs="Times New Roman"/>
                <w:color w:val="000000" w:themeColor="text1"/>
              </w:rPr>
              <w:t>a</w:t>
            </w:r>
            <w:r w:rsidR="00676312" w:rsidRPr="008E3881">
              <w:rPr>
                <w:rFonts w:ascii="Times New Roman" w:hAnsi="Times New Roman" w:cs="Times New Roman"/>
                <w:color w:val="000000" w:themeColor="text1"/>
              </w:rPr>
              <w:t>ssurance</w:t>
            </w:r>
          </w:p>
        </w:tc>
        <w:tc>
          <w:tcPr>
            <w:tcW w:w="6974" w:type="dxa"/>
          </w:tcPr>
          <w:p w14:paraId="377AF898"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039FB22B" w14:textId="77777777" w:rsidR="00676312" w:rsidRPr="008E3881" w:rsidRDefault="00676312" w:rsidP="00676312">
            <w:pPr>
              <w:contextualSpacing/>
              <w:rPr>
                <w:rFonts w:ascii="Times New Roman" w:eastAsia="MS Mincho" w:hAnsi="Times New Roman" w:cs="Times New Roman"/>
                <w:color w:val="000000" w:themeColor="text1"/>
              </w:rPr>
            </w:pPr>
          </w:p>
        </w:tc>
      </w:tr>
      <w:tr w:rsidR="008E3881" w:rsidRPr="008E3881" w14:paraId="6503D7B5" w14:textId="77777777" w:rsidTr="002742B9">
        <w:tc>
          <w:tcPr>
            <w:tcW w:w="2518" w:type="dxa"/>
          </w:tcPr>
          <w:p w14:paraId="55BFDEB6" w14:textId="77AC0D45"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Karen Ingram/Hayley Dean</w:t>
            </w:r>
            <w:r w:rsidR="002328BF" w:rsidRPr="008E3881">
              <w:rPr>
                <w:rFonts w:ascii="Times New Roman" w:hAnsi="Times New Roman" w:cs="Times New Roman"/>
                <w:color w:val="000000" w:themeColor="text1"/>
              </w:rPr>
              <w:t>*</w:t>
            </w:r>
          </w:p>
        </w:tc>
        <w:tc>
          <w:tcPr>
            <w:tcW w:w="2693" w:type="dxa"/>
          </w:tcPr>
          <w:p w14:paraId="3CCFBE3D"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NSW Education Standards Authority (NESA)</w:t>
            </w:r>
          </w:p>
        </w:tc>
        <w:tc>
          <w:tcPr>
            <w:tcW w:w="2552" w:type="dxa"/>
          </w:tcPr>
          <w:p w14:paraId="08C20700" w14:textId="1B8F7832"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urriculum </w:t>
            </w:r>
            <w:r w:rsidRPr="008E3881">
              <w:rPr>
                <w:rFonts w:ascii="Times New Roman" w:hAnsi="Times New Roman" w:cs="Times New Roman"/>
                <w:color w:val="000000" w:themeColor="text1"/>
              </w:rPr>
              <w:t>e</w:t>
            </w:r>
            <w:r w:rsidR="00676312" w:rsidRPr="008E3881">
              <w:rPr>
                <w:rFonts w:ascii="Times New Roman" w:hAnsi="Times New Roman" w:cs="Times New Roman"/>
                <w:color w:val="000000" w:themeColor="text1"/>
              </w:rPr>
              <w:t>xpert</w:t>
            </w:r>
            <w:r w:rsidRPr="008E3881">
              <w:rPr>
                <w:rFonts w:ascii="Times New Roman" w:hAnsi="Times New Roman" w:cs="Times New Roman"/>
                <w:color w:val="000000" w:themeColor="text1"/>
              </w:rPr>
              <w:t>s</w:t>
            </w:r>
            <w:r w:rsidR="006D550F" w:rsidRPr="008E3881">
              <w:rPr>
                <w:rFonts w:ascii="Times New Roman" w:hAnsi="Times New Roman" w:cs="Times New Roman"/>
                <w:color w:val="000000" w:themeColor="text1"/>
              </w:rPr>
              <w:t xml:space="preserve">, </w:t>
            </w:r>
            <w:proofErr w:type="gramStart"/>
            <w:r w:rsidR="006D550F" w:rsidRPr="008E3881">
              <w:rPr>
                <w:rFonts w:ascii="Times New Roman" w:hAnsi="Times New Roman" w:cs="Times New Roman"/>
                <w:color w:val="000000" w:themeColor="text1"/>
              </w:rPr>
              <w:t>health</w:t>
            </w:r>
            <w:proofErr w:type="gramEnd"/>
            <w:r w:rsidR="006D550F" w:rsidRPr="008E3881">
              <w:rPr>
                <w:rFonts w:ascii="Times New Roman" w:hAnsi="Times New Roman" w:cs="Times New Roman"/>
                <w:color w:val="000000" w:themeColor="text1"/>
              </w:rPr>
              <w:t xml:space="preserve"> and physical education</w:t>
            </w:r>
          </w:p>
        </w:tc>
        <w:tc>
          <w:tcPr>
            <w:tcW w:w="6974" w:type="dxa"/>
          </w:tcPr>
          <w:p w14:paraId="16934080"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2A1E3C81" w14:textId="77777777" w:rsidR="00676312" w:rsidRPr="008E3881" w:rsidRDefault="00676312" w:rsidP="00676312">
            <w:pPr>
              <w:contextualSpacing/>
              <w:rPr>
                <w:rFonts w:ascii="Times New Roman" w:eastAsia="MS Mincho" w:hAnsi="Times New Roman" w:cs="Times New Roman"/>
                <w:color w:val="000000" w:themeColor="text1"/>
              </w:rPr>
            </w:pPr>
          </w:p>
        </w:tc>
      </w:tr>
      <w:tr w:rsidR="008E3881" w:rsidRPr="008E3881" w14:paraId="5BDB8574" w14:textId="77777777" w:rsidTr="002742B9">
        <w:tc>
          <w:tcPr>
            <w:tcW w:w="2518" w:type="dxa"/>
          </w:tcPr>
          <w:p w14:paraId="5F773975" w14:textId="0749DBC8"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Kar</w:t>
            </w:r>
            <w:r w:rsidR="0002142E" w:rsidRPr="008E3881">
              <w:rPr>
                <w:rFonts w:ascii="Times New Roman" w:hAnsi="Times New Roman" w:cs="Times New Roman"/>
                <w:color w:val="000000" w:themeColor="text1"/>
              </w:rPr>
              <w:t xml:space="preserve"> </w:t>
            </w:r>
            <w:proofErr w:type="spellStart"/>
            <w:r w:rsidRPr="008E3881">
              <w:rPr>
                <w:rFonts w:ascii="Times New Roman" w:hAnsi="Times New Roman" w:cs="Times New Roman"/>
                <w:color w:val="000000" w:themeColor="text1"/>
              </w:rPr>
              <w:t>Hau</w:t>
            </w:r>
            <w:proofErr w:type="spellEnd"/>
            <w:r w:rsidRPr="008E3881">
              <w:rPr>
                <w:rFonts w:ascii="Times New Roman" w:hAnsi="Times New Roman" w:cs="Times New Roman"/>
                <w:color w:val="000000" w:themeColor="text1"/>
              </w:rPr>
              <w:t xml:space="preserve"> Chong</w:t>
            </w:r>
          </w:p>
        </w:tc>
        <w:tc>
          <w:tcPr>
            <w:tcW w:w="2693" w:type="dxa"/>
          </w:tcPr>
          <w:p w14:paraId="7BE41D42"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 University of Wollongong</w:t>
            </w:r>
          </w:p>
        </w:tc>
        <w:tc>
          <w:tcPr>
            <w:tcW w:w="2552" w:type="dxa"/>
          </w:tcPr>
          <w:p w14:paraId="7943726C"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hD student</w:t>
            </w:r>
            <w:r w:rsidR="005A334E" w:rsidRPr="008E3881">
              <w:rPr>
                <w:rFonts w:ascii="Times New Roman" w:hAnsi="Times New Roman" w:cs="Times New Roman"/>
                <w:color w:val="000000" w:themeColor="text1"/>
              </w:rPr>
              <w:t xml:space="preserve"> for systematic review on physical activity</w:t>
            </w:r>
          </w:p>
        </w:tc>
        <w:tc>
          <w:tcPr>
            <w:tcW w:w="6974" w:type="dxa"/>
          </w:tcPr>
          <w:p w14:paraId="55F61048" w14:textId="7239AADE" w:rsidR="00676312" w:rsidRPr="008E3881" w:rsidRDefault="0002142E" w:rsidP="00676312">
            <w:pPr>
              <w:contextualSpacing/>
              <w:rPr>
                <w:rFonts w:ascii="Times New Roman" w:eastAsia="MS Mincho" w:hAnsi="Times New Roman" w:cs="Times New Roman"/>
                <w:color w:val="000000" w:themeColor="text1"/>
              </w:rPr>
            </w:pPr>
            <w:r w:rsidRPr="008E3881">
              <w:rPr>
                <w:rFonts w:ascii="Times New Roman" w:hAnsi="Times New Roman" w:cs="Times New Roman"/>
                <w:color w:val="000000" w:themeColor="text1"/>
              </w:rPr>
              <w:t>Recipient of a University Postgraduate Award and an International Postgraduate Tuition Award at the University of Wollongong</w:t>
            </w:r>
            <w:r w:rsidRPr="008E3881">
              <w:rPr>
                <w:rFonts w:ascii="Times New Roman" w:eastAsia="MS Mincho" w:hAnsi="Times New Roman" w:cs="Times New Roman"/>
                <w:color w:val="000000" w:themeColor="text1"/>
              </w:rPr>
              <w:t xml:space="preserve"> </w:t>
            </w:r>
          </w:p>
        </w:tc>
      </w:tr>
      <w:tr w:rsidR="008E3881" w:rsidRPr="008E3881" w14:paraId="1D2B57C0" w14:textId="77777777" w:rsidTr="002742B9">
        <w:tc>
          <w:tcPr>
            <w:tcW w:w="2518" w:type="dxa"/>
          </w:tcPr>
          <w:p w14:paraId="0F9B912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Dorothea </w:t>
            </w:r>
            <w:proofErr w:type="spellStart"/>
            <w:r w:rsidRPr="008E3881">
              <w:rPr>
                <w:rFonts w:ascii="Times New Roman" w:hAnsi="Times New Roman" w:cs="Times New Roman"/>
                <w:color w:val="000000" w:themeColor="text1"/>
              </w:rPr>
              <w:t>Dumuid</w:t>
            </w:r>
            <w:proofErr w:type="spellEnd"/>
          </w:p>
        </w:tc>
        <w:tc>
          <w:tcPr>
            <w:tcW w:w="2693" w:type="dxa"/>
          </w:tcPr>
          <w:p w14:paraId="5E1D439D"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South Australia</w:t>
            </w:r>
          </w:p>
        </w:tc>
        <w:tc>
          <w:tcPr>
            <w:tcW w:w="2552" w:type="dxa"/>
          </w:tcPr>
          <w:p w14:paraId="23B7B6D4" w14:textId="7FE4E5EB"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ost</w:t>
            </w:r>
            <w:r w:rsidRPr="008E3881">
              <w:rPr>
                <w:rFonts w:ascii="Times New Roman" w:hAnsi="Times New Roman" w:cs="Times New Roman"/>
                <w:color w:val="000000" w:themeColor="text1"/>
              </w:rPr>
              <w:t>-d</w:t>
            </w:r>
            <w:r w:rsidR="00676312" w:rsidRPr="008E3881">
              <w:rPr>
                <w:rFonts w:ascii="Times New Roman" w:hAnsi="Times New Roman" w:cs="Times New Roman"/>
                <w:color w:val="000000" w:themeColor="text1"/>
              </w:rPr>
              <w:t>oc</w:t>
            </w:r>
            <w:r w:rsidR="00A638A9" w:rsidRPr="008E3881">
              <w:rPr>
                <w:rFonts w:ascii="Times New Roman" w:hAnsi="Times New Roman" w:cs="Times New Roman"/>
                <w:color w:val="000000" w:themeColor="text1"/>
              </w:rPr>
              <w:t>toral</w:t>
            </w:r>
            <w:r w:rsidR="00676312" w:rsidRPr="008E3881">
              <w:rPr>
                <w:rFonts w:ascii="Times New Roman" w:hAnsi="Times New Roman" w:cs="Times New Roman"/>
                <w:color w:val="000000" w:themeColor="text1"/>
              </w:rPr>
              <w:t xml:space="preserve"> fellow, </w:t>
            </w:r>
            <w:r w:rsidRPr="008E3881">
              <w:rPr>
                <w:rFonts w:ascii="Times New Roman" w:hAnsi="Times New Roman" w:cs="Times New Roman"/>
                <w:color w:val="000000" w:themeColor="text1"/>
              </w:rPr>
              <w:t>i</w:t>
            </w:r>
            <w:r w:rsidR="00676312" w:rsidRPr="008E3881">
              <w:rPr>
                <w:rFonts w:ascii="Times New Roman" w:hAnsi="Times New Roman" w:cs="Times New Roman"/>
                <w:color w:val="000000" w:themeColor="text1"/>
              </w:rPr>
              <w:t>ntegrated review of movement behaviours</w:t>
            </w:r>
          </w:p>
        </w:tc>
        <w:tc>
          <w:tcPr>
            <w:tcW w:w="6974" w:type="dxa"/>
          </w:tcPr>
          <w:p w14:paraId="79A91899" w14:textId="3494CF90" w:rsidR="00A638A9" w:rsidRPr="008E3881" w:rsidRDefault="00A638A9" w:rsidP="00A638A9">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Supported by NHMRC (APP1162166) /Heart Foundation (102084) Fellowship (2019-2022)</w:t>
            </w:r>
          </w:p>
          <w:p w14:paraId="6721A795" w14:textId="77777777" w:rsidR="00A638A9" w:rsidRPr="008E3881" w:rsidRDefault="00A638A9" w:rsidP="00A638A9">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Australian Government Research Training Program Scholarship (2015-2018)</w:t>
            </w:r>
          </w:p>
          <w:p w14:paraId="1126DEAA" w14:textId="77777777" w:rsidR="00A638A9" w:rsidRPr="008E3881" w:rsidRDefault="00A638A9" w:rsidP="00A638A9">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NHMRC Grants (APP1171313; APP1163338)</w:t>
            </w:r>
          </w:p>
          <w:p w14:paraId="3A6A5AD4" w14:textId="1B38E9F0" w:rsidR="00676312" w:rsidRPr="008E3881" w:rsidRDefault="00A638A9" w:rsidP="00A638A9">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Director and physiotherapist at Have a Ball Children’s Physiotherapy Services (2015-2018)</w:t>
            </w:r>
          </w:p>
        </w:tc>
      </w:tr>
      <w:tr w:rsidR="008E3881" w:rsidRPr="008E3881" w14:paraId="1F0F9F4D" w14:textId="77777777" w:rsidTr="0050042C">
        <w:tc>
          <w:tcPr>
            <w:tcW w:w="2518" w:type="dxa"/>
          </w:tcPr>
          <w:p w14:paraId="07027371" w14:textId="77777777" w:rsidR="00A638A9" w:rsidRPr="008E3881" w:rsidRDefault="00A638A9" w:rsidP="0050042C">
            <w:pPr>
              <w:jc w:val="both"/>
              <w:rPr>
                <w:rFonts w:ascii="Times New Roman" w:hAnsi="Times New Roman" w:cs="Times New Roman"/>
                <w:color w:val="000000" w:themeColor="text1"/>
              </w:rPr>
            </w:pPr>
            <w:r w:rsidRPr="008E3881">
              <w:rPr>
                <w:rFonts w:ascii="Times New Roman" w:hAnsi="Times New Roman" w:cs="Times New Roman"/>
                <w:color w:val="000000" w:themeColor="text1"/>
              </w:rPr>
              <w:lastRenderedPageBreak/>
              <w:t>Hayley Lewthwaite</w:t>
            </w:r>
          </w:p>
        </w:tc>
        <w:tc>
          <w:tcPr>
            <w:tcW w:w="2693" w:type="dxa"/>
          </w:tcPr>
          <w:p w14:paraId="041375D2" w14:textId="77777777" w:rsidR="00A638A9" w:rsidRPr="008E3881" w:rsidRDefault="00A638A9" w:rsidP="0050042C">
            <w:pPr>
              <w:rPr>
                <w:rFonts w:ascii="Times New Roman" w:hAnsi="Times New Roman" w:cs="Times New Roman"/>
                <w:color w:val="000000" w:themeColor="text1"/>
              </w:rPr>
            </w:pPr>
            <w:r w:rsidRPr="008E3881">
              <w:rPr>
                <w:rFonts w:ascii="Times New Roman" w:hAnsi="Times New Roman" w:cs="Times New Roman"/>
                <w:color w:val="000000" w:themeColor="text1"/>
              </w:rPr>
              <w:t>University of South Australia</w:t>
            </w:r>
          </w:p>
        </w:tc>
        <w:tc>
          <w:tcPr>
            <w:tcW w:w="2552" w:type="dxa"/>
          </w:tcPr>
          <w:p w14:paraId="799B9C81" w14:textId="6631D152" w:rsidR="00A638A9" w:rsidRPr="008E3881" w:rsidRDefault="004A1E61" w:rsidP="0050042C">
            <w:pPr>
              <w:rPr>
                <w:rFonts w:ascii="Times New Roman" w:hAnsi="Times New Roman" w:cs="Times New Roman"/>
                <w:color w:val="000000" w:themeColor="text1"/>
              </w:rPr>
            </w:pPr>
            <w:r w:rsidRPr="008E3881">
              <w:rPr>
                <w:rFonts w:ascii="Times New Roman" w:hAnsi="Times New Roman" w:cs="Times New Roman"/>
                <w:color w:val="000000" w:themeColor="text1"/>
              </w:rPr>
              <w:t>p</w:t>
            </w:r>
            <w:r w:rsidR="00A638A9" w:rsidRPr="008E3881">
              <w:rPr>
                <w:rFonts w:ascii="Times New Roman" w:hAnsi="Times New Roman" w:cs="Times New Roman"/>
                <w:color w:val="000000" w:themeColor="text1"/>
              </w:rPr>
              <w:t xml:space="preserve">ost-doctoral </w:t>
            </w:r>
            <w:r w:rsidRPr="008E3881">
              <w:rPr>
                <w:rFonts w:ascii="Times New Roman" w:hAnsi="Times New Roman" w:cs="Times New Roman"/>
                <w:color w:val="000000" w:themeColor="text1"/>
              </w:rPr>
              <w:t>f</w:t>
            </w:r>
            <w:r w:rsidR="00A638A9" w:rsidRPr="008E3881">
              <w:rPr>
                <w:rFonts w:ascii="Times New Roman" w:hAnsi="Times New Roman" w:cs="Times New Roman"/>
                <w:color w:val="000000" w:themeColor="text1"/>
              </w:rPr>
              <w:t>ellow, integrated review of behaviours</w:t>
            </w:r>
          </w:p>
        </w:tc>
        <w:tc>
          <w:tcPr>
            <w:tcW w:w="6974" w:type="dxa"/>
          </w:tcPr>
          <w:p w14:paraId="61CFE8F0" w14:textId="77777777" w:rsidR="00A638A9" w:rsidRPr="008E3881" w:rsidRDefault="00A638A9" w:rsidP="0050042C">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Travel scholarship, University of South Australia</w:t>
            </w:r>
          </w:p>
          <w:p w14:paraId="00282492" w14:textId="77777777" w:rsidR="00A638A9" w:rsidRPr="008E3881" w:rsidRDefault="00A638A9" w:rsidP="0050042C">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Australian Government Research Training Program Scholarship</w:t>
            </w:r>
          </w:p>
        </w:tc>
      </w:tr>
      <w:tr w:rsidR="008E3881" w:rsidRPr="008E3881" w14:paraId="77FBEBD7" w14:textId="77777777" w:rsidTr="002742B9">
        <w:tc>
          <w:tcPr>
            <w:tcW w:w="2518" w:type="dxa"/>
          </w:tcPr>
          <w:p w14:paraId="22D22756"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Natalie Toms</w:t>
            </w:r>
          </w:p>
        </w:tc>
        <w:tc>
          <w:tcPr>
            <w:tcW w:w="2693" w:type="dxa"/>
          </w:tcPr>
          <w:p w14:paraId="733BC5C3"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reventive Programs, Commonwealth Department of Health, Canberra, Australia</w:t>
            </w:r>
          </w:p>
        </w:tc>
        <w:tc>
          <w:tcPr>
            <w:tcW w:w="2552" w:type="dxa"/>
          </w:tcPr>
          <w:p w14:paraId="571EBA88" w14:textId="2D2A5116"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s</w:t>
            </w:r>
            <w:r w:rsidR="00676312" w:rsidRPr="008E3881">
              <w:rPr>
                <w:rFonts w:ascii="Times New Roman" w:hAnsi="Times New Roman" w:cs="Times New Roman"/>
                <w:color w:val="000000" w:themeColor="text1"/>
              </w:rPr>
              <w:t xml:space="preserve">takeholder, </w:t>
            </w:r>
            <w:r w:rsidRPr="008E3881">
              <w:rPr>
                <w:rFonts w:ascii="Times New Roman" w:hAnsi="Times New Roman" w:cs="Times New Roman"/>
                <w:color w:val="000000" w:themeColor="text1"/>
              </w:rPr>
              <w:t>e</w:t>
            </w:r>
            <w:r w:rsidR="00676312" w:rsidRPr="008E3881">
              <w:rPr>
                <w:rFonts w:ascii="Times New Roman" w:hAnsi="Times New Roman" w:cs="Times New Roman"/>
                <w:color w:val="000000" w:themeColor="text1"/>
              </w:rPr>
              <w:t>nd user</w:t>
            </w:r>
          </w:p>
        </w:tc>
        <w:tc>
          <w:tcPr>
            <w:tcW w:w="6974" w:type="dxa"/>
          </w:tcPr>
          <w:p w14:paraId="50E6D470" w14:textId="77777777" w:rsidR="00676312" w:rsidRPr="008E3881" w:rsidRDefault="00676312" w:rsidP="00676312">
            <w:pPr>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Nothing to declare</w:t>
            </w:r>
          </w:p>
          <w:p w14:paraId="4270AF25" w14:textId="77777777" w:rsidR="00676312" w:rsidRPr="008E3881" w:rsidRDefault="00676312" w:rsidP="00676312">
            <w:pPr>
              <w:contextualSpacing/>
              <w:rPr>
                <w:rFonts w:ascii="Times New Roman" w:eastAsia="MS Mincho" w:hAnsi="Times New Roman" w:cs="Times New Roman"/>
                <w:color w:val="000000" w:themeColor="text1"/>
              </w:rPr>
            </w:pPr>
          </w:p>
        </w:tc>
      </w:tr>
      <w:tr w:rsidR="008E3881" w:rsidRPr="008E3881" w14:paraId="12964D32" w14:textId="77777777" w:rsidTr="002742B9">
        <w:tc>
          <w:tcPr>
            <w:tcW w:w="2518" w:type="dxa"/>
          </w:tcPr>
          <w:p w14:paraId="1693894D" w14:textId="77777777" w:rsidR="00676312" w:rsidRPr="008E3881" w:rsidRDefault="00676312" w:rsidP="00676312">
            <w:pPr>
              <w:jc w:val="both"/>
              <w:rPr>
                <w:rFonts w:ascii="Times New Roman" w:hAnsi="Times New Roman" w:cs="Times New Roman"/>
                <w:b/>
                <w:color w:val="000000" w:themeColor="text1"/>
              </w:rPr>
            </w:pPr>
            <w:r w:rsidRPr="008E3881">
              <w:rPr>
                <w:rFonts w:ascii="Times New Roman" w:hAnsi="Times New Roman" w:cs="Times New Roman"/>
                <w:b/>
                <w:color w:val="000000" w:themeColor="text1"/>
              </w:rPr>
              <w:t>International Collaborators</w:t>
            </w:r>
          </w:p>
        </w:tc>
        <w:tc>
          <w:tcPr>
            <w:tcW w:w="2693" w:type="dxa"/>
          </w:tcPr>
          <w:p w14:paraId="3506FB8E" w14:textId="77777777" w:rsidR="00676312" w:rsidRPr="008E3881" w:rsidRDefault="00676312" w:rsidP="00676312">
            <w:pPr>
              <w:rPr>
                <w:rFonts w:ascii="Times New Roman" w:hAnsi="Times New Roman" w:cs="Times New Roman"/>
                <w:color w:val="000000" w:themeColor="text1"/>
              </w:rPr>
            </w:pPr>
          </w:p>
        </w:tc>
        <w:tc>
          <w:tcPr>
            <w:tcW w:w="2552" w:type="dxa"/>
          </w:tcPr>
          <w:p w14:paraId="67ED5358" w14:textId="77777777" w:rsidR="00676312" w:rsidRPr="008E3881" w:rsidRDefault="00676312" w:rsidP="00676312">
            <w:pPr>
              <w:rPr>
                <w:rFonts w:ascii="Times New Roman" w:hAnsi="Times New Roman" w:cs="Times New Roman"/>
                <w:color w:val="000000" w:themeColor="text1"/>
              </w:rPr>
            </w:pPr>
          </w:p>
        </w:tc>
        <w:tc>
          <w:tcPr>
            <w:tcW w:w="6974" w:type="dxa"/>
          </w:tcPr>
          <w:p w14:paraId="16A3523B"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14AA2063" w14:textId="77777777" w:rsidTr="002742B9">
        <w:tc>
          <w:tcPr>
            <w:tcW w:w="2518" w:type="dxa"/>
          </w:tcPr>
          <w:p w14:paraId="2B1C2DA3"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Mark Tremblay</w:t>
            </w:r>
          </w:p>
        </w:tc>
        <w:tc>
          <w:tcPr>
            <w:tcW w:w="2693" w:type="dxa"/>
          </w:tcPr>
          <w:p w14:paraId="730FA213"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hildren’s Hospital of Eastern Ontario Research Institute, Ottawa, Canada</w:t>
            </w:r>
          </w:p>
        </w:tc>
        <w:tc>
          <w:tcPr>
            <w:tcW w:w="2552" w:type="dxa"/>
          </w:tcPr>
          <w:p w14:paraId="39C9A744" w14:textId="7846EA48" w:rsidR="00676312" w:rsidRPr="008E3881" w:rsidRDefault="004A1E61"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c</w:t>
            </w:r>
            <w:r w:rsidR="00676312" w:rsidRPr="008E3881">
              <w:rPr>
                <w:rFonts w:ascii="Times New Roman" w:hAnsi="Times New Roman" w:cs="Times New Roman"/>
                <w:color w:val="000000" w:themeColor="text1"/>
              </w:rPr>
              <w:t xml:space="preserve">hair of Canadian Guideline Panel, researcher, content expert </w:t>
            </w:r>
            <w:r w:rsidR="00E3552A" w:rsidRPr="008E3881">
              <w:rPr>
                <w:rFonts w:ascii="Times New Roman" w:hAnsi="Times New Roman" w:cs="Times New Roman"/>
                <w:color w:val="000000" w:themeColor="text1"/>
              </w:rPr>
              <w:t>physical activity, sedentary behaviour</w:t>
            </w:r>
          </w:p>
        </w:tc>
        <w:tc>
          <w:tcPr>
            <w:tcW w:w="6974" w:type="dxa"/>
          </w:tcPr>
          <w:p w14:paraId="0822B8FE"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I was involved in the development of the existing Australian Physical Activity and Sedentary Behaviour Guidelines for Australian Children and Youth</w:t>
            </w:r>
          </w:p>
          <w:p w14:paraId="371FA138"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xml:space="preserve">- I led the development of the Canadian 24-Hour Movement Guidelines for Children and Youth, and it is possible these guidelines will be involved in the Australian </w:t>
            </w:r>
            <w:proofErr w:type="spellStart"/>
            <w:r w:rsidRPr="008E3881">
              <w:rPr>
                <w:rFonts w:ascii="Times New Roman" w:hAnsi="Times New Roman" w:cs="Times New Roman"/>
                <w:color w:val="000000" w:themeColor="text1"/>
                <w:lang w:eastAsia="en-AU"/>
              </w:rPr>
              <w:t>adolopment</w:t>
            </w:r>
            <w:proofErr w:type="spellEnd"/>
            <w:r w:rsidRPr="008E3881">
              <w:rPr>
                <w:rFonts w:ascii="Times New Roman" w:hAnsi="Times New Roman" w:cs="Times New Roman"/>
                <w:color w:val="000000" w:themeColor="text1"/>
                <w:lang w:eastAsia="en-AU"/>
              </w:rPr>
              <w:t xml:space="preserve"> process.</w:t>
            </w:r>
          </w:p>
          <w:p w14:paraId="5378BCFB" w14:textId="2A0241CC"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xml:space="preserve">- I have been involved in the development of many other physical activity, sedentary </w:t>
            </w:r>
            <w:r w:rsidR="00A638A9" w:rsidRPr="008E3881">
              <w:rPr>
                <w:rFonts w:ascii="Times New Roman" w:hAnsi="Times New Roman" w:cs="Times New Roman"/>
                <w:color w:val="000000" w:themeColor="text1"/>
                <w:lang w:eastAsia="en-AU"/>
              </w:rPr>
              <w:t>b</w:t>
            </w:r>
            <w:r w:rsidR="00CA6F3C" w:rsidRPr="008E3881">
              <w:rPr>
                <w:rFonts w:ascii="Times New Roman" w:hAnsi="Times New Roman" w:cs="Times New Roman"/>
                <w:color w:val="000000" w:themeColor="text1"/>
                <w:lang w:eastAsia="en-AU"/>
              </w:rPr>
              <w:t>ehaviour</w:t>
            </w:r>
            <w:r w:rsidRPr="008E3881">
              <w:rPr>
                <w:rFonts w:ascii="Times New Roman" w:hAnsi="Times New Roman" w:cs="Times New Roman"/>
                <w:color w:val="000000" w:themeColor="text1"/>
                <w:lang w:eastAsia="en-AU"/>
              </w:rPr>
              <w:t xml:space="preserve"> and 24-hour movement guidelines for additional age groups (e.g., early years, adults, older adults, pregnancy) in Canada and in other countries</w:t>
            </w:r>
          </w:p>
          <w:p w14:paraId="59F6C8A4"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I was Chair of the Canadian Society for Exercise Physiology Canadian Guideline Committee for many years</w:t>
            </w:r>
          </w:p>
          <w:p w14:paraId="6B7C2526"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lang w:eastAsia="en-AU"/>
              </w:rPr>
              <w:t xml:space="preserve">- I have held several grants for the development of the Canadian Guidelines from the Canadian Institutes of Health Research, the Public Health Agency of Canada, the Conference Board of Canada, </w:t>
            </w:r>
            <w:proofErr w:type="spellStart"/>
            <w:r w:rsidRPr="008E3881">
              <w:rPr>
                <w:rFonts w:ascii="Times New Roman" w:hAnsi="Times New Roman" w:cs="Times New Roman"/>
                <w:color w:val="000000" w:themeColor="text1"/>
                <w:lang w:eastAsia="en-AU"/>
              </w:rPr>
              <w:t>ParticipACTION</w:t>
            </w:r>
            <w:proofErr w:type="spellEnd"/>
            <w:r w:rsidRPr="008E3881">
              <w:rPr>
                <w:rFonts w:ascii="Times New Roman" w:hAnsi="Times New Roman" w:cs="Times New Roman"/>
                <w:color w:val="000000" w:themeColor="text1"/>
                <w:lang w:eastAsia="en-AU"/>
              </w:rPr>
              <w:t>, the University of Alberta, and the Canadian Society for Exercise Physiology — no research monies were used to pay me directly</w:t>
            </w:r>
          </w:p>
        </w:tc>
      </w:tr>
      <w:tr w:rsidR="008E3881" w:rsidRPr="008E3881" w14:paraId="57F4B021" w14:textId="77777777" w:rsidTr="002742B9">
        <w:tc>
          <w:tcPr>
            <w:tcW w:w="2518" w:type="dxa"/>
          </w:tcPr>
          <w:p w14:paraId="5DA939EC"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Peter </w:t>
            </w:r>
            <w:proofErr w:type="spellStart"/>
            <w:r w:rsidRPr="008E3881">
              <w:rPr>
                <w:rFonts w:ascii="Times New Roman" w:hAnsi="Times New Roman" w:cs="Times New Roman"/>
                <w:color w:val="000000" w:themeColor="text1"/>
              </w:rPr>
              <w:t>Katzmarzyk</w:t>
            </w:r>
            <w:proofErr w:type="spellEnd"/>
          </w:p>
        </w:tc>
        <w:tc>
          <w:tcPr>
            <w:tcW w:w="2693" w:type="dxa"/>
          </w:tcPr>
          <w:p w14:paraId="40200945"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Pennington Biomedical Research </w:t>
            </w:r>
            <w:proofErr w:type="spellStart"/>
            <w:r w:rsidRPr="008E3881">
              <w:rPr>
                <w:rFonts w:ascii="Times New Roman" w:hAnsi="Times New Roman" w:cs="Times New Roman"/>
                <w:color w:val="000000" w:themeColor="text1"/>
              </w:rPr>
              <w:t>Center</w:t>
            </w:r>
            <w:proofErr w:type="spellEnd"/>
            <w:r w:rsidRPr="008E3881">
              <w:rPr>
                <w:rFonts w:ascii="Times New Roman" w:hAnsi="Times New Roman" w:cs="Times New Roman"/>
                <w:color w:val="000000" w:themeColor="text1"/>
              </w:rPr>
              <w:t>, USA</w:t>
            </w:r>
          </w:p>
        </w:tc>
        <w:tc>
          <w:tcPr>
            <w:tcW w:w="2552" w:type="dxa"/>
          </w:tcPr>
          <w:p w14:paraId="2810838B" w14:textId="4550554B" w:rsidR="00676312" w:rsidRPr="008E3881" w:rsidRDefault="002E30C0" w:rsidP="00676312">
            <w:pPr>
              <w:rPr>
                <w:rFonts w:ascii="Times New Roman" w:hAnsi="Times New Roman" w:cs="Times New Roman"/>
                <w:color w:val="000000" w:themeColor="text1"/>
              </w:rPr>
            </w:pPr>
            <w:r>
              <w:rPr>
                <w:rFonts w:ascii="Times New Roman" w:hAnsi="Times New Roman" w:cs="Times New Roman"/>
                <w:color w:val="000000" w:themeColor="text1"/>
              </w:rPr>
              <w:t>I</w:t>
            </w:r>
            <w:r w:rsidR="0082045E" w:rsidRPr="008E3881">
              <w:rPr>
                <w:rFonts w:ascii="Times New Roman" w:hAnsi="Times New Roman" w:cs="Times New Roman"/>
                <w:color w:val="000000" w:themeColor="text1"/>
              </w:rPr>
              <w:t xml:space="preserve">nternational expert, Member of US PA Guidelines Advisory </w:t>
            </w:r>
            <w:r w:rsidR="00546DB3" w:rsidRPr="008E3881">
              <w:rPr>
                <w:rFonts w:ascii="Times New Roman" w:hAnsi="Times New Roman" w:cs="Times New Roman"/>
                <w:color w:val="000000" w:themeColor="text1"/>
              </w:rPr>
              <w:t>Group</w:t>
            </w:r>
          </w:p>
        </w:tc>
        <w:tc>
          <w:tcPr>
            <w:tcW w:w="6974" w:type="dxa"/>
          </w:tcPr>
          <w:p w14:paraId="1C933F6B" w14:textId="57C6F89A" w:rsidR="00676312" w:rsidRPr="008E3881" w:rsidRDefault="000B479B"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30D16171" w14:textId="77777777" w:rsidTr="002742B9">
        <w:tc>
          <w:tcPr>
            <w:tcW w:w="2518" w:type="dxa"/>
          </w:tcPr>
          <w:p w14:paraId="6115CE08" w14:textId="10432D60" w:rsidR="005A1D2F" w:rsidRPr="008E3881" w:rsidRDefault="005A1D2F" w:rsidP="005A1D2F">
            <w:pPr>
              <w:jc w:val="both"/>
              <w:rPr>
                <w:rFonts w:ascii="Times New Roman" w:hAnsi="Times New Roman" w:cs="Times New Roman"/>
                <w:color w:val="000000" w:themeColor="text1"/>
              </w:rPr>
            </w:pPr>
            <w:r w:rsidRPr="008E3881">
              <w:rPr>
                <w:rFonts w:ascii="Times New Roman" w:hAnsi="Times New Roman" w:cs="Times New Roman"/>
                <w:color w:val="000000" w:themeColor="text1"/>
              </w:rPr>
              <w:t>Catherine Draper</w:t>
            </w:r>
          </w:p>
        </w:tc>
        <w:tc>
          <w:tcPr>
            <w:tcW w:w="2693" w:type="dxa"/>
          </w:tcPr>
          <w:p w14:paraId="1C8E0644" w14:textId="4B7497C3" w:rsidR="005A1D2F" w:rsidRPr="008E3881" w:rsidRDefault="005A1D2F" w:rsidP="005A1D2F">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South African Medical Research Council Developmental Pathways for Health Research Unit University of the </w:t>
            </w:r>
            <w:r w:rsidRPr="008E3881">
              <w:rPr>
                <w:rFonts w:ascii="Times New Roman" w:hAnsi="Times New Roman" w:cs="Times New Roman"/>
                <w:color w:val="000000" w:themeColor="text1"/>
              </w:rPr>
              <w:lastRenderedPageBreak/>
              <w:t>Witwatersrand, Johannesburg, South Africa</w:t>
            </w:r>
          </w:p>
        </w:tc>
        <w:tc>
          <w:tcPr>
            <w:tcW w:w="2552" w:type="dxa"/>
          </w:tcPr>
          <w:p w14:paraId="0F930DC3" w14:textId="355FE405" w:rsidR="005A1D2F" w:rsidRPr="008E3881" w:rsidRDefault="005A1D2F" w:rsidP="005A1D2F">
            <w:pPr>
              <w:rPr>
                <w:rFonts w:ascii="Times New Roman" w:hAnsi="Times New Roman" w:cs="Times New Roman"/>
                <w:color w:val="000000" w:themeColor="text1"/>
              </w:rPr>
            </w:pPr>
            <w:r w:rsidRPr="008E3881">
              <w:rPr>
                <w:rFonts w:ascii="Times New Roman" w:hAnsi="Times New Roman" w:cs="Times New Roman"/>
                <w:color w:val="000000" w:themeColor="text1"/>
              </w:rPr>
              <w:lastRenderedPageBreak/>
              <w:t>International expert, Chair of South African Guideline Panel</w:t>
            </w:r>
          </w:p>
        </w:tc>
        <w:tc>
          <w:tcPr>
            <w:tcW w:w="6974" w:type="dxa"/>
          </w:tcPr>
          <w:p w14:paraId="1783A804" w14:textId="3ABB5AA0" w:rsidR="005A1D2F" w:rsidRPr="008E3881" w:rsidRDefault="005A1D2F" w:rsidP="005A1D2F">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2C0002B8" w14:textId="77777777" w:rsidTr="002742B9">
        <w:tc>
          <w:tcPr>
            <w:tcW w:w="2518" w:type="dxa"/>
          </w:tcPr>
          <w:p w14:paraId="6B940A88" w14:textId="77777777" w:rsidR="00676312" w:rsidRPr="008E3881" w:rsidRDefault="00676312" w:rsidP="00676312">
            <w:pPr>
              <w:ind w:right="-817"/>
              <w:rPr>
                <w:rFonts w:ascii="Times New Roman" w:hAnsi="Times New Roman" w:cs="Times New Roman"/>
                <w:b/>
                <w:color w:val="000000" w:themeColor="text1"/>
              </w:rPr>
            </w:pPr>
            <w:r w:rsidRPr="008E3881">
              <w:rPr>
                <w:rFonts w:ascii="Times New Roman" w:hAnsi="Times New Roman" w:cs="Times New Roman"/>
                <w:b/>
                <w:color w:val="000000" w:themeColor="text1"/>
              </w:rPr>
              <w:t>Methodology Consultants and Project Management</w:t>
            </w:r>
          </w:p>
        </w:tc>
        <w:tc>
          <w:tcPr>
            <w:tcW w:w="2693" w:type="dxa"/>
          </w:tcPr>
          <w:p w14:paraId="2965057C" w14:textId="77777777" w:rsidR="00676312" w:rsidRPr="008E3881" w:rsidRDefault="00676312" w:rsidP="00676312">
            <w:pPr>
              <w:rPr>
                <w:rFonts w:ascii="Times New Roman" w:hAnsi="Times New Roman" w:cs="Times New Roman"/>
                <w:color w:val="000000" w:themeColor="text1"/>
              </w:rPr>
            </w:pPr>
          </w:p>
        </w:tc>
        <w:tc>
          <w:tcPr>
            <w:tcW w:w="2552" w:type="dxa"/>
          </w:tcPr>
          <w:p w14:paraId="2390261D" w14:textId="77777777" w:rsidR="00676312" w:rsidRPr="008E3881" w:rsidRDefault="00676312" w:rsidP="00676312">
            <w:pPr>
              <w:rPr>
                <w:rFonts w:ascii="Times New Roman" w:hAnsi="Times New Roman" w:cs="Times New Roman"/>
                <w:color w:val="000000" w:themeColor="text1"/>
              </w:rPr>
            </w:pPr>
          </w:p>
        </w:tc>
        <w:tc>
          <w:tcPr>
            <w:tcW w:w="6974" w:type="dxa"/>
          </w:tcPr>
          <w:p w14:paraId="6C12E59F"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0A5F6708" w14:textId="77777777" w:rsidTr="002742B9">
        <w:tc>
          <w:tcPr>
            <w:tcW w:w="2518" w:type="dxa"/>
          </w:tcPr>
          <w:p w14:paraId="17750D5C"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Davina </w:t>
            </w:r>
            <w:proofErr w:type="spellStart"/>
            <w:r w:rsidRPr="008E3881">
              <w:rPr>
                <w:rFonts w:ascii="Times New Roman" w:hAnsi="Times New Roman" w:cs="Times New Roman"/>
                <w:color w:val="000000" w:themeColor="text1"/>
              </w:rPr>
              <w:t>Ghersi</w:t>
            </w:r>
            <w:proofErr w:type="spellEnd"/>
          </w:p>
        </w:tc>
        <w:tc>
          <w:tcPr>
            <w:tcW w:w="2693" w:type="dxa"/>
          </w:tcPr>
          <w:p w14:paraId="008E44F6"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NHMRC (Canberra), Australia</w:t>
            </w:r>
          </w:p>
        </w:tc>
        <w:tc>
          <w:tcPr>
            <w:tcW w:w="2552" w:type="dxa"/>
          </w:tcPr>
          <w:p w14:paraId="6CF8503B"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GRADE-ADOLPMENT, AGREE methodology expert</w:t>
            </w:r>
          </w:p>
        </w:tc>
        <w:tc>
          <w:tcPr>
            <w:tcW w:w="6974" w:type="dxa"/>
          </w:tcPr>
          <w:p w14:paraId="0D2AD07D"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Employee of National Health and Medical Research Council as Senior Principal Research Scientists</w:t>
            </w:r>
          </w:p>
          <w:p w14:paraId="3E8CFD63"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I also provide advice to WHO, in relation to Guidelines, specifically in nutrition.</w:t>
            </w:r>
          </w:p>
          <w:p w14:paraId="41E19EB9" w14:textId="77777777" w:rsidR="00676312" w:rsidRPr="008E3881" w:rsidRDefault="00676312" w:rsidP="00676312">
            <w:pPr>
              <w:contextualSpacing/>
              <w:rPr>
                <w:rFonts w:ascii="Times New Roman" w:hAnsi="Times New Roman" w:cs="Times New Roman"/>
                <w:color w:val="000000" w:themeColor="text1"/>
                <w:lang w:eastAsia="en-AU"/>
              </w:rPr>
            </w:pPr>
            <w:r w:rsidRPr="008E3881">
              <w:rPr>
                <w:rFonts w:ascii="Times New Roman" w:hAnsi="Times New Roman" w:cs="Times New Roman"/>
                <w:color w:val="000000" w:themeColor="text1"/>
                <w:lang w:eastAsia="en-AU"/>
              </w:rPr>
              <w:t>- Member of GRADE working group</w:t>
            </w:r>
          </w:p>
          <w:p w14:paraId="0792FE4B" w14:textId="77777777" w:rsidR="00676312" w:rsidRPr="008E3881" w:rsidRDefault="00676312" w:rsidP="00676312">
            <w:pPr>
              <w:jc w:val="both"/>
              <w:rPr>
                <w:rFonts w:ascii="Times New Roman" w:hAnsi="Times New Roman" w:cs="Times New Roman"/>
                <w:color w:val="000000" w:themeColor="text1"/>
              </w:rPr>
            </w:pPr>
          </w:p>
          <w:p w14:paraId="2D3249FB" w14:textId="77777777" w:rsidR="00676312" w:rsidRPr="008E3881" w:rsidRDefault="00676312" w:rsidP="00676312">
            <w:pPr>
              <w:jc w:val="both"/>
              <w:rPr>
                <w:rFonts w:ascii="Times New Roman" w:hAnsi="Times New Roman" w:cs="Times New Roman"/>
                <w:color w:val="000000" w:themeColor="text1"/>
              </w:rPr>
            </w:pPr>
          </w:p>
          <w:p w14:paraId="7D4CE7A4" w14:textId="77777777" w:rsidR="00676312" w:rsidRPr="008E3881" w:rsidRDefault="00676312" w:rsidP="00676312">
            <w:pPr>
              <w:jc w:val="both"/>
              <w:rPr>
                <w:rFonts w:ascii="Times New Roman" w:hAnsi="Times New Roman" w:cs="Times New Roman"/>
                <w:color w:val="000000" w:themeColor="text1"/>
              </w:rPr>
            </w:pPr>
          </w:p>
        </w:tc>
      </w:tr>
      <w:tr w:rsidR="008E3881" w:rsidRPr="008E3881" w14:paraId="1A71E885" w14:textId="77777777" w:rsidTr="002742B9">
        <w:tc>
          <w:tcPr>
            <w:tcW w:w="2518" w:type="dxa"/>
          </w:tcPr>
          <w:p w14:paraId="0900597A"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Simon </w:t>
            </w:r>
            <w:proofErr w:type="spellStart"/>
            <w:r w:rsidRPr="008E3881">
              <w:rPr>
                <w:rFonts w:ascii="Times New Roman" w:hAnsi="Times New Roman" w:cs="Times New Roman"/>
                <w:color w:val="000000" w:themeColor="text1"/>
              </w:rPr>
              <w:t>Eckermann</w:t>
            </w:r>
            <w:proofErr w:type="spellEnd"/>
          </w:p>
        </w:tc>
        <w:tc>
          <w:tcPr>
            <w:tcW w:w="2693" w:type="dxa"/>
          </w:tcPr>
          <w:p w14:paraId="6D75604E"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4AFC7903" w14:textId="3056F83B" w:rsidR="00676312" w:rsidRPr="008E3881" w:rsidRDefault="00E3552A"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h</w:t>
            </w:r>
            <w:r w:rsidR="00676312" w:rsidRPr="008E3881">
              <w:rPr>
                <w:rFonts w:ascii="Times New Roman" w:hAnsi="Times New Roman" w:cs="Times New Roman"/>
                <w:color w:val="000000" w:themeColor="text1"/>
              </w:rPr>
              <w:t xml:space="preserve">ealth </w:t>
            </w:r>
            <w:r w:rsidRPr="008E3881">
              <w:rPr>
                <w:rFonts w:ascii="Times New Roman" w:hAnsi="Times New Roman" w:cs="Times New Roman"/>
                <w:color w:val="000000" w:themeColor="text1"/>
              </w:rPr>
              <w:t>ec</w:t>
            </w:r>
            <w:r w:rsidR="00676312" w:rsidRPr="008E3881">
              <w:rPr>
                <w:rFonts w:ascii="Times New Roman" w:hAnsi="Times New Roman" w:cs="Times New Roman"/>
                <w:color w:val="000000" w:themeColor="text1"/>
              </w:rPr>
              <w:t>onomist</w:t>
            </w:r>
          </w:p>
        </w:tc>
        <w:tc>
          <w:tcPr>
            <w:tcW w:w="6974" w:type="dxa"/>
          </w:tcPr>
          <w:p w14:paraId="52BB387D" w14:textId="77777777" w:rsidR="00676312" w:rsidRPr="008E3881" w:rsidRDefault="00676312" w:rsidP="00676312">
            <w:pPr>
              <w:autoSpaceDE w:val="0"/>
              <w:autoSpaceDN w:val="0"/>
              <w:adjustRightInd w:val="0"/>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of Consensus Committee for Australian 24-hour integrated movement guidelines for the early years</w:t>
            </w:r>
          </w:p>
          <w:p w14:paraId="7372E96D" w14:textId="77777777" w:rsidR="00676312" w:rsidRPr="008E3881" w:rsidRDefault="00676312" w:rsidP="00343667">
            <w:pPr>
              <w:autoSpaceDE w:val="0"/>
              <w:autoSpaceDN w:val="0"/>
              <w:adjustRightInd w:val="0"/>
              <w:contextualSpacing/>
              <w:rPr>
                <w:rFonts w:ascii="Times New Roman" w:eastAsia="MS Mincho" w:hAnsi="Times New Roman" w:cs="Times New Roman"/>
                <w:color w:val="000000" w:themeColor="text1"/>
              </w:rPr>
            </w:pPr>
            <w:r w:rsidRPr="008E3881">
              <w:rPr>
                <w:rFonts w:ascii="Times New Roman" w:eastAsia="MS Mincho" w:hAnsi="Times New Roman" w:cs="Times New Roman"/>
                <w:color w:val="000000" w:themeColor="text1"/>
              </w:rPr>
              <w:t>- Member (health economics expert adviser) for Food Standards Australia New Zealand (FSANZ) Social Science Economics Advisory Group (SSEAG)</w:t>
            </w:r>
            <w:r w:rsidR="005A334E" w:rsidRPr="008E3881">
              <w:rPr>
                <w:rFonts w:ascii="Times New Roman" w:eastAsia="MS Mincho" w:hAnsi="Times New Roman" w:cs="Times New Roman"/>
                <w:color w:val="000000" w:themeColor="text1"/>
              </w:rPr>
              <w:t>.</w:t>
            </w:r>
          </w:p>
        </w:tc>
      </w:tr>
      <w:tr w:rsidR="008E3881" w:rsidRPr="008E3881" w14:paraId="168EC2FE" w14:textId="77777777" w:rsidTr="002742B9">
        <w:tc>
          <w:tcPr>
            <w:tcW w:w="2518" w:type="dxa"/>
          </w:tcPr>
          <w:p w14:paraId="1EF1FBC7" w14:textId="77777777" w:rsidR="00676312" w:rsidRPr="008E3881" w:rsidRDefault="00676312"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 xml:space="preserve">Julie </w:t>
            </w:r>
            <w:proofErr w:type="spellStart"/>
            <w:r w:rsidRPr="008E3881">
              <w:rPr>
                <w:rFonts w:ascii="Times New Roman" w:hAnsi="Times New Roman" w:cs="Times New Roman"/>
                <w:color w:val="000000" w:themeColor="text1"/>
              </w:rPr>
              <w:t>Sherring</w:t>
            </w:r>
            <w:proofErr w:type="spellEnd"/>
          </w:p>
        </w:tc>
        <w:tc>
          <w:tcPr>
            <w:tcW w:w="2693" w:type="dxa"/>
          </w:tcPr>
          <w:p w14:paraId="4454C361" w14:textId="77777777" w:rsidR="00676312" w:rsidRPr="008E3881" w:rsidRDefault="00676312"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University of Wollongong, Wollongong, Australia</w:t>
            </w:r>
          </w:p>
        </w:tc>
        <w:tc>
          <w:tcPr>
            <w:tcW w:w="2552" w:type="dxa"/>
          </w:tcPr>
          <w:p w14:paraId="02D84206" w14:textId="589CF6C2" w:rsidR="00676312" w:rsidRPr="008E3881" w:rsidRDefault="00E3552A"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w:t>
            </w:r>
            <w:r w:rsidR="00676312" w:rsidRPr="008E3881">
              <w:rPr>
                <w:rFonts w:ascii="Times New Roman" w:hAnsi="Times New Roman" w:cs="Times New Roman"/>
                <w:color w:val="000000" w:themeColor="text1"/>
              </w:rPr>
              <w:t>roject management</w:t>
            </w:r>
          </w:p>
        </w:tc>
        <w:tc>
          <w:tcPr>
            <w:tcW w:w="6974" w:type="dxa"/>
          </w:tcPr>
          <w:p w14:paraId="3D69953B" w14:textId="77777777" w:rsidR="00676312" w:rsidRPr="008E3881" w:rsidRDefault="005A334E" w:rsidP="00343667">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p>
        </w:tc>
      </w:tr>
      <w:tr w:rsidR="008E3881" w:rsidRPr="008E3881" w14:paraId="14F8FD2E" w14:textId="77777777" w:rsidTr="002742B9">
        <w:tc>
          <w:tcPr>
            <w:tcW w:w="2518" w:type="dxa"/>
          </w:tcPr>
          <w:p w14:paraId="7DDB4A7C" w14:textId="77777777" w:rsidR="00CA6F3C" w:rsidRPr="008E3881" w:rsidRDefault="00CA6F3C" w:rsidP="00676312">
            <w:pPr>
              <w:jc w:val="both"/>
              <w:rPr>
                <w:rFonts w:ascii="Times New Roman" w:hAnsi="Times New Roman" w:cs="Times New Roman"/>
                <w:color w:val="000000" w:themeColor="text1"/>
              </w:rPr>
            </w:pPr>
            <w:r w:rsidRPr="008E3881">
              <w:rPr>
                <w:rFonts w:ascii="Times New Roman" w:hAnsi="Times New Roman" w:cs="Times New Roman"/>
                <w:color w:val="000000" w:themeColor="text1"/>
              </w:rPr>
              <w:t>Yvonne Ellis</w:t>
            </w:r>
          </w:p>
        </w:tc>
        <w:tc>
          <w:tcPr>
            <w:tcW w:w="2693" w:type="dxa"/>
          </w:tcPr>
          <w:p w14:paraId="60C56A6F" w14:textId="77777777" w:rsidR="00CA6F3C" w:rsidRPr="008E3881" w:rsidRDefault="00CA6F3C"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 xml:space="preserve">University of Wollongong, Wollongong, Australia </w:t>
            </w:r>
          </w:p>
        </w:tc>
        <w:tc>
          <w:tcPr>
            <w:tcW w:w="2552" w:type="dxa"/>
          </w:tcPr>
          <w:p w14:paraId="10911A0A" w14:textId="35AEE3A0" w:rsidR="00CA6F3C" w:rsidRPr="008E3881" w:rsidRDefault="00E3552A" w:rsidP="00676312">
            <w:pPr>
              <w:rPr>
                <w:rFonts w:ascii="Times New Roman" w:hAnsi="Times New Roman" w:cs="Times New Roman"/>
                <w:color w:val="000000" w:themeColor="text1"/>
              </w:rPr>
            </w:pPr>
            <w:r w:rsidRPr="008E3881">
              <w:rPr>
                <w:rFonts w:ascii="Times New Roman" w:hAnsi="Times New Roman" w:cs="Times New Roman"/>
                <w:color w:val="000000" w:themeColor="text1"/>
              </w:rPr>
              <w:t>p</w:t>
            </w:r>
            <w:r w:rsidR="00CA6F3C" w:rsidRPr="008E3881">
              <w:rPr>
                <w:rFonts w:ascii="Times New Roman" w:hAnsi="Times New Roman" w:cs="Times New Roman"/>
                <w:color w:val="000000" w:themeColor="text1"/>
              </w:rPr>
              <w:t xml:space="preserve">roject management </w:t>
            </w:r>
          </w:p>
        </w:tc>
        <w:tc>
          <w:tcPr>
            <w:tcW w:w="6974" w:type="dxa"/>
          </w:tcPr>
          <w:p w14:paraId="29A0B2D2" w14:textId="77777777" w:rsidR="00CA6F3C" w:rsidRPr="008E3881" w:rsidRDefault="005A334E" w:rsidP="00343667">
            <w:pPr>
              <w:jc w:val="both"/>
              <w:rPr>
                <w:rFonts w:ascii="Times New Roman" w:hAnsi="Times New Roman" w:cs="Times New Roman"/>
                <w:color w:val="000000" w:themeColor="text1"/>
              </w:rPr>
            </w:pPr>
            <w:r w:rsidRPr="008E3881">
              <w:rPr>
                <w:rFonts w:ascii="Times New Roman" w:hAnsi="Times New Roman" w:cs="Times New Roman"/>
                <w:color w:val="000000" w:themeColor="text1"/>
              </w:rPr>
              <w:t>Nothing to declare</w:t>
            </w:r>
            <w:r w:rsidR="00CA6F3C" w:rsidRPr="008E3881">
              <w:rPr>
                <w:rFonts w:ascii="Times New Roman" w:hAnsi="Times New Roman" w:cs="Times New Roman"/>
                <w:color w:val="000000" w:themeColor="text1"/>
              </w:rPr>
              <w:t xml:space="preserve"> </w:t>
            </w:r>
          </w:p>
        </w:tc>
      </w:tr>
    </w:tbl>
    <w:p w14:paraId="1428C70F" w14:textId="5CEC2236" w:rsidR="002328BF" w:rsidRPr="002328BF" w:rsidRDefault="002328BF" w:rsidP="009A348F">
      <w:pPr>
        <w:spacing w:after="0" w:line="240" w:lineRule="auto"/>
        <w:rPr>
          <w:rFonts w:ascii="Times New Roman" w:hAnsi="Times New Roman" w:cs="Times New Roman"/>
          <w:bCs/>
        </w:rPr>
      </w:pPr>
      <w:r w:rsidRPr="002328BF">
        <w:rPr>
          <w:rFonts w:ascii="Times New Roman" w:hAnsi="Times New Roman" w:cs="Times New Roman"/>
          <w:bCs/>
        </w:rPr>
        <w:t>*</w:t>
      </w:r>
      <w:proofErr w:type="gramStart"/>
      <w:r w:rsidRPr="002328BF">
        <w:rPr>
          <w:rFonts w:ascii="Times New Roman" w:hAnsi="Times New Roman" w:cs="Times New Roman"/>
          <w:bCs/>
        </w:rPr>
        <w:t>role</w:t>
      </w:r>
      <w:proofErr w:type="gramEnd"/>
      <w:r w:rsidRPr="002328BF">
        <w:rPr>
          <w:rFonts w:ascii="Times New Roman" w:hAnsi="Times New Roman" w:cs="Times New Roman"/>
          <w:bCs/>
        </w:rPr>
        <w:t xml:space="preserve"> was shared between these two panel members</w:t>
      </w:r>
    </w:p>
    <w:p w14:paraId="3DFAF1E5" w14:textId="77777777" w:rsidR="002328BF" w:rsidRDefault="002328BF" w:rsidP="009A348F">
      <w:pPr>
        <w:spacing w:after="0" w:line="240" w:lineRule="auto"/>
        <w:rPr>
          <w:rFonts w:ascii="Times New Roman" w:hAnsi="Times New Roman" w:cs="Times New Roman"/>
          <w:b/>
        </w:rPr>
      </w:pPr>
    </w:p>
    <w:p w14:paraId="68EFAA40" w14:textId="1E85F586" w:rsidR="00420ECC" w:rsidRPr="009A348F" w:rsidRDefault="00420ECC" w:rsidP="009A348F">
      <w:pPr>
        <w:spacing w:after="0" w:line="240" w:lineRule="auto"/>
        <w:rPr>
          <w:rFonts w:ascii="Times New Roman" w:hAnsi="Times New Roman" w:cs="Times New Roman"/>
          <w:b/>
        </w:rPr>
      </w:pPr>
      <w:r w:rsidRPr="009A348F">
        <w:rPr>
          <w:rFonts w:ascii="Times New Roman" w:hAnsi="Times New Roman" w:cs="Times New Roman"/>
          <w:b/>
        </w:rPr>
        <w:t>List of Acronyms</w:t>
      </w:r>
    </w:p>
    <w:p w14:paraId="4D635315" w14:textId="77777777" w:rsidR="00420ECC" w:rsidRDefault="00420ECC" w:rsidP="009A348F">
      <w:pPr>
        <w:spacing w:after="0" w:line="240" w:lineRule="auto"/>
        <w:rPr>
          <w:rFonts w:ascii="Times New Roman" w:hAnsi="Times New Roman" w:cs="Times New Roman"/>
        </w:rPr>
      </w:pPr>
      <w:r>
        <w:rPr>
          <w:rFonts w:ascii="Times New Roman" w:hAnsi="Times New Roman" w:cs="Times New Roman"/>
        </w:rPr>
        <w:t>ACECQA</w:t>
      </w:r>
      <w:r w:rsidR="00E538CE">
        <w:rPr>
          <w:rFonts w:ascii="Times New Roman" w:hAnsi="Times New Roman" w:cs="Times New Roman"/>
        </w:rPr>
        <w:t xml:space="preserve">: </w:t>
      </w:r>
      <w:r w:rsidR="00E538CE" w:rsidRPr="00802A77">
        <w:rPr>
          <w:rFonts w:ascii="Times New Roman" w:hAnsi="Times New Roman" w:cs="Times New Roman"/>
          <w:sz w:val="24"/>
          <w:szCs w:val="24"/>
        </w:rPr>
        <w:t>Australian Children’s Education &amp; Care Quality Authority</w:t>
      </w:r>
      <w:r w:rsidR="00E538CE">
        <w:rPr>
          <w:rFonts w:ascii="Times New Roman" w:hAnsi="Times New Roman" w:cs="Times New Roman"/>
        </w:rPr>
        <w:t xml:space="preserve"> </w:t>
      </w:r>
    </w:p>
    <w:p w14:paraId="767733CD" w14:textId="77777777" w:rsidR="00420ECC" w:rsidRDefault="00420ECC" w:rsidP="009A348F">
      <w:pPr>
        <w:spacing w:after="0" w:line="240" w:lineRule="auto"/>
        <w:rPr>
          <w:rFonts w:ascii="Times New Roman" w:hAnsi="Times New Roman" w:cs="Times New Roman"/>
        </w:rPr>
      </w:pPr>
      <w:r>
        <w:rPr>
          <w:rFonts w:ascii="Times New Roman" w:hAnsi="Times New Roman" w:cs="Times New Roman"/>
        </w:rPr>
        <w:t>ARC</w:t>
      </w:r>
      <w:r w:rsidR="00E538CE">
        <w:rPr>
          <w:rFonts w:ascii="Times New Roman" w:hAnsi="Times New Roman" w:cs="Times New Roman"/>
        </w:rPr>
        <w:t xml:space="preserve">: </w:t>
      </w:r>
      <w:r w:rsidR="00CA312D">
        <w:rPr>
          <w:rFonts w:ascii="Times New Roman" w:hAnsi="Times New Roman" w:cs="Times New Roman"/>
        </w:rPr>
        <w:t>Australian Research Council</w:t>
      </w:r>
    </w:p>
    <w:p w14:paraId="560B443F" w14:textId="77777777" w:rsidR="00420ECC" w:rsidRDefault="00420ECC" w:rsidP="009A348F">
      <w:pPr>
        <w:spacing w:after="0" w:line="240" w:lineRule="auto"/>
        <w:rPr>
          <w:rFonts w:ascii="Times New Roman" w:hAnsi="Times New Roman" w:cs="Times New Roman"/>
        </w:rPr>
      </w:pPr>
      <w:r>
        <w:rPr>
          <w:rFonts w:ascii="Times New Roman" w:hAnsi="Times New Roman" w:cs="Times New Roman"/>
        </w:rPr>
        <w:t>ECA</w:t>
      </w:r>
      <w:r w:rsidR="00CA312D">
        <w:rPr>
          <w:rFonts w:ascii="Times New Roman" w:hAnsi="Times New Roman" w:cs="Times New Roman"/>
        </w:rPr>
        <w:t>: Early Childhood Australia</w:t>
      </w:r>
    </w:p>
    <w:p w14:paraId="0945F9A2" w14:textId="77777777" w:rsidR="00420ECC" w:rsidRDefault="00420ECC" w:rsidP="009A348F">
      <w:pPr>
        <w:spacing w:after="0" w:line="240" w:lineRule="auto"/>
        <w:rPr>
          <w:rFonts w:ascii="Times New Roman" w:hAnsi="Times New Roman" w:cs="Times New Roman"/>
        </w:rPr>
      </w:pPr>
      <w:r>
        <w:rPr>
          <w:rFonts w:ascii="Times New Roman" w:hAnsi="Times New Roman" w:cs="Times New Roman"/>
        </w:rPr>
        <w:t>NHMRC</w:t>
      </w:r>
      <w:r w:rsidR="00CA312D">
        <w:rPr>
          <w:rFonts w:ascii="Times New Roman" w:hAnsi="Times New Roman" w:cs="Times New Roman"/>
        </w:rPr>
        <w:t>: National Health &amp; Medical Research Council</w:t>
      </w:r>
    </w:p>
    <w:p w14:paraId="5C868009" w14:textId="77777777" w:rsidR="00420ECC" w:rsidRDefault="00420ECC" w:rsidP="009A348F">
      <w:pPr>
        <w:spacing w:after="0" w:line="240" w:lineRule="auto"/>
        <w:rPr>
          <w:rFonts w:ascii="Times New Roman" w:hAnsi="Times New Roman" w:cs="Times New Roman"/>
        </w:rPr>
      </w:pPr>
      <w:r>
        <w:rPr>
          <w:rFonts w:ascii="Times New Roman" w:hAnsi="Times New Roman" w:cs="Times New Roman"/>
        </w:rPr>
        <w:t>NSW</w:t>
      </w:r>
      <w:r w:rsidR="00CA312D">
        <w:rPr>
          <w:rFonts w:ascii="Times New Roman" w:hAnsi="Times New Roman" w:cs="Times New Roman"/>
        </w:rPr>
        <w:t>: New South Wales</w:t>
      </w:r>
    </w:p>
    <w:p w14:paraId="2EEABE59" w14:textId="77777777" w:rsidR="00420ECC" w:rsidRPr="009A348F" w:rsidRDefault="00420ECC" w:rsidP="009A348F">
      <w:pPr>
        <w:spacing w:after="0" w:line="240" w:lineRule="auto"/>
        <w:rPr>
          <w:rFonts w:ascii="Times New Roman" w:hAnsi="Times New Roman" w:cs="Times New Roman"/>
        </w:rPr>
      </w:pPr>
      <w:r>
        <w:rPr>
          <w:rFonts w:ascii="Times New Roman" w:hAnsi="Times New Roman" w:cs="Times New Roman"/>
        </w:rPr>
        <w:t>UOW</w:t>
      </w:r>
      <w:r w:rsidR="00CA312D">
        <w:rPr>
          <w:rFonts w:ascii="Times New Roman" w:hAnsi="Times New Roman" w:cs="Times New Roman"/>
        </w:rPr>
        <w:t>: University of Wollongong</w:t>
      </w:r>
    </w:p>
    <w:p w14:paraId="7E953771" w14:textId="77777777" w:rsidR="00731CE6" w:rsidRDefault="00731CE6" w:rsidP="007C639E">
      <w:pPr>
        <w:spacing w:after="0" w:line="480" w:lineRule="auto"/>
        <w:rPr>
          <w:rFonts w:ascii="Times New Roman" w:hAnsi="Times New Roman" w:cs="Times New Roman"/>
        </w:rPr>
        <w:sectPr w:rsidR="00731CE6" w:rsidSect="00D47712">
          <w:footerReference w:type="default" r:id="rId8"/>
          <w:pgSz w:w="16840" w:h="11900" w:orient="landscape"/>
          <w:pgMar w:top="1134" w:right="1134" w:bottom="1134" w:left="1134" w:header="720" w:footer="720" w:gutter="0"/>
          <w:lnNumType w:countBy="5" w:restart="continuous"/>
          <w:cols w:space="720"/>
          <w:docGrid w:linePitch="360"/>
        </w:sectPr>
      </w:pPr>
    </w:p>
    <w:p w14:paraId="794D7DBC" w14:textId="67AA61D7" w:rsidR="00154DD8" w:rsidRPr="002135DB" w:rsidRDefault="00154DD8" w:rsidP="00154DD8">
      <w:pPr>
        <w:rPr>
          <w:b/>
        </w:rPr>
      </w:pPr>
      <w:r w:rsidRPr="00144929">
        <w:rPr>
          <w:b/>
        </w:rPr>
        <w:lastRenderedPageBreak/>
        <w:t xml:space="preserve">Table </w:t>
      </w:r>
      <w:r w:rsidR="003C55FA">
        <w:rPr>
          <w:b/>
        </w:rPr>
        <w:t>S2</w:t>
      </w:r>
      <w:r w:rsidRPr="00144929">
        <w:rPr>
          <w:b/>
        </w:rPr>
        <w:t xml:space="preserve">. Differences in the Australian Guidelines compared </w:t>
      </w:r>
      <w:r w:rsidR="00DA6D79" w:rsidRPr="00144929">
        <w:rPr>
          <w:b/>
        </w:rPr>
        <w:t>with</w:t>
      </w:r>
      <w:r w:rsidRPr="00144929">
        <w:rPr>
          <w:b/>
        </w:rPr>
        <w:t xml:space="preserve"> the Canadian Guidelines</w:t>
      </w:r>
    </w:p>
    <w:tbl>
      <w:tblPr>
        <w:tblStyle w:val="TableGrid"/>
        <w:tblW w:w="14188" w:type="dxa"/>
        <w:tblLayout w:type="fixed"/>
        <w:tblLook w:val="04A0" w:firstRow="1" w:lastRow="0" w:firstColumn="1" w:lastColumn="0" w:noHBand="0" w:noVBand="1"/>
      </w:tblPr>
      <w:tblGrid>
        <w:gridCol w:w="4729"/>
        <w:gridCol w:w="4729"/>
        <w:gridCol w:w="4730"/>
      </w:tblGrid>
      <w:tr w:rsidR="00154DD8" w:rsidRPr="00BC580E" w14:paraId="15E1BB18" w14:textId="77777777" w:rsidTr="003550A1">
        <w:tc>
          <w:tcPr>
            <w:tcW w:w="4729" w:type="dxa"/>
          </w:tcPr>
          <w:p w14:paraId="2CDD8D69" w14:textId="77777777" w:rsidR="00154DD8" w:rsidRPr="00BC580E" w:rsidRDefault="00154DD8" w:rsidP="00BC580E">
            <w:pPr>
              <w:rPr>
                <w:rFonts w:cstheme="minorHAnsi"/>
                <w:b/>
              </w:rPr>
            </w:pPr>
            <w:r w:rsidRPr="00BC580E">
              <w:rPr>
                <w:rFonts w:cstheme="minorHAnsi"/>
                <w:b/>
              </w:rPr>
              <w:t>Canadian Guidelines (Original)</w:t>
            </w:r>
          </w:p>
        </w:tc>
        <w:tc>
          <w:tcPr>
            <w:tcW w:w="4729" w:type="dxa"/>
          </w:tcPr>
          <w:p w14:paraId="4A86AF37" w14:textId="77777777" w:rsidR="00154DD8" w:rsidRPr="00BC580E" w:rsidRDefault="00154DD8" w:rsidP="00BC580E">
            <w:pPr>
              <w:rPr>
                <w:rFonts w:cstheme="minorHAnsi"/>
                <w:b/>
              </w:rPr>
            </w:pPr>
            <w:r w:rsidRPr="00BC580E">
              <w:rPr>
                <w:rFonts w:cstheme="minorHAnsi"/>
                <w:b/>
              </w:rPr>
              <w:t>Australian Guidelines</w:t>
            </w:r>
          </w:p>
        </w:tc>
        <w:tc>
          <w:tcPr>
            <w:tcW w:w="4730" w:type="dxa"/>
          </w:tcPr>
          <w:p w14:paraId="2BFCA20E" w14:textId="77777777" w:rsidR="00154DD8" w:rsidRPr="00BC580E" w:rsidRDefault="00154DD8" w:rsidP="00BC580E">
            <w:pPr>
              <w:rPr>
                <w:rFonts w:cstheme="minorHAnsi"/>
                <w:b/>
              </w:rPr>
            </w:pPr>
            <w:r w:rsidRPr="00BC580E">
              <w:rPr>
                <w:rFonts w:cstheme="minorHAnsi"/>
                <w:b/>
              </w:rPr>
              <w:t>Reasoning</w:t>
            </w:r>
          </w:p>
        </w:tc>
      </w:tr>
      <w:tr w:rsidR="00154DD8" w:rsidRPr="00BC580E" w14:paraId="38C5F9FB" w14:textId="77777777" w:rsidTr="003550A1">
        <w:tc>
          <w:tcPr>
            <w:tcW w:w="14188" w:type="dxa"/>
            <w:gridSpan w:val="3"/>
          </w:tcPr>
          <w:p w14:paraId="0FD3508D" w14:textId="77777777" w:rsidR="00154DD8" w:rsidRPr="00BC580E" w:rsidRDefault="00154DD8" w:rsidP="00BC580E">
            <w:pPr>
              <w:rPr>
                <w:rFonts w:cstheme="minorHAnsi"/>
                <w:b/>
              </w:rPr>
            </w:pPr>
            <w:r w:rsidRPr="00BC580E">
              <w:rPr>
                <w:rFonts w:cstheme="minorHAnsi"/>
                <w:b/>
              </w:rPr>
              <w:t>Title</w:t>
            </w:r>
          </w:p>
        </w:tc>
      </w:tr>
      <w:tr w:rsidR="00154DD8" w:rsidRPr="00BC580E" w14:paraId="00FBF999" w14:textId="77777777" w:rsidTr="003550A1">
        <w:tc>
          <w:tcPr>
            <w:tcW w:w="4729" w:type="dxa"/>
          </w:tcPr>
          <w:p w14:paraId="1E13D3F9" w14:textId="77777777" w:rsidR="00154DD8" w:rsidRPr="00BC580E" w:rsidRDefault="00154DD8" w:rsidP="00BC580E">
            <w:pPr>
              <w:rPr>
                <w:rFonts w:cstheme="minorHAnsi"/>
              </w:rPr>
            </w:pPr>
            <w:r w:rsidRPr="00BC580E">
              <w:rPr>
                <w:rFonts w:cstheme="minorHAnsi"/>
                <w:b/>
                <w:i/>
              </w:rPr>
              <w:t>Canadian</w:t>
            </w:r>
            <w:r w:rsidRPr="00BC580E">
              <w:rPr>
                <w:rFonts w:cstheme="minorHAnsi"/>
              </w:rPr>
              <w:t xml:space="preserve"> 24-Hour Movement Guidelines for </w:t>
            </w:r>
            <w:r w:rsidR="006D7499" w:rsidRPr="00BC580E">
              <w:rPr>
                <w:rFonts w:cstheme="minorHAnsi"/>
              </w:rPr>
              <w:t xml:space="preserve">Children and </w:t>
            </w:r>
            <w:r w:rsidR="006D7499" w:rsidRPr="00144929">
              <w:rPr>
                <w:rFonts w:cstheme="minorHAnsi"/>
                <w:b/>
                <w:bCs/>
              </w:rPr>
              <w:t>Youth</w:t>
            </w:r>
            <w:r w:rsidR="006D7499" w:rsidRPr="00BC580E">
              <w:rPr>
                <w:rFonts w:cstheme="minorHAnsi"/>
              </w:rPr>
              <w:t>:</w:t>
            </w:r>
            <w:r w:rsidRPr="00BC580E">
              <w:rPr>
                <w:rFonts w:cstheme="minorHAnsi"/>
              </w:rPr>
              <w:t xml:space="preserve"> </w:t>
            </w:r>
            <w:r w:rsidRPr="00BC580E">
              <w:rPr>
                <w:rFonts w:cstheme="minorHAnsi"/>
                <w:i/>
              </w:rPr>
              <w:t>An Integration of Physical Activity, Sedentary Behaviour and Sleep.</w:t>
            </w:r>
          </w:p>
        </w:tc>
        <w:tc>
          <w:tcPr>
            <w:tcW w:w="4729" w:type="dxa"/>
          </w:tcPr>
          <w:p w14:paraId="79B7BD5D" w14:textId="77777777" w:rsidR="00154DD8" w:rsidRPr="00BC580E" w:rsidRDefault="00154DD8" w:rsidP="00BC580E">
            <w:pPr>
              <w:rPr>
                <w:rFonts w:cstheme="minorHAnsi"/>
              </w:rPr>
            </w:pPr>
            <w:r w:rsidRPr="00BC580E">
              <w:rPr>
                <w:rFonts w:cstheme="minorHAnsi"/>
                <w:b/>
                <w:i/>
              </w:rPr>
              <w:t>Australian</w:t>
            </w:r>
            <w:r w:rsidRPr="00BC580E">
              <w:rPr>
                <w:rFonts w:cstheme="minorHAnsi"/>
              </w:rPr>
              <w:t xml:space="preserve"> </w:t>
            </w:r>
            <w:r w:rsidR="00BC580E" w:rsidRPr="00BC580E">
              <w:rPr>
                <w:rFonts w:cstheme="minorHAnsi"/>
              </w:rPr>
              <w:t>24-Hour</w:t>
            </w:r>
            <w:r w:rsidRPr="00BC580E">
              <w:rPr>
                <w:rFonts w:cstheme="minorHAnsi"/>
              </w:rPr>
              <w:t xml:space="preserve"> Movement Guidelines for </w:t>
            </w:r>
            <w:r w:rsidR="006D7499" w:rsidRPr="00BC580E">
              <w:rPr>
                <w:rFonts w:cstheme="minorHAnsi"/>
              </w:rPr>
              <w:t xml:space="preserve">Children and </w:t>
            </w:r>
            <w:r w:rsidR="006D7499" w:rsidRPr="00144929">
              <w:rPr>
                <w:rFonts w:cstheme="minorHAnsi"/>
                <w:b/>
                <w:bCs/>
              </w:rPr>
              <w:t>Young People</w:t>
            </w:r>
            <w:r w:rsidR="006D7499" w:rsidRPr="00BC580E">
              <w:rPr>
                <w:rFonts w:cstheme="minorHAnsi"/>
              </w:rPr>
              <w:t xml:space="preserve"> (5 – 17 years): </w:t>
            </w:r>
            <w:r w:rsidRPr="00BC580E">
              <w:rPr>
                <w:rFonts w:cstheme="minorHAnsi"/>
                <w:i/>
              </w:rPr>
              <w:t>An Integration of Physical Activity, Sedentary Behaviour, and Sleep.</w:t>
            </w:r>
          </w:p>
        </w:tc>
        <w:tc>
          <w:tcPr>
            <w:tcW w:w="4730" w:type="dxa"/>
          </w:tcPr>
          <w:p w14:paraId="18E884AF" w14:textId="77777777" w:rsidR="00154DD8" w:rsidRDefault="00154DD8" w:rsidP="00BC580E">
            <w:pPr>
              <w:rPr>
                <w:rFonts w:cstheme="minorHAnsi"/>
              </w:rPr>
            </w:pPr>
            <w:r w:rsidRPr="00BC580E">
              <w:rPr>
                <w:rFonts w:cstheme="minorHAnsi"/>
              </w:rPr>
              <w:t>To identify the relevant country and age group</w:t>
            </w:r>
            <w:r w:rsidR="00144929">
              <w:rPr>
                <w:rFonts w:cstheme="minorHAnsi"/>
              </w:rPr>
              <w:t>.</w:t>
            </w:r>
          </w:p>
          <w:p w14:paraId="2B36F6A2" w14:textId="77777777" w:rsidR="00144929" w:rsidRDefault="00144929" w:rsidP="00BC580E">
            <w:pPr>
              <w:rPr>
                <w:rFonts w:cstheme="minorHAnsi"/>
              </w:rPr>
            </w:pPr>
          </w:p>
          <w:p w14:paraId="76A05C25" w14:textId="77777777" w:rsidR="00144929" w:rsidRPr="00BC580E" w:rsidRDefault="00144929" w:rsidP="00BC580E">
            <w:pPr>
              <w:rPr>
                <w:rFonts w:cstheme="minorHAnsi"/>
              </w:rPr>
            </w:pPr>
            <w:r>
              <w:rPr>
                <w:rFonts w:cstheme="minorHAnsi"/>
              </w:rPr>
              <w:t xml:space="preserve">Young people </w:t>
            </w:r>
            <w:proofErr w:type="gramStart"/>
            <w:r>
              <w:rPr>
                <w:rFonts w:cstheme="minorHAnsi"/>
              </w:rPr>
              <w:t>was</w:t>
            </w:r>
            <w:proofErr w:type="gramEnd"/>
            <w:r>
              <w:rPr>
                <w:rFonts w:cstheme="minorHAnsi"/>
              </w:rPr>
              <w:t xml:space="preserve"> used to keep the term consistent with the previous </w:t>
            </w:r>
            <w:r w:rsidR="00965BE7">
              <w:rPr>
                <w:rFonts w:cstheme="minorHAnsi"/>
              </w:rPr>
              <w:t>to maintain consistency in wording with the previous Australian Physical Activity and Sedentary Behaviour Guidelines for Children and Young People</w:t>
            </w:r>
          </w:p>
        </w:tc>
      </w:tr>
      <w:tr w:rsidR="00154DD8" w:rsidRPr="00BC580E" w14:paraId="51C36F74" w14:textId="77777777" w:rsidTr="003550A1">
        <w:tc>
          <w:tcPr>
            <w:tcW w:w="14188" w:type="dxa"/>
            <w:gridSpan w:val="3"/>
          </w:tcPr>
          <w:p w14:paraId="5DA30353" w14:textId="77777777" w:rsidR="00154DD8" w:rsidRPr="00144929" w:rsidRDefault="00154DD8" w:rsidP="00BC580E">
            <w:pPr>
              <w:rPr>
                <w:rFonts w:cstheme="minorHAnsi"/>
                <w:b/>
              </w:rPr>
            </w:pPr>
            <w:r w:rsidRPr="00144929">
              <w:rPr>
                <w:rFonts w:cstheme="minorHAnsi"/>
                <w:b/>
              </w:rPr>
              <w:t>Preamble</w:t>
            </w:r>
          </w:p>
        </w:tc>
      </w:tr>
      <w:tr w:rsidR="00154DD8" w:rsidRPr="00BC580E" w14:paraId="0054708F" w14:textId="77777777" w:rsidTr="003550A1">
        <w:tc>
          <w:tcPr>
            <w:tcW w:w="4729" w:type="dxa"/>
          </w:tcPr>
          <w:p w14:paraId="51979473" w14:textId="77777777" w:rsidR="00154DD8" w:rsidRPr="00BC580E" w:rsidRDefault="00154DD8" w:rsidP="00BC580E">
            <w:pPr>
              <w:rPr>
                <w:rFonts w:cstheme="minorHAnsi"/>
                <w:highlight w:val="yellow"/>
              </w:rPr>
            </w:pPr>
            <w:r w:rsidRPr="00BC580E">
              <w:rPr>
                <w:rFonts w:cstheme="minorHAnsi"/>
              </w:rPr>
              <w:t xml:space="preserve">These guidelines are relevant to all apparently healthy </w:t>
            </w:r>
            <w:r w:rsidR="006D7499" w:rsidRPr="00BC580E">
              <w:rPr>
                <w:rFonts w:cstheme="minorHAnsi"/>
              </w:rPr>
              <w:t>children and youth (aged 5-17 years</w:t>
            </w:r>
            <w:r w:rsidRPr="00BC580E">
              <w:rPr>
                <w:rFonts w:cstheme="minorHAnsi"/>
                <w:b/>
                <w:i/>
              </w:rPr>
              <w:t>)</w:t>
            </w:r>
            <w:r w:rsidRPr="00BC580E">
              <w:rPr>
                <w:rFonts w:cstheme="minorHAnsi"/>
              </w:rPr>
              <w:t xml:space="preserve">, irrespective of gender, </w:t>
            </w:r>
            <w:r w:rsidR="00D65CC6">
              <w:rPr>
                <w:rFonts w:cstheme="minorHAnsi"/>
              </w:rPr>
              <w:t>race, ethnicity</w:t>
            </w:r>
            <w:r w:rsidRPr="00BC580E">
              <w:rPr>
                <w:rFonts w:cstheme="minorHAnsi"/>
              </w:rPr>
              <w:t xml:space="preserve">, or the socio-economic status of the family. </w:t>
            </w:r>
            <w:r w:rsidRPr="00BC580E">
              <w:rPr>
                <w:rFonts w:cstheme="minorHAnsi"/>
                <w:highlight w:val="yellow"/>
              </w:rPr>
              <w:br/>
            </w:r>
          </w:p>
          <w:p w14:paraId="3F26DB6A" w14:textId="77777777" w:rsidR="00154DD8" w:rsidRPr="00BC580E" w:rsidRDefault="00154DD8" w:rsidP="00BC580E">
            <w:pPr>
              <w:rPr>
                <w:rFonts w:cstheme="minorHAnsi"/>
                <w:highlight w:val="yellow"/>
              </w:rPr>
            </w:pPr>
          </w:p>
        </w:tc>
        <w:tc>
          <w:tcPr>
            <w:tcW w:w="4729" w:type="dxa"/>
          </w:tcPr>
          <w:p w14:paraId="50BC50F7" w14:textId="77777777" w:rsidR="00154DD8" w:rsidRPr="00BC580E" w:rsidRDefault="000B2106" w:rsidP="00D65CC6">
            <w:pPr>
              <w:spacing w:after="120"/>
              <w:rPr>
                <w:rFonts w:cstheme="minorHAnsi"/>
                <w:highlight w:val="yellow"/>
              </w:rPr>
            </w:pPr>
            <w:r w:rsidRPr="00BC580E">
              <w:rPr>
                <w:rFonts w:cstheme="minorHAnsi"/>
              </w:rPr>
              <w:t xml:space="preserve">These guidelines are relevant to all apparently healthy children and young people irrespective of gender, cultural or </w:t>
            </w:r>
            <w:r w:rsidRPr="00BC580E">
              <w:rPr>
                <w:rFonts w:cstheme="minorHAnsi"/>
                <w:b/>
              </w:rPr>
              <w:t xml:space="preserve">linguistic </w:t>
            </w:r>
            <w:r w:rsidRPr="00BC580E">
              <w:rPr>
                <w:rFonts w:cstheme="minorHAnsi"/>
              </w:rPr>
              <w:t xml:space="preserve">background, </w:t>
            </w:r>
            <w:r w:rsidRPr="00BC580E">
              <w:rPr>
                <w:rFonts w:cstheme="minorHAnsi"/>
                <w:b/>
              </w:rPr>
              <w:t>geographic location</w:t>
            </w:r>
            <w:r w:rsidRPr="00BC580E">
              <w:rPr>
                <w:rFonts w:cstheme="minorHAnsi"/>
              </w:rPr>
              <w:t xml:space="preserve">, or the socio-economic status of the family. </w:t>
            </w:r>
          </w:p>
        </w:tc>
        <w:tc>
          <w:tcPr>
            <w:tcW w:w="4730" w:type="dxa"/>
          </w:tcPr>
          <w:p w14:paraId="637AFD4D" w14:textId="77777777" w:rsidR="00154DD8" w:rsidRPr="00BC580E" w:rsidRDefault="00154DD8" w:rsidP="00BC580E">
            <w:pPr>
              <w:rPr>
                <w:rFonts w:cstheme="minorHAnsi"/>
              </w:rPr>
            </w:pPr>
            <w:r w:rsidRPr="00BC580E">
              <w:rPr>
                <w:rFonts w:cstheme="minorHAnsi"/>
              </w:rPr>
              <w:t>Th</w:t>
            </w:r>
            <w:r w:rsidR="00A34A1F">
              <w:rPr>
                <w:rFonts w:cstheme="minorHAnsi"/>
              </w:rPr>
              <w:t xml:space="preserve">is </w:t>
            </w:r>
            <w:r w:rsidRPr="00BC580E">
              <w:rPr>
                <w:rFonts w:cstheme="minorHAnsi"/>
              </w:rPr>
              <w:t>wording was more suited to the Australian context</w:t>
            </w:r>
            <w:r w:rsidR="00A34A1F">
              <w:rPr>
                <w:rFonts w:cstheme="minorHAnsi"/>
              </w:rPr>
              <w:t xml:space="preserve"> and, in the case of geographic location, consistent with wording </w:t>
            </w:r>
            <w:r w:rsidR="00F43496">
              <w:rPr>
                <w:rFonts w:cstheme="minorHAnsi"/>
              </w:rPr>
              <w:t>in</w:t>
            </w:r>
            <w:r w:rsidR="00A34A1F">
              <w:rPr>
                <w:rFonts w:cstheme="minorHAnsi"/>
              </w:rPr>
              <w:t xml:space="preserve"> the </w:t>
            </w:r>
            <w:r w:rsidR="00F43496">
              <w:rPr>
                <w:rFonts w:cstheme="minorHAnsi"/>
              </w:rPr>
              <w:t xml:space="preserve">Preamble of the </w:t>
            </w:r>
            <w:r w:rsidR="00A34A1F">
              <w:rPr>
                <w:rFonts w:cstheme="minorHAnsi"/>
              </w:rPr>
              <w:t>Australian 24-Hour Movement Guidelines for the Early Years.</w:t>
            </w:r>
          </w:p>
        </w:tc>
      </w:tr>
      <w:tr w:rsidR="00154DD8" w:rsidRPr="00BC580E" w14:paraId="13DEA8FD" w14:textId="77777777" w:rsidTr="003550A1">
        <w:tc>
          <w:tcPr>
            <w:tcW w:w="4729" w:type="dxa"/>
          </w:tcPr>
          <w:p w14:paraId="426EBB8C" w14:textId="77777777" w:rsidR="000150C7" w:rsidRDefault="000B2106" w:rsidP="00BC580E">
            <w:pPr>
              <w:rPr>
                <w:rFonts w:cstheme="minorHAnsi"/>
              </w:rPr>
            </w:pPr>
            <w:r w:rsidRPr="00BC580E">
              <w:rPr>
                <w:rFonts w:cstheme="minorHAnsi"/>
              </w:rPr>
              <w:t xml:space="preserve">Children </w:t>
            </w:r>
            <w:r w:rsidRPr="00144929">
              <w:rPr>
                <w:rFonts w:cstheme="minorHAnsi"/>
                <w:bCs/>
              </w:rPr>
              <w:t>and youth</w:t>
            </w:r>
            <w:r w:rsidRPr="00BC580E">
              <w:rPr>
                <w:rFonts w:cstheme="minorHAnsi"/>
              </w:rPr>
              <w:t xml:space="preserve"> should practice healthy sleep hygiene (habits and practices that are conducive to sleeping well), limit sedentary behaviours (especially screen time), and participate in a range of physical activities in a variety of environments (e.g., home/school/community; indoors/outdoors; land/water; </w:t>
            </w:r>
            <w:r w:rsidRPr="00087C95">
              <w:rPr>
                <w:rFonts w:cstheme="minorHAnsi"/>
                <w:b/>
                <w:bCs/>
              </w:rPr>
              <w:t>summer/winter</w:t>
            </w:r>
            <w:r w:rsidRPr="00BC580E">
              <w:rPr>
                <w:rFonts w:cstheme="minorHAnsi"/>
              </w:rPr>
              <w:t xml:space="preserve">) and contexts (e.g., play, recreation, sport, active </w:t>
            </w:r>
            <w:r w:rsidRPr="00A34A1F">
              <w:rPr>
                <w:rFonts w:cstheme="minorHAnsi"/>
                <w:b/>
                <w:bCs/>
              </w:rPr>
              <w:t>transportation</w:t>
            </w:r>
            <w:r w:rsidRPr="00BC580E">
              <w:rPr>
                <w:rFonts w:cstheme="minorHAnsi"/>
              </w:rPr>
              <w:t xml:space="preserve">, hobbies, and </w:t>
            </w:r>
            <w:r w:rsidRPr="00A34A1F">
              <w:rPr>
                <w:rFonts w:cstheme="minorHAnsi"/>
                <w:b/>
                <w:bCs/>
              </w:rPr>
              <w:t>chores</w:t>
            </w:r>
            <w:r w:rsidRPr="00BC580E">
              <w:rPr>
                <w:rFonts w:cstheme="minorHAnsi"/>
              </w:rPr>
              <w:t xml:space="preserve">). For those not currently meeting these 24-hour movement guidelines, a progressive adjustment toward them is recommended. </w:t>
            </w:r>
          </w:p>
          <w:p w14:paraId="2D1DBA09" w14:textId="77777777" w:rsidR="000150C7" w:rsidRDefault="000150C7" w:rsidP="00BC580E">
            <w:pPr>
              <w:rPr>
                <w:rFonts w:cstheme="minorHAnsi"/>
              </w:rPr>
            </w:pPr>
          </w:p>
          <w:p w14:paraId="6876BAC4" w14:textId="77777777" w:rsidR="00087C95" w:rsidRDefault="00087C95" w:rsidP="00BC580E">
            <w:pPr>
              <w:rPr>
                <w:rFonts w:cstheme="minorHAnsi"/>
              </w:rPr>
            </w:pPr>
          </w:p>
          <w:p w14:paraId="2DE7E6B1" w14:textId="77777777" w:rsidR="00087C95" w:rsidRDefault="00087C95" w:rsidP="00BC580E">
            <w:pPr>
              <w:rPr>
                <w:rFonts w:cstheme="minorHAnsi"/>
              </w:rPr>
            </w:pPr>
          </w:p>
          <w:p w14:paraId="3489E6F3" w14:textId="77777777" w:rsidR="00087C95" w:rsidRDefault="00087C95" w:rsidP="00BC580E">
            <w:pPr>
              <w:rPr>
                <w:rFonts w:cstheme="minorHAnsi"/>
              </w:rPr>
            </w:pPr>
          </w:p>
          <w:p w14:paraId="296DB92B" w14:textId="77777777" w:rsidR="000B2106" w:rsidRDefault="000B2106" w:rsidP="00BC580E">
            <w:pPr>
              <w:rPr>
                <w:rFonts w:cstheme="minorHAnsi"/>
              </w:rPr>
            </w:pPr>
            <w:r w:rsidRPr="00BC580E">
              <w:rPr>
                <w:rFonts w:cstheme="minorHAnsi"/>
              </w:rPr>
              <w:lastRenderedPageBreak/>
              <w:t xml:space="preserve">Following these guidelines is associated with better body composition, cardiorespiratory and musculoskeletal fitness, academic achievement and cognition, emotional regulation, pro-social behaviours, cardiovascular and metabolic health, and overall quality of life. The benefits of following these guidelines far exceed potential risks. </w:t>
            </w:r>
          </w:p>
          <w:p w14:paraId="716565A2" w14:textId="77777777" w:rsidR="000150C7" w:rsidRPr="00BC580E" w:rsidRDefault="000150C7" w:rsidP="00BC580E">
            <w:pPr>
              <w:rPr>
                <w:rFonts w:cstheme="minorHAnsi"/>
              </w:rPr>
            </w:pPr>
          </w:p>
          <w:p w14:paraId="59F8EED6" w14:textId="77777777" w:rsidR="000B2106" w:rsidRDefault="000B2106" w:rsidP="00BC580E">
            <w:pPr>
              <w:rPr>
                <w:rFonts w:cstheme="minorHAnsi"/>
              </w:rPr>
            </w:pPr>
            <w:r w:rsidRPr="00BC580E">
              <w:rPr>
                <w:rFonts w:cstheme="minorHAnsi"/>
              </w:rPr>
              <w:t xml:space="preserve">These guidelines may be appropriate for children and youth with a disability or medical condition: however, a health professional should be </w:t>
            </w:r>
            <w:r w:rsidR="00C45564" w:rsidRPr="00BC580E">
              <w:rPr>
                <w:rFonts w:cstheme="minorHAnsi"/>
              </w:rPr>
              <w:t>consulted</w:t>
            </w:r>
            <w:r w:rsidRPr="00BC580E">
              <w:rPr>
                <w:rFonts w:cstheme="minorHAnsi"/>
              </w:rPr>
              <w:t xml:space="preserve"> for additional guidance.</w:t>
            </w:r>
          </w:p>
          <w:p w14:paraId="3DEF72AA" w14:textId="77777777" w:rsidR="000150C7" w:rsidRPr="00BC580E" w:rsidRDefault="000150C7" w:rsidP="00BC580E">
            <w:pPr>
              <w:rPr>
                <w:rFonts w:cstheme="minorHAnsi"/>
              </w:rPr>
            </w:pPr>
          </w:p>
          <w:p w14:paraId="260EC551" w14:textId="77777777" w:rsidR="000B2106" w:rsidRPr="00BC580E" w:rsidRDefault="000B2106" w:rsidP="00BC580E">
            <w:pPr>
              <w:rPr>
                <w:rFonts w:cstheme="minorHAnsi"/>
              </w:rPr>
            </w:pPr>
            <w:r w:rsidRPr="00BC580E">
              <w:rPr>
                <w:rFonts w:cstheme="minorHAnsi"/>
              </w:rPr>
              <w:t>The specific guidelines and more details on the background research informing them, their interpretation, guidance on how to achieve them, and recommendations for research and surveillance are available at www.csep.ca/guidelines</w:t>
            </w:r>
          </w:p>
        </w:tc>
        <w:tc>
          <w:tcPr>
            <w:tcW w:w="4729" w:type="dxa"/>
          </w:tcPr>
          <w:p w14:paraId="1FB47AF0" w14:textId="77777777" w:rsidR="000B2106" w:rsidRPr="00BC580E" w:rsidRDefault="000B2106" w:rsidP="00BC580E">
            <w:pPr>
              <w:rPr>
                <w:rFonts w:cstheme="minorHAnsi"/>
                <w:lang w:val="en-US"/>
              </w:rPr>
            </w:pPr>
            <w:r w:rsidRPr="00BC580E">
              <w:rPr>
                <w:rFonts w:cstheme="minorHAnsi"/>
                <w:lang w:val="en-US"/>
              </w:rPr>
              <w:lastRenderedPageBreak/>
              <w:t xml:space="preserve">Children </w:t>
            </w:r>
            <w:r w:rsidRPr="00144929">
              <w:rPr>
                <w:rFonts w:cstheme="minorHAnsi"/>
                <w:bCs/>
                <w:lang w:val="en-US"/>
              </w:rPr>
              <w:t>and young people</w:t>
            </w:r>
            <w:r w:rsidRPr="00BC580E">
              <w:rPr>
                <w:rFonts w:cstheme="minorHAnsi"/>
                <w:lang w:val="en-US"/>
              </w:rPr>
              <w:t xml:space="preserve"> should </w:t>
            </w:r>
            <w:r w:rsidRPr="00BC580E">
              <w:rPr>
                <w:rFonts w:cstheme="minorHAnsi"/>
              </w:rPr>
              <w:t>participate in a range of physical activities in a variety of environments (</w:t>
            </w:r>
            <w:proofErr w:type="spellStart"/>
            <w:proofErr w:type="gramStart"/>
            <w:r w:rsidRPr="00BC580E">
              <w:rPr>
                <w:rFonts w:cstheme="minorHAnsi"/>
              </w:rPr>
              <w:t>eg</w:t>
            </w:r>
            <w:proofErr w:type="spellEnd"/>
            <w:proofErr w:type="gramEnd"/>
            <w:r w:rsidRPr="00BC580E">
              <w:rPr>
                <w:rFonts w:cstheme="minorHAnsi"/>
              </w:rPr>
              <w:t xml:space="preserve"> home/school/community; indoors/outdoors; land/water) and contexts (</w:t>
            </w:r>
            <w:proofErr w:type="spellStart"/>
            <w:r w:rsidRPr="00BC580E">
              <w:rPr>
                <w:rFonts w:cstheme="minorHAnsi"/>
              </w:rPr>
              <w:t>eg</w:t>
            </w:r>
            <w:proofErr w:type="spellEnd"/>
            <w:r w:rsidRPr="00BC580E">
              <w:rPr>
                <w:rFonts w:cstheme="minorHAnsi"/>
              </w:rPr>
              <w:t xml:space="preserve"> play; recreation; sport; active </w:t>
            </w:r>
            <w:r w:rsidRPr="00087C95">
              <w:rPr>
                <w:rFonts w:cstheme="minorHAnsi"/>
                <w:b/>
                <w:bCs/>
              </w:rPr>
              <w:t>travel</w:t>
            </w:r>
            <w:r w:rsidRPr="00BC580E">
              <w:rPr>
                <w:rFonts w:cstheme="minorHAnsi"/>
              </w:rPr>
              <w:t xml:space="preserve">; hobbies; </w:t>
            </w:r>
            <w:r w:rsidRPr="00087C95">
              <w:rPr>
                <w:rFonts w:cstheme="minorHAnsi"/>
                <w:b/>
                <w:bCs/>
              </w:rPr>
              <w:t>jobs</w:t>
            </w:r>
            <w:r w:rsidRPr="00BC580E">
              <w:rPr>
                <w:rFonts w:cstheme="minorHAnsi"/>
              </w:rPr>
              <w:t xml:space="preserve">). </w:t>
            </w:r>
            <w:r w:rsidRPr="00087C95">
              <w:rPr>
                <w:rFonts w:cstheme="minorHAnsi"/>
                <w:bCs/>
              </w:rPr>
              <w:t>Limited time should be spent sitting.</w:t>
            </w:r>
            <w:r w:rsidRPr="00BC580E">
              <w:rPr>
                <w:rFonts w:cstheme="minorHAnsi"/>
              </w:rPr>
              <w:t xml:space="preserve"> </w:t>
            </w:r>
            <w:r w:rsidRPr="000150C7">
              <w:rPr>
                <w:rFonts w:cstheme="minorHAnsi"/>
                <w:b/>
              </w:rPr>
              <w:t>For recreational sedentary screen time, establish consistent boundaries (</w:t>
            </w:r>
            <w:proofErr w:type="spellStart"/>
            <w:proofErr w:type="gramStart"/>
            <w:r w:rsidRPr="000150C7">
              <w:rPr>
                <w:rFonts w:cstheme="minorHAnsi"/>
                <w:b/>
              </w:rPr>
              <w:t>eg</w:t>
            </w:r>
            <w:proofErr w:type="spellEnd"/>
            <w:proofErr w:type="gramEnd"/>
            <w:r w:rsidRPr="000150C7">
              <w:rPr>
                <w:rFonts w:cstheme="minorHAnsi"/>
                <w:b/>
              </w:rPr>
              <w:t xml:space="preserve"> duration; content; quality). When using screen-based electronic media, positive social interaction and experiences are encouraged.</w:t>
            </w:r>
            <w:r w:rsidRPr="00BC580E">
              <w:rPr>
                <w:rFonts w:cstheme="minorHAnsi"/>
              </w:rPr>
              <w:t xml:space="preserve"> Children and young people should e</w:t>
            </w:r>
            <w:r w:rsidRPr="00BC580E">
              <w:rPr>
                <w:rFonts w:cstheme="minorHAnsi"/>
                <w:lang w:val="en-US"/>
              </w:rPr>
              <w:t xml:space="preserve">stablish and maintain healthy sleep patterns; </w:t>
            </w:r>
            <w:r w:rsidRPr="00087C95">
              <w:rPr>
                <w:rFonts w:cstheme="minorHAnsi"/>
                <w:b/>
                <w:bCs/>
                <w:lang w:val="en-US"/>
              </w:rPr>
              <w:t xml:space="preserve">this includes having a consistent </w:t>
            </w:r>
            <w:proofErr w:type="gramStart"/>
            <w:r w:rsidRPr="00087C95">
              <w:rPr>
                <w:rFonts w:cstheme="minorHAnsi"/>
                <w:b/>
                <w:bCs/>
                <w:lang w:val="en-US"/>
              </w:rPr>
              <w:t>bed time</w:t>
            </w:r>
            <w:proofErr w:type="gramEnd"/>
            <w:r w:rsidRPr="00087C95">
              <w:rPr>
                <w:rFonts w:cstheme="minorHAnsi"/>
                <w:b/>
                <w:bCs/>
                <w:lang w:val="en-US"/>
              </w:rPr>
              <w:t xml:space="preserve"> routine, avoiding screen time before sleep, and keeping screens out of the bedroom</w:t>
            </w:r>
            <w:r w:rsidRPr="00BC580E">
              <w:rPr>
                <w:rFonts w:cstheme="minorHAnsi"/>
                <w:lang w:val="en-US"/>
              </w:rPr>
              <w:t>.</w:t>
            </w:r>
          </w:p>
          <w:p w14:paraId="69DCF9BD" w14:textId="77777777" w:rsidR="000B2106" w:rsidRPr="00BC580E" w:rsidRDefault="000B2106" w:rsidP="00BC580E">
            <w:pPr>
              <w:rPr>
                <w:rFonts w:cstheme="minorHAnsi"/>
              </w:rPr>
            </w:pPr>
          </w:p>
          <w:p w14:paraId="5D65BC79" w14:textId="77777777" w:rsidR="000B2106" w:rsidRDefault="000B2106" w:rsidP="00BC580E">
            <w:pPr>
              <w:rPr>
                <w:rFonts w:cstheme="minorHAnsi"/>
              </w:rPr>
            </w:pPr>
            <w:r w:rsidRPr="00BC580E">
              <w:rPr>
                <w:rFonts w:cstheme="minorHAnsi"/>
                <w:lang w:val="en-US"/>
              </w:rPr>
              <w:lastRenderedPageBreak/>
              <w:t xml:space="preserve">Following these guidelines is associated with better body composition, cardiorespiratory and musculoskeletal fitness, cardiovascular and metabolic health, academic achievement and cognition, </w:t>
            </w:r>
            <w:r w:rsidRPr="000150C7">
              <w:rPr>
                <w:rFonts w:cstheme="minorHAnsi"/>
                <w:b/>
                <w:lang w:val="en-US"/>
              </w:rPr>
              <w:t>mental health</w:t>
            </w:r>
            <w:r w:rsidRPr="00BC580E">
              <w:rPr>
                <w:rFonts w:cstheme="minorHAnsi"/>
                <w:lang w:val="en-US"/>
              </w:rPr>
              <w:t xml:space="preserve"> and quality of life, emotional regulation, and pro-social </w:t>
            </w:r>
            <w:proofErr w:type="spellStart"/>
            <w:r w:rsidRPr="00BC580E">
              <w:rPr>
                <w:rFonts w:cstheme="minorHAnsi"/>
                <w:lang w:val="en-US"/>
              </w:rPr>
              <w:t>behaviours</w:t>
            </w:r>
            <w:proofErr w:type="spellEnd"/>
            <w:r w:rsidRPr="00BC580E">
              <w:rPr>
                <w:rFonts w:cstheme="minorHAnsi"/>
                <w:lang w:val="en-US"/>
              </w:rPr>
              <w:t>.</w:t>
            </w:r>
            <w:r w:rsidRPr="00BC580E">
              <w:rPr>
                <w:rFonts w:cstheme="minorHAnsi"/>
              </w:rPr>
              <w:t xml:space="preserve"> </w:t>
            </w:r>
            <w:r w:rsidRPr="000150C7">
              <w:rPr>
                <w:rFonts w:cstheme="minorHAnsi"/>
                <w:b/>
              </w:rPr>
              <w:t>Adhering to these guidelines may be challenging at times</w:t>
            </w:r>
            <w:r w:rsidRPr="00F43496">
              <w:rPr>
                <w:rFonts w:cstheme="minorHAnsi"/>
                <w:bCs/>
              </w:rPr>
              <w:t>, however, the benefits of following them far exceed potential harms.</w:t>
            </w:r>
            <w:r w:rsidRPr="00BC580E">
              <w:rPr>
                <w:rFonts w:cstheme="minorHAnsi"/>
              </w:rPr>
              <w:t xml:space="preserve"> For those not currently meeting these 24-hour movement guidelines, a progressive adjustment toward them is recommended.</w:t>
            </w:r>
          </w:p>
          <w:p w14:paraId="22FC4E9E" w14:textId="77777777" w:rsidR="00BC580E" w:rsidRDefault="00BC580E" w:rsidP="00BC580E">
            <w:pPr>
              <w:rPr>
                <w:rFonts w:cstheme="minorHAnsi"/>
              </w:rPr>
            </w:pPr>
          </w:p>
          <w:p w14:paraId="4460C303" w14:textId="77777777" w:rsidR="00BC580E" w:rsidRDefault="00BC580E" w:rsidP="00BC580E">
            <w:pPr>
              <w:rPr>
                <w:rFonts w:cstheme="minorHAnsi"/>
              </w:rPr>
            </w:pPr>
            <w:r w:rsidRPr="00BC580E">
              <w:rPr>
                <w:rFonts w:cstheme="minorHAnsi"/>
              </w:rPr>
              <w:t>These guidelines may be appropriate for children and young people with a disability or medical condition; however, a health professional should be consulted for additional guidance.</w:t>
            </w:r>
          </w:p>
          <w:p w14:paraId="4F262C18" w14:textId="77777777" w:rsidR="00BC580E" w:rsidRPr="00BC580E" w:rsidRDefault="00BC580E" w:rsidP="00BC580E">
            <w:pPr>
              <w:rPr>
                <w:rFonts w:cstheme="minorHAnsi"/>
              </w:rPr>
            </w:pPr>
          </w:p>
          <w:p w14:paraId="0676850A" w14:textId="77777777" w:rsidR="00BC580E" w:rsidRPr="00BC580E" w:rsidRDefault="00BC580E" w:rsidP="00BC580E">
            <w:pPr>
              <w:spacing w:after="120"/>
              <w:rPr>
                <w:rFonts w:cstheme="minorHAnsi"/>
                <w:lang w:val="en-US"/>
              </w:rPr>
            </w:pPr>
            <w:r w:rsidRPr="00BC580E">
              <w:rPr>
                <w:rFonts w:cstheme="minorHAnsi"/>
              </w:rPr>
              <w:t xml:space="preserve">These guidelines were informed by the best available evidence, expert consensus, stakeholder consultation, and consideration of values and preferences, applicability, feasibility, resource use (cost) and equity. </w:t>
            </w:r>
            <w:r w:rsidRPr="00BC580E">
              <w:rPr>
                <w:rFonts w:cstheme="minorHAnsi"/>
                <w:lang w:val="en-US"/>
              </w:rPr>
              <w:t>More details on the guidelines, including the background research, and their interpretation and guidance on how to achieve them, are available at </w:t>
            </w:r>
            <w:hyperlink r:id="rId9" w:history="1">
              <w:r w:rsidRPr="00BC580E">
                <w:rPr>
                  <w:rStyle w:val="Hyperlink"/>
                  <w:rFonts w:cstheme="minorHAnsi"/>
                  <w:lang w:val="en-US"/>
                </w:rPr>
                <w:t>http://www.health.gov.au</w:t>
              </w:r>
            </w:hyperlink>
            <w:r w:rsidRPr="00BC580E">
              <w:rPr>
                <w:rFonts w:cstheme="minorHAnsi"/>
                <w:lang w:val="en-US"/>
              </w:rPr>
              <w:t>.</w:t>
            </w:r>
          </w:p>
          <w:p w14:paraId="0BDA8ED4" w14:textId="77777777" w:rsidR="00BC580E" w:rsidRPr="00BC580E" w:rsidRDefault="00BC580E" w:rsidP="00BC580E">
            <w:pPr>
              <w:rPr>
                <w:rFonts w:cstheme="minorHAnsi"/>
              </w:rPr>
            </w:pPr>
          </w:p>
          <w:p w14:paraId="5AA60559" w14:textId="77777777" w:rsidR="00154DD8" w:rsidRPr="00BC580E" w:rsidRDefault="00154DD8" w:rsidP="00BC580E">
            <w:pPr>
              <w:rPr>
                <w:rFonts w:cstheme="minorHAnsi"/>
                <w:highlight w:val="yellow"/>
              </w:rPr>
            </w:pPr>
          </w:p>
        </w:tc>
        <w:tc>
          <w:tcPr>
            <w:tcW w:w="4730" w:type="dxa"/>
          </w:tcPr>
          <w:p w14:paraId="2E281939" w14:textId="77777777" w:rsidR="00087C95" w:rsidRDefault="00087C95" w:rsidP="00087C95">
            <w:pPr>
              <w:rPr>
                <w:rFonts w:cstheme="minorHAnsi"/>
              </w:rPr>
            </w:pPr>
            <w:r w:rsidRPr="00087C95">
              <w:rPr>
                <w:rFonts w:cstheme="minorHAnsi"/>
              </w:rPr>
              <w:lastRenderedPageBreak/>
              <w:t xml:space="preserve">Minor </w:t>
            </w:r>
            <w:r>
              <w:rPr>
                <w:rFonts w:cstheme="minorHAnsi"/>
              </w:rPr>
              <w:t>wording changes, such as active travel instead of transportation and jobs instead of chores reflect variations in preferred terminology between countries.</w:t>
            </w:r>
          </w:p>
          <w:p w14:paraId="535C7D24" w14:textId="77777777" w:rsidR="00087C95" w:rsidRDefault="00087C95" w:rsidP="00087C95">
            <w:pPr>
              <w:rPr>
                <w:rFonts w:cstheme="minorHAnsi"/>
              </w:rPr>
            </w:pPr>
          </w:p>
          <w:p w14:paraId="1E39BB53" w14:textId="79A129EA" w:rsidR="00F43496" w:rsidRDefault="00087C95" w:rsidP="00087C95">
            <w:pPr>
              <w:rPr>
                <w:rFonts w:cstheme="minorHAnsi"/>
              </w:rPr>
            </w:pPr>
            <w:r>
              <w:rPr>
                <w:rFonts w:cstheme="minorHAnsi"/>
              </w:rPr>
              <w:t xml:space="preserve">The </w:t>
            </w:r>
            <w:r w:rsidR="00320966">
              <w:rPr>
                <w:rFonts w:cstheme="minorHAnsi"/>
              </w:rPr>
              <w:t>Guideline Development Group</w:t>
            </w:r>
            <w:r>
              <w:rPr>
                <w:rFonts w:cstheme="minorHAnsi"/>
              </w:rPr>
              <w:t xml:space="preserve"> felt it was important to provide guidance around positive engagement in recreational sedentary screen time and in the context of ensuring healthy sleep patterns. </w:t>
            </w:r>
          </w:p>
          <w:p w14:paraId="27D4328D" w14:textId="77777777" w:rsidR="00F43496" w:rsidRDefault="00F43496" w:rsidP="00087C95">
            <w:pPr>
              <w:rPr>
                <w:rFonts w:cstheme="minorHAnsi"/>
              </w:rPr>
            </w:pPr>
          </w:p>
          <w:p w14:paraId="12A40512" w14:textId="77777777" w:rsidR="006D7B42" w:rsidRDefault="00F43496" w:rsidP="00087C95">
            <w:pPr>
              <w:rPr>
                <w:rFonts w:cstheme="minorHAnsi"/>
              </w:rPr>
            </w:pPr>
            <w:r>
              <w:rPr>
                <w:rFonts w:cstheme="minorHAnsi"/>
              </w:rPr>
              <w:t>Avoiding screen time before sleep and keeping screens out of bedrooms is consistent with wording in the Preamble of the Australian 24-Hour Movement Guidelines for the Early Years.</w:t>
            </w:r>
          </w:p>
          <w:p w14:paraId="39633FB5" w14:textId="77777777" w:rsidR="006D7B42" w:rsidRDefault="006D7B42" w:rsidP="00087C95">
            <w:pPr>
              <w:rPr>
                <w:rFonts w:cstheme="minorHAnsi"/>
              </w:rPr>
            </w:pPr>
          </w:p>
          <w:p w14:paraId="2F8FD720" w14:textId="77777777" w:rsidR="006D7B42" w:rsidRDefault="006D7B42" w:rsidP="00087C95">
            <w:pPr>
              <w:rPr>
                <w:rFonts w:cstheme="minorHAnsi"/>
              </w:rPr>
            </w:pPr>
          </w:p>
          <w:p w14:paraId="3C3CAE55" w14:textId="77777777" w:rsidR="006D7B42" w:rsidRDefault="006D7B42" w:rsidP="00087C95">
            <w:pPr>
              <w:rPr>
                <w:rFonts w:cstheme="minorHAnsi"/>
              </w:rPr>
            </w:pPr>
          </w:p>
          <w:p w14:paraId="7EF8C632" w14:textId="77777777" w:rsidR="006D7B42" w:rsidRDefault="006D7B42" w:rsidP="00087C95">
            <w:pPr>
              <w:rPr>
                <w:rFonts w:cstheme="minorHAnsi"/>
              </w:rPr>
            </w:pPr>
          </w:p>
          <w:p w14:paraId="28D86BC5" w14:textId="77777777" w:rsidR="006D7B42" w:rsidRDefault="006D7B42" w:rsidP="00087C95">
            <w:pPr>
              <w:rPr>
                <w:rFonts w:cstheme="minorHAnsi"/>
              </w:rPr>
            </w:pPr>
          </w:p>
          <w:p w14:paraId="11AB24EF" w14:textId="77777777" w:rsidR="006D7B42" w:rsidRDefault="006D7B42" w:rsidP="00087C95">
            <w:pPr>
              <w:rPr>
                <w:rFonts w:cstheme="minorHAnsi"/>
              </w:rPr>
            </w:pPr>
          </w:p>
          <w:p w14:paraId="6DB4996C" w14:textId="77777777" w:rsidR="006D7B42" w:rsidRDefault="006D7B42" w:rsidP="00087C95">
            <w:pPr>
              <w:rPr>
                <w:rFonts w:cstheme="minorHAnsi"/>
              </w:rPr>
            </w:pPr>
          </w:p>
          <w:p w14:paraId="446EB1B4" w14:textId="77777777" w:rsidR="00F43496" w:rsidRDefault="00EB5919" w:rsidP="00087C95">
            <w:pPr>
              <w:rPr>
                <w:rFonts w:cstheme="minorHAnsi"/>
              </w:rPr>
            </w:pPr>
            <w:r>
              <w:rPr>
                <w:rFonts w:cstheme="minorHAnsi"/>
              </w:rPr>
              <w:t xml:space="preserve">Mental health was </w:t>
            </w:r>
            <w:r w:rsidR="00F43496">
              <w:rPr>
                <w:rFonts w:cstheme="minorHAnsi"/>
              </w:rPr>
              <w:t>included</w:t>
            </w:r>
            <w:r>
              <w:rPr>
                <w:rFonts w:cstheme="minorHAnsi"/>
              </w:rPr>
              <w:t xml:space="preserve"> </w:t>
            </w:r>
            <w:proofErr w:type="gramStart"/>
            <w:r>
              <w:rPr>
                <w:rFonts w:cstheme="minorHAnsi"/>
              </w:rPr>
              <w:t>as a result of</w:t>
            </w:r>
            <w:proofErr w:type="gramEnd"/>
            <w:r>
              <w:rPr>
                <w:rFonts w:cstheme="minorHAnsi"/>
              </w:rPr>
              <w:t xml:space="preserve"> this</w:t>
            </w:r>
            <w:r w:rsidR="00F43496">
              <w:rPr>
                <w:rFonts w:cstheme="minorHAnsi"/>
              </w:rPr>
              <w:t xml:space="preserve"> indicator</w:t>
            </w:r>
            <w:r>
              <w:rPr>
                <w:rFonts w:cstheme="minorHAnsi"/>
              </w:rPr>
              <w:t xml:space="preserve"> being</w:t>
            </w:r>
            <w:r w:rsidR="00F43496">
              <w:rPr>
                <w:rFonts w:cstheme="minorHAnsi"/>
              </w:rPr>
              <w:t xml:space="preserve"> included in the Australian review.</w:t>
            </w:r>
          </w:p>
          <w:p w14:paraId="65A42EC4" w14:textId="77777777" w:rsidR="00F43496" w:rsidRDefault="00F43496" w:rsidP="00087C95">
            <w:pPr>
              <w:rPr>
                <w:rFonts w:cstheme="minorHAnsi"/>
              </w:rPr>
            </w:pPr>
          </w:p>
          <w:p w14:paraId="66A2F004" w14:textId="77777777" w:rsidR="00154DD8" w:rsidRPr="00BC580E" w:rsidRDefault="00F43496" w:rsidP="00087C95">
            <w:pPr>
              <w:rPr>
                <w:rFonts w:cstheme="minorHAnsi"/>
                <w:highlight w:val="yellow"/>
              </w:rPr>
            </w:pPr>
            <w:r>
              <w:rPr>
                <w:rFonts w:cstheme="minorHAnsi"/>
              </w:rPr>
              <w:t xml:space="preserve">The addition of the words Adhering to these guidelines may be challenging at times was included to be consistent with wording in the Preamble of the Australian 24-Hour Movement Guidelines for the Early Years </w:t>
            </w:r>
            <w:r w:rsidR="00EB5919">
              <w:rPr>
                <w:rFonts w:cstheme="minorHAnsi"/>
              </w:rPr>
              <w:t xml:space="preserve"> </w:t>
            </w:r>
            <w:r w:rsidR="00087C95">
              <w:rPr>
                <w:rFonts w:cstheme="minorHAnsi"/>
              </w:rPr>
              <w:t xml:space="preserve">   </w:t>
            </w:r>
          </w:p>
        </w:tc>
      </w:tr>
      <w:tr w:rsidR="00154DD8" w:rsidRPr="00BC580E" w14:paraId="570D9173" w14:textId="77777777" w:rsidTr="003550A1">
        <w:tc>
          <w:tcPr>
            <w:tcW w:w="14188" w:type="dxa"/>
            <w:gridSpan w:val="3"/>
          </w:tcPr>
          <w:p w14:paraId="6005BC16" w14:textId="77777777" w:rsidR="00154DD8" w:rsidRPr="00BC580E" w:rsidRDefault="00154DD8" w:rsidP="00BC580E">
            <w:pPr>
              <w:rPr>
                <w:rFonts w:cstheme="minorHAnsi"/>
                <w:b/>
                <w:highlight w:val="yellow"/>
              </w:rPr>
            </w:pPr>
            <w:r w:rsidRPr="003F4CFA">
              <w:rPr>
                <w:rFonts w:cstheme="minorHAnsi"/>
                <w:b/>
              </w:rPr>
              <w:t>Guidelines</w:t>
            </w:r>
          </w:p>
        </w:tc>
      </w:tr>
      <w:tr w:rsidR="00154DD8" w:rsidRPr="00BC580E" w14:paraId="2E348DAF" w14:textId="77777777" w:rsidTr="003550A1">
        <w:tc>
          <w:tcPr>
            <w:tcW w:w="4729" w:type="dxa"/>
          </w:tcPr>
          <w:p w14:paraId="3E91D37A" w14:textId="77777777" w:rsidR="00BC580E" w:rsidRPr="00BC580E" w:rsidRDefault="00BC580E" w:rsidP="00BC580E">
            <w:pPr>
              <w:pStyle w:val="BodyText"/>
              <w:spacing w:before="111"/>
              <w:ind w:left="120" w:right="226"/>
              <w:rPr>
                <w:rFonts w:asciiTheme="minorHAnsi" w:hAnsiTheme="minorHAnsi" w:cstheme="minorHAnsi"/>
              </w:rPr>
            </w:pPr>
            <w:r w:rsidRPr="00BC580E">
              <w:rPr>
                <w:rFonts w:asciiTheme="minorHAnsi" w:hAnsiTheme="minorHAnsi" w:cstheme="minorHAnsi"/>
                <w:color w:val="231F20"/>
              </w:rPr>
              <w:t xml:space="preserve">For optimal health benefits, </w:t>
            </w:r>
            <w:proofErr w:type="gramStart"/>
            <w:r w:rsidRPr="00BC580E">
              <w:rPr>
                <w:rFonts w:asciiTheme="minorHAnsi" w:hAnsiTheme="minorHAnsi" w:cstheme="minorHAnsi"/>
                <w:color w:val="231F20"/>
              </w:rPr>
              <w:t>children</w:t>
            </w:r>
            <w:proofErr w:type="gramEnd"/>
            <w:r w:rsidRPr="00BC580E">
              <w:rPr>
                <w:rFonts w:asciiTheme="minorHAnsi" w:hAnsiTheme="minorHAnsi" w:cstheme="minorHAnsi"/>
                <w:color w:val="231F20"/>
              </w:rPr>
              <w:t xml:space="preserve"> and youth (aged 5–17 years) should achieve high levels of physical activity, low levels of sedentary </w:t>
            </w:r>
            <w:proofErr w:type="spellStart"/>
            <w:r w:rsidRPr="00BC580E">
              <w:rPr>
                <w:rFonts w:asciiTheme="minorHAnsi" w:hAnsiTheme="minorHAnsi" w:cstheme="minorHAnsi"/>
                <w:color w:val="231F20"/>
              </w:rPr>
              <w:t>behaviour</w:t>
            </w:r>
            <w:proofErr w:type="spellEnd"/>
            <w:r w:rsidRPr="00BC580E">
              <w:rPr>
                <w:rFonts w:asciiTheme="minorHAnsi" w:hAnsiTheme="minorHAnsi" w:cstheme="minorHAnsi"/>
                <w:color w:val="231F20"/>
              </w:rPr>
              <w:t>, and sufficient sleep each day.</w:t>
            </w:r>
          </w:p>
          <w:p w14:paraId="7B6ABBF8" w14:textId="77777777" w:rsidR="00BC580E" w:rsidRPr="00BC580E" w:rsidRDefault="00BC580E" w:rsidP="00BC580E">
            <w:pPr>
              <w:pStyle w:val="BodyText"/>
              <w:spacing w:before="102"/>
              <w:ind w:left="120"/>
              <w:rPr>
                <w:rFonts w:asciiTheme="minorHAnsi" w:hAnsiTheme="minorHAnsi" w:cstheme="minorHAnsi"/>
              </w:rPr>
            </w:pPr>
            <w:r w:rsidRPr="00BC580E">
              <w:rPr>
                <w:rFonts w:asciiTheme="minorHAnsi" w:hAnsiTheme="minorHAnsi" w:cstheme="minorHAnsi"/>
                <w:color w:val="231F20"/>
              </w:rPr>
              <w:lastRenderedPageBreak/>
              <w:t>A healthy 24 hours includes:</w:t>
            </w:r>
          </w:p>
          <w:p w14:paraId="6307EAC5" w14:textId="77777777" w:rsidR="006B6B96" w:rsidRPr="00BC580E" w:rsidRDefault="006B6B96" w:rsidP="006B6B96">
            <w:pPr>
              <w:pStyle w:val="ListParagraph"/>
              <w:widowControl w:val="0"/>
              <w:numPr>
                <w:ilvl w:val="0"/>
                <w:numId w:val="45"/>
              </w:numPr>
              <w:tabs>
                <w:tab w:val="left" w:pos="839"/>
                <w:tab w:val="left" w:pos="840"/>
              </w:tabs>
              <w:autoSpaceDE w:val="0"/>
              <w:autoSpaceDN w:val="0"/>
              <w:spacing w:before="102"/>
              <w:ind w:right="541"/>
              <w:contextualSpacing w:val="0"/>
              <w:rPr>
                <w:rFonts w:cstheme="minorHAnsi"/>
              </w:rPr>
            </w:pPr>
            <w:r w:rsidRPr="00BC580E">
              <w:rPr>
                <w:rFonts w:cstheme="minorHAnsi"/>
                <w:color w:val="231F20"/>
              </w:rPr>
              <w:t>An accumulation of at least 60 minutes per day of moderate to vigorous physical activity involving a variety of aerobic activities. Vigorous physical activities and muscle and bone strengthening activities should each</w:t>
            </w:r>
            <w:r w:rsidRPr="00BC580E">
              <w:rPr>
                <w:rFonts w:cstheme="minorHAnsi"/>
                <w:color w:val="231F20"/>
                <w:spacing w:val="-37"/>
              </w:rPr>
              <w:t xml:space="preserve"> </w:t>
            </w:r>
            <w:r w:rsidRPr="00BC580E">
              <w:rPr>
                <w:rFonts w:cstheme="minorHAnsi"/>
                <w:color w:val="231F20"/>
              </w:rPr>
              <w:t>be incorporated at least 3 days per</w:t>
            </w:r>
            <w:r w:rsidRPr="00BC580E">
              <w:rPr>
                <w:rFonts w:cstheme="minorHAnsi"/>
                <w:color w:val="231F20"/>
                <w:spacing w:val="-1"/>
              </w:rPr>
              <w:t xml:space="preserve"> </w:t>
            </w:r>
            <w:proofErr w:type="gramStart"/>
            <w:r w:rsidRPr="00BC580E">
              <w:rPr>
                <w:rFonts w:cstheme="minorHAnsi"/>
                <w:color w:val="231F20"/>
              </w:rPr>
              <w:t>week;</w:t>
            </w:r>
            <w:proofErr w:type="gramEnd"/>
          </w:p>
          <w:p w14:paraId="1145C9FC" w14:textId="77777777" w:rsidR="006B6B96" w:rsidRPr="006B6B96" w:rsidRDefault="006B6B96" w:rsidP="00BC580E">
            <w:pPr>
              <w:pStyle w:val="ListParagraph"/>
              <w:widowControl w:val="0"/>
              <w:numPr>
                <w:ilvl w:val="0"/>
                <w:numId w:val="45"/>
              </w:numPr>
              <w:tabs>
                <w:tab w:val="left" w:pos="839"/>
                <w:tab w:val="left" w:pos="840"/>
              </w:tabs>
              <w:autoSpaceDE w:val="0"/>
              <w:autoSpaceDN w:val="0"/>
              <w:spacing w:before="111"/>
              <w:ind w:right="131"/>
              <w:contextualSpacing w:val="0"/>
              <w:rPr>
                <w:rFonts w:cstheme="minorHAnsi"/>
              </w:rPr>
            </w:pPr>
            <w:r w:rsidRPr="00BC580E">
              <w:rPr>
                <w:rFonts w:cstheme="minorHAnsi"/>
                <w:color w:val="231F20"/>
              </w:rPr>
              <w:t xml:space="preserve">Several hours of a variety of structured </w:t>
            </w:r>
            <w:r w:rsidRPr="00C3084C">
              <w:rPr>
                <w:rFonts w:cstheme="minorHAnsi"/>
                <w:b/>
                <w:color w:val="231F20"/>
              </w:rPr>
              <w:t>and unstructured</w:t>
            </w:r>
            <w:r w:rsidRPr="00BC580E">
              <w:rPr>
                <w:rFonts w:cstheme="minorHAnsi"/>
                <w:color w:val="231F20"/>
              </w:rPr>
              <w:t xml:space="preserve"> light physical</w:t>
            </w:r>
            <w:r w:rsidRPr="00BC580E">
              <w:rPr>
                <w:rFonts w:cstheme="minorHAnsi"/>
                <w:color w:val="231F20"/>
                <w:spacing w:val="-5"/>
              </w:rPr>
              <w:t xml:space="preserve"> </w:t>
            </w:r>
            <w:r w:rsidRPr="00BC580E">
              <w:rPr>
                <w:rFonts w:cstheme="minorHAnsi"/>
                <w:color w:val="231F20"/>
              </w:rPr>
              <w:t xml:space="preserve">activities </w:t>
            </w:r>
          </w:p>
          <w:p w14:paraId="20C4CD75" w14:textId="39F24736" w:rsidR="00BC580E" w:rsidRPr="006B6B96" w:rsidRDefault="00BC580E" w:rsidP="006B6B96">
            <w:pPr>
              <w:pStyle w:val="ListParagraph"/>
              <w:widowControl w:val="0"/>
              <w:numPr>
                <w:ilvl w:val="0"/>
                <w:numId w:val="45"/>
              </w:numPr>
              <w:tabs>
                <w:tab w:val="left" w:pos="839"/>
                <w:tab w:val="left" w:pos="840"/>
              </w:tabs>
              <w:autoSpaceDE w:val="0"/>
              <w:autoSpaceDN w:val="0"/>
              <w:spacing w:before="111"/>
              <w:ind w:right="131"/>
              <w:contextualSpacing w:val="0"/>
              <w:rPr>
                <w:rFonts w:cstheme="minorHAnsi"/>
              </w:rPr>
            </w:pPr>
            <w:r w:rsidRPr="00BC580E">
              <w:rPr>
                <w:rFonts w:cstheme="minorHAnsi"/>
                <w:color w:val="231F20"/>
              </w:rPr>
              <w:t xml:space="preserve">Uninterrupted 9 to </w:t>
            </w:r>
            <w:r w:rsidRPr="00BC580E">
              <w:rPr>
                <w:rFonts w:cstheme="minorHAnsi"/>
                <w:color w:val="231F20"/>
                <w:spacing w:val="-5"/>
              </w:rPr>
              <w:t xml:space="preserve">11 </w:t>
            </w:r>
            <w:r w:rsidRPr="00BC580E">
              <w:rPr>
                <w:rFonts w:cstheme="minorHAnsi"/>
                <w:color w:val="231F20"/>
              </w:rPr>
              <w:t>hours of sleep per night for those aged 5–13 years and 8 to 10 hours per night for those aged 14–17 years, with consistent bed and wake-up</w:t>
            </w:r>
            <w:r w:rsidRPr="00BC580E">
              <w:rPr>
                <w:rFonts w:cstheme="minorHAnsi"/>
                <w:color w:val="231F20"/>
                <w:spacing w:val="-3"/>
              </w:rPr>
              <w:t xml:space="preserve"> </w:t>
            </w:r>
            <w:proofErr w:type="gramStart"/>
            <w:r w:rsidRPr="00BC580E">
              <w:rPr>
                <w:rFonts w:cstheme="minorHAnsi"/>
                <w:color w:val="231F20"/>
              </w:rPr>
              <w:t>times;</w:t>
            </w:r>
            <w:proofErr w:type="gramEnd"/>
          </w:p>
          <w:p w14:paraId="390ACB02" w14:textId="77777777" w:rsidR="00BC580E" w:rsidRPr="00BC580E" w:rsidRDefault="00BC580E" w:rsidP="00BC580E">
            <w:pPr>
              <w:pStyle w:val="ListParagraph"/>
              <w:widowControl w:val="0"/>
              <w:numPr>
                <w:ilvl w:val="0"/>
                <w:numId w:val="45"/>
              </w:numPr>
              <w:tabs>
                <w:tab w:val="left" w:pos="839"/>
                <w:tab w:val="left" w:pos="840"/>
              </w:tabs>
              <w:autoSpaceDE w:val="0"/>
              <w:autoSpaceDN w:val="0"/>
              <w:spacing w:before="111"/>
              <w:contextualSpacing w:val="0"/>
              <w:rPr>
                <w:rFonts w:cstheme="minorHAnsi"/>
              </w:rPr>
            </w:pPr>
            <w:r w:rsidRPr="00BC580E">
              <w:rPr>
                <w:rFonts w:cstheme="minorHAnsi"/>
                <w:color w:val="231F20"/>
              </w:rPr>
              <w:t>No more than 2 hours per day of recreational screen</w:t>
            </w:r>
            <w:r w:rsidRPr="00BC580E">
              <w:rPr>
                <w:rFonts w:cstheme="minorHAnsi"/>
                <w:color w:val="231F20"/>
                <w:spacing w:val="-3"/>
              </w:rPr>
              <w:t xml:space="preserve"> </w:t>
            </w:r>
            <w:proofErr w:type="gramStart"/>
            <w:r w:rsidRPr="00BC580E">
              <w:rPr>
                <w:rFonts w:cstheme="minorHAnsi"/>
                <w:color w:val="231F20"/>
              </w:rPr>
              <w:t>time;</w:t>
            </w:r>
            <w:proofErr w:type="gramEnd"/>
          </w:p>
          <w:p w14:paraId="6E1AECD5" w14:textId="77777777" w:rsidR="00BC580E" w:rsidRPr="00220EB4" w:rsidRDefault="00BC580E" w:rsidP="00BC580E">
            <w:pPr>
              <w:pStyle w:val="ListParagraph"/>
              <w:widowControl w:val="0"/>
              <w:numPr>
                <w:ilvl w:val="0"/>
                <w:numId w:val="45"/>
              </w:numPr>
              <w:tabs>
                <w:tab w:val="left" w:pos="839"/>
                <w:tab w:val="left" w:pos="840"/>
              </w:tabs>
              <w:autoSpaceDE w:val="0"/>
              <w:autoSpaceDN w:val="0"/>
              <w:spacing w:before="111"/>
              <w:contextualSpacing w:val="0"/>
              <w:rPr>
                <w:rFonts w:cstheme="minorHAnsi"/>
                <w:b/>
                <w:bCs/>
              </w:rPr>
            </w:pPr>
            <w:r w:rsidRPr="00220EB4">
              <w:rPr>
                <w:rFonts w:cstheme="minorHAnsi"/>
                <w:b/>
                <w:bCs/>
                <w:color w:val="231F20"/>
              </w:rPr>
              <w:t>Limited sitting for extended</w:t>
            </w:r>
            <w:r w:rsidRPr="00220EB4">
              <w:rPr>
                <w:rFonts w:cstheme="minorHAnsi"/>
                <w:b/>
                <w:bCs/>
                <w:color w:val="231F20"/>
                <w:spacing w:val="-2"/>
              </w:rPr>
              <w:t xml:space="preserve"> </w:t>
            </w:r>
            <w:r w:rsidRPr="00220EB4">
              <w:rPr>
                <w:rFonts w:cstheme="minorHAnsi"/>
                <w:b/>
                <w:bCs/>
                <w:color w:val="231F20"/>
              </w:rPr>
              <w:t>periods.</w:t>
            </w:r>
          </w:p>
          <w:p w14:paraId="19FC90CE" w14:textId="77777777" w:rsidR="00154DD8" w:rsidRPr="00BC580E" w:rsidRDefault="00154DD8" w:rsidP="00BC580E">
            <w:pPr>
              <w:pStyle w:val="BodyText"/>
              <w:spacing w:before="111"/>
              <w:ind w:left="120"/>
              <w:rPr>
                <w:rFonts w:asciiTheme="minorHAnsi" w:hAnsiTheme="minorHAnsi" w:cstheme="minorHAnsi"/>
                <w:highlight w:val="yellow"/>
              </w:rPr>
            </w:pPr>
          </w:p>
        </w:tc>
        <w:tc>
          <w:tcPr>
            <w:tcW w:w="4729" w:type="dxa"/>
          </w:tcPr>
          <w:p w14:paraId="094BF832" w14:textId="77777777" w:rsidR="00C3084C" w:rsidRDefault="00BC580E" w:rsidP="00BC580E">
            <w:pPr>
              <w:spacing w:after="120"/>
              <w:rPr>
                <w:rFonts w:cstheme="minorHAnsi"/>
                <w:lang w:val="en-US"/>
              </w:rPr>
            </w:pPr>
            <w:r w:rsidRPr="00BC580E">
              <w:rPr>
                <w:rFonts w:cstheme="minorHAnsi"/>
                <w:lang w:val="en-US"/>
              </w:rPr>
              <w:lastRenderedPageBreak/>
              <w:t xml:space="preserve">For optimal health benefits, </w:t>
            </w:r>
            <w:proofErr w:type="gramStart"/>
            <w:r w:rsidRPr="00BC580E">
              <w:rPr>
                <w:rFonts w:cstheme="minorHAnsi"/>
                <w:lang w:val="en-US"/>
              </w:rPr>
              <w:t>children</w:t>
            </w:r>
            <w:proofErr w:type="gramEnd"/>
            <w:r w:rsidRPr="00BC580E">
              <w:rPr>
                <w:rFonts w:cstheme="minorHAnsi"/>
                <w:lang w:val="en-US"/>
              </w:rPr>
              <w:t xml:space="preserve"> and young people (aged 5–17 years) should achieve the recommended balance of high levels of physical activity, low levels of sedentary </w:t>
            </w:r>
            <w:proofErr w:type="spellStart"/>
            <w:r w:rsidRPr="00BC580E">
              <w:rPr>
                <w:rFonts w:cstheme="minorHAnsi"/>
                <w:lang w:val="en-US"/>
              </w:rPr>
              <w:t>behaviour</w:t>
            </w:r>
            <w:proofErr w:type="spellEnd"/>
            <w:r w:rsidRPr="00BC580E">
              <w:rPr>
                <w:rFonts w:cstheme="minorHAnsi"/>
                <w:lang w:val="en-US"/>
              </w:rPr>
              <w:t>, and sufficient sleep each day.</w:t>
            </w:r>
          </w:p>
          <w:p w14:paraId="427D42F9" w14:textId="77777777" w:rsidR="00BC580E" w:rsidRPr="00BC580E" w:rsidRDefault="00BC580E" w:rsidP="00BC580E">
            <w:pPr>
              <w:spacing w:after="120"/>
              <w:rPr>
                <w:rFonts w:cstheme="minorHAnsi"/>
              </w:rPr>
            </w:pPr>
            <w:r w:rsidRPr="00BC580E">
              <w:rPr>
                <w:rFonts w:cstheme="minorHAnsi"/>
                <w:lang w:val="en-US"/>
              </w:rPr>
              <w:lastRenderedPageBreak/>
              <w:t xml:space="preserve"> A healthy 24 hours includes: </w:t>
            </w:r>
          </w:p>
          <w:p w14:paraId="5A7F15C2" w14:textId="593433B0" w:rsidR="00BC580E" w:rsidRPr="00BC580E" w:rsidRDefault="00BC580E" w:rsidP="00BC580E">
            <w:pPr>
              <w:pStyle w:val="ListParagraph"/>
              <w:numPr>
                <w:ilvl w:val="0"/>
                <w:numId w:val="46"/>
              </w:numPr>
              <w:spacing w:after="200"/>
              <w:rPr>
                <w:rFonts w:cstheme="minorHAnsi"/>
              </w:rPr>
            </w:pPr>
            <w:r w:rsidRPr="00BC580E">
              <w:rPr>
                <w:rFonts w:cstheme="minorHAnsi"/>
              </w:rPr>
              <w:t>Accumulating 60 minutes or more of moderate to vigorous physical activity per day involving mainly aerobic activities</w:t>
            </w:r>
            <w:r w:rsidR="006B6B96">
              <w:rPr>
                <w:rFonts w:cstheme="minorHAnsi"/>
              </w:rPr>
              <w:t xml:space="preserve">; </w:t>
            </w:r>
            <w:r w:rsidR="006B6B96" w:rsidRPr="001F3A01">
              <w:rPr>
                <w:rFonts w:ascii="Calibri" w:eastAsia="Times New Roman" w:hAnsi="Calibri" w:cs="Calibri"/>
              </w:rPr>
              <w:t xml:space="preserve">incorporating activities that are vigorous, as well as those that strengthen muscle and bone, at least 3 days per </w:t>
            </w:r>
            <w:proofErr w:type="gramStart"/>
            <w:r w:rsidR="006B6B96" w:rsidRPr="001F3A01">
              <w:rPr>
                <w:rFonts w:ascii="Calibri" w:eastAsia="Times New Roman" w:hAnsi="Calibri" w:cs="Calibri"/>
              </w:rPr>
              <w:t>week</w:t>
            </w:r>
            <w:r w:rsidR="006B6B96">
              <w:rPr>
                <w:rFonts w:ascii="Calibri" w:eastAsia="Times New Roman" w:hAnsi="Calibri" w:cs="Calibri"/>
              </w:rPr>
              <w:t>;</w:t>
            </w:r>
            <w:proofErr w:type="gramEnd"/>
            <w:r w:rsidRPr="00BC580E">
              <w:rPr>
                <w:rFonts w:cstheme="minorHAnsi"/>
              </w:rPr>
              <w:t xml:space="preserve"> </w:t>
            </w:r>
          </w:p>
          <w:p w14:paraId="5872A25F" w14:textId="77777777" w:rsidR="00BC580E" w:rsidRPr="00BC580E" w:rsidRDefault="00BC580E" w:rsidP="00BC580E">
            <w:pPr>
              <w:pStyle w:val="ListParagraph"/>
              <w:numPr>
                <w:ilvl w:val="0"/>
                <w:numId w:val="46"/>
              </w:numPr>
              <w:spacing w:after="200"/>
              <w:rPr>
                <w:rFonts w:cstheme="minorHAnsi"/>
              </w:rPr>
            </w:pPr>
            <w:r w:rsidRPr="00BC580E">
              <w:rPr>
                <w:rFonts w:cstheme="minorHAnsi"/>
              </w:rPr>
              <w:t xml:space="preserve">Several hours of a variety of light physical </w:t>
            </w:r>
            <w:proofErr w:type="gramStart"/>
            <w:r w:rsidRPr="00BC580E">
              <w:rPr>
                <w:rFonts w:cstheme="minorHAnsi"/>
              </w:rPr>
              <w:t>activities;</w:t>
            </w:r>
            <w:proofErr w:type="gramEnd"/>
            <w:r w:rsidRPr="00BC580E">
              <w:rPr>
                <w:rFonts w:cstheme="minorHAnsi"/>
              </w:rPr>
              <w:t xml:space="preserve"> </w:t>
            </w:r>
          </w:p>
          <w:p w14:paraId="40CBE9C2" w14:textId="77777777" w:rsidR="00BC580E" w:rsidRPr="003F4CFA" w:rsidRDefault="00BC580E" w:rsidP="00BC580E">
            <w:pPr>
              <w:pStyle w:val="ListParagraph"/>
              <w:numPr>
                <w:ilvl w:val="0"/>
                <w:numId w:val="46"/>
              </w:numPr>
              <w:spacing w:after="200"/>
              <w:rPr>
                <w:rFonts w:cstheme="minorHAnsi"/>
              </w:rPr>
            </w:pPr>
            <w:r w:rsidRPr="003F4CFA">
              <w:rPr>
                <w:rFonts w:cstheme="minorHAnsi"/>
              </w:rPr>
              <w:t xml:space="preserve">Limiting sedentary recreational screen time to no more than 2 hours per </w:t>
            </w:r>
            <w:proofErr w:type="gramStart"/>
            <w:r w:rsidRPr="003F4CFA">
              <w:rPr>
                <w:rFonts w:cstheme="minorHAnsi"/>
              </w:rPr>
              <w:t>day;</w:t>
            </w:r>
            <w:proofErr w:type="gramEnd"/>
          </w:p>
          <w:p w14:paraId="69D389BF" w14:textId="77777777" w:rsidR="00BC580E" w:rsidRPr="00C3084C" w:rsidRDefault="00BC580E" w:rsidP="00BC580E">
            <w:pPr>
              <w:pStyle w:val="ListParagraph"/>
              <w:numPr>
                <w:ilvl w:val="0"/>
                <w:numId w:val="46"/>
              </w:numPr>
              <w:spacing w:after="200"/>
              <w:rPr>
                <w:rFonts w:cstheme="minorHAnsi"/>
                <w:b/>
              </w:rPr>
            </w:pPr>
            <w:r w:rsidRPr="00C3084C">
              <w:rPr>
                <w:rFonts w:cstheme="minorHAnsi"/>
                <w:b/>
              </w:rPr>
              <w:t xml:space="preserve">Breaking up long periods of sitting as often as </w:t>
            </w:r>
            <w:proofErr w:type="gramStart"/>
            <w:r w:rsidRPr="00C3084C">
              <w:rPr>
                <w:rFonts w:cstheme="minorHAnsi"/>
                <w:b/>
              </w:rPr>
              <w:t>possible;</w:t>
            </w:r>
            <w:proofErr w:type="gramEnd"/>
          </w:p>
          <w:p w14:paraId="73584F28" w14:textId="77777777" w:rsidR="00BC580E" w:rsidRPr="00BC580E" w:rsidRDefault="00BC580E" w:rsidP="00BC580E">
            <w:pPr>
              <w:pStyle w:val="ListParagraph"/>
              <w:numPr>
                <w:ilvl w:val="0"/>
                <w:numId w:val="46"/>
              </w:numPr>
              <w:spacing w:after="200"/>
              <w:rPr>
                <w:rFonts w:cstheme="minorHAnsi"/>
              </w:rPr>
            </w:pPr>
            <w:r w:rsidRPr="00BC580E">
              <w:rPr>
                <w:rFonts w:cstheme="minorHAnsi"/>
              </w:rPr>
              <w:t>An uninterrupted 9 to 11 hours of sleep per night for those aged 5–13 years and 8 to 10 hours per night for those aged 14–17 years; and</w:t>
            </w:r>
          </w:p>
          <w:p w14:paraId="1DE1AB84" w14:textId="77777777" w:rsidR="00BC580E" w:rsidRPr="00BC580E" w:rsidRDefault="00BC580E" w:rsidP="00BC580E">
            <w:pPr>
              <w:pStyle w:val="ListParagraph"/>
              <w:numPr>
                <w:ilvl w:val="0"/>
                <w:numId w:val="46"/>
              </w:numPr>
              <w:spacing w:after="200"/>
              <w:rPr>
                <w:rFonts w:cstheme="minorHAnsi"/>
              </w:rPr>
            </w:pPr>
            <w:r w:rsidRPr="00BC580E">
              <w:rPr>
                <w:rFonts w:cstheme="minorHAnsi"/>
              </w:rPr>
              <w:t>Consistent bed and wake-up times.</w:t>
            </w:r>
          </w:p>
          <w:p w14:paraId="757DB5B3" w14:textId="77777777" w:rsidR="00BC580E" w:rsidRPr="00BC580E" w:rsidRDefault="00BC580E" w:rsidP="00BC580E">
            <w:pPr>
              <w:spacing w:after="120"/>
              <w:rPr>
                <w:rFonts w:cstheme="minorHAnsi"/>
                <w:lang w:eastAsia="ja-JP"/>
              </w:rPr>
            </w:pPr>
            <w:r w:rsidRPr="00BC580E">
              <w:rPr>
                <w:rFonts w:cstheme="minorHAnsi"/>
                <w:lang w:eastAsia="ja-JP"/>
              </w:rPr>
              <w:br w:type="page"/>
            </w:r>
          </w:p>
          <w:p w14:paraId="72B0908E" w14:textId="77777777" w:rsidR="00154DD8" w:rsidRPr="00BC580E" w:rsidRDefault="00154DD8" w:rsidP="00BC580E">
            <w:pPr>
              <w:rPr>
                <w:rFonts w:cstheme="minorHAnsi"/>
                <w:highlight w:val="yellow"/>
              </w:rPr>
            </w:pPr>
          </w:p>
        </w:tc>
        <w:tc>
          <w:tcPr>
            <w:tcW w:w="4730" w:type="dxa"/>
          </w:tcPr>
          <w:p w14:paraId="7AA69397" w14:textId="77777777" w:rsidR="00154DD8" w:rsidRDefault="00154DD8" w:rsidP="00BC580E">
            <w:pPr>
              <w:rPr>
                <w:rFonts w:cstheme="minorHAnsi"/>
                <w:highlight w:val="yellow"/>
              </w:rPr>
            </w:pPr>
          </w:p>
          <w:p w14:paraId="6378F95F" w14:textId="77777777" w:rsidR="00220EB4" w:rsidRDefault="00220EB4" w:rsidP="00BC580E">
            <w:pPr>
              <w:rPr>
                <w:rFonts w:cstheme="minorHAnsi"/>
                <w:highlight w:val="yellow"/>
              </w:rPr>
            </w:pPr>
          </w:p>
          <w:p w14:paraId="3303928C" w14:textId="77777777" w:rsidR="00220EB4" w:rsidRDefault="00220EB4" w:rsidP="00BC580E">
            <w:pPr>
              <w:rPr>
                <w:rFonts w:cstheme="minorHAnsi"/>
                <w:highlight w:val="yellow"/>
              </w:rPr>
            </w:pPr>
          </w:p>
          <w:p w14:paraId="2B19C0F4" w14:textId="77777777" w:rsidR="00220EB4" w:rsidRDefault="00220EB4" w:rsidP="00BC580E">
            <w:pPr>
              <w:rPr>
                <w:rFonts w:cstheme="minorHAnsi"/>
                <w:highlight w:val="yellow"/>
              </w:rPr>
            </w:pPr>
          </w:p>
          <w:p w14:paraId="160C1E0B" w14:textId="77777777" w:rsidR="00220EB4" w:rsidRDefault="00220EB4" w:rsidP="00BC580E">
            <w:pPr>
              <w:rPr>
                <w:rFonts w:cstheme="minorHAnsi"/>
                <w:highlight w:val="yellow"/>
              </w:rPr>
            </w:pPr>
          </w:p>
          <w:p w14:paraId="69E957D2" w14:textId="77777777" w:rsidR="00220EB4" w:rsidRDefault="00220EB4" w:rsidP="00BC580E">
            <w:pPr>
              <w:rPr>
                <w:rFonts w:cstheme="minorHAnsi"/>
                <w:highlight w:val="yellow"/>
              </w:rPr>
            </w:pPr>
          </w:p>
          <w:p w14:paraId="37DB0C99" w14:textId="77777777" w:rsidR="00220EB4" w:rsidRDefault="00220EB4" w:rsidP="00BC580E">
            <w:pPr>
              <w:rPr>
                <w:rFonts w:cstheme="minorHAnsi"/>
                <w:highlight w:val="yellow"/>
              </w:rPr>
            </w:pPr>
          </w:p>
          <w:p w14:paraId="697F2657" w14:textId="77777777" w:rsidR="00220EB4" w:rsidRDefault="00220EB4" w:rsidP="00BC580E">
            <w:pPr>
              <w:rPr>
                <w:rFonts w:cstheme="minorHAnsi"/>
                <w:highlight w:val="yellow"/>
              </w:rPr>
            </w:pPr>
          </w:p>
          <w:p w14:paraId="4DEED2DD" w14:textId="77777777" w:rsidR="00220EB4" w:rsidRDefault="00220EB4" w:rsidP="00BC580E">
            <w:pPr>
              <w:rPr>
                <w:rFonts w:cstheme="minorHAnsi"/>
                <w:highlight w:val="yellow"/>
              </w:rPr>
            </w:pPr>
          </w:p>
          <w:p w14:paraId="5E1C3A68" w14:textId="77777777" w:rsidR="00220EB4" w:rsidRDefault="00220EB4" w:rsidP="00BC580E">
            <w:pPr>
              <w:rPr>
                <w:rFonts w:cstheme="minorHAnsi"/>
                <w:highlight w:val="yellow"/>
              </w:rPr>
            </w:pPr>
          </w:p>
          <w:p w14:paraId="7BF9849D" w14:textId="77777777" w:rsidR="00220EB4" w:rsidRDefault="00220EB4" w:rsidP="00BC580E">
            <w:pPr>
              <w:rPr>
                <w:rFonts w:cstheme="minorHAnsi"/>
                <w:highlight w:val="yellow"/>
              </w:rPr>
            </w:pPr>
          </w:p>
          <w:p w14:paraId="2E617D43" w14:textId="77777777" w:rsidR="00220EB4" w:rsidRDefault="00220EB4" w:rsidP="00BC580E">
            <w:pPr>
              <w:rPr>
                <w:rFonts w:cstheme="minorHAnsi"/>
                <w:highlight w:val="yellow"/>
              </w:rPr>
            </w:pPr>
          </w:p>
          <w:p w14:paraId="6D0F417D" w14:textId="77777777" w:rsidR="00220EB4" w:rsidRDefault="00220EB4" w:rsidP="00BC580E">
            <w:pPr>
              <w:rPr>
                <w:rFonts w:cstheme="minorHAnsi"/>
                <w:highlight w:val="yellow"/>
              </w:rPr>
            </w:pPr>
          </w:p>
          <w:p w14:paraId="7D50438E" w14:textId="77777777" w:rsidR="00220EB4" w:rsidRDefault="00220EB4" w:rsidP="00BC580E">
            <w:pPr>
              <w:rPr>
                <w:rFonts w:cstheme="minorHAnsi"/>
                <w:highlight w:val="yellow"/>
              </w:rPr>
            </w:pPr>
          </w:p>
          <w:p w14:paraId="0B3C9533" w14:textId="2DB76032" w:rsidR="00220EB4" w:rsidRPr="00BC580E" w:rsidRDefault="00220EB4" w:rsidP="00BC580E">
            <w:pPr>
              <w:rPr>
                <w:rFonts w:cstheme="minorHAnsi"/>
                <w:highlight w:val="yellow"/>
              </w:rPr>
            </w:pPr>
            <w:r>
              <w:rPr>
                <w:rFonts w:cstheme="minorHAnsi"/>
              </w:rPr>
              <w:t xml:space="preserve">The Australian </w:t>
            </w:r>
            <w:r w:rsidR="00320966">
              <w:rPr>
                <w:rFonts w:cstheme="minorHAnsi"/>
              </w:rPr>
              <w:t>Guideline Development Group</w:t>
            </w:r>
            <w:r>
              <w:rPr>
                <w:rFonts w:cstheme="minorHAnsi"/>
              </w:rPr>
              <w:t xml:space="preserve"> preferred the statement Breaking up long periods of sitting as often as possible to ma</w:t>
            </w:r>
            <w:r w:rsidR="00965BE7">
              <w:rPr>
                <w:rFonts w:cstheme="minorHAnsi"/>
              </w:rPr>
              <w:t>inta</w:t>
            </w:r>
            <w:r>
              <w:rPr>
                <w:rFonts w:cstheme="minorHAnsi"/>
              </w:rPr>
              <w:t>in consistency in wording with the previous Australian Sedentary Behaviour Guidelines for Children and Young People</w:t>
            </w:r>
          </w:p>
        </w:tc>
      </w:tr>
      <w:tr w:rsidR="00154DD8" w:rsidRPr="00BC580E" w14:paraId="2D27D3FA" w14:textId="77777777" w:rsidTr="003550A1">
        <w:tc>
          <w:tcPr>
            <w:tcW w:w="4729" w:type="dxa"/>
          </w:tcPr>
          <w:p w14:paraId="312C4958" w14:textId="77777777" w:rsidR="00BC580E" w:rsidRPr="00BC580E" w:rsidRDefault="00BC580E" w:rsidP="00BC580E">
            <w:pPr>
              <w:pStyle w:val="BodyText"/>
              <w:spacing w:before="111"/>
              <w:ind w:left="120"/>
              <w:rPr>
                <w:rFonts w:asciiTheme="minorHAnsi" w:hAnsiTheme="minorHAnsi" w:cstheme="minorHAnsi"/>
              </w:rPr>
            </w:pPr>
            <w:r w:rsidRPr="00BC580E">
              <w:rPr>
                <w:rFonts w:asciiTheme="minorHAnsi" w:hAnsiTheme="minorHAnsi" w:cstheme="minorHAnsi"/>
                <w:color w:val="231F20"/>
              </w:rPr>
              <w:t xml:space="preserve">Preserving sufficient sleep, trading indoor time for outdoor time, and replacing sedentary </w:t>
            </w:r>
            <w:proofErr w:type="spellStart"/>
            <w:r w:rsidRPr="00BC580E">
              <w:rPr>
                <w:rFonts w:asciiTheme="minorHAnsi" w:hAnsiTheme="minorHAnsi" w:cstheme="minorHAnsi"/>
                <w:color w:val="231F20"/>
              </w:rPr>
              <w:t>behaviours</w:t>
            </w:r>
            <w:proofErr w:type="spellEnd"/>
            <w:r w:rsidRPr="00BC580E">
              <w:rPr>
                <w:rFonts w:asciiTheme="minorHAnsi" w:hAnsiTheme="minorHAnsi" w:cstheme="minorHAnsi"/>
                <w:color w:val="231F20"/>
              </w:rPr>
              <w:t xml:space="preserve"> and light physical activity with additional moderate to vigorous physical activity can provide greater health benefits.</w:t>
            </w:r>
          </w:p>
          <w:p w14:paraId="0B06757C" w14:textId="77777777" w:rsidR="00154DD8" w:rsidRPr="00BC580E" w:rsidRDefault="00154DD8" w:rsidP="00BC580E">
            <w:pPr>
              <w:rPr>
                <w:rFonts w:cstheme="minorHAnsi"/>
                <w:highlight w:val="yellow"/>
              </w:rPr>
            </w:pPr>
          </w:p>
        </w:tc>
        <w:tc>
          <w:tcPr>
            <w:tcW w:w="4729" w:type="dxa"/>
          </w:tcPr>
          <w:p w14:paraId="11D5D896" w14:textId="77777777" w:rsidR="00DA6D79" w:rsidRPr="00BC580E" w:rsidRDefault="00DA6D79" w:rsidP="00BC580E">
            <w:pPr>
              <w:rPr>
                <w:rFonts w:cstheme="minorHAnsi"/>
              </w:rPr>
            </w:pPr>
            <w:r w:rsidRPr="00BC580E">
              <w:rPr>
                <w:rFonts w:cstheme="minorHAnsi"/>
              </w:rPr>
              <w:t>For greater health benefits, replace sedentary time with additional moderate to vigorous physical activity, while preserving sufficient sleep</w:t>
            </w:r>
          </w:p>
          <w:p w14:paraId="53E2B15B" w14:textId="77777777" w:rsidR="00154DD8" w:rsidRPr="00BC580E" w:rsidRDefault="00154DD8" w:rsidP="00BC580E">
            <w:pPr>
              <w:rPr>
                <w:rFonts w:cstheme="minorHAnsi"/>
                <w:highlight w:val="yellow"/>
              </w:rPr>
            </w:pPr>
          </w:p>
        </w:tc>
        <w:tc>
          <w:tcPr>
            <w:tcW w:w="4730" w:type="dxa"/>
          </w:tcPr>
          <w:p w14:paraId="3ABAD91C" w14:textId="77777777" w:rsidR="00154DD8" w:rsidRPr="00BC580E" w:rsidRDefault="00154DD8" w:rsidP="00BC580E">
            <w:pPr>
              <w:rPr>
                <w:rFonts w:cstheme="minorHAnsi"/>
              </w:rPr>
            </w:pPr>
          </w:p>
        </w:tc>
      </w:tr>
    </w:tbl>
    <w:p w14:paraId="6BFBD843" w14:textId="77777777" w:rsidR="00154DD8" w:rsidRDefault="00154DD8" w:rsidP="00154DD8"/>
    <w:p w14:paraId="3B597574" w14:textId="77777777" w:rsidR="00A37C95" w:rsidRDefault="00A37C95" w:rsidP="000E099D">
      <w:pPr>
        <w:sectPr w:rsidR="00A37C95" w:rsidSect="00D47712">
          <w:pgSz w:w="16840" w:h="11900" w:orient="landscape"/>
          <w:pgMar w:top="1134" w:right="1134" w:bottom="1134" w:left="1134" w:header="720" w:footer="720" w:gutter="0"/>
          <w:lnNumType w:countBy="5" w:restart="continuous"/>
          <w:cols w:space="708"/>
          <w:docGrid w:linePitch="360"/>
        </w:sectPr>
      </w:pPr>
    </w:p>
    <w:p w14:paraId="25D76884" w14:textId="4C361029" w:rsidR="00C649A3" w:rsidRPr="00ED3680" w:rsidRDefault="00EA1384" w:rsidP="00C649A3">
      <w:pPr>
        <w:rPr>
          <w:rFonts w:ascii="Times New Roman" w:hAnsi="Times New Roman" w:cs="Times New Roman"/>
          <w:sz w:val="24"/>
          <w:szCs w:val="24"/>
        </w:rPr>
      </w:pPr>
      <w:r w:rsidRPr="00ED3680">
        <w:rPr>
          <w:rFonts w:ascii="Times New Roman" w:hAnsi="Times New Roman" w:cs="Times New Roman"/>
          <w:b/>
          <w:sz w:val="24"/>
          <w:szCs w:val="24"/>
        </w:rPr>
        <w:lastRenderedPageBreak/>
        <w:t xml:space="preserve">Table </w:t>
      </w:r>
      <w:r w:rsidR="00936708">
        <w:rPr>
          <w:rFonts w:ascii="Times New Roman" w:hAnsi="Times New Roman" w:cs="Times New Roman"/>
          <w:b/>
          <w:sz w:val="24"/>
          <w:szCs w:val="24"/>
        </w:rPr>
        <w:t>S3</w:t>
      </w:r>
      <w:r w:rsidR="00991C59" w:rsidRPr="00ED3680">
        <w:rPr>
          <w:rFonts w:ascii="Times New Roman" w:hAnsi="Times New Roman" w:cs="Times New Roman"/>
          <w:b/>
          <w:sz w:val="24"/>
          <w:szCs w:val="24"/>
        </w:rPr>
        <w:t>.</w:t>
      </w:r>
      <w:r w:rsidR="00C649A3" w:rsidRPr="00ED3680">
        <w:rPr>
          <w:rFonts w:ascii="Times New Roman" w:hAnsi="Times New Roman" w:cs="Times New Roman"/>
          <w:b/>
          <w:sz w:val="24"/>
          <w:szCs w:val="24"/>
        </w:rPr>
        <w:t xml:space="preserve"> Summary of research needs to address gaps in relation to the development of 24-hour integrated movement guidelines for </w:t>
      </w:r>
      <w:r w:rsidR="00221E33" w:rsidRPr="00ED3680">
        <w:rPr>
          <w:rFonts w:ascii="Times New Roman" w:hAnsi="Times New Roman" w:cs="Times New Roman"/>
          <w:b/>
          <w:sz w:val="24"/>
          <w:szCs w:val="24"/>
        </w:rPr>
        <w:t>children and young people</w:t>
      </w:r>
      <w:r w:rsidR="00C649A3" w:rsidRPr="00ED3680">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242"/>
      </w:tblGrid>
      <w:tr w:rsidR="00C649A3" w:rsidRPr="00ED3680" w14:paraId="225333C0" w14:textId="77777777" w:rsidTr="00475489">
        <w:tc>
          <w:tcPr>
            <w:tcW w:w="9242" w:type="dxa"/>
          </w:tcPr>
          <w:p w14:paraId="53D15FC0" w14:textId="77777777" w:rsidR="00C649A3" w:rsidRPr="00ED3680" w:rsidRDefault="00C649A3" w:rsidP="00475489">
            <w:pPr>
              <w:rPr>
                <w:rFonts w:ascii="Times New Roman" w:hAnsi="Times New Roman" w:cs="Times New Roman"/>
                <w:sz w:val="24"/>
                <w:szCs w:val="24"/>
              </w:rPr>
            </w:pPr>
            <w:r w:rsidRPr="00ED3680">
              <w:rPr>
                <w:rFonts w:ascii="Times New Roman" w:hAnsi="Times New Roman" w:cs="Times New Roman"/>
                <w:sz w:val="24"/>
                <w:szCs w:val="24"/>
              </w:rPr>
              <w:t>Research needs</w:t>
            </w:r>
          </w:p>
        </w:tc>
      </w:tr>
      <w:tr w:rsidR="00C649A3" w:rsidRPr="00ED3680" w14:paraId="59FE1E5A" w14:textId="77777777" w:rsidTr="00475489">
        <w:tc>
          <w:tcPr>
            <w:tcW w:w="9242" w:type="dxa"/>
          </w:tcPr>
          <w:p w14:paraId="6CF50EE9" w14:textId="77777777" w:rsidR="00221E33" w:rsidRPr="00ED3680" w:rsidRDefault="00221E33" w:rsidP="00221E33">
            <w:pPr>
              <w:rPr>
                <w:rFonts w:ascii="Times New Roman" w:hAnsi="Times New Roman" w:cs="Times New Roman"/>
                <w:b/>
                <w:sz w:val="24"/>
                <w:szCs w:val="24"/>
              </w:rPr>
            </w:pPr>
            <w:r w:rsidRPr="00ED3680">
              <w:rPr>
                <w:rFonts w:ascii="Times New Roman" w:hAnsi="Times New Roman" w:cs="Times New Roman"/>
                <w:b/>
                <w:sz w:val="24"/>
                <w:szCs w:val="24"/>
              </w:rPr>
              <w:t xml:space="preserve">There is a need for more high-quality studies with a particular focus on studies that: </w:t>
            </w:r>
          </w:p>
          <w:p w14:paraId="1049E966" w14:textId="77777777" w:rsidR="00221E33" w:rsidRPr="00ED3680" w:rsidRDefault="00221E33" w:rsidP="00221E33">
            <w:pPr>
              <w:pStyle w:val="ListParagraph"/>
              <w:numPr>
                <w:ilvl w:val="0"/>
                <w:numId w:val="14"/>
              </w:numPr>
              <w:spacing w:after="20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xamine the entire 24-hour day and physical activity, sedentary behaviour and sleep duration in children and young </w:t>
            </w:r>
            <w:proofErr w:type="gramStart"/>
            <w:r w:rsidRPr="00ED3680">
              <w:rPr>
                <w:rFonts w:ascii="Times New Roman" w:hAnsi="Times New Roman" w:cs="Times New Roman"/>
                <w:sz w:val="24"/>
                <w:szCs w:val="24"/>
                <w:lang w:eastAsia="ja-JP"/>
              </w:rPr>
              <w:t>people;</w:t>
            </w:r>
            <w:proofErr w:type="gramEnd"/>
          </w:p>
          <w:p w14:paraId="7E8B9F21" w14:textId="77777777" w:rsidR="00221E33" w:rsidRPr="00ED3680" w:rsidRDefault="00221E33" w:rsidP="00221E33">
            <w:pPr>
              <w:pStyle w:val="ListParagraph"/>
              <w:numPr>
                <w:ilvl w:val="0"/>
                <w:numId w:val="14"/>
              </w:numPr>
              <w:spacing w:after="20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stablish standardised procedures and objective measurement to enable comparison between </w:t>
            </w:r>
            <w:proofErr w:type="gramStart"/>
            <w:r w:rsidRPr="00ED3680">
              <w:rPr>
                <w:rFonts w:ascii="Times New Roman" w:hAnsi="Times New Roman" w:cs="Times New Roman"/>
                <w:sz w:val="24"/>
                <w:szCs w:val="24"/>
                <w:lang w:eastAsia="ja-JP"/>
              </w:rPr>
              <w:t>studies;</w:t>
            </w:r>
            <w:proofErr w:type="gramEnd"/>
          </w:p>
          <w:p w14:paraId="4D64B437"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study a broader range of health indicators, including additional indicators of motor, cognitive and psychosocial development and the long-term effects of early </w:t>
            </w:r>
            <w:proofErr w:type="gramStart"/>
            <w:r w:rsidRPr="00ED3680">
              <w:rPr>
                <w:rFonts w:ascii="Times New Roman" w:hAnsi="Times New Roman" w:cs="Times New Roman"/>
                <w:sz w:val="24"/>
                <w:szCs w:val="24"/>
                <w:lang w:eastAsia="ja-JP"/>
              </w:rPr>
              <w:t>interventions;</w:t>
            </w:r>
            <w:proofErr w:type="gramEnd"/>
            <w:r w:rsidRPr="00ED3680">
              <w:rPr>
                <w:rFonts w:ascii="Times New Roman" w:hAnsi="Times New Roman" w:cs="Times New Roman"/>
                <w:sz w:val="24"/>
                <w:szCs w:val="24"/>
                <w:lang w:eastAsia="ja-JP"/>
              </w:rPr>
              <w:t xml:space="preserve"> </w:t>
            </w:r>
          </w:p>
          <w:p w14:paraId="2B628C4E"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examine contemporary screen time (e.g., social media, etc) and types of screen time (Entertainment vs Communication vs Education</w:t>
            </w:r>
            <w:proofErr w:type="gramStart"/>
            <w:r w:rsidRPr="00ED3680">
              <w:rPr>
                <w:rFonts w:ascii="Times New Roman" w:hAnsi="Times New Roman" w:cs="Times New Roman"/>
                <w:sz w:val="24"/>
                <w:szCs w:val="24"/>
                <w:lang w:eastAsia="ja-JP"/>
              </w:rPr>
              <w:t>);</w:t>
            </w:r>
            <w:proofErr w:type="gramEnd"/>
          </w:p>
          <w:p w14:paraId="7EAD5C81"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use direct objective measures of sitting (i.e., thigh-mounted activity monitors) and </w:t>
            </w:r>
            <w:proofErr w:type="gramStart"/>
            <w:r w:rsidRPr="00ED3680">
              <w:rPr>
                <w:rFonts w:ascii="Times New Roman" w:hAnsi="Times New Roman" w:cs="Times New Roman"/>
                <w:sz w:val="24"/>
                <w:szCs w:val="24"/>
                <w:lang w:eastAsia="ja-JP"/>
              </w:rPr>
              <w:t>sleeping;</w:t>
            </w:r>
            <w:proofErr w:type="gramEnd"/>
          </w:p>
          <w:p w14:paraId="5BC2CEB3"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xamine the use of screen time measures with established </w:t>
            </w:r>
            <w:proofErr w:type="gramStart"/>
            <w:r w:rsidRPr="00ED3680">
              <w:rPr>
                <w:rFonts w:ascii="Times New Roman" w:hAnsi="Times New Roman" w:cs="Times New Roman"/>
                <w:sz w:val="24"/>
                <w:szCs w:val="24"/>
                <w:lang w:eastAsia="ja-JP"/>
              </w:rPr>
              <w:t>psychometrics;</w:t>
            </w:r>
            <w:proofErr w:type="gramEnd"/>
          </w:p>
          <w:p w14:paraId="5B80A362"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provide a cost-effectiveness analysis of interventions to improve physical activity, sedentary behaviours and sleep duration in children and young </w:t>
            </w:r>
            <w:proofErr w:type="gramStart"/>
            <w:r w:rsidRPr="00ED3680">
              <w:rPr>
                <w:rFonts w:ascii="Times New Roman" w:hAnsi="Times New Roman" w:cs="Times New Roman"/>
                <w:sz w:val="24"/>
                <w:szCs w:val="24"/>
                <w:lang w:eastAsia="ja-JP"/>
              </w:rPr>
              <w:t>people;</w:t>
            </w:r>
            <w:proofErr w:type="gramEnd"/>
          </w:p>
          <w:p w14:paraId="7108D831"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xamine the impact of sedentary screen-based activities compared with interactive sedentary screen-based activities on health </w:t>
            </w:r>
            <w:proofErr w:type="gramStart"/>
            <w:r w:rsidRPr="00ED3680">
              <w:rPr>
                <w:rFonts w:ascii="Times New Roman" w:hAnsi="Times New Roman" w:cs="Times New Roman"/>
                <w:sz w:val="24"/>
                <w:szCs w:val="24"/>
                <w:lang w:eastAsia="ja-JP"/>
              </w:rPr>
              <w:t>indicators;</w:t>
            </w:r>
            <w:proofErr w:type="gramEnd"/>
          </w:p>
          <w:p w14:paraId="7B5AB7B9"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xamine the relationship between sleep duration and motor development, growth and harms or </w:t>
            </w:r>
            <w:proofErr w:type="gramStart"/>
            <w:r w:rsidRPr="00ED3680">
              <w:rPr>
                <w:rFonts w:ascii="Times New Roman" w:hAnsi="Times New Roman" w:cs="Times New Roman"/>
                <w:sz w:val="24"/>
                <w:szCs w:val="24"/>
                <w:lang w:eastAsia="ja-JP"/>
              </w:rPr>
              <w:t>injuries;</w:t>
            </w:r>
            <w:proofErr w:type="gramEnd"/>
          </w:p>
          <w:p w14:paraId="62473203"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consider confounders such as </w:t>
            </w:r>
            <w:proofErr w:type="gramStart"/>
            <w:r w:rsidRPr="00ED3680">
              <w:rPr>
                <w:rFonts w:ascii="Times New Roman" w:hAnsi="Times New Roman" w:cs="Times New Roman"/>
                <w:sz w:val="24"/>
                <w:szCs w:val="24"/>
                <w:lang w:eastAsia="ja-JP"/>
              </w:rPr>
              <w:t>diet;</w:t>
            </w:r>
            <w:proofErr w:type="gramEnd"/>
          </w:p>
          <w:p w14:paraId="60567607"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use narrower age groups that align with the current sleep duration </w:t>
            </w:r>
            <w:proofErr w:type="gramStart"/>
            <w:r w:rsidRPr="00ED3680">
              <w:rPr>
                <w:rFonts w:ascii="Times New Roman" w:hAnsi="Times New Roman" w:cs="Times New Roman"/>
                <w:sz w:val="24"/>
                <w:szCs w:val="24"/>
                <w:lang w:eastAsia="ja-JP"/>
              </w:rPr>
              <w:t>recommendations;</w:t>
            </w:r>
            <w:proofErr w:type="gramEnd"/>
          </w:p>
          <w:p w14:paraId="6FFADBAF"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examine sleep quality, sleep efficiency, sleep timing (bed/wake times, napping), sleep architecture, sleep consistency, and sleep consolidation using longitudinal and intervention studies (</w:t>
            </w:r>
            <w:r w:rsidR="00FC797B">
              <w:rPr>
                <w:rFonts w:ascii="Times New Roman" w:hAnsi="Times New Roman" w:cs="Times New Roman"/>
                <w:sz w:val="24"/>
                <w:szCs w:val="24"/>
                <w:lang w:eastAsia="ja-JP"/>
              </w:rPr>
              <w:t>24-Hour</w:t>
            </w:r>
            <w:proofErr w:type="gramStart"/>
            <w:r w:rsidRPr="00ED3680">
              <w:rPr>
                <w:rFonts w:ascii="Times New Roman" w:hAnsi="Times New Roman" w:cs="Times New Roman"/>
                <w:sz w:val="24"/>
                <w:szCs w:val="24"/>
                <w:lang w:eastAsia="ja-JP"/>
              </w:rPr>
              <w:t>);</w:t>
            </w:r>
            <w:proofErr w:type="gramEnd"/>
          </w:p>
          <w:p w14:paraId="05CAAD0F"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xamine the best mix of activities for individual health </w:t>
            </w:r>
            <w:proofErr w:type="gramStart"/>
            <w:r w:rsidRPr="00ED3680">
              <w:rPr>
                <w:rFonts w:ascii="Times New Roman" w:hAnsi="Times New Roman" w:cs="Times New Roman"/>
                <w:sz w:val="24"/>
                <w:szCs w:val="24"/>
                <w:lang w:eastAsia="ja-JP"/>
              </w:rPr>
              <w:t>outcomes;</w:t>
            </w:r>
            <w:proofErr w:type="gramEnd"/>
          </w:p>
          <w:p w14:paraId="4B5DBBE4" w14:textId="77777777" w:rsidR="00221E3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examine the best mix of activities for overall health and well-being in “at-risk” populations (overweight/obese); and</w:t>
            </w:r>
          </w:p>
          <w:p w14:paraId="65FDF071" w14:textId="77777777" w:rsidR="00C649A3" w:rsidRPr="00ED3680" w:rsidRDefault="00221E33" w:rsidP="00221E33">
            <w:pPr>
              <w:pStyle w:val="ListParagraph"/>
              <w:numPr>
                <w:ilvl w:val="0"/>
                <w:numId w:val="14"/>
              </w:numPr>
              <w:spacing w:after="120" w:line="276" w:lineRule="auto"/>
              <w:rPr>
                <w:rFonts w:ascii="Times New Roman" w:hAnsi="Times New Roman" w:cs="Times New Roman"/>
                <w:sz w:val="24"/>
                <w:szCs w:val="24"/>
                <w:lang w:eastAsia="ja-JP"/>
              </w:rPr>
            </w:pPr>
            <w:r w:rsidRPr="00ED3680">
              <w:rPr>
                <w:rFonts w:ascii="Times New Roman" w:hAnsi="Times New Roman" w:cs="Times New Roman"/>
                <w:sz w:val="24"/>
                <w:szCs w:val="24"/>
                <w:lang w:eastAsia="ja-JP"/>
              </w:rPr>
              <w:t xml:space="preserve">examine the key factors that enable dissemination, adaptation, activation, </w:t>
            </w:r>
            <w:proofErr w:type="gramStart"/>
            <w:r w:rsidRPr="00ED3680">
              <w:rPr>
                <w:rFonts w:ascii="Times New Roman" w:hAnsi="Times New Roman" w:cs="Times New Roman"/>
                <w:sz w:val="24"/>
                <w:szCs w:val="24"/>
                <w:lang w:eastAsia="ja-JP"/>
              </w:rPr>
              <w:t>implementation</w:t>
            </w:r>
            <w:proofErr w:type="gramEnd"/>
            <w:r w:rsidRPr="00ED3680">
              <w:rPr>
                <w:rFonts w:ascii="Times New Roman" w:hAnsi="Times New Roman" w:cs="Times New Roman"/>
                <w:sz w:val="24"/>
                <w:szCs w:val="24"/>
                <w:lang w:eastAsia="ja-JP"/>
              </w:rPr>
              <w:t xml:space="preserve"> and uptake of the guidelines.</w:t>
            </w:r>
          </w:p>
        </w:tc>
      </w:tr>
    </w:tbl>
    <w:p w14:paraId="04DF53D7" w14:textId="77777777" w:rsidR="00C649A3" w:rsidRDefault="00C649A3" w:rsidP="00C649A3"/>
    <w:p w14:paraId="06A01D3A" w14:textId="77777777" w:rsidR="00991C59" w:rsidRDefault="00991C59" w:rsidP="00C649A3">
      <w:pPr>
        <w:sectPr w:rsidR="00991C59" w:rsidSect="00A31891">
          <w:pgSz w:w="11900" w:h="16820"/>
          <w:pgMar w:top="1134" w:right="1134" w:bottom="1134" w:left="1134" w:header="720" w:footer="720" w:gutter="0"/>
          <w:lnNumType w:countBy="5" w:restart="continuous"/>
          <w:cols w:space="708"/>
          <w:docGrid w:linePitch="360"/>
        </w:sectPr>
      </w:pPr>
    </w:p>
    <w:p w14:paraId="478DDD70" w14:textId="3783F232" w:rsidR="00991C59" w:rsidRPr="00DB4E7F" w:rsidRDefault="00991C59" w:rsidP="00991C59">
      <w:pPr>
        <w:rPr>
          <w:b/>
          <w:sz w:val="24"/>
          <w:szCs w:val="20"/>
        </w:rPr>
      </w:pPr>
      <w:r w:rsidRPr="00D51AB7">
        <w:rPr>
          <w:b/>
          <w:sz w:val="24"/>
          <w:szCs w:val="20"/>
        </w:rPr>
        <w:lastRenderedPageBreak/>
        <w:t xml:space="preserve">Table </w:t>
      </w:r>
      <w:r w:rsidR="00936708">
        <w:rPr>
          <w:b/>
          <w:sz w:val="24"/>
          <w:szCs w:val="20"/>
        </w:rPr>
        <w:t>S4</w:t>
      </w:r>
      <w:r w:rsidRPr="00D51AB7">
        <w:rPr>
          <w:b/>
          <w:sz w:val="24"/>
          <w:szCs w:val="20"/>
        </w:rPr>
        <w:t xml:space="preserve">. </w:t>
      </w:r>
      <w:r w:rsidR="00472019" w:rsidRPr="00D51AB7">
        <w:rPr>
          <w:b/>
          <w:sz w:val="24"/>
          <w:szCs w:val="20"/>
        </w:rPr>
        <w:t>Draft</w:t>
      </w:r>
      <w:r w:rsidR="00472019">
        <w:rPr>
          <w:b/>
          <w:sz w:val="24"/>
          <w:szCs w:val="20"/>
        </w:rPr>
        <w:t xml:space="preserve"> guideline surveillance questions for children and young people</w:t>
      </w:r>
    </w:p>
    <w:tbl>
      <w:tblPr>
        <w:tblStyle w:val="TableGrid"/>
        <w:tblW w:w="0" w:type="auto"/>
        <w:tblLook w:val="04A0" w:firstRow="1" w:lastRow="0" w:firstColumn="1" w:lastColumn="0" w:noHBand="0" w:noVBand="1"/>
      </w:tblPr>
      <w:tblGrid>
        <w:gridCol w:w="2235"/>
        <w:gridCol w:w="7007"/>
      </w:tblGrid>
      <w:tr w:rsidR="00FA6A02" w:rsidRPr="00F22AFF" w14:paraId="26F57D4E" w14:textId="77777777" w:rsidTr="00AD06F7">
        <w:tc>
          <w:tcPr>
            <w:tcW w:w="9242" w:type="dxa"/>
            <w:gridSpan w:val="2"/>
          </w:tcPr>
          <w:p w14:paraId="2874E157" w14:textId="77777777" w:rsidR="00FA6A02" w:rsidRPr="00A56D72" w:rsidRDefault="00FA6A02" w:rsidP="00FA6A02">
            <w:pPr>
              <w:spacing w:before="100" w:beforeAutospacing="1" w:after="100" w:afterAutospacing="1"/>
              <w:rPr>
                <w:rFonts w:eastAsia="Times New Roman" w:cstheme="minorHAnsi"/>
                <w:b/>
              </w:rPr>
            </w:pPr>
            <w:r w:rsidRPr="00A56D72">
              <w:rPr>
                <w:rFonts w:eastAsia="Times New Roman" w:cstheme="minorHAnsi"/>
                <w:b/>
              </w:rPr>
              <w:t>Physical Activity</w:t>
            </w:r>
          </w:p>
        </w:tc>
      </w:tr>
      <w:tr w:rsidR="00FA6A02" w:rsidRPr="00F22AFF" w14:paraId="7609C15F" w14:textId="77777777" w:rsidTr="00AD06F7">
        <w:tc>
          <w:tcPr>
            <w:tcW w:w="2235" w:type="dxa"/>
          </w:tcPr>
          <w:p w14:paraId="32D4E3BE" w14:textId="77777777" w:rsidR="00FA6A02" w:rsidRPr="00F22AFF" w:rsidRDefault="00FA6A02" w:rsidP="00FA6A02">
            <w:pPr>
              <w:spacing w:before="100" w:beforeAutospacing="1" w:after="100" w:afterAutospacing="1"/>
              <w:rPr>
                <w:rFonts w:eastAsia="Times New Roman" w:cstheme="minorHAnsi"/>
              </w:rPr>
            </w:pPr>
            <w:r>
              <w:rPr>
                <w:rFonts w:eastAsia="Times New Roman" w:cstheme="minorHAnsi"/>
              </w:rPr>
              <w:t>5</w:t>
            </w:r>
            <w:r w:rsidRPr="00F22AFF">
              <w:rPr>
                <w:rFonts w:eastAsia="Times New Roman" w:cstheme="minorHAnsi"/>
              </w:rPr>
              <w:t>-14</w:t>
            </w:r>
            <w:r>
              <w:rPr>
                <w:rFonts w:eastAsia="Times New Roman" w:cstheme="minorHAnsi"/>
              </w:rPr>
              <w:t xml:space="preserve"> years</w:t>
            </w:r>
          </w:p>
        </w:tc>
        <w:tc>
          <w:tcPr>
            <w:tcW w:w="7007" w:type="dxa"/>
          </w:tcPr>
          <w:p w14:paraId="2C31B1AA" w14:textId="77777777" w:rsidR="00FA6A02" w:rsidRPr="00B77123" w:rsidRDefault="00FA6A02" w:rsidP="00FA6A02">
            <w:pPr>
              <w:spacing w:before="100" w:beforeAutospacing="1" w:after="100" w:afterAutospacing="1"/>
              <w:rPr>
                <w:rFonts w:eastAsia="Times New Roman" w:cstheme="minorHAnsi"/>
              </w:rPr>
            </w:pPr>
            <w:r w:rsidRPr="00B77123">
              <w:rPr>
                <w:rFonts w:eastAsia="Times New Roman" w:cstheme="minorHAnsi"/>
              </w:rPr>
              <w:t xml:space="preserve">Physical activity is any activity that increases [(child's name)’s] heart rate and makes [him/her] get out of breath some of the time. Physical activity can be done in sports, school activities, playing with friends, or walking to school. </w:t>
            </w:r>
          </w:p>
          <w:p w14:paraId="09797EBC" w14:textId="77777777" w:rsidR="00FA6A02" w:rsidRPr="005B165B" w:rsidRDefault="00FA6A02" w:rsidP="00FA6A02">
            <w:pPr>
              <w:spacing w:before="100" w:beforeAutospacing="1" w:after="100" w:afterAutospacing="1"/>
              <w:rPr>
                <w:rFonts w:eastAsia="Times New Roman" w:cstheme="minorHAnsi"/>
              </w:rPr>
            </w:pPr>
            <w:r w:rsidRPr="00B77123">
              <w:rPr>
                <w:rFonts w:eastAsia="Times New Roman" w:cstheme="minorHAnsi"/>
              </w:rPr>
              <w:t>Interviewer: Some more examples of physical activity include</w:t>
            </w:r>
            <w:r>
              <w:rPr>
                <w:rFonts w:eastAsia="Times New Roman" w:cstheme="minorHAnsi"/>
              </w:rPr>
              <w:t xml:space="preserve"> brisk </w:t>
            </w:r>
            <w:r w:rsidRPr="005B165B">
              <w:rPr>
                <w:rFonts w:eastAsia="Times New Roman" w:cstheme="minorHAnsi"/>
              </w:rPr>
              <w:t xml:space="preserve">walking, riding, </w:t>
            </w:r>
            <w:proofErr w:type="gramStart"/>
            <w:r w:rsidRPr="005B165B">
              <w:rPr>
                <w:rFonts w:eastAsia="Times New Roman" w:cstheme="minorHAnsi"/>
              </w:rPr>
              <w:t>skateboarding</w:t>
            </w:r>
            <w:proofErr w:type="gramEnd"/>
            <w:r w:rsidRPr="005B165B">
              <w:rPr>
                <w:rFonts w:eastAsia="Times New Roman" w:cstheme="minorHAnsi"/>
              </w:rPr>
              <w:t xml:space="preserve"> or scooting safely to school or other places…</w:t>
            </w:r>
          </w:p>
          <w:p w14:paraId="14FF99B6" w14:textId="77777777" w:rsidR="00FA6A02" w:rsidRPr="00B77123" w:rsidRDefault="00FA6A02" w:rsidP="00FA6A02">
            <w:pPr>
              <w:spacing w:before="100" w:beforeAutospacing="1" w:after="100" w:afterAutospacing="1"/>
              <w:rPr>
                <w:rFonts w:eastAsia="Times New Roman" w:cstheme="minorHAnsi"/>
              </w:rPr>
            </w:pPr>
            <w:r w:rsidRPr="005B165B">
              <w:rPr>
                <w:rFonts w:eastAsia="Times New Roman" w:cstheme="minorHAnsi"/>
              </w:rPr>
              <w:t>...or washing the car, walking the dog</w:t>
            </w:r>
            <w:r>
              <w:rPr>
                <w:rFonts w:eastAsia="Times New Roman" w:cstheme="minorHAnsi"/>
              </w:rPr>
              <w:t xml:space="preserve">, </w:t>
            </w:r>
            <w:r w:rsidRPr="005B165B">
              <w:rPr>
                <w:rFonts w:eastAsia="Times New Roman" w:cstheme="minorHAnsi"/>
              </w:rPr>
              <w:t>or helping to dig in the garden</w:t>
            </w:r>
          </w:p>
          <w:p w14:paraId="2CB8A36D" w14:textId="77777777" w:rsidR="00FA6A02" w:rsidRPr="00BB29CA" w:rsidRDefault="00FA6A02" w:rsidP="00FA6A02">
            <w:pPr>
              <w:spacing w:before="100" w:beforeAutospacing="1" w:after="100" w:afterAutospacing="1"/>
              <w:rPr>
                <w:rFonts w:eastAsia="Times New Roman" w:cstheme="minorHAnsi"/>
                <w:i/>
              </w:rPr>
            </w:pPr>
            <w:r w:rsidRPr="00BB29CA">
              <w:rPr>
                <w:rFonts w:eastAsia="Times New Roman" w:cstheme="minorHAnsi"/>
                <w:i/>
              </w:rPr>
              <w:t xml:space="preserve">For the next question, add up all the time [child’s name] spent in physical activity each day. </w:t>
            </w:r>
          </w:p>
          <w:p w14:paraId="42624AF0" w14:textId="77777777" w:rsidR="00FA6A02" w:rsidRPr="00BB29CA" w:rsidRDefault="00FA6A02" w:rsidP="00FA6A02">
            <w:pPr>
              <w:spacing w:before="100" w:beforeAutospacing="1" w:after="100" w:afterAutospacing="1"/>
              <w:rPr>
                <w:rFonts w:eastAsia="Times New Roman" w:cstheme="minorHAnsi"/>
                <w:i/>
              </w:rPr>
            </w:pPr>
            <w:r w:rsidRPr="00BB29CA">
              <w:rPr>
                <w:rFonts w:eastAsia="Times New Roman" w:cstheme="minorHAnsi"/>
                <w:i/>
              </w:rPr>
              <w:t>Over the past 7 days, on how many days was [child’s name] physically active for a total of at least 60 minutes per day?</w:t>
            </w:r>
          </w:p>
          <w:p w14:paraId="4FE1B7D2" w14:textId="77777777" w:rsidR="00FA6A02" w:rsidRDefault="00FA6A02" w:rsidP="00FA6A02">
            <w:pPr>
              <w:spacing w:before="100" w:beforeAutospacing="1" w:after="100" w:afterAutospacing="1"/>
              <w:rPr>
                <w:rFonts w:eastAsia="Times New Roman" w:cstheme="minorHAnsi"/>
                <w:i/>
              </w:rPr>
            </w:pPr>
            <w:r>
              <w:rPr>
                <w:rFonts w:eastAsia="Times New Roman" w:cstheme="minorHAnsi"/>
                <w:i/>
              </w:rPr>
              <w:t xml:space="preserve">Some examples of activities which strengthen muscles and bones are </w:t>
            </w:r>
            <w:r w:rsidRPr="00BB29CA">
              <w:rPr>
                <w:rFonts w:eastAsia="Times New Roman" w:cstheme="minorHAnsi"/>
                <w:i/>
              </w:rPr>
              <w:t xml:space="preserve">skipping, running, </w:t>
            </w:r>
            <w:proofErr w:type="gramStart"/>
            <w:r w:rsidRPr="00BB29CA">
              <w:rPr>
                <w:rFonts w:eastAsia="Times New Roman" w:cstheme="minorHAnsi"/>
                <w:i/>
              </w:rPr>
              <w:t>hopping</w:t>
            </w:r>
            <w:proofErr w:type="gramEnd"/>
            <w:r w:rsidRPr="00BB29CA">
              <w:rPr>
                <w:rFonts w:eastAsia="Times New Roman" w:cstheme="minorHAnsi"/>
                <w:i/>
              </w:rPr>
              <w:t xml:space="preserve"> and jumping; climbing or swinging on monkey bars or climbing frames; playing games like tug-o-war and hopscotch or doing structured activities like dance, gymnastics and martial arts</w:t>
            </w:r>
            <w:r>
              <w:rPr>
                <w:rFonts w:eastAsia="Times New Roman" w:cstheme="minorHAnsi"/>
                <w:i/>
              </w:rPr>
              <w:t xml:space="preserve">. </w:t>
            </w:r>
          </w:p>
          <w:p w14:paraId="2155DCF1" w14:textId="77777777" w:rsidR="00FA6A02" w:rsidRPr="00F22AFF" w:rsidRDefault="00FA6A02" w:rsidP="00FA6A02">
            <w:pPr>
              <w:spacing w:before="100" w:beforeAutospacing="1" w:after="100" w:afterAutospacing="1"/>
              <w:rPr>
                <w:rFonts w:eastAsia="Times New Roman" w:cstheme="minorHAnsi"/>
              </w:rPr>
            </w:pPr>
            <w:r w:rsidRPr="00BB29CA">
              <w:rPr>
                <w:rFonts w:eastAsia="Times New Roman" w:cstheme="minorHAnsi"/>
                <w:i/>
              </w:rPr>
              <w:t xml:space="preserve">During the past 7 days, on how many days did [child’s name] do </w:t>
            </w:r>
            <w:r>
              <w:rPr>
                <w:rFonts w:eastAsia="Times New Roman" w:cstheme="minorHAnsi"/>
                <w:i/>
              </w:rPr>
              <w:t>activities</w:t>
            </w:r>
            <w:r w:rsidRPr="00BB29CA">
              <w:rPr>
                <w:rFonts w:eastAsia="Times New Roman" w:cstheme="minorHAnsi"/>
                <w:i/>
              </w:rPr>
              <w:t xml:space="preserve"> to strengthen [his/her] muscles and bones</w:t>
            </w:r>
            <w:r>
              <w:rPr>
                <w:rFonts w:eastAsia="Times New Roman" w:cstheme="minorHAnsi"/>
                <w:i/>
              </w:rPr>
              <w:t xml:space="preserve">? </w:t>
            </w:r>
          </w:p>
        </w:tc>
      </w:tr>
      <w:tr w:rsidR="00FA6A02" w:rsidRPr="00F22AFF" w14:paraId="3F89E102" w14:textId="77777777" w:rsidTr="00AD06F7">
        <w:tc>
          <w:tcPr>
            <w:tcW w:w="2235" w:type="dxa"/>
          </w:tcPr>
          <w:p w14:paraId="6F4C3FB6" w14:textId="77777777" w:rsidR="00FA6A02" w:rsidRPr="00F22AFF" w:rsidRDefault="00FA6A02" w:rsidP="00FA6A02">
            <w:pPr>
              <w:spacing w:before="100" w:beforeAutospacing="1" w:after="100" w:afterAutospacing="1"/>
              <w:rPr>
                <w:rFonts w:eastAsia="Times New Roman" w:cstheme="minorHAnsi"/>
              </w:rPr>
            </w:pPr>
            <w:r w:rsidRPr="00F22AFF">
              <w:rPr>
                <w:rFonts w:eastAsia="Times New Roman" w:cstheme="minorHAnsi"/>
              </w:rPr>
              <w:t>15-17</w:t>
            </w:r>
            <w:r>
              <w:rPr>
                <w:rFonts w:eastAsia="Times New Roman" w:cstheme="minorHAnsi"/>
              </w:rPr>
              <w:t xml:space="preserve"> years</w:t>
            </w:r>
          </w:p>
        </w:tc>
        <w:tc>
          <w:tcPr>
            <w:tcW w:w="7007" w:type="dxa"/>
          </w:tcPr>
          <w:p w14:paraId="5B352007" w14:textId="77777777" w:rsidR="00FA6A02" w:rsidRPr="00B77123" w:rsidRDefault="00FA6A02" w:rsidP="00FA6A02">
            <w:pPr>
              <w:spacing w:before="100" w:beforeAutospacing="1" w:after="100" w:afterAutospacing="1"/>
              <w:rPr>
                <w:rFonts w:eastAsia="Times New Roman" w:cstheme="minorHAnsi"/>
              </w:rPr>
            </w:pPr>
            <w:r w:rsidRPr="00B77123">
              <w:rPr>
                <w:rFonts w:eastAsia="Times New Roman" w:cstheme="minorHAnsi"/>
              </w:rPr>
              <w:t xml:space="preserve">Physical activity is any activity that increases </w:t>
            </w:r>
            <w:r>
              <w:rPr>
                <w:rFonts w:eastAsia="Times New Roman" w:cstheme="minorHAnsi"/>
              </w:rPr>
              <w:t>your heart rate and makes</w:t>
            </w:r>
            <w:r w:rsidRPr="00B77123">
              <w:rPr>
                <w:rFonts w:eastAsia="Times New Roman" w:cstheme="minorHAnsi"/>
              </w:rPr>
              <w:t xml:space="preserve"> </w:t>
            </w:r>
            <w:r>
              <w:rPr>
                <w:rFonts w:eastAsia="Times New Roman" w:cstheme="minorHAnsi"/>
              </w:rPr>
              <w:t xml:space="preserve">you </w:t>
            </w:r>
            <w:r w:rsidRPr="00B77123">
              <w:rPr>
                <w:rFonts w:eastAsia="Times New Roman" w:cstheme="minorHAnsi"/>
              </w:rPr>
              <w:t xml:space="preserve">get out of breath some of the time. Physical activity can be done in sports, school activities, playing with friends, or walking to school. </w:t>
            </w:r>
          </w:p>
          <w:p w14:paraId="201A9093" w14:textId="77777777" w:rsidR="00FA6A02" w:rsidRPr="00B77123" w:rsidRDefault="00FA6A02" w:rsidP="00FA6A02">
            <w:pPr>
              <w:spacing w:before="100" w:beforeAutospacing="1" w:after="100" w:afterAutospacing="1"/>
              <w:rPr>
                <w:rFonts w:eastAsia="Times New Roman" w:cstheme="minorHAnsi"/>
              </w:rPr>
            </w:pPr>
            <w:r w:rsidRPr="00B77123">
              <w:rPr>
                <w:rFonts w:eastAsia="Times New Roman" w:cstheme="minorHAnsi"/>
              </w:rPr>
              <w:t xml:space="preserve">Interviewer: Some more examples of physical activity include </w:t>
            </w:r>
            <w:r w:rsidRPr="0097124D">
              <w:rPr>
                <w:rFonts w:eastAsia="Times New Roman" w:cstheme="minorHAnsi"/>
              </w:rPr>
              <w:t xml:space="preserve">recreational swimming, social tennis, fast walking, </w:t>
            </w:r>
            <w:proofErr w:type="gramStart"/>
            <w:r w:rsidRPr="0097124D">
              <w:rPr>
                <w:rFonts w:eastAsia="Times New Roman" w:cstheme="minorHAnsi"/>
              </w:rPr>
              <w:t>dancing</w:t>
            </w:r>
            <w:proofErr w:type="gramEnd"/>
            <w:r w:rsidRPr="0097124D">
              <w:rPr>
                <w:rFonts w:eastAsia="Times New Roman" w:cstheme="minorHAnsi"/>
              </w:rPr>
              <w:t xml:space="preserve"> or bike riding</w:t>
            </w:r>
            <w:r>
              <w:rPr>
                <w:rFonts w:eastAsia="Times New Roman" w:cstheme="minorHAnsi"/>
              </w:rPr>
              <w:t xml:space="preserve">; </w:t>
            </w:r>
            <w:r w:rsidRPr="0097124D">
              <w:rPr>
                <w:rFonts w:eastAsia="Times New Roman" w:cstheme="minorHAnsi"/>
              </w:rPr>
              <w:t>jogging, aerobics, fast cycling, circuit training, or organised sports like basketball, soccer or netball.</w:t>
            </w:r>
          </w:p>
          <w:p w14:paraId="36291DB0" w14:textId="77777777" w:rsidR="00FA6A02" w:rsidRPr="00BB29CA" w:rsidRDefault="00FA6A02" w:rsidP="00FA6A02">
            <w:pPr>
              <w:spacing w:before="100" w:beforeAutospacing="1" w:after="100" w:afterAutospacing="1"/>
              <w:rPr>
                <w:rFonts w:eastAsia="Times New Roman" w:cstheme="minorHAnsi"/>
                <w:i/>
              </w:rPr>
            </w:pPr>
            <w:r w:rsidRPr="00BB29CA">
              <w:rPr>
                <w:rFonts w:eastAsia="Times New Roman" w:cstheme="minorHAnsi"/>
                <w:i/>
              </w:rPr>
              <w:t xml:space="preserve">For the next question, add up all the time you spent in physical activity each day. </w:t>
            </w:r>
          </w:p>
          <w:p w14:paraId="6264AAF3" w14:textId="77777777" w:rsidR="00FA6A02" w:rsidRPr="00BB29CA" w:rsidRDefault="00FA6A02" w:rsidP="00FA6A02">
            <w:pPr>
              <w:spacing w:before="100" w:beforeAutospacing="1" w:after="100" w:afterAutospacing="1"/>
              <w:rPr>
                <w:rFonts w:eastAsia="Times New Roman" w:cstheme="minorHAnsi"/>
                <w:i/>
              </w:rPr>
            </w:pPr>
            <w:r w:rsidRPr="00BB29CA">
              <w:rPr>
                <w:rFonts w:eastAsia="Times New Roman" w:cstheme="minorHAnsi"/>
                <w:i/>
              </w:rPr>
              <w:t>Over the past 7 days, on how many days were you physically active for a total of at least 60 minutes per day?</w:t>
            </w:r>
          </w:p>
          <w:p w14:paraId="4AFF0717" w14:textId="77777777" w:rsidR="00FA6A02" w:rsidRDefault="00FA6A02" w:rsidP="00FA6A02">
            <w:pPr>
              <w:spacing w:before="100" w:beforeAutospacing="1" w:after="100" w:afterAutospacing="1"/>
              <w:rPr>
                <w:rFonts w:eastAsia="Times New Roman" w:cstheme="minorHAnsi"/>
                <w:i/>
              </w:rPr>
            </w:pPr>
            <w:r>
              <w:rPr>
                <w:rFonts w:eastAsia="Times New Roman" w:cstheme="minorHAnsi"/>
                <w:i/>
              </w:rPr>
              <w:t xml:space="preserve">Interviewer: Some examples of activities which strengthen your muscles and bones include push ups, </w:t>
            </w:r>
            <w:r w:rsidRPr="00F62C90">
              <w:rPr>
                <w:rFonts w:eastAsia="Times New Roman" w:cstheme="minorHAnsi"/>
                <w:i/>
              </w:rPr>
              <w:t xml:space="preserve">sit-ups, lifting weights, </w:t>
            </w:r>
            <w:proofErr w:type="gramStart"/>
            <w:r w:rsidRPr="00F62C90">
              <w:rPr>
                <w:rFonts w:eastAsia="Times New Roman" w:cstheme="minorHAnsi"/>
                <w:i/>
              </w:rPr>
              <w:t>lunges</w:t>
            </w:r>
            <w:proofErr w:type="gramEnd"/>
            <w:r w:rsidRPr="00F62C90">
              <w:rPr>
                <w:rFonts w:eastAsia="Times New Roman" w:cstheme="minorHAnsi"/>
                <w:i/>
              </w:rPr>
              <w:t xml:space="preserve"> and squats; dance; martial arts or aerobics class</w:t>
            </w:r>
            <w:r>
              <w:rPr>
                <w:rFonts w:eastAsia="Times New Roman" w:cstheme="minorHAnsi"/>
                <w:i/>
              </w:rPr>
              <w:t>.</w:t>
            </w:r>
          </w:p>
          <w:p w14:paraId="34BFDCE4" w14:textId="77777777" w:rsidR="00FA6A02" w:rsidRPr="00F22AFF" w:rsidRDefault="00FA6A02" w:rsidP="00FA6A02">
            <w:pPr>
              <w:spacing w:before="100" w:beforeAutospacing="1" w:after="100" w:afterAutospacing="1"/>
              <w:rPr>
                <w:rFonts w:eastAsia="Times New Roman" w:cstheme="minorHAnsi"/>
              </w:rPr>
            </w:pPr>
            <w:r w:rsidRPr="00BB29CA">
              <w:rPr>
                <w:rFonts w:eastAsia="Times New Roman" w:cstheme="minorHAnsi"/>
                <w:i/>
              </w:rPr>
              <w:t xml:space="preserve">During the past 7 days, on how many days did you do </w:t>
            </w:r>
            <w:r>
              <w:rPr>
                <w:rFonts w:eastAsia="Times New Roman" w:cstheme="minorHAnsi"/>
                <w:i/>
              </w:rPr>
              <w:t>activities</w:t>
            </w:r>
            <w:r w:rsidRPr="00BB29CA">
              <w:rPr>
                <w:rFonts w:eastAsia="Times New Roman" w:cstheme="minorHAnsi"/>
                <w:i/>
              </w:rPr>
              <w:t xml:space="preserve"> to strengthen your muscles and bones?</w:t>
            </w:r>
          </w:p>
        </w:tc>
      </w:tr>
      <w:tr w:rsidR="00FA6A02" w:rsidRPr="00F22AFF" w14:paraId="6EE94EFC" w14:textId="77777777" w:rsidTr="00AD06F7">
        <w:tc>
          <w:tcPr>
            <w:tcW w:w="9242" w:type="dxa"/>
            <w:gridSpan w:val="2"/>
          </w:tcPr>
          <w:p w14:paraId="2789DCD3" w14:textId="77777777" w:rsidR="00FA6A02" w:rsidRPr="00A56D72" w:rsidRDefault="00FA6A02" w:rsidP="00FA6A02">
            <w:pPr>
              <w:spacing w:before="100" w:beforeAutospacing="1" w:after="100" w:afterAutospacing="1"/>
              <w:rPr>
                <w:rFonts w:eastAsia="Times New Roman" w:cstheme="minorHAnsi"/>
                <w:b/>
              </w:rPr>
            </w:pPr>
            <w:r w:rsidRPr="00A56D72">
              <w:rPr>
                <w:rFonts w:eastAsia="Times New Roman" w:cstheme="minorHAnsi"/>
                <w:b/>
              </w:rPr>
              <w:t>Sedentary Behaviour</w:t>
            </w:r>
          </w:p>
        </w:tc>
      </w:tr>
      <w:tr w:rsidR="00FA6A02" w:rsidRPr="00F22AFF" w14:paraId="3F4EA6AE" w14:textId="77777777" w:rsidTr="00AD06F7">
        <w:tc>
          <w:tcPr>
            <w:tcW w:w="2235" w:type="dxa"/>
          </w:tcPr>
          <w:p w14:paraId="07880C91" w14:textId="77777777" w:rsidR="00FA6A02" w:rsidRPr="00F22AFF" w:rsidRDefault="00FA6A02" w:rsidP="00FA6A02">
            <w:pPr>
              <w:spacing w:before="100" w:beforeAutospacing="1" w:after="100" w:afterAutospacing="1"/>
              <w:rPr>
                <w:rFonts w:eastAsia="Times New Roman" w:cstheme="minorHAnsi"/>
              </w:rPr>
            </w:pPr>
            <w:r>
              <w:rPr>
                <w:rFonts w:eastAsia="Times New Roman" w:cstheme="minorHAnsi"/>
              </w:rPr>
              <w:t>5</w:t>
            </w:r>
            <w:r w:rsidRPr="00F22AFF">
              <w:rPr>
                <w:rFonts w:eastAsia="Times New Roman" w:cstheme="minorHAnsi"/>
              </w:rPr>
              <w:t>-14</w:t>
            </w:r>
            <w:r>
              <w:rPr>
                <w:rFonts w:eastAsia="Times New Roman" w:cstheme="minorHAnsi"/>
              </w:rPr>
              <w:t xml:space="preserve"> years</w:t>
            </w:r>
          </w:p>
        </w:tc>
        <w:tc>
          <w:tcPr>
            <w:tcW w:w="7007" w:type="dxa"/>
          </w:tcPr>
          <w:p w14:paraId="0956C343" w14:textId="77777777" w:rsidR="00FA6A02" w:rsidRPr="005E3751" w:rsidRDefault="00FA6A02" w:rsidP="00FA6A02">
            <w:pPr>
              <w:spacing w:before="100" w:beforeAutospacing="1" w:after="100" w:afterAutospacing="1"/>
              <w:rPr>
                <w:rFonts w:eastAsia="Times New Roman" w:cstheme="minorHAnsi"/>
              </w:rPr>
            </w:pPr>
            <w:r w:rsidRPr="005E3751">
              <w:rPr>
                <w:rFonts w:eastAsia="Times New Roman" w:cstheme="minorHAnsi"/>
              </w:rPr>
              <w:t>Sitting or lying down, (</w:t>
            </w:r>
            <w:proofErr w:type="gramStart"/>
            <w:r w:rsidRPr="005E3751">
              <w:rPr>
                <w:rFonts w:eastAsia="Times New Roman" w:cstheme="minorHAnsi"/>
              </w:rPr>
              <w:t>with the exception of</w:t>
            </w:r>
            <w:proofErr w:type="gramEnd"/>
            <w:r w:rsidRPr="005E3751">
              <w:rPr>
                <w:rFonts w:eastAsia="Times New Roman" w:cstheme="minorHAnsi"/>
              </w:rPr>
              <w:t xml:space="preserve"> sleeping), are what we call ‘sedentary’ behaviours. You can be sedentary at work, at school, at home, when travelling or during leisure time. Sedentary behaviour requires little energy expenditure. Examples of sedentary behaviour include:</w:t>
            </w:r>
          </w:p>
          <w:p w14:paraId="608D97BC" w14:textId="77777777" w:rsidR="00FA6A02" w:rsidRPr="00F0596A" w:rsidRDefault="00FA6A02" w:rsidP="00FA6A02">
            <w:pPr>
              <w:pStyle w:val="ListParagraph"/>
              <w:numPr>
                <w:ilvl w:val="0"/>
                <w:numId w:val="47"/>
              </w:numPr>
              <w:spacing w:before="100" w:beforeAutospacing="1" w:after="100" w:afterAutospacing="1"/>
              <w:rPr>
                <w:rFonts w:eastAsia="Times New Roman" w:cstheme="minorHAnsi"/>
              </w:rPr>
            </w:pPr>
            <w:r w:rsidRPr="00F0596A">
              <w:rPr>
                <w:rFonts w:eastAsia="Times New Roman" w:cstheme="minorHAnsi"/>
              </w:rPr>
              <w:lastRenderedPageBreak/>
              <w:t>Sitting or lying down while watching television or playing electronic games.</w:t>
            </w:r>
          </w:p>
          <w:p w14:paraId="3303028E" w14:textId="77777777" w:rsidR="00FA6A02" w:rsidRPr="00F0596A" w:rsidRDefault="00FA6A02" w:rsidP="00FA6A02">
            <w:pPr>
              <w:pStyle w:val="ListParagraph"/>
              <w:numPr>
                <w:ilvl w:val="0"/>
                <w:numId w:val="47"/>
              </w:numPr>
              <w:spacing w:before="100" w:beforeAutospacing="1" w:after="100" w:afterAutospacing="1"/>
              <w:rPr>
                <w:rFonts w:eastAsia="Times New Roman" w:cstheme="minorHAnsi"/>
              </w:rPr>
            </w:pPr>
            <w:r w:rsidRPr="00F0596A">
              <w:rPr>
                <w:rFonts w:eastAsia="Times New Roman" w:cstheme="minorHAnsi"/>
              </w:rPr>
              <w:t xml:space="preserve">Sitting while </w:t>
            </w:r>
            <w:r>
              <w:rPr>
                <w:rFonts w:eastAsia="Times New Roman" w:cstheme="minorHAnsi"/>
              </w:rPr>
              <w:t>being a passenger in</w:t>
            </w:r>
            <w:r w:rsidRPr="00F0596A">
              <w:rPr>
                <w:rFonts w:eastAsia="Times New Roman" w:cstheme="minorHAnsi"/>
              </w:rPr>
              <w:t xml:space="preserve"> a vehicle, or while travelling</w:t>
            </w:r>
            <w:r>
              <w:rPr>
                <w:rFonts w:eastAsia="Times New Roman" w:cstheme="minorHAnsi"/>
              </w:rPr>
              <w:t xml:space="preserve"> on a bus or train</w:t>
            </w:r>
            <w:r w:rsidRPr="00F0596A">
              <w:rPr>
                <w:rFonts w:eastAsia="Times New Roman" w:cstheme="minorHAnsi"/>
              </w:rPr>
              <w:t>.</w:t>
            </w:r>
          </w:p>
          <w:p w14:paraId="1585D3B6" w14:textId="77777777" w:rsidR="00FA6A02" w:rsidRPr="00F0596A" w:rsidRDefault="00FA6A02" w:rsidP="00FA6A02">
            <w:pPr>
              <w:pStyle w:val="ListParagraph"/>
              <w:numPr>
                <w:ilvl w:val="0"/>
                <w:numId w:val="47"/>
              </w:numPr>
              <w:spacing w:before="100" w:beforeAutospacing="1" w:after="100" w:afterAutospacing="1"/>
              <w:rPr>
                <w:rFonts w:eastAsia="Times New Roman" w:cstheme="minorHAnsi"/>
              </w:rPr>
            </w:pPr>
            <w:r w:rsidRPr="00F0596A">
              <w:rPr>
                <w:rFonts w:eastAsia="Times New Roman" w:cstheme="minorHAnsi"/>
              </w:rPr>
              <w:t>Sitting or lying down to read, study, write, or work at a desk or computer.</w:t>
            </w:r>
          </w:p>
          <w:p w14:paraId="4A17A397" w14:textId="77777777" w:rsidR="00FA6A02" w:rsidRDefault="00FA6A02" w:rsidP="00FA6A02">
            <w:pPr>
              <w:spacing w:before="100" w:beforeAutospacing="1" w:after="100" w:afterAutospacing="1"/>
              <w:rPr>
                <w:rFonts w:eastAsia="Times New Roman" w:cstheme="minorHAnsi"/>
                <w:i/>
              </w:rPr>
            </w:pPr>
            <w:r>
              <w:rPr>
                <w:rFonts w:eastAsia="Times New Roman" w:cstheme="minorHAnsi"/>
                <w:i/>
              </w:rPr>
              <w:t>For the next question, please add up all the time [child’s name</w:t>
            </w:r>
            <w:r w:rsidRPr="00D73FE1">
              <w:rPr>
                <w:rFonts w:eastAsia="Times New Roman" w:cstheme="minorHAnsi"/>
                <w:i/>
              </w:rPr>
              <w:t>] spent watching TV/ videos/</w:t>
            </w:r>
            <w:r>
              <w:rPr>
                <w:rFonts w:eastAsia="Times New Roman" w:cstheme="minorHAnsi"/>
                <w:i/>
              </w:rPr>
              <w:t>Internet using a smart phone or tablet</w:t>
            </w:r>
            <w:r w:rsidRPr="00D73FE1">
              <w:rPr>
                <w:rFonts w:eastAsia="Times New Roman" w:cstheme="minorHAnsi"/>
                <w:i/>
              </w:rPr>
              <w:t xml:space="preserve"> or playing video or computer games</w:t>
            </w:r>
            <w:r>
              <w:rPr>
                <w:rFonts w:eastAsia="Times New Roman" w:cstheme="minorHAnsi"/>
                <w:i/>
              </w:rPr>
              <w:t xml:space="preserve"> for entertainment</w:t>
            </w:r>
            <w:r w:rsidRPr="00D73FE1">
              <w:rPr>
                <w:rFonts w:eastAsia="Times New Roman" w:cstheme="minorHAnsi"/>
                <w:i/>
              </w:rPr>
              <w:t xml:space="preserve"> each day </w:t>
            </w:r>
          </w:p>
          <w:p w14:paraId="07EBB3B9" w14:textId="77777777" w:rsidR="00FA6A02" w:rsidRPr="00D73FE1" w:rsidRDefault="00FA6A02" w:rsidP="00FA6A02">
            <w:pPr>
              <w:spacing w:before="100" w:beforeAutospacing="1" w:after="100" w:afterAutospacing="1"/>
              <w:rPr>
                <w:rFonts w:eastAsia="Times New Roman" w:cstheme="minorHAnsi"/>
                <w:i/>
              </w:rPr>
            </w:pPr>
            <w:r>
              <w:rPr>
                <w:rFonts w:eastAsia="Times New Roman" w:cstheme="minorHAnsi"/>
                <w:i/>
              </w:rPr>
              <w:t xml:space="preserve">Over </w:t>
            </w:r>
            <w:r w:rsidRPr="00D73FE1">
              <w:rPr>
                <w:rFonts w:eastAsia="Times New Roman" w:cstheme="minorHAnsi"/>
                <w:i/>
              </w:rPr>
              <w:t>the past 7 days</w:t>
            </w:r>
            <w:r>
              <w:rPr>
                <w:rFonts w:eastAsia="Times New Roman" w:cstheme="minorHAnsi"/>
                <w:i/>
              </w:rPr>
              <w:t>,</w:t>
            </w:r>
            <w:r>
              <w:t xml:space="preserve"> </w:t>
            </w:r>
            <w:r>
              <w:rPr>
                <w:rFonts w:eastAsia="Times New Roman" w:cstheme="minorHAnsi"/>
                <w:i/>
              </w:rPr>
              <w:t>o</w:t>
            </w:r>
            <w:r w:rsidRPr="00BB29CA">
              <w:rPr>
                <w:rFonts w:eastAsia="Times New Roman" w:cstheme="minorHAnsi"/>
                <w:i/>
              </w:rPr>
              <w:t xml:space="preserve">n how many </w:t>
            </w:r>
            <w:r>
              <w:rPr>
                <w:rFonts w:eastAsia="Times New Roman" w:cstheme="minorHAnsi"/>
                <w:i/>
              </w:rPr>
              <w:t xml:space="preserve">days </w:t>
            </w:r>
            <w:r w:rsidRPr="00D73FE1">
              <w:rPr>
                <w:rFonts w:eastAsia="Times New Roman" w:cstheme="minorHAnsi"/>
                <w:i/>
              </w:rPr>
              <w:t>did [child’s name] watch TV/ videos/</w:t>
            </w:r>
            <w:r>
              <w:rPr>
                <w:rFonts w:eastAsia="Times New Roman" w:cstheme="minorHAnsi"/>
                <w:i/>
              </w:rPr>
              <w:t xml:space="preserve"> Internet using a smart phone or tablet</w:t>
            </w:r>
            <w:r w:rsidRPr="00D73FE1">
              <w:rPr>
                <w:rFonts w:eastAsia="Times New Roman" w:cstheme="minorHAnsi"/>
                <w:i/>
              </w:rPr>
              <w:t xml:space="preserve"> or play video or computer games for entertainment for less than two hours</w:t>
            </w:r>
            <w:r>
              <w:rPr>
                <w:rFonts w:eastAsia="Times New Roman" w:cstheme="minorHAnsi"/>
                <w:i/>
              </w:rPr>
              <w:t xml:space="preserve"> while sitting or lying down</w:t>
            </w:r>
            <w:r w:rsidRPr="00D73FE1">
              <w:rPr>
                <w:rFonts w:eastAsia="Times New Roman" w:cstheme="minorHAnsi"/>
                <w:i/>
              </w:rPr>
              <w:t xml:space="preserve">?         </w:t>
            </w:r>
          </w:p>
          <w:p w14:paraId="785A67D7" w14:textId="77777777" w:rsidR="00FA6A02" w:rsidRPr="00F22AFF" w:rsidRDefault="00FA6A02" w:rsidP="00FA6A02">
            <w:pPr>
              <w:spacing w:before="100" w:beforeAutospacing="1" w:after="100" w:afterAutospacing="1"/>
              <w:rPr>
                <w:rFonts w:eastAsia="Times New Roman" w:cstheme="minorHAnsi"/>
              </w:rPr>
            </w:pPr>
          </w:p>
        </w:tc>
      </w:tr>
      <w:tr w:rsidR="00FA6A02" w:rsidRPr="00F22AFF" w14:paraId="303563F1" w14:textId="77777777" w:rsidTr="00AD06F7">
        <w:tc>
          <w:tcPr>
            <w:tcW w:w="2235" w:type="dxa"/>
          </w:tcPr>
          <w:p w14:paraId="475D398D" w14:textId="77777777" w:rsidR="00FA6A02" w:rsidRPr="00F22AFF" w:rsidRDefault="00FA6A02" w:rsidP="00FA6A02">
            <w:pPr>
              <w:spacing w:before="100" w:beforeAutospacing="1" w:after="100" w:afterAutospacing="1"/>
              <w:rPr>
                <w:rFonts w:eastAsia="Times New Roman" w:cstheme="minorHAnsi"/>
              </w:rPr>
            </w:pPr>
            <w:r w:rsidRPr="00F22AFF">
              <w:rPr>
                <w:rFonts w:eastAsia="Times New Roman" w:cstheme="minorHAnsi"/>
              </w:rPr>
              <w:t>15-17</w:t>
            </w:r>
            <w:r>
              <w:rPr>
                <w:rFonts w:eastAsia="Times New Roman" w:cstheme="minorHAnsi"/>
              </w:rPr>
              <w:t xml:space="preserve"> years</w:t>
            </w:r>
          </w:p>
        </w:tc>
        <w:tc>
          <w:tcPr>
            <w:tcW w:w="7007" w:type="dxa"/>
          </w:tcPr>
          <w:p w14:paraId="5E75B5FB" w14:textId="77777777" w:rsidR="00FA6A02" w:rsidRPr="005E3751" w:rsidRDefault="00FA6A02" w:rsidP="00FA6A02">
            <w:pPr>
              <w:spacing w:before="100" w:beforeAutospacing="1" w:after="100" w:afterAutospacing="1"/>
              <w:rPr>
                <w:rFonts w:eastAsia="Times New Roman" w:cstheme="minorHAnsi"/>
              </w:rPr>
            </w:pPr>
            <w:r w:rsidRPr="005E3751">
              <w:rPr>
                <w:rFonts w:eastAsia="Times New Roman" w:cstheme="minorHAnsi"/>
              </w:rPr>
              <w:t>Sitting or lying down, (</w:t>
            </w:r>
            <w:proofErr w:type="gramStart"/>
            <w:r w:rsidRPr="005E3751">
              <w:rPr>
                <w:rFonts w:eastAsia="Times New Roman" w:cstheme="minorHAnsi"/>
              </w:rPr>
              <w:t>with the exception of</w:t>
            </w:r>
            <w:proofErr w:type="gramEnd"/>
            <w:r w:rsidRPr="005E3751">
              <w:rPr>
                <w:rFonts w:eastAsia="Times New Roman" w:cstheme="minorHAnsi"/>
              </w:rPr>
              <w:t xml:space="preserve"> sleeping), are what we call ‘sedentary’ behaviours. You can be sedentary at work, at school, at home, when travelling or during leisure time. Sedentary behaviour requires little energy expenditure. Examples of sedentary behaviour include:</w:t>
            </w:r>
          </w:p>
          <w:p w14:paraId="64D33D44" w14:textId="77777777" w:rsidR="00FA6A02" w:rsidRPr="00F0596A" w:rsidRDefault="00FA6A02" w:rsidP="00FA6A02">
            <w:pPr>
              <w:pStyle w:val="ListParagraph"/>
              <w:numPr>
                <w:ilvl w:val="0"/>
                <w:numId w:val="47"/>
              </w:numPr>
              <w:spacing w:before="100" w:beforeAutospacing="1" w:after="100" w:afterAutospacing="1"/>
              <w:rPr>
                <w:rFonts w:eastAsia="Times New Roman" w:cstheme="minorHAnsi"/>
              </w:rPr>
            </w:pPr>
            <w:r w:rsidRPr="00F0596A">
              <w:rPr>
                <w:rFonts w:eastAsia="Times New Roman" w:cstheme="minorHAnsi"/>
              </w:rPr>
              <w:t>Sitting or lying down while watching television or playing electronic games.</w:t>
            </w:r>
          </w:p>
          <w:p w14:paraId="16E246CD" w14:textId="77777777" w:rsidR="00FA6A02" w:rsidRPr="00F0596A" w:rsidRDefault="00FA6A02" w:rsidP="00FA6A02">
            <w:pPr>
              <w:pStyle w:val="ListParagraph"/>
              <w:numPr>
                <w:ilvl w:val="0"/>
                <w:numId w:val="47"/>
              </w:numPr>
              <w:spacing w:before="100" w:beforeAutospacing="1" w:after="100" w:afterAutospacing="1"/>
              <w:rPr>
                <w:rFonts w:eastAsia="Times New Roman" w:cstheme="minorHAnsi"/>
              </w:rPr>
            </w:pPr>
            <w:r w:rsidRPr="00F0596A">
              <w:rPr>
                <w:rFonts w:eastAsia="Times New Roman" w:cstheme="minorHAnsi"/>
              </w:rPr>
              <w:t xml:space="preserve">Sitting while </w:t>
            </w:r>
            <w:r>
              <w:rPr>
                <w:rFonts w:eastAsia="Times New Roman" w:cstheme="minorHAnsi"/>
              </w:rPr>
              <w:t>being a passenger in</w:t>
            </w:r>
            <w:r w:rsidRPr="00F0596A">
              <w:rPr>
                <w:rFonts w:eastAsia="Times New Roman" w:cstheme="minorHAnsi"/>
              </w:rPr>
              <w:t xml:space="preserve"> a vehicle, or while travelling</w:t>
            </w:r>
            <w:r>
              <w:rPr>
                <w:rFonts w:eastAsia="Times New Roman" w:cstheme="minorHAnsi"/>
              </w:rPr>
              <w:t xml:space="preserve"> on a bus or train</w:t>
            </w:r>
            <w:r w:rsidRPr="00F0596A">
              <w:rPr>
                <w:rFonts w:eastAsia="Times New Roman" w:cstheme="minorHAnsi"/>
              </w:rPr>
              <w:t>.</w:t>
            </w:r>
          </w:p>
          <w:p w14:paraId="01C2EBEF" w14:textId="77777777" w:rsidR="00FA6A02" w:rsidRPr="00F0596A" w:rsidRDefault="00FA6A02" w:rsidP="00FA6A02">
            <w:pPr>
              <w:pStyle w:val="ListParagraph"/>
              <w:numPr>
                <w:ilvl w:val="0"/>
                <w:numId w:val="47"/>
              </w:numPr>
              <w:spacing w:before="100" w:beforeAutospacing="1" w:after="100" w:afterAutospacing="1"/>
              <w:rPr>
                <w:rFonts w:eastAsia="Times New Roman" w:cstheme="minorHAnsi"/>
              </w:rPr>
            </w:pPr>
            <w:r w:rsidRPr="00F0596A">
              <w:rPr>
                <w:rFonts w:eastAsia="Times New Roman" w:cstheme="minorHAnsi"/>
              </w:rPr>
              <w:t>Sitting or lying down to read, study, write, or work at a desk or computer.</w:t>
            </w:r>
          </w:p>
          <w:p w14:paraId="2DE1F1EA" w14:textId="77777777" w:rsidR="00FA6A02" w:rsidRDefault="00FA6A02" w:rsidP="00FA6A02">
            <w:pPr>
              <w:spacing w:before="100" w:beforeAutospacing="1" w:after="100" w:afterAutospacing="1"/>
              <w:rPr>
                <w:rFonts w:eastAsia="Times New Roman" w:cstheme="minorHAnsi"/>
                <w:i/>
              </w:rPr>
            </w:pPr>
            <w:r>
              <w:rPr>
                <w:rFonts w:eastAsia="Times New Roman" w:cstheme="minorHAnsi"/>
                <w:i/>
              </w:rPr>
              <w:t>For the next question, please add up all the time you</w:t>
            </w:r>
            <w:r w:rsidRPr="00D73FE1">
              <w:rPr>
                <w:rFonts w:eastAsia="Times New Roman" w:cstheme="minorHAnsi"/>
                <w:i/>
              </w:rPr>
              <w:t xml:space="preserve"> spent watching TV/ videos/</w:t>
            </w:r>
            <w:r>
              <w:rPr>
                <w:rFonts w:eastAsia="Times New Roman" w:cstheme="minorHAnsi"/>
                <w:i/>
              </w:rPr>
              <w:t>Internet using a smart phone or tablet</w:t>
            </w:r>
            <w:r w:rsidRPr="00D73FE1">
              <w:rPr>
                <w:rFonts w:eastAsia="Times New Roman" w:cstheme="minorHAnsi"/>
                <w:i/>
              </w:rPr>
              <w:t xml:space="preserve"> or playing video or computer games </w:t>
            </w:r>
            <w:r>
              <w:rPr>
                <w:rFonts w:eastAsia="Times New Roman" w:cstheme="minorHAnsi"/>
                <w:i/>
              </w:rPr>
              <w:t xml:space="preserve">for entertainment </w:t>
            </w:r>
            <w:r w:rsidRPr="00D73FE1">
              <w:rPr>
                <w:rFonts w:eastAsia="Times New Roman" w:cstheme="minorHAnsi"/>
                <w:i/>
              </w:rPr>
              <w:t>each day</w:t>
            </w:r>
            <w:r>
              <w:rPr>
                <w:rFonts w:eastAsia="Times New Roman" w:cstheme="minorHAnsi"/>
                <w:i/>
              </w:rPr>
              <w:t>.</w:t>
            </w:r>
          </w:p>
          <w:p w14:paraId="500A596D" w14:textId="77777777" w:rsidR="00FA6A02" w:rsidRPr="00F22AFF" w:rsidRDefault="00FA6A02" w:rsidP="00FA6A02">
            <w:pPr>
              <w:spacing w:before="100" w:beforeAutospacing="1" w:after="100" w:afterAutospacing="1"/>
              <w:rPr>
                <w:rFonts w:eastAsia="Times New Roman" w:cstheme="minorHAnsi"/>
              </w:rPr>
            </w:pPr>
            <w:r>
              <w:rPr>
                <w:rFonts w:eastAsia="Times New Roman" w:cstheme="minorHAnsi"/>
                <w:i/>
              </w:rPr>
              <w:t xml:space="preserve">Over </w:t>
            </w:r>
            <w:r w:rsidRPr="00D73FE1">
              <w:rPr>
                <w:rFonts w:eastAsia="Times New Roman" w:cstheme="minorHAnsi"/>
                <w:i/>
              </w:rPr>
              <w:t>the past 7 days</w:t>
            </w:r>
            <w:r>
              <w:rPr>
                <w:rFonts w:eastAsia="Times New Roman" w:cstheme="minorHAnsi"/>
                <w:i/>
              </w:rPr>
              <w:t>,</w:t>
            </w:r>
            <w:r>
              <w:t xml:space="preserve"> </w:t>
            </w:r>
            <w:r>
              <w:rPr>
                <w:rFonts w:eastAsia="Times New Roman" w:cstheme="minorHAnsi"/>
                <w:i/>
              </w:rPr>
              <w:t>o</w:t>
            </w:r>
            <w:r w:rsidRPr="00BB29CA">
              <w:rPr>
                <w:rFonts w:eastAsia="Times New Roman" w:cstheme="minorHAnsi"/>
                <w:i/>
              </w:rPr>
              <w:t xml:space="preserve">n how many </w:t>
            </w:r>
            <w:r>
              <w:rPr>
                <w:rFonts w:eastAsia="Times New Roman" w:cstheme="minorHAnsi"/>
                <w:i/>
              </w:rPr>
              <w:t xml:space="preserve">days </w:t>
            </w:r>
            <w:r w:rsidRPr="00D73FE1">
              <w:rPr>
                <w:rFonts w:eastAsia="Times New Roman" w:cstheme="minorHAnsi"/>
                <w:i/>
              </w:rPr>
              <w:t xml:space="preserve">did </w:t>
            </w:r>
            <w:r>
              <w:rPr>
                <w:rFonts w:eastAsia="Times New Roman" w:cstheme="minorHAnsi"/>
                <w:i/>
              </w:rPr>
              <w:t>you</w:t>
            </w:r>
            <w:r w:rsidRPr="00D73FE1">
              <w:rPr>
                <w:rFonts w:eastAsia="Times New Roman" w:cstheme="minorHAnsi"/>
                <w:i/>
              </w:rPr>
              <w:t xml:space="preserve"> watch TV/ videos/</w:t>
            </w:r>
            <w:r>
              <w:rPr>
                <w:rFonts w:eastAsia="Times New Roman" w:cstheme="minorHAnsi"/>
                <w:i/>
              </w:rPr>
              <w:t xml:space="preserve"> Internet using a smart phone or tablet</w:t>
            </w:r>
            <w:r w:rsidRPr="00D73FE1">
              <w:rPr>
                <w:rFonts w:eastAsia="Times New Roman" w:cstheme="minorHAnsi"/>
                <w:i/>
              </w:rPr>
              <w:t xml:space="preserve"> or play video or computer games for entertainment for less than two hours</w:t>
            </w:r>
            <w:r>
              <w:rPr>
                <w:rFonts w:eastAsia="Times New Roman" w:cstheme="minorHAnsi"/>
                <w:i/>
              </w:rPr>
              <w:t xml:space="preserve"> while sitting or lying down</w:t>
            </w:r>
            <w:r w:rsidRPr="00D73FE1">
              <w:rPr>
                <w:rFonts w:eastAsia="Times New Roman" w:cstheme="minorHAnsi"/>
                <w:i/>
              </w:rPr>
              <w:t>?</w:t>
            </w:r>
          </w:p>
          <w:p w14:paraId="38159D04" w14:textId="77777777" w:rsidR="00FA6A02" w:rsidRPr="00F22AFF" w:rsidRDefault="00FA6A02" w:rsidP="00FA6A02">
            <w:pPr>
              <w:spacing w:before="100" w:beforeAutospacing="1" w:after="100" w:afterAutospacing="1"/>
              <w:rPr>
                <w:rFonts w:eastAsia="Times New Roman" w:cstheme="minorHAnsi"/>
              </w:rPr>
            </w:pPr>
          </w:p>
        </w:tc>
      </w:tr>
      <w:tr w:rsidR="00FA6A02" w:rsidRPr="00F22AFF" w14:paraId="6027144B" w14:textId="77777777" w:rsidTr="00AD06F7">
        <w:tc>
          <w:tcPr>
            <w:tcW w:w="9242" w:type="dxa"/>
            <w:gridSpan w:val="2"/>
          </w:tcPr>
          <w:p w14:paraId="0B47E4F4" w14:textId="77777777" w:rsidR="00FA6A02" w:rsidRPr="00A56D72" w:rsidRDefault="00FA6A02" w:rsidP="00FA6A02">
            <w:pPr>
              <w:spacing w:before="100" w:beforeAutospacing="1" w:after="100" w:afterAutospacing="1"/>
              <w:rPr>
                <w:rFonts w:eastAsia="Times New Roman" w:cstheme="minorHAnsi"/>
                <w:b/>
              </w:rPr>
            </w:pPr>
            <w:r w:rsidRPr="00A56D72">
              <w:rPr>
                <w:rFonts w:eastAsia="Times New Roman" w:cstheme="minorHAnsi"/>
                <w:b/>
              </w:rPr>
              <w:t>Sleep</w:t>
            </w:r>
          </w:p>
        </w:tc>
      </w:tr>
      <w:tr w:rsidR="00FA6A02" w:rsidRPr="00F22AFF" w14:paraId="6BA8295E" w14:textId="77777777" w:rsidTr="00AD06F7">
        <w:tc>
          <w:tcPr>
            <w:tcW w:w="2235" w:type="dxa"/>
          </w:tcPr>
          <w:p w14:paraId="56426F2A" w14:textId="77777777" w:rsidR="00FA6A02" w:rsidRPr="00F22AFF" w:rsidRDefault="00FA6A02" w:rsidP="00FA6A02">
            <w:pPr>
              <w:spacing w:before="100" w:beforeAutospacing="1" w:after="100" w:afterAutospacing="1"/>
              <w:rPr>
                <w:rFonts w:eastAsia="Times New Roman" w:cstheme="minorHAnsi"/>
              </w:rPr>
            </w:pPr>
            <w:r>
              <w:rPr>
                <w:rFonts w:eastAsia="Times New Roman" w:cstheme="minorHAnsi"/>
              </w:rPr>
              <w:t>5</w:t>
            </w:r>
            <w:r w:rsidRPr="00F22AFF">
              <w:rPr>
                <w:rFonts w:eastAsia="Times New Roman" w:cstheme="minorHAnsi"/>
              </w:rPr>
              <w:t>-14</w:t>
            </w:r>
            <w:r>
              <w:rPr>
                <w:rFonts w:eastAsia="Times New Roman" w:cstheme="minorHAnsi"/>
              </w:rPr>
              <w:t xml:space="preserve"> years</w:t>
            </w:r>
          </w:p>
        </w:tc>
        <w:tc>
          <w:tcPr>
            <w:tcW w:w="7007" w:type="dxa"/>
          </w:tcPr>
          <w:p w14:paraId="4DAF8A01" w14:textId="77777777" w:rsidR="00FA6A02" w:rsidRPr="00BB29CA" w:rsidRDefault="00FA6A02" w:rsidP="00FA6A02">
            <w:pPr>
              <w:spacing w:before="100" w:beforeAutospacing="1" w:after="100" w:afterAutospacing="1"/>
              <w:rPr>
                <w:rFonts w:eastAsia="Times New Roman" w:cstheme="minorHAnsi"/>
                <w:i/>
              </w:rPr>
            </w:pPr>
            <w:r w:rsidRPr="00BB29CA">
              <w:rPr>
                <w:rFonts w:eastAsia="Times New Roman" w:cstheme="minorHAnsi"/>
                <w:i/>
              </w:rPr>
              <w:t>What time did [child’s name] go to bed and turn the lights out to go to sleep last night?</w:t>
            </w:r>
          </w:p>
          <w:p w14:paraId="624E29D8" w14:textId="77777777" w:rsidR="00FA6A02" w:rsidRPr="00F22AFF" w:rsidRDefault="00FA6A02" w:rsidP="00FA6A02">
            <w:pPr>
              <w:spacing w:before="100" w:beforeAutospacing="1" w:after="100" w:afterAutospacing="1"/>
              <w:rPr>
                <w:rFonts w:eastAsia="Times New Roman" w:cstheme="minorHAnsi"/>
              </w:rPr>
            </w:pPr>
            <w:r w:rsidRPr="00BB29CA">
              <w:rPr>
                <w:rFonts w:eastAsia="Times New Roman" w:cstheme="minorHAnsi"/>
                <w:i/>
              </w:rPr>
              <w:t>What time did [child’s name] wake up today?</w:t>
            </w:r>
          </w:p>
        </w:tc>
      </w:tr>
      <w:tr w:rsidR="00FA6A02" w:rsidRPr="00F22AFF" w14:paraId="7B2CE17D" w14:textId="77777777" w:rsidTr="00AD06F7">
        <w:tc>
          <w:tcPr>
            <w:tcW w:w="2235" w:type="dxa"/>
          </w:tcPr>
          <w:p w14:paraId="2D47FC8D" w14:textId="77777777" w:rsidR="00FA6A02" w:rsidRPr="00F22AFF" w:rsidRDefault="00FA6A02" w:rsidP="00FA6A02">
            <w:pPr>
              <w:spacing w:before="100" w:beforeAutospacing="1" w:after="100" w:afterAutospacing="1"/>
              <w:rPr>
                <w:rFonts w:eastAsia="Times New Roman" w:cstheme="minorHAnsi"/>
              </w:rPr>
            </w:pPr>
            <w:r w:rsidRPr="00F22AFF">
              <w:rPr>
                <w:rFonts w:eastAsia="Times New Roman" w:cstheme="minorHAnsi"/>
              </w:rPr>
              <w:t>15-17</w:t>
            </w:r>
            <w:r>
              <w:rPr>
                <w:rFonts w:eastAsia="Times New Roman" w:cstheme="minorHAnsi"/>
              </w:rPr>
              <w:t xml:space="preserve"> years</w:t>
            </w:r>
          </w:p>
        </w:tc>
        <w:tc>
          <w:tcPr>
            <w:tcW w:w="7007" w:type="dxa"/>
          </w:tcPr>
          <w:p w14:paraId="3DB07B60" w14:textId="77777777" w:rsidR="00FA6A02" w:rsidRPr="00FD732B" w:rsidRDefault="00FA6A02" w:rsidP="00FA6A02">
            <w:pPr>
              <w:spacing w:before="100" w:beforeAutospacing="1" w:after="100" w:afterAutospacing="1"/>
              <w:rPr>
                <w:rFonts w:eastAsia="Times New Roman" w:cstheme="minorHAnsi"/>
                <w:i/>
              </w:rPr>
            </w:pPr>
            <w:r w:rsidRPr="00FD732B">
              <w:rPr>
                <w:rFonts w:eastAsia="Times New Roman" w:cstheme="minorHAnsi"/>
                <w:i/>
              </w:rPr>
              <w:t>What time did you go to bed and turn the lights out to go to sleep last night?</w:t>
            </w:r>
          </w:p>
          <w:p w14:paraId="3679D6A9" w14:textId="77777777" w:rsidR="00FA6A02" w:rsidRPr="00F22AFF" w:rsidRDefault="00FA6A02" w:rsidP="00FA6A02">
            <w:pPr>
              <w:spacing w:before="100" w:beforeAutospacing="1" w:after="100" w:afterAutospacing="1"/>
              <w:rPr>
                <w:rFonts w:eastAsia="Times New Roman" w:cstheme="minorHAnsi"/>
              </w:rPr>
            </w:pPr>
            <w:r w:rsidRPr="00FD732B">
              <w:rPr>
                <w:rFonts w:eastAsia="Times New Roman" w:cstheme="minorHAnsi"/>
                <w:i/>
              </w:rPr>
              <w:t>What time did you wake up today?</w:t>
            </w:r>
          </w:p>
        </w:tc>
      </w:tr>
    </w:tbl>
    <w:p w14:paraId="3AA9EFC5" w14:textId="7D3FF353" w:rsidR="001F3A01" w:rsidRPr="001F3A01" w:rsidRDefault="001F3A01" w:rsidP="003C55FA">
      <w:pPr>
        <w:rPr>
          <w:rFonts w:ascii="Arial" w:eastAsia="Times New Roman" w:hAnsi="Arial" w:cs="Arial"/>
        </w:rPr>
      </w:pPr>
    </w:p>
    <w:sectPr w:rsidR="001F3A01" w:rsidRPr="001F3A01" w:rsidSect="00A31891">
      <w:headerReference w:type="even" r:id="rId10"/>
      <w:headerReference w:type="default" r:id="rId11"/>
      <w:footerReference w:type="even" r:id="rId12"/>
      <w:footerReference w:type="default" r:id="rId13"/>
      <w:headerReference w:type="first" r:id="rId14"/>
      <w:footerReference w:type="first" r:id="rId15"/>
      <w:pgSz w:w="11900" w:h="16820"/>
      <w:pgMar w:top="1134" w:right="1134" w:bottom="1134" w:left="1134" w:header="720" w:footer="720"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4D6C6" w14:textId="77777777" w:rsidR="004A7E5F" w:rsidRDefault="004A7E5F" w:rsidP="000C4BCC">
      <w:pPr>
        <w:spacing w:after="0" w:line="240" w:lineRule="auto"/>
      </w:pPr>
      <w:r>
        <w:separator/>
      </w:r>
    </w:p>
  </w:endnote>
  <w:endnote w:type="continuationSeparator" w:id="0">
    <w:p w14:paraId="5D4515CF" w14:textId="77777777" w:rsidR="004A7E5F" w:rsidRDefault="004A7E5F" w:rsidP="000C4BCC">
      <w:pPr>
        <w:spacing w:after="0" w:line="240" w:lineRule="auto"/>
      </w:pPr>
      <w:r>
        <w:continuationSeparator/>
      </w:r>
    </w:p>
  </w:endnote>
  <w:endnote w:type="continuationNotice" w:id="1">
    <w:p w14:paraId="68C79866" w14:textId="77777777" w:rsidR="004A7E5F" w:rsidRDefault="004A7E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310175"/>
      <w:docPartObj>
        <w:docPartGallery w:val="Page Numbers (Bottom of Page)"/>
        <w:docPartUnique/>
      </w:docPartObj>
    </w:sdtPr>
    <w:sdtEndPr>
      <w:rPr>
        <w:rFonts w:ascii="Times New Roman" w:hAnsi="Times New Roman" w:cs="Times New Roman"/>
        <w:noProof/>
        <w:sz w:val="24"/>
        <w:szCs w:val="24"/>
      </w:rPr>
    </w:sdtEndPr>
    <w:sdtContent>
      <w:p w14:paraId="0CD1F25E" w14:textId="77777777" w:rsidR="002444B0" w:rsidRPr="000C4BCC" w:rsidRDefault="002444B0">
        <w:pPr>
          <w:pStyle w:val="Footer"/>
          <w:jc w:val="center"/>
          <w:rPr>
            <w:rFonts w:ascii="Times New Roman" w:hAnsi="Times New Roman" w:cs="Times New Roman"/>
            <w:sz w:val="24"/>
            <w:szCs w:val="24"/>
          </w:rPr>
        </w:pPr>
        <w:r w:rsidRPr="000C4BCC">
          <w:rPr>
            <w:rFonts w:ascii="Times New Roman" w:hAnsi="Times New Roman" w:cs="Times New Roman"/>
            <w:sz w:val="24"/>
            <w:szCs w:val="24"/>
          </w:rPr>
          <w:fldChar w:fldCharType="begin"/>
        </w:r>
        <w:r w:rsidRPr="000C4BCC">
          <w:rPr>
            <w:rFonts w:ascii="Times New Roman" w:hAnsi="Times New Roman" w:cs="Times New Roman"/>
            <w:sz w:val="24"/>
            <w:szCs w:val="24"/>
          </w:rPr>
          <w:instrText xml:space="preserve"> PAGE   \* MERGEFORMAT </w:instrText>
        </w:r>
        <w:r w:rsidRPr="000C4BCC">
          <w:rPr>
            <w:rFonts w:ascii="Times New Roman" w:hAnsi="Times New Roman" w:cs="Times New Roman"/>
            <w:sz w:val="24"/>
            <w:szCs w:val="24"/>
          </w:rPr>
          <w:fldChar w:fldCharType="separate"/>
        </w:r>
        <w:r>
          <w:rPr>
            <w:rFonts w:ascii="Times New Roman" w:hAnsi="Times New Roman" w:cs="Times New Roman"/>
            <w:noProof/>
            <w:sz w:val="24"/>
            <w:szCs w:val="24"/>
          </w:rPr>
          <w:t>32</w:t>
        </w:r>
        <w:r w:rsidRPr="000C4BCC">
          <w:rPr>
            <w:rFonts w:ascii="Times New Roman" w:hAnsi="Times New Roman" w:cs="Times New Roman"/>
            <w:noProof/>
            <w:sz w:val="24"/>
            <w:szCs w:val="24"/>
          </w:rPr>
          <w:fldChar w:fldCharType="end"/>
        </w:r>
      </w:p>
    </w:sdtContent>
  </w:sdt>
  <w:p w14:paraId="6D4BB45F" w14:textId="77777777" w:rsidR="002444B0" w:rsidRPr="000C4BCC" w:rsidRDefault="002444B0">
    <w:pPr>
      <w:pStyle w:val="Footer"/>
      <w:rPr>
        <w:rFonts w:ascii="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5E832" w14:textId="77777777" w:rsidR="002444B0" w:rsidRDefault="002444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864C4" w14:textId="77777777" w:rsidR="002444B0" w:rsidRDefault="002444B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8C2FD" w14:textId="77777777" w:rsidR="002444B0" w:rsidRDefault="002444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F4149" w14:textId="77777777" w:rsidR="004A7E5F" w:rsidRDefault="004A7E5F" w:rsidP="000C4BCC">
      <w:pPr>
        <w:spacing w:after="0" w:line="240" w:lineRule="auto"/>
      </w:pPr>
      <w:r>
        <w:separator/>
      </w:r>
    </w:p>
  </w:footnote>
  <w:footnote w:type="continuationSeparator" w:id="0">
    <w:p w14:paraId="5463C5F2" w14:textId="77777777" w:rsidR="004A7E5F" w:rsidRDefault="004A7E5F" w:rsidP="000C4BCC">
      <w:pPr>
        <w:spacing w:after="0" w:line="240" w:lineRule="auto"/>
      </w:pPr>
      <w:r>
        <w:continuationSeparator/>
      </w:r>
    </w:p>
  </w:footnote>
  <w:footnote w:type="continuationNotice" w:id="1">
    <w:p w14:paraId="302684F8" w14:textId="77777777" w:rsidR="004A7E5F" w:rsidRDefault="004A7E5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1D867" w14:textId="77777777" w:rsidR="002444B0" w:rsidRDefault="002444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FBE29" w14:textId="77777777" w:rsidR="002444B0" w:rsidRDefault="002444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BD1D6" w14:textId="77777777" w:rsidR="002444B0" w:rsidRDefault="002444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A2F6B"/>
    <w:multiLevelType w:val="hybridMultilevel"/>
    <w:tmpl w:val="9A986764"/>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B61A94"/>
    <w:multiLevelType w:val="hybridMultilevel"/>
    <w:tmpl w:val="4826496C"/>
    <w:lvl w:ilvl="0" w:tplc="B212F6B0">
      <w:start w:val="3"/>
      <w:numFmt w:val="bullet"/>
      <w:lvlText w:val="-"/>
      <w:lvlJc w:val="left"/>
      <w:pPr>
        <w:ind w:left="720" w:hanging="360"/>
      </w:pPr>
      <w:rPr>
        <w:rFonts w:ascii="Calibri" w:eastAsia="MS Mincho" w:hAnsi="Calibri" w:cstheme="minorBidi"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66CAD"/>
    <w:multiLevelType w:val="hybridMultilevel"/>
    <w:tmpl w:val="CFA80FE8"/>
    <w:lvl w:ilvl="0" w:tplc="8D826152">
      <w:numFmt w:val="bullet"/>
      <w:lvlText w:val=""/>
      <w:lvlJc w:val="left"/>
      <w:pPr>
        <w:ind w:left="840" w:hanging="360"/>
      </w:pPr>
      <w:rPr>
        <w:rFonts w:ascii="Symbol" w:eastAsia="Symbol" w:hAnsi="Symbol" w:cs="Symbol" w:hint="default"/>
        <w:color w:val="231F20"/>
        <w:w w:val="100"/>
        <w:sz w:val="20"/>
        <w:szCs w:val="20"/>
        <w:lang w:val="en-US" w:eastAsia="en-US" w:bidi="en-US"/>
      </w:rPr>
    </w:lvl>
    <w:lvl w:ilvl="1" w:tplc="0B02B920">
      <w:numFmt w:val="bullet"/>
      <w:lvlText w:val="•"/>
      <w:lvlJc w:val="left"/>
      <w:pPr>
        <w:ind w:left="1860" w:hanging="360"/>
      </w:pPr>
      <w:rPr>
        <w:rFonts w:hint="default"/>
        <w:lang w:val="en-US" w:eastAsia="en-US" w:bidi="en-US"/>
      </w:rPr>
    </w:lvl>
    <w:lvl w:ilvl="2" w:tplc="97E6DBA8">
      <w:numFmt w:val="bullet"/>
      <w:lvlText w:val="•"/>
      <w:lvlJc w:val="left"/>
      <w:pPr>
        <w:ind w:left="2880" w:hanging="360"/>
      </w:pPr>
      <w:rPr>
        <w:rFonts w:hint="default"/>
        <w:lang w:val="en-US" w:eastAsia="en-US" w:bidi="en-US"/>
      </w:rPr>
    </w:lvl>
    <w:lvl w:ilvl="3" w:tplc="73DADF90">
      <w:numFmt w:val="bullet"/>
      <w:lvlText w:val="•"/>
      <w:lvlJc w:val="left"/>
      <w:pPr>
        <w:ind w:left="3900" w:hanging="360"/>
      </w:pPr>
      <w:rPr>
        <w:rFonts w:hint="default"/>
        <w:lang w:val="en-US" w:eastAsia="en-US" w:bidi="en-US"/>
      </w:rPr>
    </w:lvl>
    <w:lvl w:ilvl="4" w:tplc="45C629D6">
      <w:numFmt w:val="bullet"/>
      <w:lvlText w:val="•"/>
      <w:lvlJc w:val="left"/>
      <w:pPr>
        <w:ind w:left="4920" w:hanging="360"/>
      </w:pPr>
      <w:rPr>
        <w:rFonts w:hint="default"/>
        <w:lang w:val="en-US" w:eastAsia="en-US" w:bidi="en-US"/>
      </w:rPr>
    </w:lvl>
    <w:lvl w:ilvl="5" w:tplc="6BE00D1A">
      <w:numFmt w:val="bullet"/>
      <w:lvlText w:val="•"/>
      <w:lvlJc w:val="left"/>
      <w:pPr>
        <w:ind w:left="5940" w:hanging="360"/>
      </w:pPr>
      <w:rPr>
        <w:rFonts w:hint="default"/>
        <w:lang w:val="en-US" w:eastAsia="en-US" w:bidi="en-US"/>
      </w:rPr>
    </w:lvl>
    <w:lvl w:ilvl="6" w:tplc="028050D2">
      <w:numFmt w:val="bullet"/>
      <w:lvlText w:val="•"/>
      <w:lvlJc w:val="left"/>
      <w:pPr>
        <w:ind w:left="6960" w:hanging="360"/>
      </w:pPr>
      <w:rPr>
        <w:rFonts w:hint="default"/>
        <w:lang w:val="en-US" w:eastAsia="en-US" w:bidi="en-US"/>
      </w:rPr>
    </w:lvl>
    <w:lvl w:ilvl="7" w:tplc="E8DCE5FC">
      <w:numFmt w:val="bullet"/>
      <w:lvlText w:val="•"/>
      <w:lvlJc w:val="left"/>
      <w:pPr>
        <w:ind w:left="7980" w:hanging="360"/>
      </w:pPr>
      <w:rPr>
        <w:rFonts w:hint="default"/>
        <w:lang w:val="en-US" w:eastAsia="en-US" w:bidi="en-US"/>
      </w:rPr>
    </w:lvl>
    <w:lvl w:ilvl="8" w:tplc="B12C60F2">
      <w:numFmt w:val="bullet"/>
      <w:lvlText w:val="•"/>
      <w:lvlJc w:val="left"/>
      <w:pPr>
        <w:ind w:left="9000" w:hanging="360"/>
      </w:pPr>
      <w:rPr>
        <w:rFonts w:hint="default"/>
        <w:lang w:val="en-US" w:eastAsia="en-US" w:bidi="en-US"/>
      </w:rPr>
    </w:lvl>
  </w:abstractNum>
  <w:abstractNum w:abstractNumId="3" w15:restartNumberingAfterBreak="0">
    <w:nsid w:val="0DE95CF8"/>
    <w:multiLevelType w:val="multilevel"/>
    <w:tmpl w:val="E408C1C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12277BC"/>
    <w:multiLevelType w:val="hybridMultilevel"/>
    <w:tmpl w:val="57F0E614"/>
    <w:lvl w:ilvl="0" w:tplc="1388A1B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4CD36FA"/>
    <w:multiLevelType w:val="hybridMultilevel"/>
    <w:tmpl w:val="C95C8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D3D04"/>
    <w:multiLevelType w:val="multilevel"/>
    <w:tmpl w:val="124C4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1724A5"/>
    <w:multiLevelType w:val="hybridMultilevel"/>
    <w:tmpl w:val="26E6CB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AFF6BCB"/>
    <w:multiLevelType w:val="multilevel"/>
    <w:tmpl w:val="404CFB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2CB7E42"/>
    <w:multiLevelType w:val="hybridMultilevel"/>
    <w:tmpl w:val="EB5E25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36B734A"/>
    <w:multiLevelType w:val="hybridMultilevel"/>
    <w:tmpl w:val="6DAE344E"/>
    <w:lvl w:ilvl="0" w:tplc="095C6168">
      <w:start w:val="1"/>
      <w:numFmt w:val="bullet"/>
      <w:lvlText w:val="•"/>
      <w:lvlJc w:val="left"/>
      <w:pPr>
        <w:tabs>
          <w:tab w:val="num" w:pos="720"/>
        </w:tabs>
        <w:ind w:left="720" w:hanging="360"/>
      </w:pPr>
      <w:rPr>
        <w:rFonts w:ascii="Arial" w:hAnsi="Arial" w:hint="default"/>
      </w:rPr>
    </w:lvl>
    <w:lvl w:ilvl="1" w:tplc="4F98118E" w:tentative="1">
      <w:start w:val="1"/>
      <w:numFmt w:val="bullet"/>
      <w:lvlText w:val="•"/>
      <w:lvlJc w:val="left"/>
      <w:pPr>
        <w:tabs>
          <w:tab w:val="num" w:pos="1440"/>
        </w:tabs>
        <w:ind w:left="1440" w:hanging="360"/>
      </w:pPr>
      <w:rPr>
        <w:rFonts w:ascii="Arial" w:hAnsi="Arial" w:hint="default"/>
      </w:rPr>
    </w:lvl>
    <w:lvl w:ilvl="2" w:tplc="C2FE2648" w:tentative="1">
      <w:start w:val="1"/>
      <w:numFmt w:val="bullet"/>
      <w:lvlText w:val="•"/>
      <w:lvlJc w:val="left"/>
      <w:pPr>
        <w:tabs>
          <w:tab w:val="num" w:pos="2160"/>
        </w:tabs>
        <w:ind w:left="2160" w:hanging="360"/>
      </w:pPr>
      <w:rPr>
        <w:rFonts w:ascii="Arial" w:hAnsi="Arial" w:hint="default"/>
      </w:rPr>
    </w:lvl>
    <w:lvl w:ilvl="3" w:tplc="EAF0BC08" w:tentative="1">
      <w:start w:val="1"/>
      <w:numFmt w:val="bullet"/>
      <w:lvlText w:val="•"/>
      <w:lvlJc w:val="left"/>
      <w:pPr>
        <w:tabs>
          <w:tab w:val="num" w:pos="2880"/>
        </w:tabs>
        <w:ind w:left="2880" w:hanging="360"/>
      </w:pPr>
      <w:rPr>
        <w:rFonts w:ascii="Arial" w:hAnsi="Arial" w:hint="default"/>
      </w:rPr>
    </w:lvl>
    <w:lvl w:ilvl="4" w:tplc="36E2CFCE" w:tentative="1">
      <w:start w:val="1"/>
      <w:numFmt w:val="bullet"/>
      <w:lvlText w:val="•"/>
      <w:lvlJc w:val="left"/>
      <w:pPr>
        <w:tabs>
          <w:tab w:val="num" w:pos="3600"/>
        </w:tabs>
        <w:ind w:left="3600" w:hanging="360"/>
      </w:pPr>
      <w:rPr>
        <w:rFonts w:ascii="Arial" w:hAnsi="Arial" w:hint="default"/>
      </w:rPr>
    </w:lvl>
    <w:lvl w:ilvl="5" w:tplc="94B67708" w:tentative="1">
      <w:start w:val="1"/>
      <w:numFmt w:val="bullet"/>
      <w:lvlText w:val="•"/>
      <w:lvlJc w:val="left"/>
      <w:pPr>
        <w:tabs>
          <w:tab w:val="num" w:pos="4320"/>
        </w:tabs>
        <w:ind w:left="4320" w:hanging="360"/>
      </w:pPr>
      <w:rPr>
        <w:rFonts w:ascii="Arial" w:hAnsi="Arial" w:hint="default"/>
      </w:rPr>
    </w:lvl>
    <w:lvl w:ilvl="6" w:tplc="DF5EA148" w:tentative="1">
      <w:start w:val="1"/>
      <w:numFmt w:val="bullet"/>
      <w:lvlText w:val="•"/>
      <w:lvlJc w:val="left"/>
      <w:pPr>
        <w:tabs>
          <w:tab w:val="num" w:pos="5040"/>
        </w:tabs>
        <w:ind w:left="5040" w:hanging="360"/>
      </w:pPr>
      <w:rPr>
        <w:rFonts w:ascii="Arial" w:hAnsi="Arial" w:hint="default"/>
      </w:rPr>
    </w:lvl>
    <w:lvl w:ilvl="7" w:tplc="D5DC18AE" w:tentative="1">
      <w:start w:val="1"/>
      <w:numFmt w:val="bullet"/>
      <w:lvlText w:val="•"/>
      <w:lvlJc w:val="left"/>
      <w:pPr>
        <w:tabs>
          <w:tab w:val="num" w:pos="5760"/>
        </w:tabs>
        <w:ind w:left="5760" w:hanging="360"/>
      </w:pPr>
      <w:rPr>
        <w:rFonts w:ascii="Arial" w:hAnsi="Arial" w:hint="default"/>
      </w:rPr>
    </w:lvl>
    <w:lvl w:ilvl="8" w:tplc="4E487A4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56A140D"/>
    <w:multiLevelType w:val="hybridMultilevel"/>
    <w:tmpl w:val="B4A22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321DF0"/>
    <w:multiLevelType w:val="hybridMultilevel"/>
    <w:tmpl w:val="61D20E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1C2857"/>
    <w:multiLevelType w:val="hybridMultilevel"/>
    <w:tmpl w:val="BBE01FA2"/>
    <w:lvl w:ilvl="0" w:tplc="DA101AE6">
      <w:start w:val="1"/>
      <w:numFmt w:val="bullet"/>
      <w:lvlText w:val="•"/>
      <w:lvlJc w:val="left"/>
      <w:pPr>
        <w:tabs>
          <w:tab w:val="num" w:pos="720"/>
        </w:tabs>
        <w:ind w:left="720" w:hanging="360"/>
      </w:pPr>
      <w:rPr>
        <w:rFonts w:ascii="Arial" w:hAnsi="Arial" w:hint="default"/>
      </w:rPr>
    </w:lvl>
    <w:lvl w:ilvl="1" w:tplc="4E0A6AA4" w:tentative="1">
      <w:start w:val="1"/>
      <w:numFmt w:val="bullet"/>
      <w:lvlText w:val="•"/>
      <w:lvlJc w:val="left"/>
      <w:pPr>
        <w:tabs>
          <w:tab w:val="num" w:pos="1440"/>
        </w:tabs>
        <w:ind w:left="1440" w:hanging="360"/>
      </w:pPr>
      <w:rPr>
        <w:rFonts w:ascii="Arial" w:hAnsi="Arial" w:hint="default"/>
      </w:rPr>
    </w:lvl>
    <w:lvl w:ilvl="2" w:tplc="84BA5B40" w:tentative="1">
      <w:start w:val="1"/>
      <w:numFmt w:val="bullet"/>
      <w:lvlText w:val="•"/>
      <w:lvlJc w:val="left"/>
      <w:pPr>
        <w:tabs>
          <w:tab w:val="num" w:pos="2160"/>
        </w:tabs>
        <w:ind w:left="2160" w:hanging="360"/>
      </w:pPr>
      <w:rPr>
        <w:rFonts w:ascii="Arial" w:hAnsi="Arial" w:hint="default"/>
      </w:rPr>
    </w:lvl>
    <w:lvl w:ilvl="3" w:tplc="1A7C501A" w:tentative="1">
      <w:start w:val="1"/>
      <w:numFmt w:val="bullet"/>
      <w:lvlText w:val="•"/>
      <w:lvlJc w:val="left"/>
      <w:pPr>
        <w:tabs>
          <w:tab w:val="num" w:pos="2880"/>
        </w:tabs>
        <w:ind w:left="2880" w:hanging="360"/>
      </w:pPr>
      <w:rPr>
        <w:rFonts w:ascii="Arial" w:hAnsi="Arial" w:hint="default"/>
      </w:rPr>
    </w:lvl>
    <w:lvl w:ilvl="4" w:tplc="46127386" w:tentative="1">
      <w:start w:val="1"/>
      <w:numFmt w:val="bullet"/>
      <w:lvlText w:val="•"/>
      <w:lvlJc w:val="left"/>
      <w:pPr>
        <w:tabs>
          <w:tab w:val="num" w:pos="3600"/>
        </w:tabs>
        <w:ind w:left="3600" w:hanging="360"/>
      </w:pPr>
      <w:rPr>
        <w:rFonts w:ascii="Arial" w:hAnsi="Arial" w:hint="default"/>
      </w:rPr>
    </w:lvl>
    <w:lvl w:ilvl="5" w:tplc="5B58DAF6" w:tentative="1">
      <w:start w:val="1"/>
      <w:numFmt w:val="bullet"/>
      <w:lvlText w:val="•"/>
      <w:lvlJc w:val="left"/>
      <w:pPr>
        <w:tabs>
          <w:tab w:val="num" w:pos="4320"/>
        </w:tabs>
        <w:ind w:left="4320" w:hanging="360"/>
      </w:pPr>
      <w:rPr>
        <w:rFonts w:ascii="Arial" w:hAnsi="Arial" w:hint="default"/>
      </w:rPr>
    </w:lvl>
    <w:lvl w:ilvl="6" w:tplc="D34C965A" w:tentative="1">
      <w:start w:val="1"/>
      <w:numFmt w:val="bullet"/>
      <w:lvlText w:val="•"/>
      <w:lvlJc w:val="left"/>
      <w:pPr>
        <w:tabs>
          <w:tab w:val="num" w:pos="5040"/>
        </w:tabs>
        <w:ind w:left="5040" w:hanging="360"/>
      </w:pPr>
      <w:rPr>
        <w:rFonts w:ascii="Arial" w:hAnsi="Arial" w:hint="default"/>
      </w:rPr>
    </w:lvl>
    <w:lvl w:ilvl="7" w:tplc="8E34DC1A" w:tentative="1">
      <w:start w:val="1"/>
      <w:numFmt w:val="bullet"/>
      <w:lvlText w:val="•"/>
      <w:lvlJc w:val="left"/>
      <w:pPr>
        <w:tabs>
          <w:tab w:val="num" w:pos="5760"/>
        </w:tabs>
        <w:ind w:left="5760" w:hanging="360"/>
      </w:pPr>
      <w:rPr>
        <w:rFonts w:ascii="Arial" w:hAnsi="Arial" w:hint="default"/>
      </w:rPr>
    </w:lvl>
    <w:lvl w:ilvl="8" w:tplc="757EBE1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0001D14"/>
    <w:multiLevelType w:val="hybridMultilevel"/>
    <w:tmpl w:val="69FAF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2926D9"/>
    <w:multiLevelType w:val="hybridMultilevel"/>
    <w:tmpl w:val="3544F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DD14FB"/>
    <w:multiLevelType w:val="hybridMultilevel"/>
    <w:tmpl w:val="094E4C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D412B7"/>
    <w:multiLevelType w:val="hybridMultilevel"/>
    <w:tmpl w:val="4328C4B8"/>
    <w:lvl w:ilvl="0" w:tplc="583A0C2E">
      <w:start w:val="1"/>
      <w:numFmt w:val="bullet"/>
      <w:lvlText w:val="•"/>
      <w:lvlJc w:val="left"/>
      <w:pPr>
        <w:tabs>
          <w:tab w:val="num" w:pos="720"/>
        </w:tabs>
        <w:ind w:left="720" w:hanging="360"/>
      </w:pPr>
      <w:rPr>
        <w:rFonts w:ascii="Arial" w:hAnsi="Arial" w:hint="default"/>
      </w:rPr>
    </w:lvl>
    <w:lvl w:ilvl="1" w:tplc="7C44A522" w:tentative="1">
      <w:start w:val="1"/>
      <w:numFmt w:val="bullet"/>
      <w:lvlText w:val="•"/>
      <w:lvlJc w:val="left"/>
      <w:pPr>
        <w:tabs>
          <w:tab w:val="num" w:pos="1440"/>
        </w:tabs>
        <w:ind w:left="1440" w:hanging="360"/>
      </w:pPr>
      <w:rPr>
        <w:rFonts w:ascii="Arial" w:hAnsi="Arial" w:hint="default"/>
      </w:rPr>
    </w:lvl>
    <w:lvl w:ilvl="2" w:tplc="B170C39A" w:tentative="1">
      <w:start w:val="1"/>
      <w:numFmt w:val="bullet"/>
      <w:lvlText w:val="•"/>
      <w:lvlJc w:val="left"/>
      <w:pPr>
        <w:tabs>
          <w:tab w:val="num" w:pos="2160"/>
        </w:tabs>
        <w:ind w:left="2160" w:hanging="360"/>
      </w:pPr>
      <w:rPr>
        <w:rFonts w:ascii="Arial" w:hAnsi="Arial" w:hint="default"/>
      </w:rPr>
    </w:lvl>
    <w:lvl w:ilvl="3" w:tplc="78F4A37C" w:tentative="1">
      <w:start w:val="1"/>
      <w:numFmt w:val="bullet"/>
      <w:lvlText w:val="•"/>
      <w:lvlJc w:val="left"/>
      <w:pPr>
        <w:tabs>
          <w:tab w:val="num" w:pos="2880"/>
        </w:tabs>
        <w:ind w:left="2880" w:hanging="360"/>
      </w:pPr>
      <w:rPr>
        <w:rFonts w:ascii="Arial" w:hAnsi="Arial" w:hint="default"/>
      </w:rPr>
    </w:lvl>
    <w:lvl w:ilvl="4" w:tplc="6EDC7178" w:tentative="1">
      <w:start w:val="1"/>
      <w:numFmt w:val="bullet"/>
      <w:lvlText w:val="•"/>
      <w:lvlJc w:val="left"/>
      <w:pPr>
        <w:tabs>
          <w:tab w:val="num" w:pos="3600"/>
        </w:tabs>
        <w:ind w:left="3600" w:hanging="360"/>
      </w:pPr>
      <w:rPr>
        <w:rFonts w:ascii="Arial" w:hAnsi="Arial" w:hint="default"/>
      </w:rPr>
    </w:lvl>
    <w:lvl w:ilvl="5" w:tplc="703C4A12" w:tentative="1">
      <w:start w:val="1"/>
      <w:numFmt w:val="bullet"/>
      <w:lvlText w:val="•"/>
      <w:lvlJc w:val="left"/>
      <w:pPr>
        <w:tabs>
          <w:tab w:val="num" w:pos="4320"/>
        </w:tabs>
        <w:ind w:left="4320" w:hanging="360"/>
      </w:pPr>
      <w:rPr>
        <w:rFonts w:ascii="Arial" w:hAnsi="Arial" w:hint="default"/>
      </w:rPr>
    </w:lvl>
    <w:lvl w:ilvl="6" w:tplc="F326A2BA" w:tentative="1">
      <w:start w:val="1"/>
      <w:numFmt w:val="bullet"/>
      <w:lvlText w:val="•"/>
      <w:lvlJc w:val="left"/>
      <w:pPr>
        <w:tabs>
          <w:tab w:val="num" w:pos="5040"/>
        </w:tabs>
        <w:ind w:left="5040" w:hanging="360"/>
      </w:pPr>
      <w:rPr>
        <w:rFonts w:ascii="Arial" w:hAnsi="Arial" w:hint="default"/>
      </w:rPr>
    </w:lvl>
    <w:lvl w:ilvl="7" w:tplc="4D6464EE" w:tentative="1">
      <w:start w:val="1"/>
      <w:numFmt w:val="bullet"/>
      <w:lvlText w:val="•"/>
      <w:lvlJc w:val="left"/>
      <w:pPr>
        <w:tabs>
          <w:tab w:val="num" w:pos="5760"/>
        </w:tabs>
        <w:ind w:left="5760" w:hanging="360"/>
      </w:pPr>
      <w:rPr>
        <w:rFonts w:ascii="Arial" w:hAnsi="Arial" w:hint="default"/>
      </w:rPr>
    </w:lvl>
    <w:lvl w:ilvl="8" w:tplc="96B87CF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4722474"/>
    <w:multiLevelType w:val="hybridMultilevel"/>
    <w:tmpl w:val="3CE237E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D411B3"/>
    <w:multiLevelType w:val="hybridMultilevel"/>
    <w:tmpl w:val="88B406FC"/>
    <w:lvl w:ilvl="0" w:tplc="A824F256">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E47E8D"/>
    <w:multiLevelType w:val="hybridMultilevel"/>
    <w:tmpl w:val="BBC4F1AE"/>
    <w:lvl w:ilvl="0" w:tplc="FEA80922">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E15501"/>
    <w:multiLevelType w:val="hybridMultilevel"/>
    <w:tmpl w:val="DB18DAA4"/>
    <w:lvl w:ilvl="0" w:tplc="A74E0526">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701A80"/>
    <w:multiLevelType w:val="hybridMultilevel"/>
    <w:tmpl w:val="45240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CE1BA8"/>
    <w:multiLevelType w:val="hybridMultilevel"/>
    <w:tmpl w:val="4506833C"/>
    <w:lvl w:ilvl="0" w:tplc="0C090001">
      <w:start w:val="1"/>
      <w:numFmt w:val="bullet"/>
      <w:lvlText w:val=""/>
      <w:lvlJc w:val="left"/>
      <w:pPr>
        <w:ind w:left="360" w:hanging="360"/>
      </w:pPr>
      <w:rPr>
        <w:rFonts w:ascii="Symbol" w:hAnsi="Symbol" w:hint="default"/>
      </w:rPr>
    </w:lvl>
    <w:lvl w:ilvl="1" w:tplc="8C6C93D0">
      <w:numFmt w:val="bullet"/>
      <w:lvlText w:val="•"/>
      <w:lvlJc w:val="left"/>
      <w:pPr>
        <w:ind w:left="356" w:hanging="432"/>
      </w:pPr>
      <w:rPr>
        <w:rFonts w:ascii="Calibri" w:eastAsia="Times New Roman" w:hAnsi="Calibri" w:cs="Times New Roman"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E247EEB"/>
    <w:multiLevelType w:val="hybridMultilevel"/>
    <w:tmpl w:val="C58405FC"/>
    <w:lvl w:ilvl="0" w:tplc="E0EC4170">
      <w:start w:val="3"/>
      <w:numFmt w:val="bullet"/>
      <w:lvlText w:val="-"/>
      <w:lvlJc w:val="left"/>
      <w:pPr>
        <w:ind w:left="360" w:hanging="360"/>
      </w:pPr>
      <w:rPr>
        <w:rFonts w:ascii="Calibri" w:eastAsiaTheme="minorHAnsi" w:hAnsi="Calibri" w:cstheme="minorBidi" w:hint="default"/>
      </w:rPr>
    </w:lvl>
    <w:lvl w:ilvl="1" w:tplc="8C6C93D0">
      <w:numFmt w:val="bullet"/>
      <w:lvlText w:val="•"/>
      <w:lvlJc w:val="left"/>
      <w:pPr>
        <w:ind w:left="356" w:hanging="432"/>
      </w:pPr>
      <w:rPr>
        <w:rFonts w:ascii="Calibri" w:eastAsia="Times New Roman" w:hAnsi="Calibri" w:cs="Times New Roman"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E334975"/>
    <w:multiLevelType w:val="hybridMultilevel"/>
    <w:tmpl w:val="7D604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83C2FD2"/>
    <w:multiLevelType w:val="hybridMultilevel"/>
    <w:tmpl w:val="8250A5E4"/>
    <w:lvl w:ilvl="0" w:tplc="8BC22FE8">
      <w:start w:val="1"/>
      <w:numFmt w:val="bullet"/>
      <w:lvlText w:val="•"/>
      <w:lvlJc w:val="left"/>
      <w:pPr>
        <w:tabs>
          <w:tab w:val="num" w:pos="720"/>
        </w:tabs>
        <w:ind w:left="720" w:hanging="360"/>
      </w:pPr>
      <w:rPr>
        <w:rFonts w:ascii="Arial" w:hAnsi="Arial" w:hint="default"/>
      </w:rPr>
    </w:lvl>
    <w:lvl w:ilvl="1" w:tplc="3962E22A" w:tentative="1">
      <w:start w:val="1"/>
      <w:numFmt w:val="bullet"/>
      <w:lvlText w:val="•"/>
      <w:lvlJc w:val="left"/>
      <w:pPr>
        <w:tabs>
          <w:tab w:val="num" w:pos="1440"/>
        </w:tabs>
        <w:ind w:left="1440" w:hanging="360"/>
      </w:pPr>
      <w:rPr>
        <w:rFonts w:ascii="Arial" w:hAnsi="Arial" w:hint="default"/>
      </w:rPr>
    </w:lvl>
    <w:lvl w:ilvl="2" w:tplc="EDCC3400" w:tentative="1">
      <w:start w:val="1"/>
      <w:numFmt w:val="bullet"/>
      <w:lvlText w:val="•"/>
      <w:lvlJc w:val="left"/>
      <w:pPr>
        <w:tabs>
          <w:tab w:val="num" w:pos="2160"/>
        </w:tabs>
        <w:ind w:left="2160" w:hanging="360"/>
      </w:pPr>
      <w:rPr>
        <w:rFonts w:ascii="Arial" w:hAnsi="Arial" w:hint="default"/>
      </w:rPr>
    </w:lvl>
    <w:lvl w:ilvl="3" w:tplc="4DC4BAAE" w:tentative="1">
      <w:start w:val="1"/>
      <w:numFmt w:val="bullet"/>
      <w:lvlText w:val="•"/>
      <w:lvlJc w:val="left"/>
      <w:pPr>
        <w:tabs>
          <w:tab w:val="num" w:pos="2880"/>
        </w:tabs>
        <w:ind w:left="2880" w:hanging="360"/>
      </w:pPr>
      <w:rPr>
        <w:rFonts w:ascii="Arial" w:hAnsi="Arial" w:hint="default"/>
      </w:rPr>
    </w:lvl>
    <w:lvl w:ilvl="4" w:tplc="56A2F91C" w:tentative="1">
      <w:start w:val="1"/>
      <w:numFmt w:val="bullet"/>
      <w:lvlText w:val="•"/>
      <w:lvlJc w:val="left"/>
      <w:pPr>
        <w:tabs>
          <w:tab w:val="num" w:pos="3600"/>
        </w:tabs>
        <w:ind w:left="3600" w:hanging="360"/>
      </w:pPr>
      <w:rPr>
        <w:rFonts w:ascii="Arial" w:hAnsi="Arial" w:hint="default"/>
      </w:rPr>
    </w:lvl>
    <w:lvl w:ilvl="5" w:tplc="33D869F2" w:tentative="1">
      <w:start w:val="1"/>
      <w:numFmt w:val="bullet"/>
      <w:lvlText w:val="•"/>
      <w:lvlJc w:val="left"/>
      <w:pPr>
        <w:tabs>
          <w:tab w:val="num" w:pos="4320"/>
        </w:tabs>
        <w:ind w:left="4320" w:hanging="360"/>
      </w:pPr>
      <w:rPr>
        <w:rFonts w:ascii="Arial" w:hAnsi="Arial" w:hint="default"/>
      </w:rPr>
    </w:lvl>
    <w:lvl w:ilvl="6" w:tplc="CCBA9D08" w:tentative="1">
      <w:start w:val="1"/>
      <w:numFmt w:val="bullet"/>
      <w:lvlText w:val="•"/>
      <w:lvlJc w:val="left"/>
      <w:pPr>
        <w:tabs>
          <w:tab w:val="num" w:pos="5040"/>
        </w:tabs>
        <w:ind w:left="5040" w:hanging="360"/>
      </w:pPr>
      <w:rPr>
        <w:rFonts w:ascii="Arial" w:hAnsi="Arial" w:hint="default"/>
      </w:rPr>
    </w:lvl>
    <w:lvl w:ilvl="7" w:tplc="C0922164" w:tentative="1">
      <w:start w:val="1"/>
      <w:numFmt w:val="bullet"/>
      <w:lvlText w:val="•"/>
      <w:lvlJc w:val="left"/>
      <w:pPr>
        <w:tabs>
          <w:tab w:val="num" w:pos="5760"/>
        </w:tabs>
        <w:ind w:left="5760" w:hanging="360"/>
      </w:pPr>
      <w:rPr>
        <w:rFonts w:ascii="Arial" w:hAnsi="Arial" w:hint="default"/>
      </w:rPr>
    </w:lvl>
    <w:lvl w:ilvl="8" w:tplc="65CA7B8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9276620"/>
    <w:multiLevelType w:val="hybridMultilevel"/>
    <w:tmpl w:val="8ED281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AA53A7C"/>
    <w:multiLevelType w:val="hybridMultilevel"/>
    <w:tmpl w:val="A66ADD5E"/>
    <w:lvl w:ilvl="0" w:tplc="151E9140">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08131A"/>
    <w:multiLevelType w:val="hybridMultilevel"/>
    <w:tmpl w:val="E514ED04"/>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E1762F8"/>
    <w:multiLevelType w:val="hybridMultilevel"/>
    <w:tmpl w:val="14960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E5B0A02"/>
    <w:multiLevelType w:val="hybridMultilevel"/>
    <w:tmpl w:val="F77005BC"/>
    <w:lvl w:ilvl="0" w:tplc="E0EC4170">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CC70B9"/>
    <w:multiLevelType w:val="multilevel"/>
    <w:tmpl w:val="52E476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6830000"/>
    <w:multiLevelType w:val="hybridMultilevel"/>
    <w:tmpl w:val="77A094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8972A67"/>
    <w:multiLevelType w:val="hybridMultilevel"/>
    <w:tmpl w:val="E264A4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AA046DD"/>
    <w:multiLevelType w:val="hybridMultilevel"/>
    <w:tmpl w:val="A2E49292"/>
    <w:lvl w:ilvl="0" w:tplc="671635E4">
      <w:start w:val="1"/>
      <w:numFmt w:val="bullet"/>
      <w:lvlText w:val="•"/>
      <w:lvlJc w:val="left"/>
      <w:pPr>
        <w:tabs>
          <w:tab w:val="num" w:pos="720"/>
        </w:tabs>
        <w:ind w:left="720" w:hanging="360"/>
      </w:pPr>
      <w:rPr>
        <w:rFonts w:ascii="Arial" w:hAnsi="Arial" w:hint="default"/>
      </w:rPr>
    </w:lvl>
    <w:lvl w:ilvl="1" w:tplc="BFC8DDDA" w:tentative="1">
      <w:start w:val="1"/>
      <w:numFmt w:val="bullet"/>
      <w:lvlText w:val="•"/>
      <w:lvlJc w:val="left"/>
      <w:pPr>
        <w:tabs>
          <w:tab w:val="num" w:pos="1440"/>
        </w:tabs>
        <w:ind w:left="1440" w:hanging="360"/>
      </w:pPr>
      <w:rPr>
        <w:rFonts w:ascii="Arial" w:hAnsi="Arial" w:hint="default"/>
      </w:rPr>
    </w:lvl>
    <w:lvl w:ilvl="2" w:tplc="6D442900" w:tentative="1">
      <w:start w:val="1"/>
      <w:numFmt w:val="bullet"/>
      <w:lvlText w:val="•"/>
      <w:lvlJc w:val="left"/>
      <w:pPr>
        <w:tabs>
          <w:tab w:val="num" w:pos="2160"/>
        </w:tabs>
        <w:ind w:left="2160" w:hanging="360"/>
      </w:pPr>
      <w:rPr>
        <w:rFonts w:ascii="Arial" w:hAnsi="Arial" w:hint="default"/>
      </w:rPr>
    </w:lvl>
    <w:lvl w:ilvl="3" w:tplc="2ACC2406" w:tentative="1">
      <w:start w:val="1"/>
      <w:numFmt w:val="bullet"/>
      <w:lvlText w:val="•"/>
      <w:lvlJc w:val="left"/>
      <w:pPr>
        <w:tabs>
          <w:tab w:val="num" w:pos="2880"/>
        </w:tabs>
        <w:ind w:left="2880" w:hanging="360"/>
      </w:pPr>
      <w:rPr>
        <w:rFonts w:ascii="Arial" w:hAnsi="Arial" w:hint="default"/>
      </w:rPr>
    </w:lvl>
    <w:lvl w:ilvl="4" w:tplc="4DA08A34" w:tentative="1">
      <w:start w:val="1"/>
      <w:numFmt w:val="bullet"/>
      <w:lvlText w:val="•"/>
      <w:lvlJc w:val="left"/>
      <w:pPr>
        <w:tabs>
          <w:tab w:val="num" w:pos="3600"/>
        </w:tabs>
        <w:ind w:left="3600" w:hanging="360"/>
      </w:pPr>
      <w:rPr>
        <w:rFonts w:ascii="Arial" w:hAnsi="Arial" w:hint="default"/>
      </w:rPr>
    </w:lvl>
    <w:lvl w:ilvl="5" w:tplc="806A0A40" w:tentative="1">
      <w:start w:val="1"/>
      <w:numFmt w:val="bullet"/>
      <w:lvlText w:val="•"/>
      <w:lvlJc w:val="left"/>
      <w:pPr>
        <w:tabs>
          <w:tab w:val="num" w:pos="4320"/>
        </w:tabs>
        <w:ind w:left="4320" w:hanging="360"/>
      </w:pPr>
      <w:rPr>
        <w:rFonts w:ascii="Arial" w:hAnsi="Arial" w:hint="default"/>
      </w:rPr>
    </w:lvl>
    <w:lvl w:ilvl="6" w:tplc="BA7CB122" w:tentative="1">
      <w:start w:val="1"/>
      <w:numFmt w:val="bullet"/>
      <w:lvlText w:val="•"/>
      <w:lvlJc w:val="left"/>
      <w:pPr>
        <w:tabs>
          <w:tab w:val="num" w:pos="5040"/>
        </w:tabs>
        <w:ind w:left="5040" w:hanging="360"/>
      </w:pPr>
      <w:rPr>
        <w:rFonts w:ascii="Arial" w:hAnsi="Arial" w:hint="default"/>
      </w:rPr>
    </w:lvl>
    <w:lvl w:ilvl="7" w:tplc="E472A762" w:tentative="1">
      <w:start w:val="1"/>
      <w:numFmt w:val="bullet"/>
      <w:lvlText w:val="•"/>
      <w:lvlJc w:val="left"/>
      <w:pPr>
        <w:tabs>
          <w:tab w:val="num" w:pos="5760"/>
        </w:tabs>
        <w:ind w:left="5760" w:hanging="360"/>
      </w:pPr>
      <w:rPr>
        <w:rFonts w:ascii="Arial" w:hAnsi="Arial" w:hint="default"/>
      </w:rPr>
    </w:lvl>
    <w:lvl w:ilvl="8" w:tplc="007E2FF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AF05A7D"/>
    <w:multiLevelType w:val="hybridMultilevel"/>
    <w:tmpl w:val="4BF461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D46EBE"/>
    <w:multiLevelType w:val="hybridMultilevel"/>
    <w:tmpl w:val="61ECFE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C2215DD"/>
    <w:multiLevelType w:val="hybridMultilevel"/>
    <w:tmpl w:val="1A8EF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CED018D"/>
    <w:multiLevelType w:val="hybridMultilevel"/>
    <w:tmpl w:val="93E66546"/>
    <w:lvl w:ilvl="0" w:tplc="9DFC75FA">
      <w:start w:val="6"/>
      <w:numFmt w:val="bullet"/>
      <w:lvlText w:val="-"/>
      <w:lvlJc w:val="left"/>
      <w:pPr>
        <w:ind w:left="720" w:hanging="360"/>
      </w:pPr>
      <w:rPr>
        <w:rFonts w:ascii="Calibri" w:eastAsia="MS Mincho"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CED1430"/>
    <w:multiLevelType w:val="multilevel"/>
    <w:tmpl w:val="77E2BC7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E06378A"/>
    <w:multiLevelType w:val="hybridMultilevel"/>
    <w:tmpl w:val="F0DA80A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2" w15:restartNumberingAfterBreak="0">
    <w:nsid w:val="6E0B6851"/>
    <w:multiLevelType w:val="hybridMultilevel"/>
    <w:tmpl w:val="9796BCC0"/>
    <w:lvl w:ilvl="0" w:tplc="CBCE3832">
      <w:start w:val="1"/>
      <w:numFmt w:val="bullet"/>
      <w:lvlText w:val="•"/>
      <w:lvlJc w:val="left"/>
      <w:pPr>
        <w:tabs>
          <w:tab w:val="num" w:pos="720"/>
        </w:tabs>
        <w:ind w:left="720" w:hanging="360"/>
      </w:pPr>
      <w:rPr>
        <w:rFonts w:ascii="Arial" w:hAnsi="Arial" w:hint="default"/>
      </w:rPr>
    </w:lvl>
    <w:lvl w:ilvl="1" w:tplc="5C8E0ECE" w:tentative="1">
      <w:start w:val="1"/>
      <w:numFmt w:val="bullet"/>
      <w:lvlText w:val="•"/>
      <w:lvlJc w:val="left"/>
      <w:pPr>
        <w:tabs>
          <w:tab w:val="num" w:pos="1440"/>
        </w:tabs>
        <w:ind w:left="1440" w:hanging="360"/>
      </w:pPr>
      <w:rPr>
        <w:rFonts w:ascii="Arial" w:hAnsi="Arial" w:hint="default"/>
      </w:rPr>
    </w:lvl>
    <w:lvl w:ilvl="2" w:tplc="3C1ED908" w:tentative="1">
      <w:start w:val="1"/>
      <w:numFmt w:val="bullet"/>
      <w:lvlText w:val="•"/>
      <w:lvlJc w:val="left"/>
      <w:pPr>
        <w:tabs>
          <w:tab w:val="num" w:pos="2160"/>
        </w:tabs>
        <w:ind w:left="2160" w:hanging="360"/>
      </w:pPr>
      <w:rPr>
        <w:rFonts w:ascii="Arial" w:hAnsi="Arial" w:hint="default"/>
      </w:rPr>
    </w:lvl>
    <w:lvl w:ilvl="3" w:tplc="AAD8CB80" w:tentative="1">
      <w:start w:val="1"/>
      <w:numFmt w:val="bullet"/>
      <w:lvlText w:val="•"/>
      <w:lvlJc w:val="left"/>
      <w:pPr>
        <w:tabs>
          <w:tab w:val="num" w:pos="2880"/>
        </w:tabs>
        <w:ind w:left="2880" w:hanging="360"/>
      </w:pPr>
      <w:rPr>
        <w:rFonts w:ascii="Arial" w:hAnsi="Arial" w:hint="default"/>
      </w:rPr>
    </w:lvl>
    <w:lvl w:ilvl="4" w:tplc="7B3409C6" w:tentative="1">
      <w:start w:val="1"/>
      <w:numFmt w:val="bullet"/>
      <w:lvlText w:val="•"/>
      <w:lvlJc w:val="left"/>
      <w:pPr>
        <w:tabs>
          <w:tab w:val="num" w:pos="3600"/>
        </w:tabs>
        <w:ind w:left="3600" w:hanging="360"/>
      </w:pPr>
      <w:rPr>
        <w:rFonts w:ascii="Arial" w:hAnsi="Arial" w:hint="default"/>
      </w:rPr>
    </w:lvl>
    <w:lvl w:ilvl="5" w:tplc="313640BE" w:tentative="1">
      <w:start w:val="1"/>
      <w:numFmt w:val="bullet"/>
      <w:lvlText w:val="•"/>
      <w:lvlJc w:val="left"/>
      <w:pPr>
        <w:tabs>
          <w:tab w:val="num" w:pos="4320"/>
        </w:tabs>
        <w:ind w:left="4320" w:hanging="360"/>
      </w:pPr>
      <w:rPr>
        <w:rFonts w:ascii="Arial" w:hAnsi="Arial" w:hint="default"/>
      </w:rPr>
    </w:lvl>
    <w:lvl w:ilvl="6" w:tplc="21CC160C" w:tentative="1">
      <w:start w:val="1"/>
      <w:numFmt w:val="bullet"/>
      <w:lvlText w:val="•"/>
      <w:lvlJc w:val="left"/>
      <w:pPr>
        <w:tabs>
          <w:tab w:val="num" w:pos="5040"/>
        </w:tabs>
        <w:ind w:left="5040" w:hanging="360"/>
      </w:pPr>
      <w:rPr>
        <w:rFonts w:ascii="Arial" w:hAnsi="Arial" w:hint="default"/>
      </w:rPr>
    </w:lvl>
    <w:lvl w:ilvl="7" w:tplc="2F8C64F4" w:tentative="1">
      <w:start w:val="1"/>
      <w:numFmt w:val="bullet"/>
      <w:lvlText w:val="•"/>
      <w:lvlJc w:val="left"/>
      <w:pPr>
        <w:tabs>
          <w:tab w:val="num" w:pos="5760"/>
        </w:tabs>
        <w:ind w:left="5760" w:hanging="360"/>
      </w:pPr>
      <w:rPr>
        <w:rFonts w:ascii="Arial" w:hAnsi="Arial" w:hint="default"/>
      </w:rPr>
    </w:lvl>
    <w:lvl w:ilvl="8" w:tplc="4E48A8BC"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06C1ED1"/>
    <w:multiLevelType w:val="hybridMultilevel"/>
    <w:tmpl w:val="C48E27F8"/>
    <w:lvl w:ilvl="0" w:tplc="9CB68A00">
      <w:start w:val="1"/>
      <w:numFmt w:val="bullet"/>
      <w:lvlText w:val="•"/>
      <w:lvlJc w:val="left"/>
      <w:pPr>
        <w:tabs>
          <w:tab w:val="num" w:pos="720"/>
        </w:tabs>
        <w:ind w:left="720" w:hanging="360"/>
      </w:pPr>
      <w:rPr>
        <w:rFonts w:ascii="Arial" w:hAnsi="Arial" w:hint="default"/>
      </w:rPr>
    </w:lvl>
    <w:lvl w:ilvl="1" w:tplc="C9C4DD50" w:tentative="1">
      <w:start w:val="1"/>
      <w:numFmt w:val="bullet"/>
      <w:lvlText w:val="•"/>
      <w:lvlJc w:val="left"/>
      <w:pPr>
        <w:tabs>
          <w:tab w:val="num" w:pos="1440"/>
        </w:tabs>
        <w:ind w:left="1440" w:hanging="360"/>
      </w:pPr>
      <w:rPr>
        <w:rFonts w:ascii="Arial" w:hAnsi="Arial" w:hint="default"/>
      </w:rPr>
    </w:lvl>
    <w:lvl w:ilvl="2" w:tplc="D084D91C" w:tentative="1">
      <w:start w:val="1"/>
      <w:numFmt w:val="bullet"/>
      <w:lvlText w:val="•"/>
      <w:lvlJc w:val="left"/>
      <w:pPr>
        <w:tabs>
          <w:tab w:val="num" w:pos="2160"/>
        </w:tabs>
        <w:ind w:left="2160" w:hanging="360"/>
      </w:pPr>
      <w:rPr>
        <w:rFonts w:ascii="Arial" w:hAnsi="Arial" w:hint="default"/>
      </w:rPr>
    </w:lvl>
    <w:lvl w:ilvl="3" w:tplc="B8448860" w:tentative="1">
      <w:start w:val="1"/>
      <w:numFmt w:val="bullet"/>
      <w:lvlText w:val="•"/>
      <w:lvlJc w:val="left"/>
      <w:pPr>
        <w:tabs>
          <w:tab w:val="num" w:pos="2880"/>
        </w:tabs>
        <w:ind w:left="2880" w:hanging="360"/>
      </w:pPr>
      <w:rPr>
        <w:rFonts w:ascii="Arial" w:hAnsi="Arial" w:hint="default"/>
      </w:rPr>
    </w:lvl>
    <w:lvl w:ilvl="4" w:tplc="4CD0340E" w:tentative="1">
      <w:start w:val="1"/>
      <w:numFmt w:val="bullet"/>
      <w:lvlText w:val="•"/>
      <w:lvlJc w:val="left"/>
      <w:pPr>
        <w:tabs>
          <w:tab w:val="num" w:pos="3600"/>
        </w:tabs>
        <w:ind w:left="3600" w:hanging="360"/>
      </w:pPr>
      <w:rPr>
        <w:rFonts w:ascii="Arial" w:hAnsi="Arial" w:hint="default"/>
      </w:rPr>
    </w:lvl>
    <w:lvl w:ilvl="5" w:tplc="487E8CE8" w:tentative="1">
      <w:start w:val="1"/>
      <w:numFmt w:val="bullet"/>
      <w:lvlText w:val="•"/>
      <w:lvlJc w:val="left"/>
      <w:pPr>
        <w:tabs>
          <w:tab w:val="num" w:pos="4320"/>
        </w:tabs>
        <w:ind w:left="4320" w:hanging="360"/>
      </w:pPr>
      <w:rPr>
        <w:rFonts w:ascii="Arial" w:hAnsi="Arial" w:hint="default"/>
      </w:rPr>
    </w:lvl>
    <w:lvl w:ilvl="6" w:tplc="20780236" w:tentative="1">
      <w:start w:val="1"/>
      <w:numFmt w:val="bullet"/>
      <w:lvlText w:val="•"/>
      <w:lvlJc w:val="left"/>
      <w:pPr>
        <w:tabs>
          <w:tab w:val="num" w:pos="5040"/>
        </w:tabs>
        <w:ind w:left="5040" w:hanging="360"/>
      </w:pPr>
      <w:rPr>
        <w:rFonts w:ascii="Arial" w:hAnsi="Arial" w:hint="default"/>
      </w:rPr>
    </w:lvl>
    <w:lvl w:ilvl="7" w:tplc="3098BAFC" w:tentative="1">
      <w:start w:val="1"/>
      <w:numFmt w:val="bullet"/>
      <w:lvlText w:val="•"/>
      <w:lvlJc w:val="left"/>
      <w:pPr>
        <w:tabs>
          <w:tab w:val="num" w:pos="5760"/>
        </w:tabs>
        <w:ind w:left="5760" w:hanging="360"/>
      </w:pPr>
      <w:rPr>
        <w:rFonts w:ascii="Arial" w:hAnsi="Arial" w:hint="default"/>
      </w:rPr>
    </w:lvl>
    <w:lvl w:ilvl="8" w:tplc="CB900432"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4732CD8"/>
    <w:multiLevelType w:val="hybridMultilevel"/>
    <w:tmpl w:val="1ABACC6E"/>
    <w:lvl w:ilvl="0" w:tplc="0C09000F">
      <w:start w:val="1"/>
      <w:numFmt w:val="decimal"/>
      <w:lvlText w:val="%1."/>
      <w:lvlJc w:val="left"/>
      <w:pPr>
        <w:ind w:left="586" w:hanging="360"/>
      </w:pPr>
    </w:lvl>
    <w:lvl w:ilvl="1" w:tplc="0C090019" w:tentative="1">
      <w:start w:val="1"/>
      <w:numFmt w:val="lowerLetter"/>
      <w:lvlText w:val="%2."/>
      <w:lvlJc w:val="left"/>
      <w:pPr>
        <w:ind w:left="1306" w:hanging="360"/>
      </w:pPr>
    </w:lvl>
    <w:lvl w:ilvl="2" w:tplc="0C09001B" w:tentative="1">
      <w:start w:val="1"/>
      <w:numFmt w:val="lowerRoman"/>
      <w:lvlText w:val="%3."/>
      <w:lvlJc w:val="right"/>
      <w:pPr>
        <w:ind w:left="2026" w:hanging="180"/>
      </w:pPr>
    </w:lvl>
    <w:lvl w:ilvl="3" w:tplc="0C09000F" w:tentative="1">
      <w:start w:val="1"/>
      <w:numFmt w:val="decimal"/>
      <w:lvlText w:val="%4."/>
      <w:lvlJc w:val="left"/>
      <w:pPr>
        <w:ind w:left="2746" w:hanging="360"/>
      </w:pPr>
    </w:lvl>
    <w:lvl w:ilvl="4" w:tplc="0C090019" w:tentative="1">
      <w:start w:val="1"/>
      <w:numFmt w:val="lowerLetter"/>
      <w:lvlText w:val="%5."/>
      <w:lvlJc w:val="left"/>
      <w:pPr>
        <w:ind w:left="3466" w:hanging="360"/>
      </w:pPr>
    </w:lvl>
    <w:lvl w:ilvl="5" w:tplc="0C09001B" w:tentative="1">
      <w:start w:val="1"/>
      <w:numFmt w:val="lowerRoman"/>
      <w:lvlText w:val="%6."/>
      <w:lvlJc w:val="right"/>
      <w:pPr>
        <w:ind w:left="4186" w:hanging="180"/>
      </w:pPr>
    </w:lvl>
    <w:lvl w:ilvl="6" w:tplc="0C09000F" w:tentative="1">
      <w:start w:val="1"/>
      <w:numFmt w:val="decimal"/>
      <w:lvlText w:val="%7."/>
      <w:lvlJc w:val="left"/>
      <w:pPr>
        <w:ind w:left="4906" w:hanging="360"/>
      </w:pPr>
    </w:lvl>
    <w:lvl w:ilvl="7" w:tplc="0C090019" w:tentative="1">
      <w:start w:val="1"/>
      <w:numFmt w:val="lowerLetter"/>
      <w:lvlText w:val="%8."/>
      <w:lvlJc w:val="left"/>
      <w:pPr>
        <w:ind w:left="5626" w:hanging="360"/>
      </w:pPr>
    </w:lvl>
    <w:lvl w:ilvl="8" w:tplc="0C09001B" w:tentative="1">
      <w:start w:val="1"/>
      <w:numFmt w:val="lowerRoman"/>
      <w:lvlText w:val="%9."/>
      <w:lvlJc w:val="right"/>
      <w:pPr>
        <w:ind w:left="6346" w:hanging="180"/>
      </w:pPr>
    </w:lvl>
  </w:abstractNum>
  <w:abstractNum w:abstractNumId="45" w15:restartNumberingAfterBreak="0">
    <w:nsid w:val="75D006C3"/>
    <w:multiLevelType w:val="hybridMultilevel"/>
    <w:tmpl w:val="50ECFE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7B40E8F"/>
    <w:multiLevelType w:val="hybridMultilevel"/>
    <w:tmpl w:val="E9AAE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CAD56AF"/>
    <w:multiLevelType w:val="hybridMultilevel"/>
    <w:tmpl w:val="8D58DC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7D630E8E"/>
    <w:multiLevelType w:val="hybridMultilevel"/>
    <w:tmpl w:val="8CC49F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10"/>
  </w:num>
  <w:num w:numId="4">
    <w:abstractNumId w:val="35"/>
  </w:num>
  <w:num w:numId="5">
    <w:abstractNumId w:val="36"/>
  </w:num>
  <w:num w:numId="6">
    <w:abstractNumId w:val="46"/>
  </w:num>
  <w:num w:numId="7">
    <w:abstractNumId w:val="14"/>
  </w:num>
  <w:num w:numId="8">
    <w:abstractNumId w:val="30"/>
  </w:num>
  <w:num w:numId="9">
    <w:abstractNumId w:val="4"/>
  </w:num>
  <w:num w:numId="10">
    <w:abstractNumId w:val="26"/>
  </w:num>
  <w:num w:numId="11">
    <w:abstractNumId w:val="5"/>
  </w:num>
  <w:num w:numId="12">
    <w:abstractNumId w:val="17"/>
  </w:num>
  <w:num w:numId="13">
    <w:abstractNumId w:val="7"/>
  </w:num>
  <w:num w:numId="14">
    <w:abstractNumId w:val="15"/>
  </w:num>
  <w:num w:numId="15">
    <w:abstractNumId w:val="43"/>
  </w:num>
  <w:num w:numId="16">
    <w:abstractNumId w:val="42"/>
  </w:num>
  <w:num w:numId="17">
    <w:abstractNumId w:val="18"/>
  </w:num>
  <w:num w:numId="18">
    <w:abstractNumId w:val="6"/>
  </w:num>
  <w:num w:numId="19">
    <w:abstractNumId w:val="22"/>
  </w:num>
  <w:num w:numId="20">
    <w:abstractNumId w:val="48"/>
  </w:num>
  <w:num w:numId="21">
    <w:abstractNumId w:val="47"/>
  </w:num>
  <w:num w:numId="22">
    <w:abstractNumId w:val="12"/>
  </w:num>
  <w:num w:numId="23">
    <w:abstractNumId w:val="0"/>
  </w:num>
  <w:num w:numId="24">
    <w:abstractNumId w:val="39"/>
  </w:num>
  <w:num w:numId="25">
    <w:abstractNumId w:val="28"/>
  </w:num>
  <w:num w:numId="26">
    <w:abstractNumId w:val="19"/>
  </w:num>
  <w:num w:numId="27">
    <w:abstractNumId w:val="21"/>
  </w:num>
  <w:num w:numId="28">
    <w:abstractNumId w:val="31"/>
  </w:num>
  <w:num w:numId="29">
    <w:abstractNumId w:val="20"/>
  </w:num>
  <w:num w:numId="30">
    <w:abstractNumId w:val="25"/>
  </w:num>
  <w:num w:numId="31">
    <w:abstractNumId w:val="1"/>
  </w:num>
  <w:num w:numId="32">
    <w:abstractNumId w:val="29"/>
  </w:num>
  <w:num w:numId="33">
    <w:abstractNumId w:val="23"/>
  </w:num>
  <w:num w:numId="34">
    <w:abstractNumId w:val="9"/>
  </w:num>
  <w:num w:numId="35">
    <w:abstractNumId w:val="41"/>
  </w:num>
  <w:num w:numId="36">
    <w:abstractNumId w:val="33"/>
  </w:num>
  <w:num w:numId="37">
    <w:abstractNumId w:val="34"/>
  </w:num>
  <w:num w:numId="38">
    <w:abstractNumId w:val="38"/>
  </w:num>
  <w:num w:numId="39">
    <w:abstractNumId w:val="45"/>
  </w:num>
  <w:num w:numId="40">
    <w:abstractNumId w:val="8"/>
  </w:num>
  <w:num w:numId="41">
    <w:abstractNumId w:val="3"/>
  </w:num>
  <w:num w:numId="42">
    <w:abstractNumId w:val="32"/>
  </w:num>
  <w:num w:numId="43">
    <w:abstractNumId w:val="40"/>
  </w:num>
  <w:num w:numId="44">
    <w:abstractNumId w:val="16"/>
  </w:num>
  <w:num w:numId="45">
    <w:abstractNumId w:val="2"/>
  </w:num>
  <w:num w:numId="46">
    <w:abstractNumId w:val="37"/>
  </w:num>
  <w:num w:numId="47">
    <w:abstractNumId w:val="27"/>
  </w:num>
  <w:num w:numId="48">
    <w:abstractNumId w:val="44"/>
  </w:num>
  <w:num w:numId="4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en-US" w:vendorID="64" w:dllVersion="6" w:nlCheck="1" w:checkStyle="1"/>
  <w:activeWritingStyle w:appName="MSWord" w:lang="en-AU" w:vendorID="64" w:dllVersion="6" w:nlCheck="1" w:checkStyle="1"/>
  <w:activeWritingStyle w:appName="MSWord" w:lang="en-CA" w:vendorID="64" w:dllVersion="6" w:nlCheck="1" w:checkStyle="1"/>
  <w:activeWritingStyle w:appName="MSWord" w:lang="fr-FR" w:vendorID="64" w:dllVersion="6" w:nlCheck="1" w:checkStyle="1"/>
  <w:activeWritingStyle w:appName="MSWord" w:lang="fr-CA" w:vendorID="64" w:dllVersion="6" w:nlCheck="1" w:checkStyle="0"/>
  <w:activeWritingStyle w:appName="MSWord" w:lang="en-US" w:vendorID="64" w:dllVersion="4096" w:nlCheck="1" w:checkStyle="0"/>
  <w:activeWritingStyle w:appName="MSWord" w:lang="fr-CA" w:vendorID="64" w:dllVersion="4096" w:nlCheck="1" w:checkStyle="0"/>
  <w:activeWritingStyle w:appName="MSWord" w:lang="fr-FR" w:vendorID="64" w:dllVersion="4096" w:nlCheck="1" w:checkStyle="0"/>
  <w:activeWritingStyle w:appName="MSWord" w:lang="en-AU" w:vendorID="64" w:dllVersion="4096" w:nlCheck="1" w:checkStyle="0"/>
  <w:activeWritingStyle w:appName="MSWord" w:lang="en-CA" w:vendorID="64" w:dllVersion="4096" w:nlCheck="1" w:checkStyle="0"/>
  <w:activeWritingStyle w:appName="MSWord" w:lang="nl-NL" w:vendorID="64" w:dllVersion="4096" w:nlCheck="1" w:checkStyle="0"/>
  <w:activeWritingStyle w:appName="MSWord" w:lang="en-GB" w:vendorID="64" w:dllVersion="4096" w:nlCheck="1" w:checkStyle="0"/>
  <w:activeWritingStyle w:appName="MSWord" w:lang="fr-FR" w:vendorID="64" w:dllVersion="0" w:nlCheck="1" w:checkStyle="0"/>
  <w:activeWritingStyle w:appName="MSWord" w:lang="en-AU" w:vendorID="64" w:dllVersion="0" w:nlCheck="1" w:checkStyle="0"/>
  <w:activeWritingStyle w:appName="MSWord" w:lang="nl-NL" w:vendorID="64" w:dllVersion="0" w:nlCheck="1" w:checkStyle="0"/>
  <w:activeWritingStyle w:appName="MSWord" w:lang="en-US" w:vendorID="64" w:dllVersion="0" w:nlCheck="1" w:checkStyle="0"/>
  <w:activeWritingStyle w:appName="MSWord" w:lang="en-CA" w:vendorID="64" w:dllVersion="0" w:nlCheck="1" w:checkStyle="0"/>
  <w:activeWritingStyle w:appName="MSWord" w:lang="fr-CA"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wvt9xwmzpsecez2aq59r9v05zzw0ptpatz&quot;&gt;NHMRC grant Tony Okely Copy-Converted&lt;record-ids&gt;&lt;item&gt;95&lt;/item&gt;&lt;item&gt;124&lt;/item&gt;&lt;item&gt;1081&lt;/item&gt;&lt;item&gt;1409&lt;/item&gt;&lt;item&gt;1846&lt;/item&gt;&lt;item&gt;1856&lt;/item&gt;&lt;item&gt;1857&lt;/item&gt;&lt;item&gt;1870&lt;/item&gt;&lt;item&gt;1879&lt;/item&gt;&lt;item&gt;1891&lt;/item&gt;&lt;item&gt;1933&lt;/item&gt;&lt;item&gt;2069&lt;/item&gt;&lt;item&gt;2070&lt;/item&gt;&lt;item&gt;2071&lt;/item&gt;&lt;item&gt;2072&lt;/item&gt;&lt;item&gt;2073&lt;/item&gt;&lt;item&gt;2074&lt;/item&gt;&lt;item&gt;2075&lt;/item&gt;&lt;item&gt;2076&lt;/item&gt;&lt;item&gt;2077&lt;/item&gt;&lt;item&gt;2078&lt;/item&gt;&lt;item&gt;2080&lt;/item&gt;&lt;item&gt;2081&lt;/item&gt;&lt;item&gt;2082&lt;/item&gt;&lt;item&gt;2083&lt;/item&gt;&lt;item&gt;2084&lt;/item&gt;&lt;item&gt;2085&lt;/item&gt;&lt;item&gt;2086&lt;/item&gt;&lt;item&gt;2087&lt;/item&gt;&lt;item&gt;2094&lt;/item&gt;&lt;item&gt;2095&lt;/item&gt;&lt;/record-ids&gt;&lt;/item&gt;&lt;/Libraries&gt;"/>
  </w:docVars>
  <w:rsids>
    <w:rsidRoot w:val="00AC3952"/>
    <w:rsid w:val="0000011C"/>
    <w:rsid w:val="00000BA5"/>
    <w:rsid w:val="0000147A"/>
    <w:rsid w:val="00001B11"/>
    <w:rsid w:val="0000222A"/>
    <w:rsid w:val="00002291"/>
    <w:rsid w:val="000027B5"/>
    <w:rsid w:val="00003615"/>
    <w:rsid w:val="00004226"/>
    <w:rsid w:val="00004C36"/>
    <w:rsid w:val="00005E4E"/>
    <w:rsid w:val="00006B91"/>
    <w:rsid w:val="000071BF"/>
    <w:rsid w:val="00007236"/>
    <w:rsid w:val="0000766E"/>
    <w:rsid w:val="0000784D"/>
    <w:rsid w:val="00007B68"/>
    <w:rsid w:val="000103C5"/>
    <w:rsid w:val="000108FA"/>
    <w:rsid w:val="00010B18"/>
    <w:rsid w:val="00011434"/>
    <w:rsid w:val="00014411"/>
    <w:rsid w:val="000150C7"/>
    <w:rsid w:val="0001514F"/>
    <w:rsid w:val="00015E82"/>
    <w:rsid w:val="0001790A"/>
    <w:rsid w:val="00017CBF"/>
    <w:rsid w:val="00020444"/>
    <w:rsid w:val="0002142E"/>
    <w:rsid w:val="00022225"/>
    <w:rsid w:val="0002370B"/>
    <w:rsid w:val="00023783"/>
    <w:rsid w:val="00024AD2"/>
    <w:rsid w:val="00025EA6"/>
    <w:rsid w:val="000321FE"/>
    <w:rsid w:val="00033F7B"/>
    <w:rsid w:val="000341A8"/>
    <w:rsid w:val="00034210"/>
    <w:rsid w:val="00035D04"/>
    <w:rsid w:val="000368E1"/>
    <w:rsid w:val="00037AD5"/>
    <w:rsid w:val="00037CB4"/>
    <w:rsid w:val="000403BC"/>
    <w:rsid w:val="000407B7"/>
    <w:rsid w:val="000417A8"/>
    <w:rsid w:val="00041888"/>
    <w:rsid w:val="000424B7"/>
    <w:rsid w:val="00042F1D"/>
    <w:rsid w:val="000433CC"/>
    <w:rsid w:val="000434BB"/>
    <w:rsid w:val="0004381E"/>
    <w:rsid w:val="0004390D"/>
    <w:rsid w:val="000439E7"/>
    <w:rsid w:val="000439F5"/>
    <w:rsid w:val="00043A06"/>
    <w:rsid w:val="000454B0"/>
    <w:rsid w:val="000473CB"/>
    <w:rsid w:val="000477B3"/>
    <w:rsid w:val="00047FDF"/>
    <w:rsid w:val="00050D4C"/>
    <w:rsid w:val="00051082"/>
    <w:rsid w:val="0005345C"/>
    <w:rsid w:val="000536CC"/>
    <w:rsid w:val="00054240"/>
    <w:rsid w:val="00054829"/>
    <w:rsid w:val="00054A24"/>
    <w:rsid w:val="00054F1D"/>
    <w:rsid w:val="00054F9E"/>
    <w:rsid w:val="00055676"/>
    <w:rsid w:val="00057D7A"/>
    <w:rsid w:val="00057EF1"/>
    <w:rsid w:val="00060ABD"/>
    <w:rsid w:val="00061A80"/>
    <w:rsid w:val="00062CF7"/>
    <w:rsid w:val="000639F6"/>
    <w:rsid w:val="00064770"/>
    <w:rsid w:val="0006500F"/>
    <w:rsid w:val="00065124"/>
    <w:rsid w:val="000652C5"/>
    <w:rsid w:val="000653B3"/>
    <w:rsid w:val="00066802"/>
    <w:rsid w:val="00067863"/>
    <w:rsid w:val="00067904"/>
    <w:rsid w:val="00067C3F"/>
    <w:rsid w:val="0007168A"/>
    <w:rsid w:val="00071BFA"/>
    <w:rsid w:val="00071C6A"/>
    <w:rsid w:val="00071CE5"/>
    <w:rsid w:val="000730E8"/>
    <w:rsid w:val="00073EB0"/>
    <w:rsid w:val="00075520"/>
    <w:rsid w:val="0007587A"/>
    <w:rsid w:val="00075D25"/>
    <w:rsid w:val="00076429"/>
    <w:rsid w:val="000769ED"/>
    <w:rsid w:val="00077FA5"/>
    <w:rsid w:val="0008022E"/>
    <w:rsid w:val="0008092E"/>
    <w:rsid w:val="000814EF"/>
    <w:rsid w:val="00083535"/>
    <w:rsid w:val="00084BCC"/>
    <w:rsid w:val="000855EF"/>
    <w:rsid w:val="000857A6"/>
    <w:rsid w:val="00085AF7"/>
    <w:rsid w:val="00085C82"/>
    <w:rsid w:val="00085C93"/>
    <w:rsid w:val="000867A0"/>
    <w:rsid w:val="00086877"/>
    <w:rsid w:val="00087373"/>
    <w:rsid w:val="00087573"/>
    <w:rsid w:val="00087C95"/>
    <w:rsid w:val="0009000C"/>
    <w:rsid w:val="00090114"/>
    <w:rsid w:val="000903C2"/>
    <w:rsid w:val="00090C79"/>
    <w:rsid w:val="00091651"/>
    <w:rsid w:val="00091A0D"/>
    <w:rsid w:val="00091D1E"/>
    <w:rsid w:val="00091F63"/>
    <w:rsid w:val="00093706"/>
    <w:rsid w:val="0009383B"/>
    <w:rsid w:val="00096C45"/>
    <w:rsid w:val="00097AC8"/>
    <w:rsid w:val="000A074C"/>
    <w:rsid w:val="000A0D54"/>
    <w:rsid w:val="000A173C"/>
    <w:rsid w:val="000A2100"/>
    <w:rsid w:val="000A3D97"/>
    <w:rsid w:val="000A4F62"/>
    <w:rsid w:val="000A5AB2"/>
    <w:rsid w:val="000A648F"/>
    <w:rsid w:val="000A6809"/>
    <w:rsid w:val="000A7941"/>
    <w:rsid w:val="000B0B30"/>
    <w:rsid w:val="000B0DE9"/>
    <w:rsid w:val="000B0F25"/>
    <w:rsid w:val="000B15F4"/>
    <w:rsid w:val="000B1D4C"/>
    <w:rsid w:val="000B2106"/>
    <w:rsid w:val="000B2CB8"/>
    <w:rsid w:val="000B2E7D"/>
    <w:rsid w:val="000B3198"/>
    <w:rsid w:val="000B44AF"/>
    <w:rsid w:val="000B479B"/>
    <w:rsid w:val="000B4C2A"/>
    <w:rsid w:val="000B541F"/>
    <w:rsid w:val="000B564A"/>
    <w:rsid w:val="000B5D28"/>
    <w:rsid w:val="000B5FA2"/>
    <w:rsid w:val="000B6E06"/>
    <w:rsid w:val="000B705B"/>
    <w:rsid w:val="000C030C"/>
    <w:rsid w:val="000C1509"/>
    <w:rsid w:val="000C1DE5"/>
    <w:rsid w:val="000C20FD"/>
    <w:rsid w:val="000C26A6"/>
    <w:rsid w:val="000C43FF"/>
    <w:rsid w:val="000C4BCC"/>
    <w:rsid w:val="000C4CFB"/>
    <w:rsid w:val="000C5759"/>
    <w:rsid w:val="000C63B7"/>
    <w:rsid w:val="000C69F2"/>
    <w:rsid w:val="000C6FD2"/>
    <w:rsid w:val="000C72BD"/>
    <w:rsid w:val="000C7526"/>
    <w:rsid w:val="000D0796"/>
    <w:rsid w:val="000D294A"/>
    <w:rsid w:val="000D4B66"/>
    <w:rsid w:val="000D4E54"/>
    <w:rsid w:val="000D5536"/>
    <w:rsid w:val="000D5BF9"/>
    <w:rsid w:val="000D5EEA"/>
    <w:rsid w:val="000D65C7"/>
    <w:rsid w:val="000D6FCC"/>
    <w:rsid w:val="000D7409"/>
    <w:rsid w:val="000E0609"/>
    <w:rsid w:val="000E099D"/>
    <w:rsid w:val="000E0AC6"/>
    <w:rsid w:val="000E1D6F"/>
    <w:rsid w:val="000E1EA4"/>
    <w:rsid w:val="000E3040"/>
    <w:rsid w:val="000E3403"/>
    <w:rsid w:val="000E3D2B"/>
    <w:rsid w:val="000E3FE7"/>
    <w:rsid w:val="000E506C"/>
    <w:rsid w:val="000E5BD0"/>
    <w:rsid w:val="000E612C"/>
    <w:rsid w:val="000E670C"/>
    <w:rsid w:val="000E6CF1"/>
    <w:rsid w:val="000E6DC9"/>
    <w:rsid w:val="000E70E5"/>
    <w:rsid w:val="000E7C3D"/>
    <w:rsid w:val="000E7FA2"/>
    <w:rsid w:val="000F0277"/>
    <w:rsid w:val="000F0BE0"/>
    <w:rsid w:val="000F149F"/>
    <w:rsid w:val="000F14E1"/>
    <w:rsid w:val="000F1C1B"/>
    <w:rsid w:val="000F2B53"/>
    <w:rsid w:val="000F2F1B"/>
    <w:rsid w:val="000F36C5"/>
    <w:rsid w:val="000F416B"/>
    <w:rsid w:val="000F4516"/>
    <w:rsid w:val="000F45BC"/>
    <w:rsid w:val="000F51C4"/>
    <w:rsid w:val="000F548D"/>
    <w:rsid w:val="000F73AF"/>
    <w:rsid w:val="000F7797"/>
    <w:rsid w:val="000F7F0D"/>
    <w:rsid w:val="001025DC"/>
    <w:rsid w:val="00103A08"/>
    <w:rsid w:val="00103C79"/>
    <w:rsid w:val="001056C0"/>
    <w:rsid w:val="00106036"/>
    <w:rsid w:val="0010627C"/>
    <w:rsid w:val="001066EF"/>
    <w:rsid w:val="001069C4"/>
    <w:rsid w:val="00110BB9"/>
    <w:rsid w:val="00113215"/>
    <w:rsid w:val="0011362C"/>
    <w:rsid w:val="00114A20"/>
    <w:rsid w:val="00114C38"/>
    <w:rsid w:val="00115BD4"/>
    <w:rsid w:val="00116859"/>
    <w:rsid w:val="0011700F"/>
    <w:rsid w:val="00122B0C"/>
    <w:rsid w:val="00123639"/>
    <w:rsid w:val="00123BAC"/>
    <w:rsid w:val="00123DB4"/>
    <w:rsid w:val="00124708"/>
    <w:rsid w:val="001252D2"/>
    <w:rsid w:val="00125BD6"/>
    <w:rsid w:val="001260FF"/>
    <w:rsid w:val="001262E1"/>
    <w:rsid w:val="001267BA"/>
    <w:rsid w:val="00130BE2"/>
    <w:rsid w:val="001310AD"/>
    <w:rsid w:val="001314F2"/>
    <w:rsid w:val="00131D48"/>
    <w:rsid w:val="001327F4"/>
    <w:rsid w:val="0013439A"/>
    <w:rsid w:val="001352FC"/>
    <w:rsid w:val="00136129"/>
    <w:rsid w:val="00136303"/>
    <w:rsid w:val="0013670C"/>
    <w:rsid w:val="00136B03"/>
    <w:rsid w:val="0014127E"/>
    <w:rsid w:val="00142B0B"/>
    <w:rsid w:val="001441B5"/>
    <w:rsid w:val="00144929"/>
    <w:rsid w:val="00145D7B"/>
    <w:rsid w:val="00145D9C"/>
    <w:rsid w:val="00146FD7"/>
    <w:rsid w:val="00147A95"/>
    <w:rsid w:val="001502AC"/>
    <w:rsid w:val="001524EB"/>
    <w:rsid w:val="00152584"/>
    <w:rsid w:val="001542E3"/>
    <w:rsid w:val="00154DD8"/>
    <w:rsid w:val="00154F87"/>
    <w:rsid w:val="00155946"/>
    <w:rsid w:val="001561C2"/>
    <w:rsid w:val="00156CF4"/>
    <w:rsid w:val="00156F99"/>
    <w:rsid w:val="00157EF4"/>
    <w:rsid w:val="001614EE"/>
    <w:rsid w:val="00162A50"/>
    <w:rsid w:val="00163E90"/>
    <w:rsid w:val="00163FE5"/>
    <w:rsid w:val="001649AC"/>
    <w:rsid w:val="00164CCD"/>
    <w:rsid w:val="00166959"/>
    <w:rsid w:val="001669D3"/>
    <w:rsid w:val="00167796"/>
    <w:rsid w:val="00172622"/>
    <w:rsid w:val="0017309E"/>
    <w:rsid w:val="001746B9"/>
    <w:rsid w:val="001748EA"/>
    <w:rsid w:val="00174F9D"/>
    <w:rsid w:val="001750D9"/>
    <w:rsid w:val="0017655F"/>
    <w:rsid w:val="00176CC3"/>
    <w:rsid w:val="001779D3"/>
    <w:rsid w:val="001802A1"/>
    <w:rsid w:val="00181B86"/>
    <w:rsid w:val="001820DC"/>
    <w:rsid w:val="0018362D"/>
    <w:rsid w:val="00184A95"/>
    <w:rsid w:val="0018528A"/>
    <w:rsid w:val="00185D0D"/>
    <w:rsid w:val="00190EEB"/>
    <w:rsid w:val="00191639"/>
    <w:rsid w:val="001918D1"/>
    <w:rsid w:val="00192E65"/>
    <w:rsid w:val="00193C59"/>
    <w:rsid w:val="00194B1B"/>
    <w:rsid w:val="00194BB6"/>
    <w:rsid w:val="00194EDF"/>
    <w:rsid w:val="00195F85"/>
    <w:rsid w:val="00196A04"/>
    <w:rsid w:val="00196A70"/>
    <w:rsid w:val="00196B5F"/>
    <w:rsid w:val="00197CF8"/>
    <w:rsid w:val="00197D2C"/>
    <w:rsid w:val="001A0D29"/>
    <w:rsid w:val="001A1B4A"/>
    <w:rsid w:val="001A1D3C"/>
    <w:rsid w:val="001A20ED"/>
    <w:rsid w:val="001A2427"/>
    <w:rsid w:val="001A2A88"/>
    <w:rsid w:val="001A2C6D"/>
    <w:rsid w:val="001A3417"/>
    <w:rsid w:val="001A4778"/>
    <w:rsid w:val="001A4DA0"/>
    <w:rsid w:val="001A5CA6"/>
    <w:rsid w:val="001A69D5"/>
    <w:rsid w:val="001A6A9F"/>
    <w:rsid w:val="001A76DF"/>
    <w:rsid w:val="001B0034"/>
    <w:rsid w:val="001B0B86"/>
    <w:rsid w:val="001B1341"/>
    <w:rsid w:val="001B145C"/>
    <w:rsid w:val="001B2598"/>
    <w:rsid w:val="001B26B0"/>
    <w:rsid w:val="001B3A7E"/>
    <w:rsid w:val="001B44F7"/>
    <w:rsid w:val="001B5E23"/>
    <w:rsid w:val="001B6042"/>
    <w:rsid w:val="001B669A"/>
    <w:rsid w:val="001B6BC4"/>
    <w:rsid w:val="001B6E15"/>
    <w:rsid w:val="001B72B0"/>
    <w:rsid w:val="001B73CD"/>
    <w:rsid w:val="001B7523"/>
    <w:rsid w:val="001C1825"/>
    <w:rsid w:val="001C35CF"/>
    <w:rsid w:val="001C36F5"/>
    <w:rsid w:val="001C3BF2"/>
    <w:rsid w:val="001C3EF1"/>
    <w:rsid w:val="001C47E3"/>
    <w:rsid w:val="001C5165"/>
    <w:rsid w:val="001C5663"/>
    <w:rsid w:val="001C708D"/>
    <w:rsid w:val="001C76E7"/>
    <w:rsid w:val="001C76EB"/>
    <w:rsid w:val="001D07C2"/>
    <w:rsid w:val="001D12E9"/>
    <w:rsid w:val="001D1483"/>
    <w:rsid w:val="001D2044"/>
    <w:rsid w:val="001D3484"/>
    <w:rsid w:val="001D37D4"/>
    <w:rsid w:val="001D38C2"/>
    <w:rsid w:val="001D3CE3"/>
    <w:rsid w:val="001D4845"/>
    <w:rsid w:val="001D559A"/>
    <w:rsid w:val="001D5F4F"/>
    <w:rsid w:val="001D6404"/>
    <w:rsid w:val="001D652B"/>
    <w:rsid w:val="001E0899"/>
    <w:rsid w:val="001E0E9D"/>
    <w:rsid w:val="001E1F7F"/>
    <w:rsid w:val="001E5906"/>
    <w:rsid w:val="001E5FC1"/>
    <w:rsid w:val="001E672F"/>
    <w:rsid w:val="001E6CBC"/>
    <w:rsid w:val="001E7905"/>
    <w:rsid w:val="001E7AF9"/>
    <w:rsid w:val="001F0243"/>
    <w:rsid w:val="001F024A"/>
    <w:rsid w:val="001F05C6"/>
    <w:rsid w:val="001F2422"/>
    <w:rsid w:val="001F34F9"/>
    <w:rsid w:val="001F390F"/>
    <w:rsid w:val="001F3A01"/>
    <w:rsid w:val="001F400E"/>
    <w:rsid w:val="001F42CA"/>
    <w:rsid w:val="001F65A5"/>
    <w:rsid w:val="001F6646"/>
    <w:rsid w:val="001F6B23"/>
    <w:rsid w:val="001F6F8B"/>
    <w:rsid w:val="001F7482"/>
    <w:rsid w:val="00200067"/>
    <w:rsid w:val="002008C5"/>
    <w:rsid w:val="00201007"/>
    <w:rsid w:val="0020100E"/>
    <w:rsid w:val="002028D7"/>
    <w:rsid w:val="0020368E"/>
    <w:rsid w:val="002068D3"/>
    <w:rsid w:val="002069AB"/>
    <w:rsid w:val="002078AA"/>
    <w:rsid w:val="002102E8"/>
    <w:rsid w:val="00210414"/>
    <w:rsid w:val="002112F2"/>
    <w:rsid w:val="002129C3"/>
    <w:rsid w:val="00212D6E"/>
    <w:rsid w:val="00212D70"/>
    <w:rsid w:val="00212DD5"/>
    <w:rsid w:val="002130F8"/>
    <w:rsid w:val="00213D3A"/>
    <w:rsid w:val="002143FD"/>
    <w:rsid w:val="00214A6C"/>
    <w:rsid w:val="00214F7D"/>
    <w:rsid w:val="00215528"/>
    <w:rsid w:val="00216319"/>
    <w:rsid w:val="00217132"/>
    <w:rsid w:val="00217B5B"/>
    <w:rsid w:val="00220EB4"/>
    <w:rsid w:val="00220FAF"/>
    <w:rsid w:val="002210F9"/>
    <w:rsid w:val="0022125B"/>
    <w:rsid w:val="00221AA9"/>
    <w:rsid w:val="00221E33"/>
    <w:rsid w:val="00223C94"/>
    <w:rsid w:val="00223D87"/>
    <w:rsid w:val="00224409"/>
    <w:rsid w:val="00225F58"/>
    <w:rsid w:val="00226BAA"/>
    <w:rsid w:val="00226D99"/>
    <w:rsid w:val="002274CB"/>
    <w:rsid w:val="00227F7C"/>
    <w:rsid w:val="00230611"/>
    <w:rsid w:val="0023183B"/>
    <w:rsid w:val="0023194D"/>
    <w:rsid w:val="00231AF4"/>
    <w:rsid w:val="0023288A"/>
    <w:rsid w:val="002328BF"/>
    <w:rsid w:val="002335B6"/>
    <w:rsid w:val="00233AD4"/>
    <w:rsid w:val="00233F73"/>
    <w:rsid w:val="0023553D"/>
    <w:rsid w:val="00235584"/>
    <w:rsid w:val="00236466"/>
    <w:rsid w:val="00240645"/>
    <w:rsid w:val="00240D6B"/>
    <w:rsid w:val="00242115"/>
    <w:rsid w:val="002444B0"/>
    <w:rsid w:val="00244634"/>
    <w:rsid w:val="00244692"/>
    <w:rsid w:val="002457B1"/>
    <w:rsid w:val="00245DF0"/>
    <w:rsid w:val="0024701E"/>
    <w:rsid w:val="0025063C"/>
    <w:rsid w:val="00250776"/>
    <w:rsid w:val="00251741"/>
    <w:rsid w:val="00252584"/>
    <w:rsid w:val="00252DE2"/>
    <w:rsid w:val="00253201"/>
    <w:rsid w:val="00253464"/>
    <w:rsid w:val="002542C0"/>
    <w:rsid w:val="00254D07"/>
    <w:rsid w:val="00260783"/>
    <w:rsid w:val="00260CAA"/>
    <w:rsid w:val="00261FDB"/>
    <w:rsid w:val="00262D93"/>
    <w:rsid w:val="00262FFA"/>
    <w:rsid w:val="00263384"/>
    <w:rsid w:val="0026419D"/>
    <w:rsid w:val="0026492E"/>
    <w:rsid w:val="002666D0"/>
    <w:rsid w:val="00267392"/>
    <w:rsid w:val="00267928"/>
    <w:rsid w:val="00267BCD"/>
    <w:rsid w:val="00270BC1"/>
    <w:rsid w:val="0027165E"/>
    <w:rsid w:val="0027196A"/>
    <w:rsid w:val="00271AE5"/>
    <w:rsid w:val="00272813"/>
    <w:rsid w:val="00273C26"/>
    <w:rsid w:val="00273DDA"/>
    <w:rsid w:val="002742B9"/>
    <w:rsid w:val="0027474A"/>
    <w:rsid w:val="0027489B"/>
    <w:rsid w:val="00275A93"/>
    <w:rsid w:val="00276B8B"/>
    <w:rsid w:val="00276E18"/>
    <w:rsid w:val="002774F3"/>
    <w:rsid w:val="00277BDF"/>
    <w:rsid w:val="002803A5"/>
    <w:rsid w:val="002803C0"/>
    <w:rsid w:val="00280DAC"/>
    <w:rsid w:val="00282CB7"/>
    <w:rsid w:val="002832FC"/>
    <w:rsid w:val="002834BD"/>
    <w:rsid w:val="00283FEB"/>
    <w:rsid w:val="002840EC"/>
    <w:rsid w:val="00284F17"/>
    <w:rsid w:val="00285E63"/>
    <w:rsid w:val="002872B6"/>
    <w:rsid w:val="002875FF"/>
    <w:rsid w:val="00287EA4"/>
    <w:rsid w:val="00290946"/>
    <w:rsid w:val="00290A5C"/>
    <w:rsid w:val="00291B63"/>
    <w:rsid w:val="002927A5"/>
    <w:rsid w:val="00293688"/>
    <w:rsid w:val="002936E5"/>
    <w:rsid w:val="00294428"/>
    <w:rsid w:val="002949E7"/>
    <w:rsid w:val="00295092"/>
    <w:rsid w:val="002957F7"/>
    <w:rsid w:val="00296D46"/>
    <w:rsid w:val="002A20E3"/>
    <w:rsid w:val="002A2981"/>
    <w:rsid w:val="002A4437"/>
    <w:rsid w:val="002A4987"/>
    <w:rsid w:val="002A5528"/>
    <w:rsid w:val="002A673F"/>
    <w:rsid w:val="002A6D71"/>
    <w:rsid w:val="002A7308"/>
    <w:rsid w:val="002A7BDE"/>
    <w:rsid w:val="002B0F04"/>
    <w:rsid w:val="002B1D98"/>
    <w:rsid w:val="002B253F"/>
    <w:rsid w:val="002B2CF8"/>
    <w:rsid w:val="002B3F7B"/>
    <w:rsid w:val="002B422D"/>
    <w:rsid w:val="002B4B1F"/>
    <w:rsid w:val="002B4DFA"/>
    <w:rsid w:val="002B5F81"/>
    <w:rsid w:val="002B769E"/>
    <w:rsid w:val="002B7B2D"/>
    <w:rsid w:val="002B7E13"/>
    <w:rsid w:val="002C101D"/>
    <w:rsid w:val="002C1C36"/>
    <w:rsid w:val="002C1EAD"/>
    <w:rsid w:val="002C25A8"/>
    <w:rsid w:val="002C3A29"/>
    <w:rsid w:val="002C5728"/>
    <w:rsid w:val="002C5A35"/>
    <w:rsid w:val="002C5AFF"/>
    <w:rsid w:val="002C5D84"/>
    <w:rsid w:val="002C767D"/>
    <w:rsid w:val="002D36DD"/>
    <w:rsid w:val="002D416B"/>
    <w:rsid w:val="002D43AF"/>
    <w:rsid w:val="002D541E"/>
    <w:rsid w:val="002D54D2"/>
    <w:rsid w:val="002D5A06"/>
    <w:rsid w:val="002D649B"/>
    <w:rsid w:val="002D650D"/>
    <w:rsid w:val="002D70FB"/>
    <w:rsid w:val="002D7736"/>
    <w:rsid w:val="002E0821"/>
    <w:rsid w:val="002E08A3"/>
    <w:rsid w:val="002E09BF"/>
    <w:rsid w:val="002E1783"/>
    <w:rsid w:val="002E1BE3"/>
    <w:rsid w:val="002E30C0"/>
    <w:rsid w:val="002E32F4"/>
    <w:rsid w:val="002E36CE"/>
    <w:rsid w:val="002E4951"/>
    <w:rsid w:val="002E5101"/>
    <w:rsid w:val="002E61DA"/>
    <w:rsid w:val="002E673F"/>
    <w:rsid w:val="002E6C61"/>
    <w:rsid w:val="002E7A7C"/>
    <w:rsid w:val="002F005B"/>
    <w:rsid w:val="002F027E"/>
    <w:rsid w:val="002F050D"/>
    <w:rsid w:val="002F0B27"/>
    <w:rsid w:val="002F142D"/>
    <w:rsid w:val="002F16B2"/>
    <w:rsid w:val="002F1876"/>
    <w:rsid w:val="002F2286"/>
    <w:rsid w:val="002F3D15"/>
    <w:rsid w:val="002F4CBE"/>
    <w:rsid w:val="002F6394"/>
    <w:rsid w:val="002F681F"/>
    <w:rsid w:val="002F6EEA"/>
    <w:rsid w:val="002F708B"/>
    <w:rsid w:val="00300D84"/>
    <w:rsid w:val="00301245"/>
    <w:rsid w:val="003028CC"/>
    <w:rsid w:val="00302DDD"/>
    <w:rsid w:val="00303BE3"/>
    <w:rsid w:val="00304727"/>
    <w:rsid w:val="00305F36"/>
    <w:rsid w:val="0030620B"/>
    <w:rsid w:val="00306765"/>
    <w:rsid w:val="003071D4"/>
    <w:rsid w:val="00307303"/>
    <w:rsid w:val="00310397"/>
    <w:rsid w:val="00310594"/>
    <w:rsid w:val="003107E0"/>
    <w:rsid w:val="00311B70"/>
    <w:rsid w:val="003130D3"/>
    <w:rsid w:val="00315390"/>
    <w:rsid w:val="00315BA3"/>
    <w:rsid w:val="003164BE"/>
    <w:rsid w:val="003166CB"/>
    <w:rsid w:val="00316820"/>
    <w:rsid w:val="00317D73"/>
    <w:rsid w:val="00320251"/>
    <w:rsid w:val="0032041B"/>
    <w:rsid w:val="00320869"/>
    <w:rsid w:val="00320966"/>
    <w:rsid w:val="0032363F"/>
    <w:rsid w:val="00323BAD"/>
    <w:rsid w:val="00330E7F"/>
    <w:rsid w:val="003314D0"/>
    <w:rsid w:val="00331993"/>
    <w:rsid w:val="003323AA"/>
    <w:rsid w:val="00332B7A"/>
    <w:rsid w:val="00334B8F"/>
    <w:rsid w:val="00335785"/>
    <w:rsid w:val="003358BA"/>
    <w:rsid w:val="00335EA5"/>
    <w:rsid w:val="0033620F"/>
    <w:rsid w:val="00336FD4"/>
    <w:rsid w:val="003376B8"/>
    <w:rsid w:val="0034058F"/>
    <w:rsid w:val="0034183B"/>
    <w:rsid w:val="003430ED"/>
    <w:rsid w:val="003432DD"/>
    <w:rsid w:val="00343667"/>
    <w:rsid w:val="003438D9"/>
    <w:rsid w:val="00343E1F"/>
    <w:rsid w:val="00345285"/>
    <w:rsid w:val="00347410"/>
    <w:rsid w:val="003474EF"/>
    <w:rsid w:val="00350151"/>
    <w:rsid w:val="00351D35"/>
    <w:rsid w:val="0035222B"/>
    <w:rsid w:val="003529FD"/>
    <w:rsid w:val="00353827"/>
    <w:rsid w:val="003550A1"/>
    <w:rsid w:val="00356831"/>
    <w:rsid w:val="00357B7E"/>
    <w:rsid w:val="00357F69"/>
    <w:rsid w:val="003600C0"/>
    <w:rsid w:val="003602AC"/>
    <w:rsid w:val="003627FA"/>
    <w:rsid w:val="003629DC"/>
    <w:rsid w:val="00363922"/>
    <w:rsid w:val="00363D52"/>
    <w:rsid w:val="00365099"/>
    <w:rsid w:val="00365308"/>
    <w:rsid w:val="003655F9"/>
    <w:rsid w:val="00365AC2"/>
    <w:rsid w:val="0036628D"/>
    <w:rsid w:val="00366642"/>
    <w:rsid w:val="00367123"/>
    <w:rsid w:val="00367682"/>
    <w:rsid w:val="00367EEF"/>
    <w:rsid w:val="003702A6"/>
    <w:rsid w:val="003704D1"/>
    <w:rsid w:val="00370FEC"/>
    <w:rsid w:val="003712E1"/>
    <w:rsid w:val="003715D3"/>
    <w:rsid w:val="003716A8"/>
    <w:rsid w:val="00371B28"/>
    <w:rsid w:val="00371B76"/>
    <w:rsid w:val="003722B8"/>
    <w:rsid w:val="003727C1"/>
    <w:rsid w:val="0037312B"/>
    <w:rsid w:val="00373C59"/>
    <w:rsid w:val="00373DBA"/>
    <w:rsid w:val="00374A96"/>
    <w:rsid w:val="00374DA7"/>
    <w:rsid w:val="0037591B"/>
    <w:rsid w:val="0037773D"/>
    <w:rsid w:val="00377D2D"/>
    <w:rsid w:val="00377E58"/>
    <w:rsid w:val="003816A4"/>
    <w:rsid w:val="00382343"/>
    <w:rsid w:val="00382E36"/>
    <w:rsid w:val="00384A60"/>
    <w:rsid w:val="0038535E"/>
    <w:rsid w:val="00385891"/>
    <w:rsid w:val="00387D2F"/>
    <w:rsid w:val="00390762"/>
    <w:rsid w:val="00390D52"/>
    <w:rsid w:val="003910AE"/>
    <w:rsid w:val="0039121C"/>
    <w:rsid w:val="00391BB7"/>
    <w:rsid w:val="00391BCF"/>
    <w:rsid w:val="003923C6"/>
    <w:rsid w:val="00392741"/>
    <w:rsid w:val="00394C48"/>
    <w:rsid w:val="0039586F"/>
    <w:rsid w:val="0039612C"/>
    <w:rsid w:val="003963FA"/>
    <w:rsid w:val="003A05C1"/>
    <w:rsid w:val="003A0C00"/>
    <w:rsid w:val="003A0C4D"/>
    <w:rsid w:val="003A16B9"/>
    <w:rsid w:val="003A1A01"/>
    <w:rsid w:val="003A1E36"/>
    <w:rsid w:val="003A1E6C"/>
    <w:rsid w:val="003A246F"/>
    <w:rsid w:val="003A3578"/>
    <w:rsid w:val="003A3A4A"/>
    <w:rsid w:val="003A3EAE"/>
    <w:rsid w:val="003A4424"/>
    <w:rsid w:val="003A4AF2"/>
    <w:rsid w:val="003A4C8B"/>
    <w:rsid w:val="003A4CF4"/>
    <w:rsid w:val="003A57CE"/>
    <w:rsid w:val="003A63F1"/>
    <w:rsid w:val="003A6784"/>
    <w:rsid w:val="003A6CF3"/>
    <w:rsid w:val="003A6E9B"/>
    <w:rsid w:val="003A76F8"/>
    <w:rsid w:val="003B1131"/>
    <w:rsid w:val="003B1333"/>
    <w:rsid w:val="003B138F"/>
    <w:rsid w:val="003B21F8"/>
    <w:rsid w:val="003B29A2"/>
    <w:rsid w:val="003B32D6"/>
    <w:rsid w:val="003B36D4"/>
    <w:rsid w:val="003B4394"/>
    <w:rsid w:val="003B49B0"/>
    <w:rsid w:val="003B5CD0"/>
    <w:rsid w:val="003B6F7C"/>
    <w:rsid w:val="003C02FD"/>
    <w:rsid w:val="003C25F8"/>
    <w:rsid w:val="003C34D3"/>
    <w:rsid w:val="003C3F2B"/>
    <w:rsid w:val="003C4B1F"/>
    <w:rsid w:val="003C53F4"/>
    <w:rsid w:val="003C5428"/>
    <w:rsid w:val="003C55FA"/>
    <w:rsid w:val="003C5EF9"/>
    <w:rsid w:val="003C61E2"/>
    <w:rsid w:val="003D1757"/>
    <w:rsid w:val="003D1BD3"/>
    <w:rsid w:val="003D304B"/>
    <w:rsid w:val="003D5FF3"/>
    <w:rsid w:val="003E0EA7"/>
    <w:rsid w:val="003E145E"/>
    <w:rsid w:val="003E2078"/>
    <w:rsid w:val="003E2B4D"/>
    <w:rsid w:val="003E38C6"/>
    <w:rsid w:val="003E4437"/>
    <w:rsid w:val="003E456E"/>
    <w:rsid w:val="003E461E"/>
    <w:rsid w:val="003E632A"/>
    <w:rsid w:val="003E6417"/>
    <w:rsid w:val="003E66E3"/>
    <w:rsid w:val="003E690B"/>
    <w:rsid w:val="003E6E23"/>
    <w:rsid w:val="003E7581"/>
    <w:rsid w:val="003E77B7"/>
    <w:rsid w:val="003E7FB2"/>
    <w:rsid w:val="003F0501"/>
    <w:rsid w:val="003F0F1A"/>
    <w:rsid w:val="003F1594"/>
    <w:rsid w:val="003F1595"/>
    <w:rsid w:val="003F38AE"/>
    <w:rsid w:val="003F3A04"/>
    <w:rsid w:val="003F4CFA"/>
    <w:rsid w:val="003F5DF7"/>
    <w:rsid w:val="003F715D"/>
    <w:rsid w:val="003F74F8"/>
    <w:rsid w:val="00400862"/>
    <w:rsid w:val="00400867"/>
    <w:rsid w:val="00400E8B"/>
    <w:rsid w:val="00401B89"/>
    <w:rsid w:val="00401E10"/>
    <w:rsid w:val="0040279E"/>
    <w:rsid w:val="004031E8"/>
    <w:rsid w:val="00403402"/>
    <w:rsid w:val="004038F2"/>
    <w:rsid w:val="00403DF8"/>
    <w:rsid w:val="0040428C"/>
    <w:rsid w:val="00405422"/>
    <w:rsid w:val="00405546"/>
    <w:rsid w:val="00406922"/>
    <w:rsid w:val="00406ABF"/>
    <w:rsid w:val="00407780"/>
    <w:rsid w:val="004105C9"/>
    <w:rsid w:val="00410A6D"/>
    <w:rsid w:val="00410D2D"/>
    <w:rsid w:val="00410ED9"/>
    <w:rsid w:val="004136B4"/>
    <w:rsid w:val="00415D5A"/>
    <w:rsid w:val="00416651"/>
    <w:rsid w:val="00416658"/>
    <w:rsid w:val="004167D9"/>
    <w:rsid w:val="004171E7"/>
    <w:rsid w:val="00420111"/>
    <w:rsid w:val="0042059D"/>
    <w:rsid w:val="0042061D"/>
    <w:rsid w:val="00420C3C"/>
    <w:rsid w:val="00420ECC"/>
    <w:rsid w:val="004216E3"/>
    <w:rsid w:val="0042296E"/>
    <w:rsid w:val="00423428"/>
    <w:rsid w:val="004235C3"/>
    <w:rsid w:val="00423943"/>
    <w:rsid w:val="0042454B"/>
    <w:rsid w:val="00424F33"/>
    <w:rsid w:val="00425DF9"/>
    <w:rsid w:val="00425FEB"/>
    <w:rsid w:val="00426170"/>
    <w:rsid w:val="00426A9A"/>
    <w:rsid w:val="00427C38"/>
    <w:rsid w:val="00430CB0"/>
    <w:rsid w:val="00431E5C"/>
    <w:rsid w:val="00432093"/>
    <w:rsid w:val="00432A69"/>
    <w:rsid w:val="00433650"/>
    <w:rsid w:val="00433BB9"/>
    <w:rsid w:val="004342C3"/>
    <w:rsid w:val="00434504"/>
    <w:rsid w:val="0043589D"/>
    <w:rsid w:val="00435E5E"/>
    <w:rsid w:val="004360C0"/>
    <w:rsid w:val="00440912"/>
    <w:rsid w:val="00440EA2"/>
    <w:rsid w:val="00441E8A"/>
    <w:rsid w:val="00441EDB"/>
    <w:rsid w:val="00441F65"/>
    <w:rsid w:val="00442198"/>
    <w:rsid w:val="004429B1"/>
    <w:rsid w:val="00442EE3"/>
    <w:rsid w:val="00443290"/>
    <w:rsid w:val="00443960"/>
    <w:rsid w:val="00443DE2"/>
    <w:rsid w:val="0044475D"/>
    <w:rsid w:val="00444FC7"/>
    <w:rsid w:val="00446200"/>
    <w:rsid w:val="00446392"/>
    <w:rsid w:val="0044677E"/>
    <w:rsid w:val="004467F7"/>
    <w:rsid w:val="004468B4"/>
    <w:rsid w:val="00446CB8"/>
    <w:rsid w:val="00446F4F"/>
    <w:rsid w:val="00447AF9"/>
    <w:rsid w:val="00447EA2"/>
    <w:rsid w:val="00447F42"/>
    <w:rsid w:val="004504B4"/>
    <w:rsid w:val="0045071B"/>
    <w:rsid w:val="00450F14"/>
    <w:rsid w:val="0045107E"/>
    <w:rsid w:val="00451670"/>
    <w:rsid w:val="00452111"/>
    <w:rsid w:val="00453BC5"/>
    <w:rsid w:val="00453EF7"/>
    <w:rsid w:val="00454707"/>
    <w:rsid w:val="0045515D"/>
    <w:rsid w:val="00455DA0"/>
    <w:rsid w:val="00456520"/>
    <w:rsid w:val="00456AEB"/>
    <w:rsid w:val="00456F01"/>
    <w:rsid w:val="00457BAB"/>
    <w:rsid w:val="00457DC7"/>
    <w:rsid w:val="00457F07"/>
    <w:rsid w:val="004607F0"/>
    <w:rsid w:val="004611E5"/>
    <w:rsid w:val="00461FE9"/>
    <w:rsid w:val="00462303"/>
    <w:rsid w:val="004623B2"/>
    <w:rsid w:val="0046270D"/>
    <w:rsid w:val="00463020"/>
    <w:rsid w:val="004633BE"/>
    <w:rsid w:val="00463E02"/>
    <w:rsid w:val="00464B9D"/>
    <w:rsid w:val="004653C1"/>
    <w:rsid w:val="00465DF8"/>
    <w:rsid w:val="004660E4"/>
    <w:rsid w:val="0046680C"/>
    <w:rsid w:val="00466F99"/>
    <w:rsid w:val="00467911"/>
    <w:rsid w:val="00471445"/>
    <w:rsid w:val="00471DAA"/>
    <w:rsid w:val="00472019"/>
    <w:rsid w:val="00472FBC"/>
    <w:rsid w:val="004741B5"/>
    <w:rsid w:val="00474F65"/>
    <w:rsid w:val="00475489"/>
    <w:rsid w:val="0047559C"/>
    <w:rsid w:val="00475E0A"/>
    <w:rsid w:val="004775AA"/>
    <w:rsid w:val="004777F8"/>
    <w:rsid w:val="00477EF9"/>
    <w:rsid w:val="00480193"/>
    <w:rsid w:val="00480D5D"/>
    <w:rsid w:val="00480E00"/>
    <w:rsid w:val="00480EBF"/>
    <w:rsid w:val="00482568"/>
    <w:rsid w:val="00482714"/>
    <w:rsid w:val="00483885"/>
    <w:rsid w:val="00483E6D"/>
    <w:rsid w:val="0048444D"/>
    <w:rsid w:val="00484D60"/>
    <w:rsid w:val="00486D75"/>
    <w:rsid w:val="00486E14"/>
    <w:rsid w:val="00487749"/>
    <w:rsid w:val="00490299"/>
    <w:rsid w:val="00490385"/>
    <w:rsid w:val="0049067F"/>
    <w:rsid w:val="00490DA8"/>
    <w:rsid w:val="00491122"/>
    <w:rsid w:val="00491167"/>
    <w:rsid w:val="00491CDC"/>
    <w:rsid w:val="00492060"/>
    <w:rsid w:val="0049397F"/>
    <w:rsid w:val="00494AC9"/>
    <w:rsid w:val="00494F63"/>
    <w:rsid w:val="00495AF9"/>
    <w:rsid w:val="00495F96"/>
    <w:rsid w:val="00496701"/>
    <w:rsid w:val="00496750"/>
    <w:rsid w:val="004A00AB"/>
    <w:rsid w:val="004A11AC"/>
    <w:rsid w:val="004A15F2"/>
    <w:rsid w:val="004A1756"/>
    <w:rsid w:val="004A1E61"/>
    <w:rsid w:val="004A2011"/>
    <w:rsid w:val="004A23E3"/>
    <w:rsid w:val="004A3381"/>
    <w:rsid w:val="004A4D3A"/>
    <w:rsid w:val="004A69C5"/>
    <w:rsid w:val="004A7544"/>
    <w:rsid w:val="004A7E5F"/>
    <w:rsid w:val="004B180B"/>
    <w:rsid w:val="004B207A"/>
    <w:rsid w:val="004B30A5"/>
    <w:rsid w:val="004B4517"/>
    <w:rsid w:val="004B4DC3"/>
    <w:rsid w:val="004B546F"/>
    <w:rsid w:val="004B6827"/>
    <w:rsid w:val="004B6C96"/>
    <w:rsid w:val="004B79DC"/>
    <w:rsid w:val="004B7A15"/>
    <w:rsid w:val="004C0275"/>
    <w:rsid w:val="004C02CC"/>
    <w:rsid w:val="004C135A"/>
    <w:rsid w:val="004C1A20"/>
    <w:rsid w:val="004C2634"/>
    <w:rsid w:val="004C2A7E"/>
    <w:rsid w:val="004C333F"/>
    <w:rsid w:val="004C35CD"/>
    <w:rsid w:val="004C4D7D"/>
    <w:rsid w:val="004C564C"/>
    <w:rsid w:val="004C5CBD"/>
    <w:rsid w:val="004C5E8A"/>
    <w:rsid w:val="004C62B2"/>
    <w:rsid w:val="004C6D83"/>
    <w:rsid w:val="004C7605"/>
    <w:rsid w:val="004D0C98"/>
    <w:rsid w:val="004D0CDB"/>
    <w:rsid w:val="004D0E28"/>
    <w:rsid w:val="004D2014"/>
    <w:rsid w:val="004D29C2"/>
    <w:rsid w:val="004D4DA1"/>
    <w:rsid w:val="004D5D09"/>
    <w:rsid w:val="004D6E75"/>
    <w:rsid w:val="004D7B67"/>
    <w:rsid w:val="004E0223"/>
    <w:rsid w:val="004E14FD"/>
    <w:rsid w:val="004E18F8"/>
    <w:rsid w:val="004E36E7"/>
    <w:rsid w:val="004E4E27"/>
    <w:rsid w:val="004E5416"/>
    <w:rsid w:val="004E5A6B"/>
    <w:rsid w:val="004E6039"/>
    <w:rsid w:val="004E6B95"/>
    <w:rsid w:val="004E7A36"/>
    <w:rsid w:val="004E7D93"/>
    <w:rsid w:val="004E7E43"/>
    <w:rsid w:val="004F01AF"/>
    <w:rsid w:val="004F151D"/>
    <w:rsid w:val="004F1C97"/>
    <w:rsid w:val="004F22B9"/>
    <w:rsid w:val="004F556A"/>
    <w:rsid w:val="004F6117"/>
    <w:rsid w:val="004F629D"/>
    <w:rsid w:val="004F694E"/>
    <w:rsid w:val="004F7908"/>
    <w:rsid w:val="004F7C1A"/>
    <w:rsid w:val="004F7F18"/>
    <w:rsid w:val="00500040"/>
    <w:rsid w:val="00500347"/>
    <w:rsid w:val="0050042C"/>
    <w:rsid w:val="00502EE4"/>
    <w:rsid w:val="00503089"/>
    <w:rsid w:val="0050322A"/>
    <w:rsid w:val="00504652"/>
    <w:rsid w:val="00504670"/>
    <w:rsid w:val="005046D7"/>
    <w:rsid w:val="0050513E"/>
    <w:rsid w:val="0050516B"/>
    <w:rsid w:val="005054B9"/>
    <w:rsid w:val="0050683A"/>
    <w:rsid w:val="005137D2"/>
    <w:rsid w:val="00513ADC"/>
    <w:rsid w:val="00513D39"/>
    <w:rsid w:val="00514894"/>
    <w:rsid w:val="005151A9"/>
    <w:rsid w:val="00516DAE"/>
    <w:rsid w:val="0051791B"/>
    <w:rsid w:val="00517AB6"/>
    <w:rsid w:val="0052027D"/>
    <w:rsid w:val="00520359"/>
    <w:rsid w:val="00520AD7"/>
    <w:rsid w:val="00521055"/>
    <w:rsid w:val="00521174"/>
    <w:rsid w:val="0052190D"/>
    <w:rsid w:val="00523CDE"/>
    <w:rsid w:val="0052499A"/>
    <w:rsid w:val="0052560F"/>
    <w:rsid w:val="005256BB"/>
    <w:rsid w:val="005265D6"/>
    <w:rsid w:val="0052696E"/>
    <w:rsid w:val="0052756A"/>
    <w:rsid w:val="00530305"/>
    <w:rsid w:val="005317A7"/>
    <w:rsid w:val="005327DE"/>
    <w:rsid w:val="00532961"/>
    <w:rsid w:val="005329A3"/>
    <w:rsid w:val="00533AAD"/>
    <w:rsid w:val="005350C5"/>
    <w:rsid w:val="00535FA0"/>
    <w:rsid w:val="00536846"/>
    <w:rsid w:val="00536987"/>
    <w:rsid w:val="00536C7C"/>
    <w:rsid w:val="00537209"/>
    <w:rsid w:val="00537AFB"/>
    <w:rsid w:val="005402BE"/>
    <w:rsid w:val="005420EF"/>
    <w:rsid w:val="00542943"/>
    <w:rsid w:val="0054320E"/>
    <w:rsid w:val="0054345E"/>
    <w:rsid w:val="0054371E"/>
    <w:rsid w:val="005437EF"/>
    <w:rsid w:val="00543BF8"/>
    <w:rsid w:val="00543C7F"/>
    <w:rsid w:val="00544B02"/>
    <w:rsid w:val="00546135"/>
    <w:rsid w:val="005465EE"/>
    <w:rsid w:val="00546DB3"/>
    <w:rsid w:val="005475C2"/>
    <w:rsid w:val="00550047"/>
    <w:rsid w:val="00550205"/>
    <w:rsid w:val="00550288"/>
    <w:rsid w:val="00551F07"/>
    <w:rsid w:val="00552D26"/>
    <w:rsid w:val="005545C1"/>
    <w:rsid w:val="00554D62"/>
    <w:rsid w:val="005553C9"/>
    <w:rsid w:val="0055796B"/>
    <w:rsid w:val="00557AE8"/>
    <w:rsid w:val="00560F9A"/>
    <w:rsid w:val="0056172C"/>
    <w:rsid w:val="00563628"/>
    <w:rsid w:val="00563C92"/>
    <w:rsid w:val="00564005"/>
    <w:rsid w:val="0056572F"/>
    <w:rsid w:val="00565749"/>
    <w:rsid w:val="005664A3"/>
    <w:rsid w:val="005703E2"/>
    <w:rsid w:val="005705D5"/>
    <w:rsid w:val="00570CCC"/>
    <w:rsid w:val="005710AF"/>
    <w:rsid w:val="00571DB8"/>
    <w:rsid w:val="0057262C"/>
    <w:rsid w:val="00573460"/>
    <w:rsid w:val="0057358F"/>
    <w:rsid w:val="0057605A"/>
    <w:rsid w:val="00576487"/>
    <w:rsid w:val="00576AAC"/>
    <w:rsid w:val="005776DA"/>
    <w:rsid w:val="00577F05"/>
    <w:rsid w:val="00580088"/>
    <w:rsid w:val="00581722"/>
    <w:rsid w:val="00581723"/>
    <w:rsid w:val="00582D92"/>
    <w:rsid w:val="00582F31"/>
    <w:rsid w:val="005840E4"/>
    <w:rsid w:val="00584E81"/>
    <w:rsid w:val="005858FC"/>
    <w:rsid w:val="0058646D"/>
    <w:rsid w:val="00586D69"/>
    <w:rsid w:val="005870F1"/>
    <w:rsid w:val="00590877"/>
    <w:rsid w:val="00590A0C"/>
    <w:rsid w:val="00591207"/>
    <w:rsid w:val="00591DA3"/>
    <w:rsid w:val="00592D73"/>
    <w:rsid w:val="00593488"/>
    <w:rsid w:val="005A0A40"/>
    <w:rsid w:val="005A14D0"/>
    <w:rsid w:val="005A1A64"/>
    <w:rsid w:val="005A1C8F"/>
    <w:rsid w:val="005A1CAB"/>
    <w:rsid w:val="005A1D2F"/>
    <w:rsid w:val="005A334E"/>
    <w:rsid w:val="005A3999"/>
    <w:rsid w:val="005A51AE"/>
    <w:rsid w:val="005A63BE"/>
    <w:rsid w:val="005A657D"/>
    <w:rsid w:val="005A6D00"/>
    <w:rsid w:val="005A794B"/>
    <w:rsid w:val="005A7A6A"/>
    <w:rsid w:val="005B00B8"/>
    <w:rsid w:val="005B35A1"/>
    <w:rsid w:val="005B40D5"/>
    <w:rsid w:val="005B4366"/>
    <w:rsid w:val="005B4E05"/>
    <w:rsid w:val="005B5114"/>
    <w:rsid w:val="005B606E"/>
    <w:rsid w:val="005B66CF"/>
    <w:rsid w:val="005B78FC"/>
    <w:rsid w:val="005C01D1"/>
    <w:rsid w:val="005C0AAC"/>
    <w:rsid w:val="005C0B2D"/>
    <w:rsid w:val="005C12CA"/>
    <w:rsid w:val="005C16B4"/>
    <w:rsid w:val="005C17FC"/>
    <w:rsid w:val="005C19D7"/>
    <w:rsid w:val="005C1DCC"/>
    <w:rsid w:val="005C28BD"/>
    <w:rsid w:val="005C3DC9"/>
    <w:rsid w:val="005C46B2"/>
    <w:rsid w:val="005C4D8F"/>
    <w:rsid w:val="005C5496"/>
    <w:rsid w:val="005C6809"/>
    <w:rsid w:val="005C6A32"/>
    <w:rsid w:val="005C6ED3"/>
    <w:rsid w:val="005D33D8"/>
    <w:rsid w:val="005D4104"/>
    <w:rsid w:val="005D4BE0"/>
    <w:rsid w:val="005D527F"/>
    <w:rsid w:val="005D545E"/>
    <w:rsid w:val="005D5711"/>
    <w:rsid w:val="005D5E81"/>
    <w:rsid w:val="005D5F87"/>
    <w:rsid w:val="005D64B9"/>
    <w:rsid w:val="005D71FD"/>
    <w:rsid w:val="005E04E4"/>
    <w:rsid w:val="005E200A"/>
    <w:rsid w:val="005E3292"/>
    <w:rsid w:val="005E4BEB"/>
    <w:rsid w:val="005E6E25"/>
    <w:rsid w:val="005E7533"/>
    <w:rsid w:val="005E787F"/>
    <w:rsid w:val="005F0298"/>
    <w:rsid w:val="005F08AF"/>
    <w:rsid w:val="005F0C21"/>
    <w:rsid w:val="005F21BD"/>
    <w:rsid w:val="005F28D6"/>
    <w:rsid w:val="005F37C9"/>
    <w:rsid w:val="005F3915"/>
    <w:rsid w:val="005F4392"/>
    <w:rsid w:val="005F45B5"/>
    <w:rsid w:val="005F59B2"/>
    <w:rsid w:val="005F5FEE"/>
    <w:rsid w:val="005F6C8D"/>
    <w:rsid w:val="005F6E32"/>
    <w:rsid w:val="005F7507"/>
    <w:rsid w:val="005F793B"/>
    <w:rsid w:val="00601ED6"/>
    <w:rsid w:val="00602202"/>
    <w:rsid w:val="00603938"/>
    <w:rsid w:val="00603E28"/>
    <w:rsid w:val="00604A90"/>
    <w:rsid w:val="00606056"/>
    <w:rsid w:val="00606A78"/>
    <w:rsid w:val="00607888"/>
    <w:rsid w:val="00607984"/>
    <w:rsid w:val="00611815"/>
    <w:rsid w:val="006133C2"/>
    <w:rsid w:val="00613A5B"/>
    <w:rsid w:val="006154F7"/>
    <w:rsid w:val="0061575E"/>
    <w:rsid w:val="00617D7B"/>
    <w:rsid w:val="00622B30"/>
    <w:rsid w:val="00623CD1"/>
    <w:rsid w:val="006242CF"/>
    <w:rsid w:val="006242FF"/>
    <w:rsid w:val="00624E8C"/>
    <w:rsid w:val="00624FFB"/>
    <w:rsid w:val="006272CF"/>
    <w:rsid w:val="00627615"/>
    <w:rsid w:val="00627B99"/>
    <w:rsid w:val="0063096E"/>
    <w:rsid w:val="0063149F"/>
    <w:rsid w:val="006332D0"/>
    <w:rsid w:val="00633477"/>
    <w:rsid w:val="00633FEE"/>
    <w:rsid w:val="006346A8"/>
    <w:rsid w:val="00636017"/>
    <w:rsid w:val="006409BA"/>
    <w:rsid w:val="00642594"/>
    <w:rsid w:val="006429A1"/>
    <w:rsid w:val="00642FAA"/>
    <w:rsid w:val="006432A8"/>
    <w:rsid w:val="006435C8"/>
    <w:rsid w:val="006444A2"/>
    <w:rsid w:val="006450DD"/>
    <w:rsid w:val="00645998"/>
    <w:rsid w:val="00645CAC"/>
    <w:rsid w:val="0064629C"/>
    <w:rsid w:val="00646E7D"/>
    <w:rsid w:val="00650F0B"/>
    <w:rsid w:val="00651AF8"/>
    <w:rsid w:val="0065266D"/>
    <w:rsid w:val="00652B59"/>
    <w:rsid w:val="00652E74"/>
    <w:rsid w:val="00654434"/>
    <w:rsid w:val="00654BD2"/>
    <w:rsid w:val="00655A5C"/>
    <w:rsid w:val="00655FCA"/>
    <w:rsid w:val="00656B43"/>
    <w:rsid w:val="00657341"/>
    <w:rsid w:val="006576B2"/>
    <w:rsid w:val="00657F23"/>
    <w:rsid w:val="00662ADE"/>
    <w:rsid w:val="0066302A"/>
    <w:rsid w:val="0066373D"/>
    <w:rsid w:val="00663E12"/>
    <w:rsid w:val="0066577A"/>
    <w:rsid w:val="0066675E"/>
    <w:rsid w:val="0066709F"/>
    <w:rsid w:val="0066754F"/>
    <w:rsid w:val="00667BBE"/>
    <w:rsid w:val="006709D7"/>
    <w:rsid w:val="00670B4A"/>
    <w:rsid w:val="006714F2"/>
    <w:rsid w:val="00671EDE"/>
    <w:rsid w:val="0067252F"/>
    <w:rsid w:val="0067358E"/>
    <w:rsid w:val="006756E7"/>
    <w:rsid w:val="00676312"/>
    <w:rsid w:val="00676582"/>
    <w:rsid w:val="00677202"/>
    <w:rsid w:val="0068028F"/>
    <w:rsid w:val="0068432E"/>
    <w:rsid w:val="0068488F"/>
    <w:rsid w:val="00684AAE"/>
    <w:rsid w:val="00686BF8"/>
    <w:rsid w:val="00690D0E"/>
    <w:rsid w:val="0069102F"/>
    <w:rsid w:val="006910D1"/>
    <w:rsid w:val="00691222"/>
    <w:rsid w:val="00691759"/>
    <w:rsid w:val="006940A7"/>
    <w:rsid w:val="006944FC"/>
    <w:rsid w:val="00694BE2"/>
    <w:rsid w:val="00695B0F"/>
    <w:rsid w:val="006A087D"/>
    <w:rsid w:val="006A11D4"/>
    <w:rsid w:val="006A1B85"/>
    <w:rsid w:val="006A2374"/>
    <w:rsid w:val="006A2B6D"/>
    <w:rsid w:val="006A2EF0"/>
    <w:rsid w:val="006A4123"/>
    <w:rsid w:val="006A525A"/>
    <w:rsid w:val="006A58D8"/>
    <w:rsid w:val="006A719A"/>
    <w:rsid w:val="006A7544"/>
    <w:rsid w:val="006A75F0"/>
    <w:rsid w:val="006B00DF"/>
    <w:rsid w:val="006B0632"/>
    <w:rsid w:val="006B1CCE"/>
    <w:rsid w:val="006B1FD0"/>
    <w:rsid w:val="006B24D0"/>
    <w:rsid w:val="006B34A0"/>
    <w:rsid w:val="006B37EA"/>
    <w:rsid w:val="006B42DE"/>
    <w:rsid w:val="006B43E8"/>
    <w:rsid w:val="006B4763"/>
    <w:rsid w:val="006B5CC4"/>
    <w:rsid w:val="006B5F63"/>
    <w:rsid w:val="006B6B96"/>
    <w:rsid w:val="006B7058"/>
    <w:rsid w:val="006B76C7"/>
    <w:rsid w:val="006C03CC"/>
    <w:rsid w:val="006C056F"/>
    <w:rsid w:val="006C0B5C"/>
    <w:rsid w:val="006C12FF"/>
    <w:rsid w:val="006C1775"/>
    <w:rsid w:val="006C2ABE"/>
    <w:rsid w:val="006C3256"/>
    <w:rsid w:val="006C3C0D"/>
    <w:rsid w:val="006C3FB0"/>
    <w:rsid w:val="006C4DB0"/>
    <w:rsid w:val="006C52AF"/>
    <w:rsid w:val="006C59A3"/>
    <w:rsid w:val="006C7BC4"/>
    <w:rsid w:val="006C7D21"/>
    <w:rsid w:val="006C7ED6"/>
    <w:rsid w:val="006D1CAD"/>
    <w:rsid w:val="006D22AF"/>
    <w:rsid w:val="006D41FC"/>
    <w:rsid w:val="006D4662"/>
    <w:rsid w:val="006D4D4D"/>
    <w:rsid w:val="006D550F"/>
    <w:rsid w:val="006D6658"/>
    <w:rsid w:val="006D6877"/>
    <w:rsid w:val="006D6F2A"/>
    <w:rsid w:val="006D7404"/>
    <w:rsid w:val="006D748F"/>
    <w:rsid w:val="006D7499"/>
    <w:rsid w:val="006D7B42"/>
    <w:rsid w:val="006E1808"/>
    <w:rsid w:val="006E2243"/>
    <w:rsid w:val="006E2CCA"/>
    <w:rsid w:val="006E3393"/>
    <w:rsid w:val="006E41C9"/>
    <w:rsid w:val="006E4EDF"/>
    <w:rsid w:val="006E5230"/>
    <w:rsid w:val="006E55F2"/>
    <w:rsid w:val="006E57FC"/>
    <w:rsid w:val="006E65BB"/>
    <w:rsid w:val="006E726A"/>
    <w:rsid w:val="006E7731"/>
    <w:rsid w:val="006E7A11"/>
    <w:rsid w:val="006F0A35"/>
    <w:rsid w:val="006F11C2"/>
    <w:rsid w:val="006F14F1"/>
    <w:rsid w:val="006F49F5"/>
    <w:rsid w:val="006F4EED"/>
    <w:rsid w:val="006F6FD8"/>
    <w:rsid w:val="006F71E5"/>
    <w:rsid w:val="00700866"/>
    <w:rsid w:val="007008E3"/>
    <w:rsid w:val="00701A01"/>
    <w:rsid w:val="00702816"/>
    <w:rsid w:val="00702835"/>
    <w:rsid w:val="007063A9"/>
    <w:rsid w:val="00706543"/>
    <w:rsid w:val="007066D9"/>
    <w:rsid w:val="00707322"/>
    <w:rsid w:val="00707429"/>
    <w:rsid w:val="00707FA8"/>
    <w:rsid w:val="00710B20"/>
    <w:rsid w:val="00710DB2"/>
    <w:rsid w:val="00712791"/>
    <w:rsid w:val="00712849"/>
    <w:rsid w:val="007137AC"/>
    <w:rsid w:val="007159C7"/>
    <w:rsid w:val="00715EA7"/>
    <w:rsid w:val="0071614A"/>
    <w:rsid w:val="00716D7B"/>
    <w:rsid w:val="00717165"/>
    <w:rsid w:val="00720C3F"/>
    <w:rsid w:val="007229F1"/>
    <w:rsid w:val="00722E92"/>
    <w:rsid w:val="00723D4D"/>
    <w:rsid w:val="007249C4"/>
    <w:rsid w:val="007266D4"/>
    <w:rsid w:val="00727D93"/>
    <w:rsid w:val="00730210"/>
    <w:rsid w:val="00730FE5"/>
    <w:rsid w:val="00731BEE"/>
    <w:rsid w:val="00731CE6"/>
    <w:rsid w:val="00732BA2"/>
    <w:rsid w:val="00733277"/>
    <w:rsid w:val="00734BC2"/>
    <w:rsid w:val="007360B2"/>
    <w:rsid w:val="00736890"/>
    <w:rsid w:val="00736FAD"/>
    <w:rsid w:val="007408A8"/>
    <w:rsid w:val="00740C30"/>
    <w:rsid w:val="00744AFE"/>
    <w:rsid w:val="007450C1"/>
    <w:rsid w:val="00745152"/>
    <w:rsid w:val="00745C87"/>
    <w:rsid w:val="00745D5E"/>
    <w:rsid w:val="0074755E"/>
    <w:rsid w:val="00747F05"/>
    <w:rsid w:val="007508ED"/>
    <w:rsid w:val="007513A1"/>
    <w:rsid w:val="007515F2"/>
    <w:rsid w:val="00752E60"/>
    <w:rsid w:val="00753B8D"/>
    <w:rsid w:val="007542F3"/>
    <w:rsid w:val="007560E8"/>
    <w:rsid w:val="0075624F"/>
    <w:rsid w:val="007562EF"/>
    <w:rsid w:val="007573B4"/>
    <w:rsid w:val="00760F3A"/>
    <w:rsid w:val="00761A1B"/>
    <w:rsid w:val="00761B25"/>
    <w:rsid w:val="00762A87"/>
    <w:rsid w:val="0076388A"/>
    <w:rsid w:val="00764A58"/>
    <w:rsid w:val="00765875"/>
    <w:rsid w:val="00766CB7"/>
    <w:rsid w:val="00766DEE"/>
    <w:rsid w:val="00767B7C"/>
    <w:rsid w:val="00767E2B"/>
    <w:rsid w:val="007709FA"/>
    <w:rsid w:val="007714F6"/>
    <w:rsid w:val="00772770"/>
    <w:rsid w:val="00772DEF"/>
    <w:rsid w:val="00773B7B"/>
    <w:rsid w:val="00773BAC"/>
    <w:rsid w:val="00775F0B"/>
    <w:rsid w:val="007768B5"/>
    <w:rsid w:val="00776F8D"/>
    <w:rsid w:val="007772C4"/>
    <w:rsid w:val="007778E8"/>
    <w:rsid w:val="00777EB6"/>
    <w:rsid w:val="00780306"/>
    <w:rsid w:val="007816C2"/>
    <w:rsid w:val="00781B84"/>
    <w:rsid w:val="00781FCF"/>
    <w:rsid w:val="0078264B"/>
    <w:rsid w:val="00782ACB"/>
    <w:rsid w:val="00782FCE"/>
    <w:rsid w:val="0078327B"/>
    <w:rsid w:val="007845FD"/>
    <w:rsid w:val="00785345"/>
    <w:rsid w:val="00785599"/>
    <w:rsid w:val="007859AB"/>
    <w:rsid w:val="00786438"/>
    <w:rsid w:val="00787D86"/>
    <w:rsid w:val="0079057D"/>
    <w:rsid w:val="00791340"/>
    <w:rsid w:val="007927B3"/>
    <w:rsid w:val="007928D8"/>
    <w:rsid w:val="00792A37"/>
    <w:rsid w:val="007974CE"/>
    <w:rsid w:val="00797792"/>
    <w:rsid w:val="00797B0F"/>
    <w:rsid w:val="00797FA1"/>
    <w:rsid w:val="007A129D"/>
    <w:rsid w:val="007A12DA"/>
    <w:rsid w:val="007A2472"/>
    <w:rsid w:val="007A2E09"/>
    <w:rsid w:val="007A4B05"/>
    <w:rsid w:val="007A66BD"/>
    <w:rsid w:val="007A7A53"/>
    <w:rsid w:val="007A7CFF"/>
    <w:rsid w:val="007A7E72"/>
    <w:rsid w:val="007B24B6"/>
    <w:rsid w:val="007B2550"/>
    <w:rsid w:val="007B4C4E"/>
    <w:rsid w:val="007B5222"/>
    <w:rsid w:val="007B5337"/>
    <w:rsid w:val="007B5CED"/>
    <w:rsid w:val="007B5DB7"/>
    <w:rsid w:val="007B6792"/>
    <w:rsid w:val="007B7045"/>
    <w:rsid w:val="007B7D4E"/>
    <w:rsid w:val="007B7DB0"/>
    <w:rsid w:val="007C01E7"/>
    <w:rsid w:val="007C0A01"/>
    <w:rsid w:val="007C0CB3"/>
    <w:rsid w:val="007C2CF2"/>
    <w:rsid w:val="007C3132"/>
    <w:rsid w:val="007C38D1"/>
    <w:rsid w:val="007C39FD"/>
    <w:rsid w:val="007C3E82"/>
    <w:rsid w:val="007C408E"/>
    <w:rsid w:val="007C4CE4"/>
    <w:rsid w:val="007C55AB"/>
    <w:rsid w:val="007C55ED"/>
    <w:rsid w:val="007C639E"/>
    <w:rsid w:val="007D1EF6"/>
    <w:rsid w:val="007D21BA"/>
    <w:rsid w:val="007D26CF"/>
    <w:rsid w:val="007D2770"/>
    <w:rsid w:val="007D28C8"/>
    <w:rsid w:val="007D29B9"/>
    <w:rsid w:val="007D2EF3"/>
    <w:rsid w:val="007D45E0"/>
    <w:rsid w:val="007D4DCA"/>
    <w:rsid w:val="007D5679"/>
    <w:rsid w:val="007D5FB5"/>
    <w:rsid w:val="007D7B9E"/>
    <w:rsid w:val="007E065A"/>
    <w:rsid w:val="007E06AA"/>
    <w:rsid w:val="007E101E"/>
    <w:rsid w:val="007E14AA"/>
    <w:rsid w:val="007E1BD1"/>
    <w:rsid w:val="007E22C6"/>
    <w:rsid w:val="007E2C0B"/>
    <w:rsid w:val="007E2DFA"/>
    <w:rsid w:val="007E334A"/>
    <w:rsid w:val="007E4D62"/>
    <w:rsid w:val="007E58FE"/>
    <w:rsid w:val="007E63E6"/>
    <w:rsid w:val="007E665E"/>
    <w:rsid w:val="007E723A"/>
    <w:rsid w:val="007F139F"/>
    <w:rsid w:val="007F39E5"/>
    <w:rsid w:val="007F3D48"/>
    <w:rsid w:val="007F4E4F"/>
    <w:rsid w:val="007F59E2"/>
    <w:rsid w:val="007F6247"/>
    <w:rsid w:val="007F6C31"/>
    <w:rsid w:val="007F6D7B"/>
    <w:rsid w:val="007F6F8B"/>
    <w:rsid w:val="007F74FB"/>
    <w:rsid w:val="0080065C"/>
    <w:rsid w:val="00800BE9"/>
    <w:rsid w:val="00801E53"/>
    <w:rsid w:val="00801EC7"/>
    <w:rsid w:val="0080273F"/>
    <w:rsid w:val="00802A77"/>
    <w:rsid w:val="008036A7"/>
    <w:rsid w:val="00803FEF"/>
    <w:rsid w:val="0080408C"/>
    <w:rsid w:val="00804E1A"/>
    <w:rsid w:val="008059E5"/>
    <w:rsid w:val="00806185"/>
    <w:rsid w:val="008061EA"/>
    <w:rsid w:val="008065EF"/>
    <w:rsid w:val="00806C3C"/>
    <w:rsid w:val="00810A0C"/>
    <w:rsid w:val="00811B99"/>
    <w:rsid w:val="0081291F"/>
    <w:rsid w:val="00814C76"/>
    <w:rsid w:val="00814E58"/>
    <w:rsid w:val="008162FB"/>
    <w:rsid w:val="00816BE1"/>
    <w:rsid w:val="008178E2"/>
    <w:rsid w:val="0082045A"/>
    <w:rsid w:val="0082045E"/>
    <w:rsid w:val="008213FD"/>
    <w:rsid w:val="0082163F"/>
    <w:rsid w:val="008236E1"/>
    <w:rsid w:val="00823B61"/>
    <w:rsid w:val="008265BE"/>
    <w:rsid w:val="00827448"/>
    <w:rsid w:val="00827594"/>
    <w:rsid w:val="00827871"/>
    <w:rsid w:val="00827D60"/>
    <w:rsid w:val="0083426A"/>
    <w:rsid w:val="0083664F"/>
    <w:rsid w:val="00836D89"/>
    <w:rsid w:val="008372DF"/>
    <w:rsid w:val="00840C2A"/>
    <w:rsid w:val="008415E1"/>
    <w:rsid w:val="008434AE"/>
    <w:rsid w:val="00843FE9"/>
    <w:rsid w:val="008448F3"/>
    <w:rsid w:val="00844974"/>
    <w:rsid w:val="00845178"/>
    <w:rsid w:val="00845BC8"/>
    <w:rsid w:val="00850F74"/>
    <w:rsid w:val="00851458"/>
    <w:rsid w:val="008515E9"/>
    <w:rsid w:val="008522C0"/>
    <w:rsid w:val="00852C31"/>
    <w:rsid w:val="008535E0"/>
    <w:rsid w:val="0085450D"/>
    <w:rsid w:val="0085531B"/>
    <w:rsid w:val="0085613C"/>
    <w:rsid w:val="008577DC"/>
    <w:rsid w:val="00857EE1"/>
    <w:rsid w:val="00860048"/>
    <w:rsid w:val="008600EA"/>
    <w:rsid w:val="00862540"/>
    <w:rsid w:val="008628B5"/>
    <w:rsid w:val="00862C56"/>
    <w:rsid w:val="00863698"/>
    <w:rsid w:val="00865ECE"/>
    <w:rsid w:val="008663F9"/>
    <w:rsid w:val="00866913"/>
    <w:rsid w:val="00866FCC"/>
    <w:rsid w:val="00870705"/>
    <w:rsid w:val="00870C13"/>
    <w:rsid w:val="00871016"/>
    <w:rsid w:val="00871C8F"/>
    <w:rsid w:val="00872755"/>
    <w:rsid w:val="008727DC"/>
    <w:rsid w:val="0087356D"/>
    <w:rsid w:val="00873726"/>
    <w:rsid w:val="00876915"/>
    <w:rsid w:val="008771B8"/>
    <w:rsid w:val="00880127"/>
    <w:rsid w:val="00881035"/>
    <w:rsid w:val="00881539"/>
    <w:rsid w:val="0088216E"/>
    <w:rsid w:val="00882355"/>
    <w:rsid w:val="00886B9F"/>
    <w:rsid w:val="00886EA3"/>
    <w:rsid w:val="008878D0"/>
    <w:rsid w:val="00890261"/>
    <w:rsid w:val="008905CA"/>
    <w:rsid w:val="008909ED"/>
    <w:rsid w:val="00890CE7"/>
    <w:rsid w:val="00891476"/>
    <w:rsid w:val="008916E0"/>
    <w:rsid w:val="0089236D"/>
    <w:rsid w:val="00893F1B"/>
    <w:rsid w:val="00894A2E"/>
    <w:rsid w:val="00894F0B"/>
    <w:rsid w:val="008965FF"/>
    <w:rsid w:val="0089690E"/>
    <w:rsid w:val="008A0B8A"/>
    <w:rsid w:val="008A1563"/>
    <w:rsid w:val="008A3756"/>
    <w:rsid w:val="008A3F2F"/>
    <w:rsid w:val="008A5388"/>
    <w:rsid w:val="008A5CCF"/>
    <w:rsid w:val="008A7397"/>
    <w:rsid w:val="008B09AC"/>
    <w:rsid w:val="008B0C38"/>
    <w:rsid w:val="008B1C99"/>
    <w:rsid w:val="008B33E2"/>
    <w:rsid w:val="008B350B"/>
    <w:rsid w:val="008B3B9F"/>
    <w:rsid w:val="008B57F0"/>
    <w:rsid w:val="008C00E1"/>
    <w:rsid w:val="008C02DD"/>
    <w:rsid w:val="008C14FA"/>
    <w:rsid w:val="008C21EB"/>
    <w:rsid w:val="008C2EEC"/>
    <w:rsid w:val="008C3778"/>
    <w:rsid w:val="008C4BB6"/>
    <w:rsid w:val="008C4FB8"/>
    <w:rsid w:val="008C5D19"/>
    <w:rsid w:val="008C5D1A"/>
    <w:rsid w:val="008D0339"/>
    <w:rsid w:val="008D1B02"/>
    <w:rsid w:val="008D2FE3"/>
    <w:rsid w:val="008D312F"/>
    <w:rsid w:val="008D3296"/>
    <w:rsid w:val="008D33D8"/>
    <w:rsid w:val="008D4008"/>
    <w:rsid w:val="008D469F"/>
    <w:rsid w:val="008D5B96"/>
    <w:rsid w:val="008D6275"/>
    <w:rsid w:val="008D747B"/>
    <w:rsid w:val="008D77C5"/>
    <w:rsid w:val="008E19A7"/>
    <w:rsid w:val="008E19C5"/>
    <w:rsid w:val="008E30DB"/>
    <w:rsid w:val="008E3656"/>
    <w:rsid w:val="008E37D1"/>
    <w:rsid w:val="008E3881"/>
    <w:rsid w:val="008E51E9"/>
    <w:rsid w:val="008E5E65"/>
    <w:rsid w:val="008E6C92"/>
    <w:rsid w:val="008E7738"/>
    <w:rsid w:val="008F0964"/>
    <w:rsid w:val="008F10AF"/>
    <w:rsid w:val="008F1892"/>
    <w:rsid w:val="008F1E19"/>
    <w:rsid w:val="008F3716"/>
    <w:rsid w:val="008F3DB3"/>
    <w:rsid w:val="008F4682"/>
    <w:rsid w:val="008F547A"/>
    <w:rsid w:val="008F7277"/>
    <w:rsid w:val="0090045D"/>
    <w:rsid w:val="00900AE1"/>
    <w:rsid w:val="00900D88"/>
    <w:rsid w:val="00901385"/>
    <w:rsid w:val="00902705"/>
    <w:rsid w:val="00903F35"/>
    <w:rsid w:val="009043D3"/>
    <w:rsid w:val="0090469E"/>
    <w:rsid w:val="00904802"/>
    <w:rsid w:val="009048FD"/>
    <w:rsid w:val="00904E0F"/>
    <w:rsid w:val="00904E5B"/>
    <w:rsid w:val="00905955"/>
    <w:rsid w:val="00905A02"/>
    <w:rsid w:val="009062EA"/>
    <w:rsid w:val="00907891"/>
    <w:rsid w:val="00910531"/>
    <w:rsid w:val="00910FD3"/>
    <w:rsid w:val="009116F0"/>
    <w:rsid w:val="009126F9"/>
    <w:rsid w:val="00913162"/>
    <w:rsid w:val="009139A0"/>
    <w:rsid w:val="00913DD2"/>
    <w:rsid w:val="00913F6F"/>
    <w:rsid w:val="00915BAD"/>
    <w:rsid w:val="00916288"/>
    <w:rsid w:val="009211D8"/>
    <w:rsid w:val="009219FF"/>
    <w:rsid w:val="00921C75"/>
    <w:rsid w:val="00922551"/>
    <w:rsid w:val="00922CC0"/>
    <w:rsid w:val="00923538"/>
    <w:rsid w:val="00925734"/>
    <w:rsid w:val="00925E15"/>
    <w:rsid w:val="00926CBF"/>
    <w:rsid w:val="00927261"/>
    <w:rsid w:val="009275D9"/>
    <w:rsid w:val="00930416"/>
    <w:rsid w:val="009307DF"/>
    <w:rsid w:val="00931406"/>
    <w:rsid w:val="00931B7C"/>
    <w:rsid w:val="00931BD1"/>
    <w:rsid w:val="00932384"/>
    <w:rsid w:val="00932458"/>
    <w:rsid w:val="00933166"/>
    <w:rsid w:val="0093350B"/>
    <w:rsid w:val="00933740"/>
    <w:rsid w:val="009337FD"/>
    <w:rsid w:val="00933BE0"/>
    <w:rsid w:val="009343FC"/>
    <w:rsid w:val="00936708"/>
    <w:rsid w:val="0093682A"/>
    <w:rsid w:val="00937680"/>
    <w:rsid w:val="009376BF"/>
    <w:rsid w:val="00937903"/>
    <w:rsid w:val="00937F9A"/>
    <w:rsid w:val="00940051"/>
    <w:rsid w:val="0094261E"/>
    <w:rsid w:val="009434F5"/>
    <w:rsid w:val="009438C3"/>
    <w:rsid w:val="00943EDD"/>
    <w:rsid w:val="00944BBA"/>
    <w:rsid w:val="00944F73"/>
    <w:rsid w:val="00945C2A"/>
    <w:rsid w:val="00945EC2"/>
    <w:rsid w:val="00950F3E"/>
    <w:rsid w:val="00951415"/>
    <w:rsid w:val="00951A40"/>
    <w:rsid w:val="00951E2C"/>
    <w:rsid w:val="009527B0"/>
    <w:rsid w:val="00952EFA"/>
    <w:rsid w:val="00953FAC"/>
    <w:rsid w:val="00954B05"/>
    <w:rsid w:val="00954CFA"/>
    <w:rsid w:val="00955065"/>
    <w:rsid w:val="00956198"/>
    <w:rsid w:val="0095724D"/>
    <w:rsid w:val="00957F18"/>
    <w:rsid w:val="00961B5E"/>
    <w:rsid w:val="00962666"/>
    <w:rsid w:val="0096281F"/>
    <w:rsid w:val="00962832"/>
    <w:rsid w:val="009631AF"/>
    <w:rsid w:val="009635CE"/>
    <w:rsid w:val="009644B8"/>
    <w:rsid w:val="00965BB2"/>
    <w:rsid w:val="00965BE7"/>
    <w:rsid w:val="00966DDF"/>
    <w:rsid w:val="00966E5F"/>
    <w:rsid w:val="00966F80"/>
    <w:rsid w:val="00967E6B"/>
    <w:rsid w:val="00967FB9"/>
    <w:rsid w:val="0097149E"/>
    <w:rsid w:val="0097197E"/>
    <w:rsid w:val="009719A9"/>
    <w:rsid w:val="00971D61"/>
    <w:rsid w:val="009738F5"/>
    <w:rsid w:val="00975322"/>
    <w:rsid w:val="00976D0D"/>
    <w:rsid w:val="00977CF4"/>
    <w:rsid w:val="00977F56"/>
    <w:rsid w:val="009811F9"/>
    <w:rsid w:val="0098205A"/>
    <w:rsid w:val="009823E0"/>
    <w:rsid w:val="009840F9"/>
    <w:rsid w:val="0098484D"/>
    <w:rsid w:val="009848B5"/>
    <w:rsid w:val="00984C5B"/>
    <w:rsid w:val="009852A0"/>
    <w:rsid w:val="00986620"/>
    <w:rsid w:val="009867AD"/>
    <w:rsid w:val="00986A21"/>
    <w:rsid w:val="00986C2F"/>
    <w:rsid w:val="00986D81"/>
    <w:rsid w:val="00986F1C"/>
    <w:rsid w:val="00990599"/>
    <w:rsid w:val="00990F78"/>
    <w:rsid w:val="00991C59"/>
    <w:rsid w:val="00992C34"/>
    <w:rsid w:val="00994DA5"/>
    <w:rsid w:val="00995B46"/>
    <w:rsid w:val="0099602B"/>
    <w:rsid w:val="00996B03"/>
    <w:rsid w:val="009A132A"/>
    <w:rsid w:val="009A155E"/>
    <w:rsid w:val="009A1BFC"/>
    <w:rsid w:val="009A1C12"/>
    <w:rsid w:val="009A2900"/>
    <w:rsid w:val="009A348F"/>
    <w:rsid w:val="009A3909"/>
    <w:rsid w:val="009A3D1E"/>
    <w:rsid w:val="009A48E9"/>
    <w:rsid w:val="009A4A00"/>
    <w:rsid w:val="009A609F"/>
    <w:rsid w:val="009A7044"/>
    <w:rsid w:val="009A72E9"/>
    <w:rsid w:val="009B05CC"/>
    <w:rsid w:val="009B0E6B"/>
    <w:rsid w:val="009B19B8"/>
    <w:rsid w:val="009B1D7A"/>
    <w:rsid w:val="009B1F61"/>
    <w:rsid w:val="009B2E9C"/>
    <w:rsid w:val="009B3B80"/>
    <w:rsid w:val="009B4845"/>
    <w:rsid w:val="009B4D8E"/>
    <w:rsid w:val="009B6855"/>
    <w:rsid w:val="009B76F6"/>
    <w:rsid w:val="009C06C0"/>
    <w:rsid w:val="009C081B"/>
    <w:rsid w:val="009C0D6C"/>
    <w:rsid w:val="009C1B30"/>
    <w:rsid w:val="009C2DB3"/>
    <w:rsid w:val="009C3FB9"/>
    <w:rsid w:val="009C5247"/>
    <w:rsid w:val="009C551A"/>
    <w:rsid w:val="009C5918"/>
    <w:rsid w:val="009C7C71"/>
    <w:rsid w:val="009C7F1D"/>
    <w:rsid w:val="009D15E3"/>
    <w:rsid w:val="009D1F15"/>
    <w:rsid w:val="009D377B"/>
    <w:rsid w:val="009D40B0"/>
    <w:rsid w:val="009D4C8D"/>
    <w:rsid w:val="009D55F9"/>
    <w:rsid w:val="009D6191"/>
    <w:rsid w:val="009D6387"/>
    <w:rsid w:val="009D6EFF"/>
    <w:rsid w:val="009D7353"/>
    <w:rsid w:val="009D7734"/>
    <w:rsid w:val="009D7B5A"/>
    <w:rsid w:val="009E0EC3"/>
    <w:rsid w:val="009E21B3"/>
    <w:rsid w:val="009E35A3"/>
    <w:rsid w:val="009E3E62"/>
    <w:rsid w:val="009E41C4"/>
    <w:rsid w:val="009E430A"/>
    <w:rsid w:val="009E47BC"/>
    <w:rsid w:val="009E5775"/>
    <w:rsid w:val="009E5E92"/>
    <w:rsid w:val="009E6077"/>
    <w:rsid w:val="009E6088"/>
    <w:rsid w:val="009E6AF1"/>
    <w:rsid w:val="009E783B"/>
    <w:rsid w:val="009E7CED"/>
    <w:rsid w:val="009F06A8"/>
    <w:rsid w:val="009F0DB3"/>
    <w:rsid w:val="009F2290"/>
    <w:rsid w:val="009F2392"/>
    <w:rsid w:val="009F2DC6"/>
    <w:rsid w:val="009F355F"/>
    <w:rsid w:val="009F3F14"/>
    <w:rsid w:val="009F4562"/>
    <w:rsid w:val="00A010D9"/>
    <w:rsid w:val="00A0160F"/>
    <w:rsid w:val="00A02BFE"/>
    <w:rsid w:val="00A03635"/>
    <w:rsid w:val="00A049D5"/>
    <w:rsid w:val="00A05784"/>
    <w:rsid w:val="00A07029"/>
    <w:rsid w:val="00A0733B"/>
    <w:rsid w:val="00A07856"/>
    <w:rsid w:val="00A078EB"/>
    <w:rsid w:val="00A07A81"/>
    <w:rsid w:val="00A07CB0"/>
    <w:rsid w:val="00A1098E"/>
    <w:rsid w:val="00A10C9F"/>
    <w:rsid w:val="00A1203E"/>
    <w:rsid w:val="00A155B7"/>
    <w:rsid w:val="00A15837"/>
    <w:rsid w:val="00A15A97"/>
    <w:rsid w:val="00A15C17"/>
    <w:rsid w:val="00A166BB"/>
    <w:rsid w:val="00A16A4B"/>
    <w:rsid w:val="00A17771"/>
    <w:rsid w:val="00A21671"/>
    <w:rsid w:val="00A221C6"/>
    <w:rsid w:val="00A2470C"/>
    <w:rsid w:val="00A25C11"/>
    <w:rsid w:val="00A270F0"/>
    <w:rsid w:val="00A30177"/>
    <w:rsid w:val="00A301EA"/>
    <w:rsid w:val="00A302D5"/>
    <w:rsid w:val="00A304AE"/>
    <w:rsid w:val="00A304CD"/>
    <w:rsid w:val="00A30712"/>
    <w:rsid w:val="00A3096C"/>
    <w:rsid w:val="00A313E2"/>
    <w:rsid w:val="00A31891"/>
    <w:rsid w:val="00A31AAD"/>
    <w:rsid w:val="00A32205"/>
    <w:rsid w:val="00A32C41"/>
    <w:rsid w:val="00A32F9F"/>
    <w:rsid w:val="00A34A1F"/>
    <w:rsid w:val="00A35079"/>
    <w:rsid w:val="00A3549F"/>
    <w:rsid w:val="00A35C55"/>
    <w:rsid w:val="00A36156"/>
    <w:rsid w:val="00A36BCC"/>
    <w:rsid w:val="00A36C93"/>
    <w:rsid w:val="00A370BC"/>
    <w:rsid w:val="00A37C95"/>
    <w:rsid w:val="00A40423"/>
    <w:rsid w:val="00A42095"/>
    <w:rsid w:val="00A438BA"/>
    <w:rsid w:val="00A444E1"/>
    <w:rsid w:val="00A44AF6"/>
    <w:rsid w:val="00A44FE5"/>
    <w:rsid w:val="00A450B3"/>
    <w:rsid w:val="00A45AD6"/>
    <w:rsid w:val="00A46002"/>
    <w:rsid w:val="00A46826"/>
    <w:rsid w:val="00A5009A"/>
    <w:rsid w:val="00A51553"/>
    <w:rsid w:val="00A51B10"/>
    <w:rsid w:val="00A52A3D"/>
    <w:rsid w:val="00A53CD0"/>
    <w:rsid w:val="00A54296"/>
    <w:rsid w:val="00A5592B"/>
    <w:rsid w:val="00A55C52"/>
    <w:rsid w:val="00A57C4C"/>
    <w:rsid w:val="00A61B5D"/>
    <w:rsid w:val="00A62164"/>
    <w:rsid w:val="00A6287F"/>
    <w:rsid w:val="00A638A9"/>
    <w:rsid w:val="00A64847"/>
    <w:rsid w:val="00A65C6A"/>
    <w:rsid w:val="00A65CDC"/>
    <w:rsid w:val="00A65D0F"/>
    <w:rsid w:val="00A6687E"/>
    <w:rsid w:val="00A67F5E"/>
    <w:rsid w:val="00A7083D"/>
    <w:rsid w:val="00A7163B"/>
    <w:rsid w:val="00A720B4"/>
    <w:rsid w:val="00A72400"/>
    <w:rsid w:val="00A724A3"/>
    <w:rsid w:val="00A72BA3"/>
    <w:rsid w:val="00A72D87"/>
    <w:rsid w:val="00A73590"/>
    <w:rsid w:val="00A736C3"/>
    <w:rsid w:val="00A73810"/>
    <w:rsid w:val="00A73FDA"/>
    <w:rsid w:val="00A742D9"/>
    <w:rsid w:val="00A7487E"/>
    <w:rsid w:val="00A7614E"/>
    <w:rsid w:val="00A775CC"/>
    <w:rsid w:val="00A805EC"/>
    <w:rsid w:val="00A8353C"/>
    <w:rsid w:val="00A84813"/>
    <w:rsid w:val="00A84A06"/>
    <w:rsid w:val="00A856FD"/>
    <w:rsid w:val="00A857AA"/>
    <w:rsid w:val="00A85890"/>
    <w:rsid w:val="00A85AEF"/>
    <w:rsid w:val="00A86ECB"/>
    <w:rsid w:val="00A8759D"/>
    <w:rsid w:val="00A9009D"/>
    <w:rsid w:val="00A9046E"/>
    <w:rsid w:val="00A90B00"/>
    <w:rsid w:val="00A90DCF"/>
    <w:rsid w:val="00A911FA"/>
    <w:rsid w:val="00A91FB5"/>
    <w:rsid w:val="00A92219"/>
    <w:rsid w:val="00A92881"/>
    <w:rsid w:val="00A928FE"/>
    <w:rsid w:val="00A92A7B"/>
    <w:rsid w:val="00A945B4"/>
    <w:rsid w:val="00A95483"/>
    <w:rsid w:val="00A95F2F"/>
    <w:rsid w:val="00A96205"/>
    <w:rsid w:val="00A96983"/>
    <w:rsid w:val="00A97C5D"/>
    <w:rsid w:val="00A97E0A"/>
    <w:rsid w:val="00AA04A7"/>
    <w:rsid w:val="00AA171E"/>
    <w:rsid w:val="00AA20C8"/>
    <w:rsid w:val="00AA4164"/>
    <w:rsid w:val="00AA5250"/>
    <w:rsid w:val="00AA552F"/>
    <w:rsid w:val="00AA57BD"/>
    <w:rsid w:val="00AA5888"/>
    <w:rsid w:val="00AA7C05"/>
    <w:rsid w:val="00AB0306"/>
    <w:rsid w:val="00AB061C"/>
    <w:rsid w:val="00AB0A2F"/>
    <w:rsid w:val="00AB3A8C"/>
    <w:rsid w:val="00AB3B4D"/>
    <w:rsid w:val="00AB3E05"/>
    <w:rsid w:val="00AB44F7"/>
    <w:rsid w:val="00AB55CD"/>
    <w:rsid w:val="00AB57E6"/>
    <w:rsid w:val="00AB5C29"/>
    <w:rsid w:val="00AB6B40"/>
    <w:rsid w:val="00AB7614"/>
    <w:rsid w:val="00AB7EFA"/>
    <w:rsid w:val="00AC05A2"/>
    <w:rsid w:val="00AC1270"/>
    <w:rsid w:val="00AC2913"/>
    <w:rsid w:val="00AC370C"/>
    <w:rsid w:val="00AC3952"/>
    <w:rsid w:val="00AC3AAD"/>
    <w:rsid w:val="00AC41D1"/>
    <w:rsid w:val="00AC56EF"/>
    <w:rsid w:val="00AC7F65"/>
    <w:rsid w:val="00AD06F7"/>
    <w:rsid w:val="00AD0C60"/>
    <w:rsid w:val="00AD0FDE"/>
    <w:rsid w:val="00AD11D1"/>
    <w:rsid w:val="00AD2135"/>
    <w:rsid w:val="00AD2A58"/>
    <w:rsid w:val="00AD2D46"/>
    <w:rsid w:val="00AD4D1A"/>
    <w:rsid w:val="00AD53EE"/>
    <w:rsid w:val="00AD6254"/>
    <w:rsid w:val="00AD6B9D"/>
    <w:rsid w:val="00AD71B7"/>
    <w:rsid w:val="00AE274F"/>
    <w:rsid w:val="00AE33D9"/>
    <w:rsid w:val="00AE3C30"/>
    <w:rsid w:val="00AE54F7"/>
    <w:rsid w:val="00AE5C8A"/>
    <w:rsid w:val="00AE5E39"/>
    <w:rsid w:val="00AE5EEC"/>
    <w:rsid w:val="00AE7150"/>
    <w:rsid w:val="00AE7F17"/>
    <w:rsid w:val="00AF03B9"/>
    <w:rsid w:val="00AF0ED4"/>
    <w:rsid w:val="00AF1135"/>
    <w:rsid w:val="00AF164A"/>
    <w:rsid w:val="00AF25D5"/>
    <w:rsid w:val="00AF36F4"/>
    <w:rsid w:val="00AF3A24"/>
    <w:rsid w:val="00AF7ABD"/>
    <w:rsid w:val="00B00095"/>
    <w:rsid w:val="00B007CA"/>
    <w:rsid w:val="00B015D9"/>
    <w:rsid w:val="00B02F19"/>
    <w:rsid w:val="00B03342"/>
    <w:rsid w:val="00B035FE"/>
    <w:rsid w:val="00B052E6"/>
    <w:rsid w:val="00B0557B"/>
    <w:rsid w:val="00B058DD"/>
    <w:rsid w:val="00B0645C"/>
    <w:rsid w:val="00B06811"/>
    <w:rsid w:val="00B0752D"/>
    <w:rsid w:val="00B07F16"/>
    <w:rsid w:val="00B07F58"/>
    <w:rsid w:val="00B1205F"/>
    <w:rsid w:val="00B1249E"/>
    <w:rsid w:val="00B13983"/>
    <w:rsid w:val="00B15593"/>
    <w:rsid w:val="00B16271"/>
    <w:rsid w:val="00B166F0"/>
    <w:rsid w:val="00B17C60"/>
    <w:rsid w:val="00B200E5"/>
    <w:rsid w:val="00B22251"/>
    <w:rsid w:val="00B22389"/>
    <w:rsid w:val="00B23050"/>
    <w:rsid w:val="00B2380C"/>
    <w:rsid w:val="00B23853"/>
    <w:rsid w:val="00B23E02"/>
    <w:rsid w:val="00B24530"/>
    <w:rsid w:val="00B2512F"/>
    <w:rsid w:val="00B25D8A"/>
    <w:rsid w:val="00B27D07"/>
    <w:rsid w:val="00B305F6"/>
    <w:rsid w:val="00B32451"/>
    <w:rsid w:val="00B335A6"/>
    <w:rsid w:val="00B33F9E"/>
    <w:rsid w:val="00B342FA"/>
    <w:rsid w:val="00B34E17"/>
    <w:rsid w:val="00B350F6"/>
    <w:rsid w:val="00B367CF"/>
    <w:rsid w:val="00B36D94"/>
    <w:rsid w:val="00B37090"/>
    <w:rsid w:val="00B41E70"/>
    <w:rsid w:val="00B4216D"/>
    <w:rsid w:val="00B424B2"/>
    <w:rsid w:val="00B428D8"/>
    <w:rsid w:val="00B42AD0"/>
    <w:rsid w:val="00B42E12"/>
    <w:rsid w:val="00B42E92"/>
    <w:rsid w:val="00B43542"/>
    <w:rsid w:val="00B4397D"/>
    <w:rsid w:val="00B44162"/>
    <w:rsid w:val="00B4479C"/>
    <w:rsid w:val="00B4574F"/>
    <w:rsid w:val="00B45AF9"/>
    <w:rsid w:val="00B45B81"/>
    <w:rsid w:val="00B46880"/>
    <w:rsid w:val="00B4697C"/>
    <w:rsid w:val="00B5018B"/>
    <w:rsid w:val="00B505E4"/>
    <w:rsid w:val="00B50B58"/>
    <w:rsid w:val="00B51D73"/>
    <w:rsid w:val="00B52D0A"/>
    <w:rsid w:val="00B53282"/>
    <w:rsid w:val="00B53CA4"/>
    <w:rsid w:val="00B5422B"/>
    <w:rsid w:val="00B542AF"/>
    <w:rsid w:val="00B54E89"/>
    <w:rsid w:val="00B56E20"/>
    <w:rsid w:val="00B56E87"/>
    <w:rsid w:val="00B60587"/>
    <w:rsid w:val="00B60781"/>
    <w:rsid w:val="00B60AD1"/>
    <w:rsid w:val="00B6114D"/>
    <w:rsid w:val="00B61B3B"/>
    <w:rsid w:val="00B62C20"/>
    <w:rsid w:val="00B64144"/>
    <w:rsid w:val="00B6559F"/>
    <w:rsid w:val="00B65C51"/>
    <w:rsid w:val="00B6710A"/>
    <w:rsid w:val="00B678C5"/>
    <w:rsid w:val="00B67A89"/>
    <w:rsid w:val="00B700FB"/>
    <w:rsid w:val="00B70157"/>
    <w:rsid w:val="00B70BCB"/>
    <w:rsid w:val="00B7197B"/>
    <w:rsid w:val="00B7315A"/>
    <w:rsid w:val="00B73B7A"/>
    <w:rsid w:val="00B746E5"/>
    <w:rsid w:val="00B75697"/>
    <w:rsid w:val="00B757BF"/>
    <w:rsid w:val="00B767D6"/>
    <w:rsid w:val="00B778E5"/>
    <w:rsid w:val="00B804F3"/>
    <w:rsid w:val="00B81345"/>
    <w:rsid w:val="00B81E65"/>
    <w:rsid w:val="00B81FA5"/>
    <w:rsid w:val="00B82177"/>
    <w:rsid w:val="00B8374F"/>
    <w:rsid w:val="00B83815"/>
    <w:rsid w:val="00B849C8"/>
    <w:rsid w:val="00B85379"/>
    <w:rsid w:val="00B85E47"/>
    <w:rsid w:val="00B86AE1"/>
    <w:rsid w:val="00B90544"/>
    <w:rsid w:val="00B90555"/>
    <w:rsid w:val="00B91B24"/>
    <w:rsid w:val="00B92BAC"/>
    <w:rsid w:val="00B92F45"/>
    <w:rsid w:val="00B92F5A"/>
    <w:rsid w:val="00B94309"/>
    <w:rsid w:val="00B94E94"/>
    <w:rsid w:val="00B94FE0"/>
    <w:rsid w:val="00B96169"/>
    <w:rsid w:val="00B9738A"/>
    <w:rsid w:val="00B976BE"/>
    <w:rsid w:val="00B979F1"/>
    <w:rsid w:val="00BA236B"/>
    <w:rsid w:val="00BA2CA5"/>
    <w:rsid w:val="00BA30FF"/>
    <w:rsid w:val="00BA34BC"/>
    <w:rsid w:val="00BA35B7"/>
    <w:rsid w:val="00BA447E"/>
    <w:rsid w:val="00BA5A40"/>
    <w:rsid w:val="00BA5A92"/>
    <w:rsid w:val="00BA7E73"/>
    <w:rsid w:val="00BB022D"/>
    <w:rsid w:val="00BB1392"/>
    <w:rsid w:val="00BB1416"/>
    <w:rsid w:val="00BB1F4C"/>
    <w:rsid w:val="00BB295F"/>
    <w:rsid w:val="00BB35BF"/>
    <w:rsid w:val="00BB3628"/>
    <w:rsid w:val="00BB47E1"/>
    <w:rsid w:val="00BB5257"/>
    <w:rsid w:val="00BB546E"/>
    <w:rsid w:val="00BB54FB"/>
    <w:rsid w:val="00BB5773"/>
    <w:rsid w:val="00BB5A1D"/>
    <w:rsid w:val="00BB5D3F"/>
    <w:rsid w:val="00BB5D79"/>
    <w:rsid w:val="00BB5F9D"/>
    <w:rsid w:val="00BC0462"/>
    <w:rsid w:val="00BC0A44"/>
    <w:rsid w:val="00BC14D0"/>
    <w:rsid w:val="00BC1898"/>
    <w:rsid w:val="00BC1E28"/>
    <w:rsid w:val="00BC1E79"/>
    <w:rsid w:val="00BC262B"/>
    <w:rsid w:val="00BC2666"/>
    <w:rsid w:val="00BC35B2"/>
    <w:rsid w:val="00BC36BB"/>
    <w:rsid w:val="00BC49F2"/>
    <w:rsid w:val="00BC501D"/>
    <w:rsid w:val="00BC580E"/>
    <w:rsid w:val="00BC5AF9"/>
    <w:rsid w:val="00BC5DCC"/>
    <w:rsid w:val="00BC6F9C"/>
    <w:rsid w:val="00BC7929"/>
    <w:rsid w:val="00BD056B"/>
    <w:rsid w:val="00BD0B8B"/>
    <w:rsid w:val="00BD0D98"/>
    <w:rsid w:val="00BD13D1"/>
    <w:rsid w:val="00BD1744"/>
    <w:rsid w:val="00BD1C5A"/>
    <w:rsid w:val="00BD28E5"/>
    <w:rsid w:val="00BD2A04"/>
    <w:rsid w:val="00BD3178"/>
    <w:rsid w:val="00BD3D3F"/>
    <w:rsid w:val="00BD45BD"/>
    <w:rsid w:val="00BD4A4D"/>
    <w:rsid w:val="00BD6858"/>
    <w:rsid w:val="00BD6CA4"/>
    <w:rsid w:val="00BE0279"/>
    <w:rsid w:val="00BE090F"/>
    <w:rsid w:val="00BE31A6"/>
    <w:rsid w:val="00BE3501"/>
    <w:rsid w:val="00BE3665"/>
    <w:rsid w:val="00BE4701"/>
    <w:rsid w:val="00BE5C0E"/>
    <w:rsid w:val="00BF09C3"/>
    <w:rsid w:val="00BF0DAF"/>
    <w:rsid w:val="00BF187D"/>
    <w:rsid w:val="00BF2A57"/>
    <w:rsid w:val="00BF2E0C"/>
    <w:rsid w:val="00BF38A3"/>
    <w:rsid w:val="00BF3C22"/>
    <w:rsid w:val="00BF4619"/>
    <w:rsid w:val="00BF4B42"/>
    <w:rsid w:val="00BF51F2"/>
    <w:rsid w:val="00BF57BC"/>
    <w:rsid w:val="00BF6B00"/>
    <w:rsid w:val="00BF721E"/>
    <w:rsid w:val="00C0023E"/>
    <w:rsid w:val="00C026D9"/>
    <w:rsid w:val="00C027A1"/>
    <w:rsid w:val="00C0288E"/>
    <w:rsid w:val="00C03814"/>
    <w:rsid w:val="00C03F5D"/>
    <w:rsid w:val="00C04CD2"/>
    <w:rsid w:val="00C04D24"/>
    <w:rsid w:val="00C0649A"/>
    <w:rsid w:val="00C0687D"/>
    <w:rsid w:val="00C07415"/>
    <w:rsid w:val="00C10B56"/>
    <w:rsid w:val="00C1254F"/>
    <w:rsid w:val="00C13658"/>
    <w:rsid w:val="00C13795"/>
    <w:rsid w:val="00C137F7"/>
    <w:rsid w:val="00C13DAF"/>
    <w:rsid w:val="00C1483B"/>
    <w:rsid w:val="00C14E1F"/>
    <w:rsid w:val="00C15710"/>
    <w:rsid w:val="00C16173"/>
    <w:rsid w:val="00C161C8"/>
    <w:rsid w:val="00C16DF1"/>
    <w:rsid w:val="00C1796E"/>
    <w:rsid w:val="00C17E9B"/>
    <w:rsid w:val="00C206D8"/>
    <w:rsid w:val="00C20DDA"/>
    <w:rsid w:val="00C212FA"/>
    <w:rsid w:val="00C21670"/>
    <w:rsid w:val="00C220FC"/>
    <w:rsid w:val="00C22584"/>
    <w:rsid w:val="00C232D3"/>
    <w:rsid w:val="00C235D0"/>
    <w:rsid w:val="00C23F75"/>
    <w:rsid w:val="00C25512"/>
    <w:rsid w:val="00C2559A"/>
    <w:rsid w:val="00C25B1F"/>
    <w:rsid w:val="00C261E0"/>
    <w:rsid w:val="00C273B6"/>
    <w:rsid w:val="00C27C8E"/>
    <w:rsid w:val="00C304CF"/>
    <w:rsid w:val="00C3084C"/>
    <w:rsid w:val="00C316DD"/>
    <w:rsid w:val="00C32C09"/>
    <w:rsid w:val="00C331BC"/>
    <w:rsid w:val="00C3448D"/>
    <w:rsid w:val="00C3466E"/>
    <w:rsid w:val="00C347DF"/>
    <w:rsid w:val="00C3543E"/>
    <w:rsid w:val="00C362E0"/>
    <w:rsid w:val="00C36700"/>
    <w:rsid w:val="00C36951"/>
    <w:rsid w:val="00C36EE8"/>
    <w:rsid w:val="00C37A94"/>
    <w:rsid w:val="00C40EFE"/>
    <w:rsid w:val="00C4118D"/>
    <w:rsid w:val="00C41814"/>
    <w:rsid w:val="00C424C3"/>
    <w:rsid w:val="00C4549C"/>
    <w:rsid w:val="00C45564"/>
    <w:rsid w:val="00C45CC7"/>
    <w:rsid w:val="00C45D33"/>
    <w:rsid w:val="00C46807"/>
    <w:rsid w:val="00C46D5F"/>
    <w:rsid w:val="00C474F1"/>
    <w:rsid w:val="00C511D9"/>
    <w:rsid w:val="00C5160B"/>
    <w:rsid w:val="00C52499"/>
    <w:rsid w:val="00C52C71"/>
    <w:rsid w:val="00C53B9F"/>
    <w:rsid w:val="00C53FF0"/>
    <w:rsid w:val="00C541A7"/>
    <w:rsid w:val="00C54824"/>
    <w:rsid w:val="00C54AAC"/>
    <w:rsid w:val="00C557E9"/>
    <w:rsid w:val="00C56617"/>
    <w:rsid w:val="00C56E12"/>
    <w:rsid w:val="00C571ED"/>
    <w:rsid w:val="00C601F5"/>
    <w:rsid w:val="00C60225"/>
    <w:rsid w:val="00C60280"/>
    <w:rsid w:val="00C61530"/>
    <w:rsid w:val="00C62245"/>
    <w:rsid w:val="00C62939"/>
    <w:rsid w:val="00C633E0"/>
    <w:rsid w:val="00C63CD4"/>
    <w:rsid w:val="00C649A3"/>
    <w:rsid w:val="00C64D56"/>
    <w:rsid w:val="00C663E4"/>
    <w:rsid w:val="00C66F38"/>
    <w:rsid w:val="00C67891"/>
    <w:rsid w:val="00C70287"/>
    <w:rsid w:val="00C713B5"/>
    <w:rsid w:val="00C7338E"/>
    <w:rsid w:val="00C73421"/>
    <w:rsid w:val="00C73985"/>
    <w:rsid w:val="00C7521B"/>
    <w:rsid w:val="00C75C68"/>
    <w:rsid w:val="00C76029"/>
    <w:rsid w:val="00C7623B"/>
    <w:rsid w:val="00C77BBA"/>
    <w:rsid w:val="00C80405"/>
    <w:rsid w:val="00C8047B"/>
    <w:rsid w:val="00C806AE"/>
    <w:rsid w:val="00C814BE"/>
    <w:rsid w:val="00C81C8C"/>
    <w:rsid w:val="00C82DBD"/>
    <w:rsid w:val="00C858CA"/>
    <w:rsid w:val="00C86554"/>
    <w:rsid w:val="00C86E46"/>
    <w:rsid w:val="00C91091"/>
    <w:rsid w:val="00C91E0D"/>
    <w:rsid w:val="00C92794"/>
    <w:rsid w:val="00C92B34"/>
    <w:rsid w:val="00C9353D"/>
    <w:rsid w:val="00C93CBB"/>
    <w:rsid w:val="00C9464C"/>
    <w:rsid w:val="00C948CB"/>
    <w:rsid w:val="00C94B2F"/>
    <w:rsid w:val="00C94C04"/>
    <w:rsid w:val="00C953A4"/>
    <w:rsid w:val="00C9628E"/>
    <w:rsid w:val="00C967F8"/>
    <w:rsid w:val="00C978FF"/>
    <w:rsid w:val="00C97ECB"/>
    <w:rsid w:val="00CA05FC"/>
    <w:rsid w:val="00CA12EB"/>
    <w:rsid w:val="00CA1B72"/>
    <w:rsid w:val="00CA20F4"/>
    <w:rsid w:val="00CA2D0D"/>
    <w:rsid w:val="00CA312D"/>
    <w:rsid w:val="00CA34FB"/>
    <w:rsid w:val="00CA46D0"/>
    <w:rsid w:val="00CA6592"/>
    <w:rsid w:val="00CA6F3C"/>
    <w:rsid w:val="00CA7122"/>
    <w:rsid w:val="00CA7C33"/>
    <w:rsid w:val="00CA7D67"/>
    <w:rsid w:val="00CB16B8"/>
    <w:rsid w:val="00CB2491"/>
    <w:rsid w:val="00CB2F03"/>
    <w:rsid w:val="00CB4C17"/>
    <w:rsid w:val="00CB516A"/>
    <w:rsid w:val="00CB5E37"/>
    <w:rsid w:val="00CB6732"/>
    <w:rsid w:val="00CB68AB"/>
    <w:rsid w:val="00CB7823"/>
    <w:rsid w:val="00CC0892"/>
    <w:rsid w:val="00CC0FB9"/>
    <w:rsid w:val="00CC1060"/>
    <w:rsid w:val="00CC10B6"/>
    <w:rsid w:val="00CC159F"/>
    <w:rsid w:val="00CC1619"/>
    <w:rsid w:val="00CC17CD"/>
    <w:rsid w:val="00CC1BAA"/>
    <w:rsid w:val="00CC3238"/>
    <w:rsid w:val="00CC445F"/>
    <w:rsid w:val="00CC5667"/>
    <w:rsid w:val="00CC640B"/>
    <w:rsid w:val="00CC769A"/>
    <w:rsid w:val="00CC7C08"/>
    <w:rsid w:val="00CD0EBA"/>
    <w:rsid w:val="00CD1703"/>
    <w:rsid w:val="00CD1739"/>
    <w:rsid w:val="00CD1D44"/>
    <w:rsid w:val="00CD4583"/>
    <w:rsid w:val="00CD485B"/>
    <w:rsid w:val="00CD4942"/>
    <w:rsid w:val="00CD51E2"/>
    <w:rsid w:val="00CD595C"/>
    <w:rsid w:val="00CD5AF9"/>
    <w:rsid w:val="00CD5C66"/>
    <w:rsid w:val="00CD6220"/>
    <w:rsid w:val="00CD7D7B"/>
    <w:rsid w:val="00CE238A"/>
    <w:rsid w:val="00CE2F41"/>
    <w:rsid w:val="00CE368E"/>
    <w:rsid w:val="00CE3867"/>
    <w:rsid w:val="00CE42C5"/>
    <w:rsid w:val="00CE4425"/>
    <w:rsid w:val="00CE4699"/>
    <w:rsid w:val="00CE5831"/>
    <w:rsid w:val="00CF044C"/>
    <w:rsid w:val="00CF0E43"/>
    <w:rsid w:val="00CF0EF4"/>
    <w:rsid w:val="00CF10C6"/>
    <w:rsid w:val="00CF13B1"/>
    <w:rsid w:val="00CF14B8"/>
    <w:rsid w:val="00CF1F06"/>
    <w:rsid w:val="00CF5593"/>
    <w:rsid w:val="00CF55C2"/>
    <w:rsid w:val="00CF76FB"/>
    <w:rsid w:val="00CF7DA3"/>
    <w:rsid w:val="00D003CA"/>
    <w:rsid w:val="00D00520"/>
    <w:rsid w:val="00D005EB"/>
    <w:rsid w:val="00D006DD"/>
    <w:rsid w:val="00D01D45"/>
    <w:rsid w:val="00D02C98"/>
    <w:rsid w:val="00D02D65"/>
    <w:rsid w:val="00D03D0A"/>
    <w:rsid w:val="00D053D2"/>
    <w:rsid w:val="00D05942"/>
    <w:rsid w:val="00D05BF4"/>
    <w:rsid w:val="00D0661C"/>
    <w:rsid w:val="00D06BB4"/>
    <w:rsid w:val="00D07329"/>
    <w:rsid w:val="00D07665"/>
    <w:rsid w:val="00D1029E"/>
    <w:rsid w:val="00D11A56"/>
    <w:rsid w:val="00D1450D"/>
    <w:rsid w:val="00D14989"/>
    <w:rsid w:val="00D14D39"/>
    <w:rsid w:val="00D15C84"/>
    <w:rsid w:val="00D163E9"/>
    <w:rsid w:val="00D16A38"/>
    <w:rsid w:val="00D17B16"/>
    <w:rsid w:val="00D208FD"/>
    <w:rsid w:val="00D20C27"/>
    <w:rsid w:val="00D21004"/>
    <w:rsid w:val="00D2107D"/>
    <w:rsid w:val="00D223E9"/>
    <w:rsid w:val="00D22509"/>
    <w:rsid w:val="00D226C7"/>
    <w:rsid w:val="00D22D2E"/>
    <w:rsid w:val="00D2310F"/>
    <w:rsid w:val="00D2316A"/>
    <w:rsid w:val="00D2318E"/>
    <w:rsid w:val="00D23E49"/>
    <w:rsid w:val="00D23EEB"/>
    <w:rsid w:val="00D2559D"/>
    <w:rsid w:val="00D25A7B"/>
    <w:rsid w:val="00D25B01"/>
    <w:rsid w:val="00D263B5"/>
    <w:rsid w:val="00D27904"/>
    <w:rsid w:val="00D30B50"/>
    <w:rsid w:val="00D31BCC"/>
    <w:rsid w:val="00D33431"/>
    <w:rsid w:val="00D345AB"/>
    <w:rsid w:val="00D34DDD"/>
    <w:rsid w:val="00D35758"/>
    <w:rsid w:val="00D368A1"/>
    <w:rsid w:val="00D36F53"/>
    <w:rsid w:val="00D37C58"/>
    <w:rsid w:val="00D40B03"/>
    <w:rsid w:val="00D4137F"/>
    <w:rsid w:val="00D414F7"/>
    <w:rsid w:val="00D42001"/>
    <w:rsid w:val="00D420C3"/>
    <w:rsid w:val="00D426CD"/>
    <w:rsid w:val="00D42C15"/>
    <w:rsid w:val="00D42D69"/>
    <w:rsid w:val="00D4416D"/>
    <w:rsid w:val="00D44E01"/>
    <w:rsid w:val="00D45274"/>
    <w:rsid w:val="00D464CD"/>
    <w:rsid w:val="00D46741"/>
    <w:rsid w:val="00D46B4E"/>
    <w:rsid w:val="00D47712"/>
    <w:rsid w:val="00D47ACE"/>
    <w:rsid w:val="00D5072B"/>
    <w:rsid w:val="00D51A62"/>
    <w:rsid w:val="00D51AB7"/>
    <w:rsid w:val="00D52A66"/>
    <w:rsid w:val="00D52E8F"/>
    <w:rsid w:val="00D53A2A"/>
    <w:rsid w:val="00D56C87"/>
    <w:rsid w:val="00D57501"/>
    <w:rsid w:val="00D57FD8"/>
    <w:rsid w:val="00D60F57"/>
    <w:rsid w:val="00D621C9"/>
    <w:rsid w:val="00D62577"/>
    <w:rsid w:val="00D62EFB"/>
    <w:rsid w:val="00D637EC"/>
    <w:rsid w:val="00D63C0A"/>
    <w:rsid w:val="00D643C8"/>
    <w:rsid w:val="00D646F0"/>
    <w:rsid w:val="00D65CC6"/>
    <w:rsid w:val="00D667EB"/>
    <w:rsid w:val="00D7050C"/>
    <w:rsid w:val="00D71251"/>
    <w:rsid w:val="00D71431"/>
    <w:rsid w:val="00D71696"/>
    <w:rsid w:val="00D718A6"/>
    <w:rsid w:val="00D71B39"/>
    <w:rsid w:val="00D72616"/>
    <w:rsid w:val="00D726DB"/>
    <w:rsid w:val="00D72C52"/>
    <w:rsid w:val="00D742DE"/>
    <w:rsid w:val="00D75275"/>
    <w:rsid w:val="00D758B4"/>
    <w:rsid w:val="00D75B08"/>
    <w:rsid w:val="00D76375"/>
    <w:rsid w:val="00D76D07"/>
    <w:rsid w:val="00D76DC8"/>
    <w:rsid w:val="00D77D46"/>
    <w:rsid w:val="00D77D4F"/>
    <w:rsid w:val="00D80675"/>
    <w:rsid w:val="00D8070D"/>
    <w:rsid w:val="00D8077F"/>
    <w:rsid w:val="00D8108A"/>
    <w:rsid w:val="00D81200"/>
    <w:rsid w:val="00D813B2"/>
    <w:rsid w:val="00D81526"/>
    <w:rsid w:val="00D8164E"/>
    <w:rsid w:val="00D8380A"/>
    <w:rsid w:val="00D8462F"/>
    <w:rsid w:val="00D8541E"/>
    <w:rsid w:val="00D85D5D"/>
    <w:rsid w:val="00D8653A"/>
    <w:rsid w:val="00D865B0"/>
    <w:rsid w:val="00D86667"/>
    <w:rsid w:val="00D87302"/>
    <w:rsid w:val="00D910DD"/>
    <w:rsid w:val="00D91C31"/>
    <w:rsid w:val="00D92473"/>
    <w:rsid w:val="00D93018"/>
    <w:rsid w:val="00D941D1"/>
    <w:rsid w:val="00D94964"/>
    <w:rsid w:val="00D9532A"/>
    <w:rsid w:val="00D95C66"/>
    <w:rsid w:val="00D96289"/>
    <w:rsid w:val="00D96926"/>
    <w:rsid w:val="00DA0DAA"/>
    <w:rsid w:val="00DA0FCA"/>
    <w:rsid w:val="00DA128B"/>
    <w:rsid w:val="00DA1F32"/>
    <w:rsid w:val="00DA259C"/>
    <w:rsid w:val="00DA27F3"/>
    <w:rsid w:val="00DA358D"/>
    <w:rsid w:val="00DA3AA5"/>
    <w:rsid w:val="00DA43C4"/>
    <w:rsid w:val="00DA6A17"/>
    <w:rsid w:val="00DA6C6B"/>
    <w:rsid w:val="00DA6D79"/>
    <w:rsid w:val="00DA7BCE"/>
    <w:rsid w:val="00DB1452"/>
    <w:rsid w:val="00DB2289"/>
    <w:rsid w:val="00DB2B02"/>
    <w:rsid w:val="00DB42D2"/>
    <w:rsid w:val="00DB4BD1"/>
    <w:rsid w:val="00DB4E7F"/>
    <w:rsid w:val="00DB529A"/>
    <w:rsid w:val="00DB5336"/>
    <w:rsid w:val="00DB5E08"/>
    <w:rsid w:val="00DB6300"/>
    <w:rsid w:val="00DB68CC"/>
    <w:rsid w:val="00DB6984"/>
    <w:rsid w:val="00DB6A8A"/>
    <w:rsid w:val="00DB6C3F"/>
    <w:rsid w:val="00DB7618"/>
    <w:rsid w:val="00DB7D1B"/>
    <w:rsid w:val="00DB7DF6"/>
    <w:rsid w:val="00DC020A"/>
    <w:rsid w:val="00DC1A36"/>
    <w:rsid w:val="00DC206F"/>
    <w:rsid w:val="00DC2499"/>
    <w:rsid w:val="00DC3AE1"/>
    <w:rsid w:val="00DC3C0E"/>
    <w:rsid w:val="00DC4039"/>
    <w:rsid w:val="00DC4165"/>
    <w:rsid w:val="00DC6171"/>
    <w:rsid w:val="00DC7237"/>
    <w:rsid w:val="00DC7AFD"/>
    <w:rsid w:val="00DD01B6"/>
    <w:rsid w:val="00DD088C"/>
    <w:rsid w:val="00DD0FC9"/>
    <w:rsid w:val="00DD1564"/>
    <w:rsid w:val="00DD1D47"/>
    <w:rsid w:val="00DD2474"/>
    <w:rsid w:val="00DD2D3C"/>
    <w:rsid w:val="00DD4640"/>
    <w:rsid w:val="00DD4890"/>
    <w:rsid w:val="00DD5D8D"/>
    <w:rsid w:val="00DD68CF"/>
    <w:rsid w:val="00DD6A0B"/>
    <w:rsid w:val="00DD7AD4"/>
    <w:rsid w:val="00DD7EE0"/>
    <w:rsid w:val="00DE17D7"/>
    <w:rsid w:val="00DE2715"/>
    <w:rsid w:val="00DE3C6C"/>
    <w:rsid w:val="00DE589E"/>
    <w:rsid w:val="00DE6676"/>
    <w:rsid w:val="00DE7C36"/>
    <w:rsid w:val="00DF015F"/>
    <w:rsid w:val="00DF1770"/>
    <w:rsid w:val="00DF29BC"/>
    <w:rsid w:val="00DF3263"/>
    <w:rsid w:val="00DF40A4"/>
    <w:rsid w:val="00DF42D9"/>
    <w:rsid w:val="00DF5983"/>
    <w:rsid w:val="00DF65CF"/>
    <w:rsid w:val="00DF68E4"/>
    <w:rsid w:val="00DF722B"/>
    <w:rsid w:val="00DF780C"/>
    <w:rsid w:val="00E00CB9"/>
    <w:rsid w:val="00E00CFD"/>
    <w:rsid w:val="00E03BBB"/>
    <w:rsid w:val="00E0519B"/>
    <w:rsid w:val="00E051DE"/>
    <w:rsid w:val="00E0546F"/>
    <w:rsid w:val="00E05B8D"/>
    <w:rsid w:val="00E05CE4"/>
    <w:rsid w:val="00E06577"/>
    <w:rsid w:val="00E0756E"/>
    <w:rsid w:val="00E07EC8"/>
    <w:rsid w:val="00E10889"/>
    <w:rsid w:val="00E10C33"/>
    <w:rsid w:val="00E117C9"/>
    <w:rsid w:val="00E11CAE"/>
    <w:rsid w:val="00E12A4F"/>
    <w:rsid w:val="00E12F5E"/>
    <w:rsid w:val="00E14765"/>
    <w:rsid w:val="00E15829"/>
    <w:rsid w:val="00E15D5A"/>
    <w:rsid w:val="00E16481"/>
    <w:rsid w:val="00E16C94"/>
    <w:rsid w:val="00E17A98"/>
    <w:rsid w:val="00E20D1F"/>
    <w:rsid w:val="00E22475"/>
    <w:rsid w:val="00E22FA0"/>
    <w:rsid w:val="00E25C28"/>
    <w:rsid w:val="00E27CEE"/>
    <w:rsid w:val="00E301DE"/>
    <w:rsid w:val="00E302D8"/>
    <w:rsid w:val="00E3167E"/>
    <w:rsid w:val="00E31FF1"/>
    <w:rsid w:val="00E322C9"/>
    <w:rsid w:val="00E329CA"/>
    <w:rsid w:val="00E3481A"/>
    <w:rsid w:val="00E34948"/>
    <w:rsid w:val="00E350DD"/>
    <w:rsid w:val="00E3552A"/>
    <w:rsid w:val="00E36739"/>
    <w:rsid w:val="00E367EB"/>
    <w:rsid w:val="00E40717"/>
    <w:rsid w:val="00E41932"/>
    <w:rsid w:val="00E419AA"/>
    <w:rsid w:val="00E47464"/>
    <w:rsid w:val="00E47531"/>
    <w:rsid w:val="00E534E9"/>
    <w:rsid w:val="00E538CE"/>
    <w:rsid w:val="00E5397E"/>
    <w:rsid w:val="00E54334"/>
    <w:rsid w:val="00E548E3"/>
    <w:rsid w:val="00E55F2F"/>
    <w:rsid w:val="00E573A7"/>
    <w:rsid w:val="00E57900"/>
    <w:rsid w:val="00E60E6D"/>
    <w:rsid w:val="00E61D82"/>
    <w:rsid w:val="00E61E4E"/>
    <w:rsid w:val="00E621C6"/>
    <w:rsid w:val="00E62552"/>
    <w:rsid w:val="00E62D3F"/>
    <w:rsid w:val="00E638A5"/>
    <w:rsid w:val="00E63E77"/>
    <w:rsid w:val="00E647EC"/>
    <w:rsid w:val="00E659A2"/>
    <w:rsid w:val="00E66383"/>
    <w:rsid w:val="00E672D8"/>
    <w:rsid w:val="00E67BDE"/>
    <w:rsid w:val="00E70FBF"/>
    <w:rsid w:val="00E72039"/>
    <w:rsid w:val="00E72139"/>
    <w:rsid w:val="00E72D16"/>
    <w:rsid w:val="00E742AD"/>
    <w:rsid w:val="00E748A6"/>
    <w:rsid w:val="00E74984"/>
    <w:rsid w:val="00E74FD8"/>
    <w:rsid w:val="00E7558D"/>
    <w:rsid w:val="00E77C18"/>
    <w:rsid w:val="00E80A3D"/>
    <w:rsid w:val="00E81865"/>
    <w:rsid w:val="00E818A5"/>
    <w:rsid w:val="00E824CF"/>
    <w:rsid w:val="00E833E5"/>
    <w:rsid w:val="00E85CF9"/>
    <w:rsid w:val="00E86B1F"/>
    <w:rsid w:val="00E9115A"/>
    <w:rsid w:val="00E9143E"/>
    <w:rsid w:val="00E91B70"/>
    <w:rsid w:val="00E92CF6"/>
    <w:rsid w:val="00E94F37"/>
    <w:rsid w:val="00E9503D"/>
    <w:rsid w:val="00E95D79"/>
    <w:rsid w:val="00E9615A"/>
    <w:rsid w:val="00E96DC1"/>
    <w:rsid w:val="00EA0729"/>
    <w:rsid w:val="00EA0A39"/>
    <w:rsid w:val="00EA1384"/>
    <w:rsid w:val="00EA1D56"/>
    <w:rsid w:val="00EA2A4E"/>
    <w:rsid w:val="00EA2ACE"/>
    <w:rsid w:val="00EA3784"/>
    <w:rsid w:val="00EA3990"/>
    <w:rsid w:val="00EA5580"/>
    <w:rsid w:val="00EA594E"/>
    <w:rsid w:val="00EA5E41"/>
    <w:rsid w:val="00EA6DF9"/>
    <w:rsid w:val="00EA771D"/>
    <w:rsid w:val="00EB0097"/>
    <w:rsid w:val="00EB1734"/>
    <w:rsid w:val="00EB1C0C"/>
    <w:rsid w:val="00EB2374"/>
    <w:rsid w:val="00EB30AD"/>
    <w:rsid w:val="00EB3C64"/>
    <w:rsid w:val="00EB3F5E"/>
    <w:rsid w:val="00EB4519"/>
    <w:rsid w:val="00EB5919"/>
    <w:rsid w:val="00EB61AC"/>
    <w:rsid w:val="00EB672E"/>
    <w:rsid w:val="00EC06A2"/>
    <w:rsid w:val="00EC0DA5"/>
    <w:rsid w:val="00EC1036"/>
    <w:rsid w:val="00EC1084"/>
    <w:rsid w:val="00EC1257"/>
    <w:rsid w:val="00EC16A1"/>
    <w:rsid w:val="00EC1980"/>
    <w:rsid w:val="00EC2012"/>
    <w:rsid w:val="00EC2248"/>
    <w:rsid w:val="00EC224A"/>
    <w:rsid w:val="00EC24ED"/>
    <w:rsid w:val="00EC2AF7"/>
    <w:rsid w:val="00EC3873"/>
    <w:rsid w:val="00EC567B"/>
    <w:rsid w:val="00EC693A"/>
    <w:rsid w:val="00EC739D"/>
    <w:rsid w:val="00EC792A"/>
    <w:rsid w:val="00ED0D29"/>
    <w:rsid w:val="00ED158E"/>
    <w:rsid w:val="00ED1DDC"/>
    <w:rsid w:val="00ED3078"/>
    <w:rsid w:val="00ED3680"/>
    <w:rsid w:val="00ED5887"/>
    <w:rsid w:val="00ED6328"/>
    <w:rsid w:val="00ED684F"/>
    <w:rsid w:val="00ED6A37"/>
    <w:rsid w:val="00ED6D58"/>
    <w:rsid w:val="00ED751D"/>
    <w:rsid w:val="00ED7767"/>
    <w:rsid w:val="00ED7C59"/>
    <w:rsid w:val="00EE0349"/>
    <w:rsid w:val="00EE0830"/>
    <w:rsid w:val="00EE0F4F"/>
    <w:rsid w:val="00EE1FCD"/>
    <w:rsid w:val="00EE268A"/>
    <w:rsid w:val="00EE3CEB"/>
    <w:rsid w:val="00EE53E0"/>
    <w:rsid w:val="00EE78ED"/>
    <w:rsid w:val="00EE7931"/>
    <w:rsid w:val="00EF0660"/>
    <w:rsid w:val="00EF189B"/>
    <w:rsid w:val="00EF1A3C"/>
    <w:rsid w:val="00EF46CD"/>
    <w:rsid w:val="00EF4747"/>
    <w:rsid w:val="00EF4F62"/>
    <w:rsid w:val="00EF5ABB"/>
    <w:rsid w:val="00EF7351"/>
    <w:rsid w:val="00EF7D76"/>
    <w:rsid w:val="00EF7F8E"/>
    <w:rsid w:val="00F0044B"/>
    <w:rsid w:val="00F01294"/>
    <w:rsid w:val="00F016B1"/>
    <w:rsid w:val="00F01733"/>
    <w:rsid w:val="00F02167"/>
    <w:rsid w:val="00F02A88"/>
    <w:rsid w:val="00F02F45"/>
    <w:rsid w:val="00F03D12"/>
    <w:rsid w:val="00F043EE"/>
    <w:rsid w:val="00F04677"/>
    <w:rsid w:val="00F06274"/>
    <w:rsid w:val="00F0655E"/>
    <w:rsid w:val="00F104B3"/>
    <w:rsid w:val="00F111C8"/>
    <w:rsid w:val="00F11ADE"/>
    <w:rsid w:val="00F12383"/>
    <w:rsid w:val="00F13493"/>
    <w:rsid w:val="00F13804"/>
    <w:rsid w:val="00F149B5"/>
    <w:rsid w:val="00F16FC6"/>
    <w:rsid w:val="00F2107C"/>
    <w:rsid w:val="00F21521"/>
    <w:rsid w:val="00F23380"/>
    <w:rsid w:val="00F238C8"/>
    <w:rsid w:val="00F25CDD"/>
    <w:rsid w:val="00F277DD"/>
    <w:rsid w:val="00F323F8"/>
    <w:rsid w:val="00F33083"/>
    <w:rsid w:val="00F33A12"/>
    <w:rsid w:val="00F3427B"/>
    <w:rsid w:val="00F34B4D"/>
    <w:rsid w:val="00F35B8E"/>
    <w:rsid w:val="00F369DC"/>
    <w:rsid w:val="00F36A11"/>
    <w:rsid w:val="00F375D6"/>
    <w:rsid w:val="00F376F1"/>
    <w:rsid w:val="00F377DF"/>
    <w:rsid w:val="00F40300"/>
    <w:rsid w:val="00F40CBA"/>
    <w:rsid w:val="00F422C0"/>
    <w:rsid w:val="00F42907"/>
    <w:rsid w:val="00F43496"/>
    <w:rsid w:val="00F43B8E"/>
    <w:rsid w:val="00F43C18"/>
    <w:rsid w:val="00F43D9B"/>
    <w:rsid w:val="00F442F7"/>
    <w:rsid w:val="00F445FE"/>
    <w:rsid w:val="00F44BCB"/>
    <w:rsid w:val="00F45320"/>
    <w:rsid w:val="00F45624"/>
    <w:rsid w:val="00F45BD9"/>
    <w:rsid w:val="00F47029"/>
    <w:rsid w:val="00F47E99"/>
    <w:rsid w:val="00F50A44"/>
    <w:rsid w:val="00F51450"/>
    <w:rsid w:val="00F51713"/>
    <w:rsid w:val="00F523B6"/>
    <w:rsid w:val="00F54232"/>
    <w:rsid w:val="00F5465F"/>
    <w:rsid w:val="00F565FC"/>
    <w:rsid w:val="00F56BC9"/>
    <w:rsid w:val="00F60043"/>
    <w:rsid w:val="00F61A8E"/>
    <w:rsid w:val="00F62CCF"/>
    <w:rsid w:val="00F6430A"/>
    <w:rsid w:val="00F65426"/>
    <w:rsid w:val="00F66076"/>
    <w:rsid w:val="00F66B85"/>
    <w:rsid w:val="00F7131B"/>
    <w:rsid w:val="00F72CC7"/>
    <w:rsid w:val="00F73453"/>
    <w:rsid w:val="00F73EF4"/>
    <w:rsid w:val="00F748FD"/>
    <w:rsid w:val="00F74985"/>
    <w:rsid w:val="00F74A02"/>
    <w:rsid w:val="00F77C6E"/>
    <w:rsid w:val="00F800A1"/>
    <w:rsid w:val="00F80799"/>
    <w:rsid w:val="00F8134C"/>
    <w:rsid w:val="00F82D07"/>
    <w:rsid w:val="00F8485D"/>
    <w:rsid w:val="00F84C48"/>
    <w:rsid w:val="00F84E5D"/>
    <w:rsid w:val="00F84FDF"/>
    <w:rsid w:val="00F8635F"/>
    <w:rsid w:val="00F8721E"/>
    <w:rsid w:val="00F87F2F"/>
    <w:rsid w:val="00F9160A"/>
    <w:rsid w:val="00F91666"/>
    <w:rsid w:val="00F917BB"/>
    <w:rsid w:val="00F91FBB"/>
    <w:rsid w:val="00F92469"/>
    <w:rsid w:val="00F928D0"/>
    <w:rsid w:val="00F92C5B"/>
    <w:rsid w:val="00F9424E"/>
    <w:rsid w:val="00F946FF"/>
    <w:rsid w:val="00F951B2"/>
    <w:rsid w:val="00F95851"/>
    <w:rsid w:val="00F95DF2"/>
    <w:rsid w:val="00F96E54"/>
    <w:rsid w:val="00F97238"/>
    <w:rsid w:val="00F973BC"/>
    <w:rsid w:val="00F97619"/>
    <w:rsid w:val="00FA0BCD"/>
    <w:rsid w:val="00FA0C1D"/>
    <w:rsid w:val="00FA2CDC"/>
    <w:rsid w:val="00FA2F8F"/>
    <w:rsid w:val="00FA3628"/>
    <w:rsid w:val="00FA409D"/>
    <w:rsid w:val="00FA63B5"/>
    <w:rsid w:val="00FA6576"/>
    <w:rsid w:val="00FA6A02"/>
    <w:rsid w:val="00FB07B5"/>
    <w:rsid w:val="00FB0A39"/>
    <w:rsid w:val="00FB0D22"/>
    <w:rsid w:val="00FB167F"/>
    <w:rsid w:val="00FB2E82"/>
    <w:rsid w:val="00FB3BDE"/>
    <w:rsid w:val="00FB4947"/>
    <w:rsid w:val="00FB51CF"/>
    <w:rsid w:val="00FB524D"/>
    <w:rsid w:val="00FB66C4"/>
    <w:rsid w:val="00FB6C4A"/>
    <w:rsid w:val="00FB7D11"/>
    <w:rsid w:val="00FC027D"/>
    <w:rsid w:val="00FC1FE3"/>
    <w:rsid w:val="00FC2C05"/>
    <w:rsid w:val="00FC30C2"/>
    <w:rsid w:val="00FC4F15"/>
    <w:rsid w:val="00FC5364"/>
    <w:rsid w:val="00FC72CC"/>
    <w:rsid w:val="00FC797B"/>
    <w:rsid w:val="00FD0155"/>
    <w:rsid w:val="00FD093B"/>
    <w:rsid w:val="00FD1671"/>
    <w:rsid w:val="00FD1682"/>
    <w:rsid w:val="00FD1715"/>
    <w:rsid w:val="00FD183E"/>
    <w:rsid w:val="00FD1AB9"/>
    <w:rsid w:val="00FD2F58"/>
    <w:rsid w:val="00FD3045"/>
    <w:rsid w:val="00FD32F1"/>
    <w:rsid w:val="00FD436E"/>
    <w:rsid w:val="00FD4993"/>
    <w:rsid w:val="00FD56E4"/>
    <w:rsid w:val="00FD5EBF"/>
    <w:rsid w:val="00FD64E6"/>
    <w:rsid w:val="00FD65D5"/>
    <w:rsid w:val="00FD76A3"/>
    <w:rsid w:val="00FE11F2"/>
    <w:rsid w:val="00FE2EEF"/>
    <w:rsid w:val="00FE30B4"/>
    <w:rsid w:val="00FE3C01"/>
    <w:rsid w:val="00FE4352"/>
    <w:rsid w:val="00FE4723"/>
    <w:rsid w:val="00FE4FE8"/>
    <w:rsid w:val="00FE5842"/>
    <w:rsid w:val="00FE6458"/>
    <w:rsid w:val="00FE65CE"/>
    <w:rsid w:val="00FE67F5"/>
    <w:rsid w:val="00FE6FED"/>
    <w:rsid w:val="00FE7BBE"/>
    <w:rsid w:val="00FE7DE7"/>
    <w:rsid w:val="00FF1D7A"/>
    <w:rsid w:val="00FF1E83"/>
    <w:rsid w:val="00FF2DC6"/>
    <w:rsid w:val="00FF3428"/>
    <w:rsid w:val="00FF43B0"/>
    <w:rsid w:val="00FF5869"/>
    <w:rsid w:val="00FF5E10"/>
    <w:rsid w:val="00FF6454"/>
    <w:rsid w:val="00FF6769"/>
    <w:rsid w:val="00FF6E06"/>
    <w:rsid w:val="00FF732F"/>
    <w:rsid w:val="00FF73C8"/>
    <w:rsid w:val="00FF7D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D7E3EE"/>
  <w15:docId w15:val="{1C696901-D3B5-EE4C-A840-400D8518E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4">
    <w:name w:val="heading 4"/>
    <w:basedOn w:val="Normal"/>
    <w:link w:val="Heading4Char"/>
    <w:uiPriority w:val="9"/>
    <w:qFormat/>
    <w:rsid w:val="004171E7"/>
    <w:pPr>
      <w:spacing w:before="100" w:beforeAutospacing="1" w:after="100" w:afterAutospacing="1" w:line="240" w:lineRule="auto"/>
      <w:outlineLvl w:val="3"/>
    </w:pPr>
    <w:rPr>
      <w:rFonts w:ascii="Times New Roman" w:eastAsia="Times New Roman" w:hAnsi="Times New Roman" w:cs="Times New Roman"/>
      <w:b/>
      <w:bCs/>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1D82"/>
    <w:rPr>
      <w:color w:val="0563C1" w:themeColor="hyperlink"/>
      <w:u w:val="single"/>
    </w:rPr>
  </w:style>
  <w:style w:type="character" w:styleId="CommentReference">
    <w:name w:val="annotation reference"/>
    <w:basedOn w:val="DefaultParagraphFont"/>
    <w:uiPriority w:val="99"/>
    <w:semiHidden/>
    <w:unhideWhenUsed/>
    <w:rsid w:val="007A129D"/>
    <w:rPr>
      <w:sz w:val="16"/>
      <w:szCs w:val="16"/>
    </w:rPr>
  </w:style>
  <w:style w:type="paragraph" w:styleId="CommentText">
    <w:name w:val="annotation text"/>
    <w:basedOn w:val="Normal"/>
    <w:link w:val="CommentTextChar"/>
    <w:uiPriority w:val="99"/>
    <w:unhideWhenUsed/>
    <w:rsid w:val="007A129D"/>
    <w:pPr>
      <w:spacing w:line="240" w:lineRule="auto"/>
    </w:pPr>
    <w:rPr>
      <w:sz w:val="20"/>
      <w:szCs w:val="20"/>
    </w:rPr>
  </w:style>
  <w:style w:type="character" w:customStyle="1" w:styleId="CommentTextChar">
    <w:name w:val="Comment Text Char"/>
    <w:basedOn w:val="DefaultParagraphFont"/>
    <w:link w:val="CommentText"/>
    <w:uiPriority w:val="99"/>
    <w:rsid w:val="007A129D"/>
    <w:rPr>
      <w:sz w:val="20"/>
      <w:szCs w:val="20"/>
    </w:rPr>
  </w:style>
  <w:style w:type="paragraph" w:styleId="CommentSubject">
    <w:name w:val="annotation subject"/>
    <w:basedOn w:val="CommentText"/>
    <w:next w:val="CommentText"/>
    <w:link w:val="CommentSubjectChar"/>
    <w:uiPriority w:val="99"/>
    <w:semiHidden/>
    <w:unhideWhenUsed/>
    <w:rsid w:val="007A129D"/>
    <w:rPr>
      <w:b/>
      <w:bCs/>
    </w:rPr>
  </w:style>
  <w:style w:type="character" w:customStyle="1" w:styleId="CommentSubjectChar">
    <w:name w:val="Comment Subject Char"/>
    <w:basedOn w:val="CommentTextChar"/>
    <w:link w:val="CommentSubject"/>
    <w:uiPriority w:val="99"/>
    <w:semiHidden/>
    <w:rsid w:val="007A129D"/>
    <w:rPr>
      <w:b/>
      <w:bCs/>
      <w:sz w:val="20"/>
      <w:szCs w:val="20"/>
    </w:rPr>
  </w:style>
  <w:style w:type="paragraph" w:styleId="BalloonText">
    <w:name w:val="Balloon Text"/>
    <w:basedOn w:val="Normal"/>
    <w:link w:val="BalloonTextChar"/>
    <w:uiPriority w:val="99"/>
    <w:semiHidden/>
    <w:unhideWhenUsed/>
    <w:rsid w:val="007A12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29D"/>
    <w:rPr>
      <w:rFonts w:ascii="Segoe UI" w:hAnsi="Segoe UI" w:cs="Segoe UI"/>
      <w:sz w:val="18"/>
      <w:szCs w:val="18"/>
    </w:rPr>
  </w:style>
  <w:style w:type="character" w:customStyle="1" w:styleId="apple-converted-space">
    <w:name w:val="apple-converted-space"/>
    <w:basedOn w:val="DefaultParagraphFont"/>
    <w:rsid w:val="0088216E"/>
  </w:style>
  <w:style w:type="paragraph" w:styleId="ListParagraph">
    <w:name w:val="List Paragraph"/>
    <w:basedOn w:val="Normal"/>
    <w:link w:val="ListParagraphChar"/>
    <w:uiPriority w:val="34"/>
    <w:qFormat/>
    <w:rsid w:val="0088216E"/>
    <w:pPr>
      <w:ind w:left="720"/>
      <w:contextualSpacing/>
    </w:pPr>
  </w:style>
  <w:style w:type="table" w:styleId="TableGrid">
    <w:name w:val="Table Grid"/>
    <w:basedOn w:val="TableNormal"/>
    <w:uiPriority w:val="59"/>
    <w:rsid w:val="005F21BD"/>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3D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3DB4"/>
    <w:rPr>
      <w:rFonts w:ascii="Calibri" w:hAnsi="Calibri" w:cs="Calibri"/>
      <w:noProof/>
      <w:lang w:val="en-AU"/>
    </w:rPr>
  </w:style>
  <w:style w:type="paragraph" w:customStyle="1" w:styleId="EndNoteBibliography">
    <w:name w:val="EndNote Bibliography"/>
    <w:basedOn w:val="Normal"/>
    <w:link w:val="EndNoteBibliographyChar"/>
    <w:rsid w:val="00123D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3DB4"/>
    <w:rPr>
      <w:rFonts w:ascii="Calibri" w:hAnsi="Calibri" w:cs="Calibri"/>
      <w:noProof/>
      <w:lang w:val="en-AU"/>
    </w:rPr>
  </w:style>
  <w:style w:type="character" w:customStyle="1" w:styleId="Heading4Char">
    <w:name w:val="Heading 4 Char"/>
    <w:basedOn w:val="DefaultParagraphFont"/>
    <w:link w:val="Heading4"/>
    <w:uiPriority w:val="9"/>
    <w:rsid w:val="004171E7"/>
    <w:rPr>
      <w:rFonts w:ascii="Times New Roman" w:eastAsia="Times New Roman" w:hAnsi="Times New Roman" w:cs="Times New Roman"/>
      <w:b/>
      <w:bCs/>
      <w:sz w:val="24"/>
      <w:szCs w:val="24"/>
      <w:lang w:val="en-CA" w:eastAsia="en-CA"/>
    </w:rPr>
  </w:style>
  <w:style w:type="paragraph" w:styleId="Revision">
    <w:name w:val="Revision"/>
    <w:hidden/>
    <w:uiPriority w:val="99"/>
    <w:semiHidden/>
    <w:rsid w:val="00536846"/>
    <w:pPr>
      <w:spacing w:after="0" w:line="240" w:lineRule="auto"/>
    </w:pPr>
  </w:style>
  <w:style w:type="paragraph" w:styleId="Header">
    <w:name w:val="header"/>
    <w:basedOn w:val="Normal"/>
    <w:link w:val="HeaderChar"/>
    <w:uiPriority w:val="99"/>
    <w:unhideWhenUsed/>
    <w:rsid w:val="000C4B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4BCC"/>
  </w:style>
  <w:style w:type="paragraph" w:styleId="Footer">
    <w:name w:val="footer"/>
    <w:basedOn w:val="Normal"/>
    <w:link w:val="FooterChar"/>
    <w:uiPriority w:val="99"/>
    <w:unhideWhenUsed/>
    <w:rsid w:val="000C4B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4BCC"/>
  </w:style>
  <w:style w:type="character" w:styleId="FollowedHyperlink">
    <w:name w:val="FollowedHyperlink"/>
    <w:basedOn w:val="DefaultParagraphFont"/>
    <w:uiPriority w:val="99"/>
    <w:semiHidden/>
    <w:unhideWhenUsed/>
    <w:rsid w:val="00C7623B"/>
    <w:rPr>
      <w:color w:val="954F72" w:themeColor="followedHyperlink"/>
      <w:u w:val="single"/>
    </w:rPr>
  </w:style>
  <w:style w:type="paragraph" w:styleId="NormalWeb">
    <w:name w:val="Normal (Web)"/>
    <w:basedOn w:val="Normal"/>
    <w:uiPriority w:val="99"/>
    <w:unhideWhenUsed/>
    <w:rsid w:val="00B17C60"/>
    <w:rPr>
      <w:rFonts w:ascii="Times New Roman" w:hAnsi="Times New Roman" w:cs="Times New Roman"/>
      <w:sz w:val="24"/>
      <w:szCs w:val="24"/>
    </w:rPr>
  </w:style>
  <w:style w:type="paragraph" w:styleId="Index1">
    <w:name w:val="index 1"/>
    <w:basedOn w:val="Normal"/>
    <w:next w:val="Normal"/>
    <w:autoRedefine/>
    <w:uiPriority w:val="99"/>
    <w:unhideWhenUsed/>
    <w:rsid w:val="006435C8"/>
    <w:pPr>
      <w:ind w:left="220" w:hanging="220"/>
    </w:pPr>
  </w:style>
  <w:style w:type="paragraph" w:styleId="Index2">
    <w:name w:val="index 2"/>
    <w:basedOn w:val="Normal"/>
    <w:next w:val="Normal"/>
    <w:autoRedefine/>
    <w:uiPriority w:val="99"/>
    <w:unhideWhenUsed/>
    <w:rsid w:val="006435C8"/>
    <w:pPr>
      <w:ind w:left="440" w:hanging="220"/>
    </w:pPr>
  </w:style>
  <w:style w:type="paragraph" w:styleId="Index3">
    <w:name w:val="index 3"/>
    <w:basedOn w:val="Normal"/>
    <w:next w:val="Normal"/>
    <w:autoRedefine/>
    <w:uiPriority w:val="99"/>
    <w:unhideWhenUsed/>
    <w:rsid w:val="006435C8"/>
    <w:pPr>
      <w:ind w:left="660" w:hanging="220"/>
    </w:pPr>
  </w:style>
  <w:style w:type="paragraph" w:styleId="Index4">
    <w:name w:val="index 4"/>
    <w:basedOn w:val="Normal"/>
    <w:next w:val="Normal"/>
    <w:autoRedefine/>
    <w:uiPriority w:val="99"/>
    <w:unhideWhenUsed/>
    <w:rsid w:val="006435C8"/>
    <w:pPr>
      <w:ind w:left="880" w:hanging="220"/>
    </w:pPr>
  </w:style>
  <w:style w:type="paragraph" w:styleId="Index5">
    <w:name w:val="index 5"/>
    <w:basedOn w:val="Normal"/>
    <w:next w:val="Normal"/>
    <w:autoRedefine/>
    <w:uiPriority w:val="99"/>
    <w:unhideWhenUsed/>
    <w:rsid w:val="006435C8"/>
    <w:pPr>
      <w:ind w:left="1100" w:hanging="220"/>
    </w:pPr>
  </w:style>
  <w:style w:type="paragraph" w:styleId="Index6">
    <w:name w:val="index 6"/>
    <w:basedOn w:val="Normal"/>
    <w:next w:val="Normal"/>
    <w:autoRedefine/>
    <w:uiPriority w:val="99"/>
    <w:unhideWhenUsed/>
    <w:rsid w:val="006435C8"/>
    <w:pPr>
      <w:ind w:left="1320" w:hanging="220"/>
    </w:pPr>
  </w:style>
  <w:style w:type="paragraph" w:styleId="Index7">
    <w:name w:val="index 7"/>
    <w:basedOn w:val="Normal"/>
    <w:next w:val="Normal"/>
    <w:autoRedefine/>
    <w:uiPriority w:val="99"/>
    <w:unhideWhenUsed/>
    <w:rsid w:val="006435C8"/>
    <w:pPr>
      <w:ind w:left="1540" w:hanging="220"/>
    </w:pPr>
  </w:style>
  <w:style w:type="paragraph" w:styleId="Index8">
    <w:name w:val="index 8"/>
    <w:basedOn w:val="Normal"/>
    <w:next w:val="Normal"/>
    <w:autoRedefine/>
    <w:uiPriority w:val="99"/>
    <w:unhideWhenUsed/>
    <w:rsid w:val="006435C8"/>
    <w:pPr>
      <w:ind w:left="1760" w:hanging="220"/>
    </w:pPr>
  </w:style>
  <w:style w:type="paragraph" w:styleId="Index9">
    <w:name w:val="index 9"/>
    <w:basedOn w:val="Normal"/>
    <w:next w:val="Normal"/>
    <w:autoRedefine/>
    <w:uiPriority w:val="99"/>
    <w:unhideWhenUsed/>
    <w:rsid w:val="006435C8"/>
    <w:pPr>
      <w:ind w:left="1980" w:hanging="220"/>
    </w:pPr>
  </w:style>
  <w:style w:type="paragraph" w:styleId="IndexHeading">
    <w:name w:val="index heading"/>
    <w:basedOn w:val="Normal"/>
    <w:next w:val="Index1"/>
    <w:uiPriority w:val="99"/>
    <w:unhideWhenUsed/>
    <w:rsid w:val="006435C8"/>
  </w:style>
  <w:style w:type="character" w:styleId="LineNumber">
    <w:name w:val="line number"/>
    <w:basedOn w:val="DefaultParagraphFont"/>
    <w:uiPriority w:val="99"/>
    <w:semiHidden/>
    <w:unhideWhenUsed/>
    <w:rsid w:val="006435C8"/>
  </w:style>
  <w:style w:type="character" w:customStyle="1" w:styleId="st">
    <w:name w:val="st"/>
    <w:basedOn w:val="DefaultParagraphFont"/>
    <w:rsid w:val="003C25F8"/>
  </w:style>
  <w:style w:type="table" w:customStyle="1" w:styleId="TableGrid2">
    <w:name w:val="Table Grid2"/>
    <w:basedOn w:val="TableNormal"/>
    <w:next w:val="TableGrid"/>
    <w:uiPriority w:val="59"/>
    <w:rsid w:val="00731CE6"/>
    <w:pPr>
      <w:spacing w:after="0" w:line="240" w:lineRule="auto"/>
    </w:pPr>
    <w:rPr>
      <w:rFonts w:eastAsia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221E33"/>
  </w:style>
  <w:style w:type="character" w:customStyle="1" w:styleId="UnresolvedMention1">
    <w:name w:val="Unresolved Mention1"/>
    <w:basedOn w:val="DefaultParagraphFont"/>
    <w:uiPriority w:val="99"/>
    <w:semiHidden/>
    <w:unhideWhenUsed/>
    <w:rsid w:val="00836D89"/>
    <w:rPr>
      <w:color w:val="605E5C"/>
      <w:shd w:val="clear" w:color="auto" w:fill="E1DFDD"/>
    </w:rPr>
  </w:style>
  <w:style w:type="paragraph" w:customStyle="1" w:styleId="paragraph">
    <w:name w:val="paragraph"/>
    <w:basedOn w:val="Normal"/>
    <w:rsid w:val="00CA6F3C"/>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BodyText">
    <w:name w:val="Body Text"/>
    <w:basedOn w:val="Normal"/>
    <w:link w:val="BodyTextChar"/>
    <w:uiPriority w:val="1"/>
    <w:qFormat/>
    <w:rsid w:val="00BC580E"/>
    <w:pPr>
      <w:widowControl w:val="0"/>
      <w:autoSpaceDE w:val="0"/>
      <w:autoSpaceDN w:val="0"/>
      <w:spacing w:after="0" w:line="240" w:lineRule="auto"/>
    </w:pPr>
    <w:rPr>
      <w:rFonts w:ascii="Times New Roman" w:eastAsia="Times New Roman" w:hAnsi="Times New Roman" w:cs="Times New Roman"/>
      <w:lang w:val="en-US" w:bidi="en-US"/>
    </w:rPr>
  </w:style>
  <w:style w:type="character" w:customStyle="1" w:styleId="BodyTextChar">
    <w:name w:val="Body Text Char"/>
    <w:basedOn w:val="DefaultParagraphFont"/>
    <w:link w:val="BodyText"/>
    <w:uiPriority w:val="1"/>
    <w:rsid w:val="00BC580E"/>
    <w:rPr>
      <w:rFonts w:ascii="Times New Roman" w:eastAsia="Times New Roman" w:hAnsi="Times New Roman" w:cs="Times New Roman"/>
      <w:lang w:bidi="en-US"/>
    </w:rPr>
  </w:style>
  <w:style w:type="character" w:styleId="UnresolvedMention">
    <w:name w:val="Unresolved Mention"/>
    <w:basedOn w:val="DefaultParagraphFont"/>
    <w:uiPriority w:val="99"/>
    <w:semiHidden/>
    <w:unhideWhenUsed/>
    <w:rsid w:val="00D63C0A"/>
    <w:rPr>
      <w:color w:val="605E5C"/>
      <w:shd w:val="clear" w:color="auto" w:fill="E1DFDD"/>
    </w:rPr>
  </w:style>
  <w:style w:type="paragraph" w:customStyle="1" w:styleId="desc">
    <w:name w:val="desc"/>
    <w:basedOn w:val="Normal"/>
    <w:rsid w:val="00762A8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762A87"/>
  </w:style>
  <w:style w:type="paragraph" w:customStyle="1" w:styleId="details">
    <w:name w:val="details"/>
    <w:basedOn w:val="Normal"/>
    <w:rsid w:val="00762A8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762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62A87"/>
    <w:rPr>
      <w:rFonts w:ascii="Courier New" w:eastAsia="Times New Roman" w:hAnsi="Courier New" w:cs="Courier New"/>
      <w:sz w:val="20"/>
      <w:szCs w:val="20"/>
    </w:rPr>
  </w:style>
  <w:style w:type="character" w:styleId="Strong">
    <w:name w:val="Strong"/>
    <w:basedOn w:val="DefaultParagraphFont"/>
    <w:uiPriority w:val="22"/>
    <w:qFormat/>
    <w:rsid w:val="00762A8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2960">
      <w:bodyDiv w:val="1"/>
      <w:marLeft w:val="0"/>
      <w:marRight w:val="0"/>
      <w:marTop w:val="0"/>
      <w:marBottom w:val="0"/>
      <w:divBdr>
        <w:top w:val="none" w:sz="0" w:space="0" w:color="auto"/>
        <w:left w:val="none" w:sz="0" w:space="0" w:color="auto"/>
        <w:bottom w:val="none" w:sz="0" w:space="0" w:color="auto"/>
        <w:right w:val="none" w:sz="0" w:space="0" w:color="auto"/>
      </w:divBdr>
    </w:div>
    <w:div w:id="3024010">
      <w:bodyDiv w:val="1"/>
      <w:marLeft w:val="0"/>
      <w:marRight w:val="0"/>
      <w:marTop w:val="0"/>
      <w:marBottom w:val="0"/>
      <w:divBdr>
        <w:top w:val="none" w:sz="0" w:space="0" w:color="auto"/>
        <w:left w:val="none" w:sz="0" w:space="0" w:color="auto"/>
        <w:bottom w:val="none" w:sz="0" w:space="0" w:color="auto"/>
        <w:right w:val="none" w:sz="0" w:space="0" w:color="auto"/>
      </w:divBdr>
    </w:div>
    <w:div w:id="222445488">
      <w:bodyDiv w:val="1"/>
      <w:marLeft w:val="0"/>
      <w:marRight w:val="0"/>
      <w:marTop w:val="0"/>
      <w:marBottom w:val="0"/>
      <w:divBdr>
        <w:top w:val="none" w:sz="0" w:space="0" w:color="auto"/>
        <w:left w:val="none" w:sz="0" w:space="0" w:color="auto"/>
        <w:bottom w:val="none" w:sz="0" w:space="0" w:color="auto"/>
        <w:right w:val="none" w:sz="0" w:space="0" w:color="auto"/>
      </w:divBdr>
      <w:divsChild>
        <w:div w:id="1137408476">
          <w:marLeft w:val="0"/>
          <w:marRight w:val="0"/>
          <w:marTop w:val="0"/>
          <w:marBottom w:val="0"/>
          <w:divBdr>
            <w:top w:val="none" w:sz="0" w:space="0" w:color="auto"/>
            <w:left w:val="none" w:sz="0" w:space="0" w:color="auto"/>
            <w:bottom w:val="none" w:sz="0" w:space="0" w:color="auto"/>
            <w:right w:val="none" w:sz="0" w:space="0" w:color="auto"/>
          </w:divBdr>
          <w:divsChild>
            <w:div w:id="2088188467">
              <w:marLeft w:val="0"/>
              <w:marRight w:val="0"/>
              <w:marTop w:val="0"/>
              <w:marBottom w:val="0"/>
              <w:divBdr>
                <w:top w:val="none" w:sz="0" w:space="0" w:color="auto"/>
                <w:left w:val="none" w:sz="0" w:space="0" w:color="auto"/>
                <w:bottom w:val="none" w:sz="0" w:space="0" w:color="auto"/>
                <w:right w:val="none" w:sz="0" w:space="0" w:color="auto"/>
              </w:divBdr>
              <w:divsChild>
                <w:div w:id="175223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570977">
      <w:bodyDiv w:val="1"/>
      <w:marLeft w:val="0"/>
      <w:marRight w:val="0"/>
      <w:marTop w:val="0"/>
      <w:marBottom w:val="0"/>
      <w:divBdr>
        <w:top w:val="none" w:sz="0" w:space="0" w:color="auto"/>
        <w:left w:val="none" w:sz="0" w:space="0" w:color="auto"/>
        <w:bottom w:val="none" w:sz="0" w:space="0" w:color="auto"/>
        <w:right w:val="none" w:sz="0" w:space="0" w:color="auto"/>
      </w:divBdr>
    </w:div>
    <w:div w:id="281498142">
      <w:bodyDiv w:val="1"/>
      <w:marLeft w:val="0"/>
      <w:marRight w:val="0"/>
      <w:marTop w:val="0"/>
      <w:marBottom w:val="0"/>
      <w:divBdr>
        <w:top w:val="none" w:sz="0" w:space="0" w:color="auto"/>
        <w:left w:val="none" w:sz="0" w:space="0" w:color="auto"/>
        <w:bottom w:val="none" w:sz="0" w:space="0" w:color="auto"/>
        <w:right w:val="none" w:sz="0" w:space="0" w:color="auto"/>
      </w:divBdr>
    </w:div>
    <w:div w:id="386029613">
      <w:bodyDiv w:val="1"/>
      <w:marLeft w:val="0"/>
      <w:marRight w:val="0"/>
      <w:marTop w:val="0"/>
      <w:marBottom w:val="0"/>
      <w:divBdr>
        <w:top w:val="none" w:sz="0" w:space="0" w:color="auto"/>
        <w:left w:val="none" w:sz="0" w:space="0" w:color="auto"/>
        <w:bottom w:val="none" w:sz="0" w:space="0" w:color="auto"/>
        <w:right w:val="none" w:sz="0" w:space="0" w:color="auto"/>
      </w:divBdr>
    </w:div>
    <w:div w:id="386146491">
      <w:bodyDiv w:val="1"/>
      <w:marLeft w:val="0"/>
      <w:marRight w:val="0"/>
      <w:marTop w:val="0"/>
      <w:marBottom w:val="0"/>
      <w:divBdr>
        <w:top w:val="none" w:sz="0" w:space="0" w:color="auto"/>
        <w:left w:val="none" w:sz="0" w:space="0" w:color="auto"/>
        <w:bottom w:val="none" w:sz="0" w:space="0" w:color="auto"/>
        <w:right w:val="none" w:sz="0" w:space="0" w:color="auto"/>
      </w:divBdr>
    </w:div>
    <w:div w:id="431127852">
      <w:bodyDiv w:val="1"/>
      <w:marLeft w:val="0"/>
      <w:marRight w:val="0"/>
      <w:marTop w:val="0"/>
      <w:marBottom w:val="0"/>
      <w:divBdr>
        <w:top w:val="none" w:sz="0" w:space="0" w:color="auto"/>
        <w:left w:val="none" w:sz="0" w:space="0" w:color="auto"/>
        <w:bottom w:val="none" w:sz="0" w:space="0" w:color="auto"/>
        <w:right w:val="none" w:sz="0" w:space="0" w:color="auto"/>
      </w:divBdr>
    </w:div>
    <w:div w:id="515967664">
      <w:bodyDiv w:val="1"/>
      <w:marLeft w:val="0"/>
      <w:marRight w:val="0"/>
      <w:marTop w:val="0"/>
      <w:marBottom w:val="0"/>
      <w:divBdr>
        <w:top w:val="none" w:sz="0" w:space="0" w:color="auto"/>
        <w:left w:val="none" w:sz="0" w:space="0" w:color="auto"/>
        <w:bottom w:val="none" w:sz="0" w:space="0" w:color="auto"/>
        <w:right w:val="none" w:sz="0" w:space="0" w:color="auto"/>
      </w:divBdr>
    </w:div>
    <w:div w:id="583104478">
      <w:bodyDiv w:val="1"/>
      <w:marLeft w:val="0"/>
      <w:marRight w:val="0"/>
      <w:marTop w:val="0"/>
      <w:marBottom w:val="0"/>
      <w:divBdr>
        <w:top w:val="none" w:sz="0" w:space="0" w:color="auto"/>
        <w:left w:val="none" w:sz="0" w:space="0" w:color="auto"/>
        <w:bottom w:val="none" w:sz="0" w:space="0" w:color="auto"/>
        <w:right w:val="none" w:sz="0" w:space="0" w:color="auto"/>
      </w:divBdr>
      <w:divsChild>
        <w:div w:id="426081994">
          <w:marLeft w:val="0"/>
          <w:marRight w:val="0"/>
          <w:marTop w:val="0"/>
          <w:marBottom w:val="0"/>
          <w:divBdr>
            <w:top w:val="none" w:sz="0" w:space="0" w:color="auto"/>
            <w:left w:val="none" w:sz="0" w:space="0" w:color="auto"/>
            <w:bottom w:val="none" w:sz="0" w:space="0" w:color="auto"/>
            <w:right w:val="none" w:sz="0" w:space="0" w:color="auto"/>
          </w:divBdr>
        </w:div>
        <w:div w:id="789667020">
          <w:marLeft w:val="0"/>
          <w:marRight w:val="0"/>
          <w:marTop w:val="0"/>
          <w:marBottom w:val="0"/>
          <w:divBdr>
            <w:top w:val="none" w:sz="0" w:space="0" w:color="auto"/>
            <w:left w:val="none" w:sz="0" w:space="0" w:color="auto"/>
            <w:bottom w:val="none" w:sz="0" w:space="0" w:color="auto"/>
            <w:right w:val="none" w:sz="0" w:space="0" w:color="auto"/>
          </w:divBdr>
        </w:div>
        <w:div w:id="572352147">
          <w:marLeft w:val="0"/>
          <w:marRight w:val="0"/>
          <w:marTop w:val="0"/>
          <w:marBottom w:val="0"/>
          <w:divBdr>
            <w:top w:val="none" w:sz="0" w:space="0" w:color="auto"/>
            <w:left w:val="none" w:sz="0" w:space="0" w:color="auto"/>
            <w:bottom w:val="none" w:sz="0" w:space="0" w:color="auto"/>
            <w:right w:val="none" w:sz="0" w:space="0" w:color="auto"/>
          </w:divBdr>
        </w:div>
        <w:div w:id="1219852553">
          <w:marLeft w:val="0"/>
          <w:marRight w:val="0"/>
          <w:marTop w:val="0"/>
          <w:marBottom w:val="0"/>
          <w:divBdr>
            <w:top w:val="none" w:sz="0" w:space="0" w:color="auto"/>
            <w:left w:val="none" w:sz="0" w:space="0" w:color="auto"/>
            <w:bottom w:val="none" w:sz="0" w:space="0" w:color="auto"/>
            <w:right w:val="none" w:sz="0" w:space="0" w:color="auto"/>
          </w:divBdr>
        </w:div>
        <w:div w:id="123235816">
          <w:marLeft w:val="0"/>
          <w:marRight w:val="0"/>
          <w:marTop w:val="0"/>
          <w:marBottom w:val="0"/>
          <w:divBdr>
            <w:top w:val="none" w:sz="0" w:space="0" w:color="auto"/>
            <w:left w:val="none" w:sz="0" w:space="0" w:color="auto"/>
            <w:bottom w:val="none" w:sz="0" w:space="0" w:color="auto"/>
            <w:right w:val="none" w:sz="0" w:space="0" w:color="auto"/>
          </w:divBdr>
        </w:div>
        <w:div w:id="2124183100">
          <w:marLeft w:val="0"/>
          <w:marRight w:val="0"/>
          <w:marTop w:val="0"/>
          <w:marBottom w:val="0"/>
          <w:divBdr>
            <w:top w:val="none" w:sz="0" w:space="0" w:color="auto"/>
            <w:left w:val="none" w:sz="0" w:space="0" w:color="auto"/>
            <w:bottom w:val="none" w:sz="0" w:space="0" w:color="auto"/>
            <w:right w:val="none" w:sz="0" w:space="0" w:color="auto"/>
          </w:divBdr>
        </w:div>
        <w:div w:id="297807442">
          <w:marLeft w:val="0"/>
          <w:marRight w:val="0"/>
          <w:marTop w:val="0"/>
          <w:marBottom w:val="0"/>
          <w:divBdr>
            <w:top w:val="none" w:sz="0" w:space="0" w:color="auto"/>
            <w:left w:val="none" w:sz="0" w:space="0" w:color="auto"/>
            <w:bottom w:val="none" w:sz="0" w:space="0" w:color="auto"/>
            <w:right w:val="none" w:sz="0" w:space="0" w:color="auto"/>
          </w:divBdr>
        </w:div>
        <w:div w:id="270355113">
          <w:marLeft w:val="0"/>
          <w:marRight w:val="0"/>
          <w:marTop w:val="0"/>
          <w:marBottom w:val="0"/>
          <w:divBdr>
            <w:top w:val="none" w:sz="0" w:space="0" w:color="auto"/>
            <w:left w:val="none" w:sz="0" w:space="0" w:color="auto"/>
            <w:bottom w:val="none" w:sz="0" w:space="0" w:color="auto"/>
            <w:right w:val="none" w:sz="0" w:space="0" w:color="auto"/>
          </w:divBdr>
        </w:div>
        <w:div w:id="1673071913">
          <w:marLeft w:val="0"/>
          <w:marRight w:val="0"/>
          <w:marTop w:val="0"/>
          <w:marBottom w:val="0"/>
          <w:divBdr>
            <w:top w:val="none" w:sz="0" w:space="0" w:color="auto"/>
            <w:left w:val="none" w:sz="0" w:space="0" w:color="auto"/>
            <w:bottom w:val="none" w:sz="0" w:space="0" w:color="auto"/>
            <w:right w:val="none" w:sz="0" w:space="0" w:color="auto"/>
          </w:divBdr>
        </w:div>
        <w:div w:id="1537426415">
          <w:marLeft w:val="0"/>
          <w:marRight w:val="0"/>
          <w:marTop w:val="0"/>
          <w:marBottom w:val="0"/>
          <w:divBdr>
            <w:top w:val="none" w:sz="0" w:space="0" w:color="auto"/>
            <w:left w:val="none" w:sz="0" w:space="0" w:color="auto"/>
            <w:bottom w:val="none" w:sz="0" w:space="0" w:color="auto"/>
            <w:right w:val="none" w:sz="0" w:space="0" w:color="auto"/>
          </w:divBdr>
        </w:div>
        <w:div w:id="1038973729">
          <w:marLeft w:val="0"/>
          <w:marRight w:val="0"/>
          <w:marTop w:val="0"/>
          <w:marBottom w:val="0"/>
          <w:divBdr>
            <w:top w:val="none" w:sz="0" w:space="0" w:color="auto"/>
            <w:left w:val="none" w:sz="0" w:space="0" w:color="auto"/>
            <w:bottom w:val="none" w:sz="0" w:space="0" w:color="auto"/>
            <w:right w:val="none" w:sz="0" w:space="0" w:color="auto"/>
          </w:divBdr>
        </w:div>
        <w:div w:id="1026785134">
          <w:marLeft w:val="0"/>
          <w:marRight w:val="0"/>
          <w:marTop w:val="0"/>
          <w:marBottom w:val="0"/>
          <w:divBdr>
            <w:top w:val="none" w:sz="0" w:space="0" w:color="auto"/>
            <w:left w:val="none" w:sz="0" w:space="0" w:color="auto"/>
            <w:bottom w:val="none" w:sz="0" w:space="0" w:color="auto"/>
            <w:right w:val="none" w:sz="0" w:space="0" w:color="auto"/>
          </w:divBdr>
        </w:div>
        <w:div w:id="1352757956">
          <w:marLeft w:val="0"/>
          <w:marRight w:val="0"/>
          <w:marTop w:val="0"/>
          <w:marBottom w:val="0"/>
          <w:divBdr>
            <w:top w:val="none" w:sz="0" w:space="0" w:color="auto"/>
            <w:left w:val="none" w:sz="0" w:space="0" w:color="auto"/>
            <w:bottom w:val="none" w:sz="0" w:space="0" w:color="auto"/>
            <w:right w:val="none" w:sz="0" w:space="0" w:color="auto"/>
          </w:divBdr>
        </w:div>
        <w:div w:id="1978412659">
          <w:marLeft w:val="0"/>
          <w:marRight w:val="0"/>
          <w:marTop w:val="0"/>
          <w:marBottom w:val="0"/>
          <w:divBdr>
            <w:top w:val="none" w:sz="0" w:space="0" w:color="auto"/>
            <w:left w:val="none" w:sz="0" w:space="0" w:color="auto"/>
            <w:bottom w:val="none" w:sz="0" w:space="0" w:color="auto"/>
            <w:right w:val="none" w:sz="0" w:space="0" w:color="auto"/>
          </w:divBdr>
        </w:div>
        <w:div w:id="338896534">
          <w:marLeft w:val="0"/>
          <w:marRight w:val="0"/>
          <w:marTop w:val="0"/>
          <w:marBottom w:val="0"/>
          <w:divBdr>
            <w:top w:val="none" w:sz="0" w:space="0" w:color="auto"/>
            <w:left w:val="none" w:sz="0" w:space="0" w:color="auto"/>
            <w:bottom w:val="none" w:sz="0" w:space="0" w:color="auto"/>
            <w:right w:val="none" w:sz="0" w:space="0" w:color="auto"/>
          </w:divBdr>
        </w:div>
        <w:div w:id="1724451359">
          <w:marLeft w:val="0"/>
          <w:marRight w:val="0"/>
          <w:marTop w:val="0"/>
          <w:marBottom w:val="0"/>
          <w:divBdr>
            <w:top w:val="none" w:sz="0" w:space="0" w:color="auto"/>
            <w:left w:val="none" w:sz="0" w:space="0" w:color="auto"/>
            <w:bottom w:val="none" w:sz="0" w:space="0" w:color="auto"/>
            <w:right w:val="none" w:sz="0" w:space="0" w:color="auto"/>
          </w:divBdr>
        </w:div>
        <w:div w:id="1530339262">
          <w:marLeft w:val="0"/>
          <w:marRight w:val="0"/>
          <w:marTop w:val="0"/>
          <w:marBottom w:val="0"/>
          <w:divBdr>
            <w:top w:val="none" w:sz="0" w:space="0" w:color="auto"/>
            <w:left w:val="none" w:sz="0" w:space="0" w:color="auto"/>
            <w:bottom w:val="none" w:sz="0" w:space="0" w:color="auto"/>
            <w:right w:val="none" w:sz="0" w:space="0" w:color="auto"/>
          </w:divBdr>
        </w:div>
        <w:div w:id="1293440186">
          <w:marLeft w:val="0"/>
          <w:marRight w:val="0"/>
          <w:marTop w:val="0"/>
          <w:marBottom w:val="0"/>
          <w:divBdr>
            <w:top w:val="none" w:sz="0" w:space="0" w:color="auto"/>
            <w:left w:val="none" w:sz="0" w:space="0" w:color="auto"/>
            <w:bottom w:val="none" w:sz="0" w:space="0" w:color="auto"/>
            <w:right w:val="none" w:sz="0" w:space="0" w:color="auto"/>
          </w:divBdr>
        </w:div>
        <w:div w:id="2113472203">
          <w:marLeft w:val="0"/>
          <w:marRight w:val="0"/>
          <w:marTop w:val="0"/>
          <w:marBottom w:val="0"/>
          <w:divBdr>
            <w:top w:val="none" w:sz="0" w:space="0" w:color="auto"/>
            <w:left w:val="none" w:sz="0" w:space="0" w:color="auto"/>
            <w:bottom w:val="none" w:sz="0" w:space="0" w:color="auto"/>
            <w:right w:val="none" w:sz="0" w:space="0" w:color="auto"/>
          </w:divBdr>
        </w:div>
        <w:div w:id="799343640">
          <w:marLeft w:val="0"/>
          <w:marRight w:val="0"/>
          <w:marTop w:val="0"/>
          <w:marBottom w:val="0"/>
          <w:divBdr>
            <w:top w:val="none" w:sz="0" w:space="0" w:color="auto"/>
            <w:left w:val="none" w:sz="0" w:space="0" w:color="auto"/>
            <w:bottom w:val="none" w:sz="0" w:space="0" w:color="auto"/>
            <w:right w:val="none" w:sz="0" w:space="0" w:color="auto"/>
          </w:divBdr>
        </w:div>
        <w:div w:id="304511331">
          <w:marLeft w:val="0"/>
          <w:marRight w:val="0"/>
          <w:marTop w:val="0"/>
          <w:marBottom w:val="0"/>
          <w:divBdr>
            <w:top w:val="none" w:sz="0" w:space="0" w:color="auto"/>
            <w:left w:val="none" w:sz="0" w:space="0" w:color="auto"/>
            <w:bottom w:val="none" w:sz="0" w:space="0" w:color="auto"/>
            <w:right w:val="none" w:sz="0" w:space="0" w:color="auto"/>
          </w:divBdr>
        </w:div>
        <w:div w:id="10227361">
          <w:marLeft w:val="0"/>
          <w:marRight w:val="0"/>
          <w:marTop w:val="0"/>
          <w:marBottom w:val="0"/>
          <w:divBdr>
            <w:top w:val="none" w:sz="0" w:space="0" w:color="auto"/>
            <w:left w:val="none" w:sz="0" w:space="0" w:color="auto"/>
            <w:bottom w:val="none" w:sz="0" w:space="0" w:color="auto"/>
            <w:right w:val="none" w:sz="0" w:space="0" w:color="auto"/>
          </w:divBdr>
        </w:div>
        <w:div w:id="844438724">
          <w:marLeft w:val="0"/>
          <w:marRight w:val="0"/>
          <w:marTop w:val="0"/>
          <w:marBottom w:val="0"/>
          <w:divBdr>
            <w:top w:val="none" w:sz="0" w:space="0" w:color="auto"/>
            <w:left w:val="none" w:sz="0" w:space="0" w:color="auto"/>
            <w:bottom w:val="none" w:sz="0" w:space="0" w:color="auto"/>
            <w:right w:val="none" w:sz="0" w:space="0" w:color="auto"/>
          </w:divBdr>
        </w:div>
        <w:div w:id="353533036">
          <w:marLeft w:val="0"/>
          <w:marRight w:val="0"/>
          <w:marTop w:val="0"/>
          <w:marBottom w:val="0"/>
          <w:divBdr>
            <w:top w:val="none" w:sz="0" w:space="0" w:color="auto"/>
            <w:left w:val="none" w:sz="0" w:space="0" w:color="auto"/>
            <w:bottom w:val="none" w:sz="0" w:space="0" w:color="auto"/>
            <w:right w:val="none" w:sz="0" w:space="0" w:color="auto"/>
          </w:divBdr>
        </w:div>
        <w:div w:id="1821731672">
          <w:marLeft w:val="0"/>
          <w:marRight w:val="0"/>
          <w:marTop w:val="0"/>
          <w:marBottom w:val="0"/>
          <w:divBdr>
            <w:top w:val="none" w:sz="0" w:space="0" w:color="auto"/>
            <w:left w:val="none" w:sz="0" w:space="0" w:color="auto"/>
            <w:bottom w:val="none" w:sz="0" w:space="0" w:color="auto"/>
            <w:right w:val="none" w:sz="0" w:space="0" w:color="auto"/>
          </w:divBdr>
        </w:div>
        <w:div w:id="661472048">
          <w:marLeft w:val="0"/>
          <w:marRight w:val="0"/>
          <w:marTop w:val="0"/>
          <w:marBottom w:val="0"/>
          <w:divBdr>
            <w:top w:val="none" w:sz="0" w:space="0" w:color="auto"/>
            <w:left w:val="none" w:sz="0" w:space="0" w:color="auto"/>
            <w:bottom w:val="none" w:sz="0" w:space="0" w:color="auto"/>
            <w:right w:val="none" w:sz="0" w:space="0" w:color="auto"/>
          </w:divBdr>
        </w:div>
        <w:div w:id="527913162">
          <w:marLeft w:val="0"/>
          <w:marRight w:val="0"/>
          <w:marTop w:val="0"/>
          <w:marBottom w:val="0"/>
          <w:divBdr>
            <w:top w:val="none" w:sz="0" w:space="0" w:color="auto"/>
            <w:left w:val="none" w:sz="0" w:space="0" w:color="auto"/>
            <w:bottom w:val="none" w:sz="0" w:space="0" w:color="auto"/>
            <w:right w:val="none" w:sz="0" w:space="0" w:color="auto"/>
          </w:divBdr>
        </w:div>
        <w:div w:id="2005622596">
          <w:marLeft w:val="0"/>
          <w:marRight w:val="0"/>
          <w:marTop w:val="0"/>
          <w:marBottom w:val="0"/>
          <w:divBdr>
            <w:top w:val="none" w:sz="0" w:space="0" w:color="auto"/>
            <w:left w:val="none" w:sz="0" w:space="0" w:color="auto"/>
            <w:bottom w:val="none" w:sz="0" w:space="0" w:color="auto"/>
            <w:right w:val="none" w:sz="0" w:space="0" w:color="auto"/>
          </w:divBdr>
        </w:div>
        <w:div w:id="1195460318">
          <w:marLeft w:val="0"/>
          <w:marRight w:val="0"/>
          <w:marTop w:val="0"/>
          <w:marBottom w:val="0"/>
          <w:divBdr>
            <w:top w:val="none" w:sz="0" w:space="0" w:color="auto"/>
            <w:left w:val="none" w:sz="0" w:space="0" w:color="auto"/>
            <w:bottom w:val="none" w:sz="0" w:space="0" w:color="auto"/>
            <w:right w:val="none" w:sz="0" w:space="0" w:color="auto"/>
          </w:divBdr>
        </w:div>
        <w:div w:id="1586723496">
          <w:marLeft w:val="0"/>
          <w:marRight w:val="0"/>
          <w:marTop w:val="0"/>
          <w:marBottom w:val="0"/>
          <w:divBdr>
            <w:top w:val="none" w:sz="0" w:space="0" w:color="auto"/>
            <w:left w:val="none" w:sz="0" w:space="0" w:color="auto"/>
            <w:bottom w:val="none" w:sz="0" w:space="0" w:color="auto"/>
            <w:right w:val="none" w:sz="0" w:space="0" w:color="auto"/>
          </w:divBdr>
        </w:div>
        <w:div w:id="633483414">
          <w:marLeft w:val="0"/>
          <w:marRight w:val="0"/>
          <w:marTop w:val="0"/>
          <w:marBottom w:val="0"/>
          <w:divBdr>
            <w:top w:val="none" w:sz="0" w:space="0" w:color="auto"/>
            <w:left w:val="none" w:sz="0" w:space="0" w:color="auto"/>
            <w:bottom w:val="none" w:sz="0" w:space="0" w:color="auto"/>
            <w:right w:val="none" w:sz="0" w:space="0" w:color="auto"/>
          </w:divBdr>
        </w:div>
        <w:div w:id="2112160392">
          <w:marLeft w:val="0"/>
          <w:marRight w:val="0"/>
          <w:marTop w:val="0"/>
          <w:marBottom w:val="0"/>
          <w:divBdr>
            <w:top w:val="none" w:sz="0" w:space="0" w:color="auto"/>
            <w:left w:val="none" w:sz="0" w:space="0" w:color="auto"/>
            <w:bottom w:val="none" w:sz="0" w:space="0" w:color="auto"/>
            <w:right w:val="none" w:sz="0" w:space="0" w:color="auto"/>
          </w:divBdr>
        </w:div>
        <w:div w:id="398215895">
          <w:marLeft w:val="0"/>
          <w:marRight w:val="0"/>
          <w:marTop w:val="0"/>
          <w:marBottom w:val="0"/>
          <w:divBdr>
            <w:top w:val="none" w:sz="0" w:space="0" w:color="auto"/>
            <w:left w:val="none" w:sz="0" w:space="0" w:color="auto"/>
            <w:bottom w:val="none" w:sz="0" w:space="0" w:color="auto"/>
            <w:right w:val="none" w:sz="0" w:space="0" w:color="auto"/>
          </w:divBdr>
        </w:div>
        <w:div w:id="1209807096">
          <w:marLeft w:val="0"/>
          <w:marRight w:val="0"/>
          <w:marTop w:val="0"/>
          <w:marBottom w:val="0"/>
          <w:divBdr>
            <w:top w:val="none" w:sz="0" w:space="0" w:color="auto"/>
            <w:left w:val="none" w:sz="0" w:space="0" w:color="auto"/>
            <w:bottom w:val="none" w:sz="0" w:space="0" w:color="auto"/>
            <w:right w:val="none" w:sz="0" w:space="0" w:color="auto"/>
          </w:divBdr>
        </w:div>
      </w:divsChild>
    </w:div>
    <w:div w:id="595747369">
      <w:bodyDiv w:val="1"/>
      <w:marLeft w:val="0"/>
      <w:marRight w:val="0"/>
      <w:marTop w:val="0"/>
      <w:marBottom w:val="0"/>
      <w:divBdr>
        <w:top w:val="none" w:sz="0" w:space="0" w:color="auto"/>
        <w:left w:val="none" w:sz="0" w:space="0" w:color="auto"/>
        <w:bottom w:val="none" w:sz="0" w:space="0" w:color="auto"/>
        <w:right w:val="none" w:sz="0" w:space="0" w:color="auto"/>
      </w:divBdr>
    </w:div>
    <w:div w:id="624239747">
      <w:bodyDiv w:val="1"/>
      <w:marLeft w:val="0"/>
      <w:marRight w:val="0"/>
      <w:marTop w:val="0"/>
      <w:marBottom w:val="0"/>
      <w:divBdr>
        <w:top w:val="none" w:sz="0" w:space="0" w:color="auto"/>
        <w:left w:val="none" w:sz="0" w:space="0" w:color="auto"/>
        <w:bottom w:val="none" w:sz="0" w:space="0" w:color="auto"/>
        <w:right w:val="none" w:sz="0" w:space="0" w:color="auto"/>
      </w:divBdr>
    </w:div>
    <w:div w:id="660305813">
      <w:bodyDiv w:val="1"/>
      <w:marLeft w:val="0"/>
      <w:marRight w:val="0"/>
      <w:marTop w:val="0"/>
      <w:marBottom w:val="0"/>
      <w:divBdr>
        <w:top w:val="none" w:sz="0" w:space="0" w:color="auto"/>
        <w:left w:val="none" w:sz="0" w:space="0" w:color="auto"/>
        <w:bottom w:val="none" w:sz="0" w:space="0" w:color="auto"/>
        <w:right w:val="none" w:sz="0" w:space="0" w:color="auto"/>
      </w:divBdr>
      <w:divsChild>
        <w:div w:id="324557614">
          <w:marLeft w:val="547"/>
          <w:marRight w:val="0"/>
          <w:marTop w:val="106"/>
          <w:marBottom w:val="0"/>
          <w:divBdr>
            <w:top w:val="none" w:sz="0" w:space="0" w:color="auto"/>
            <w:left w:val="none" w:sz="0" w:space="0" w:color="auto"/>
            <w:bottom w:val="none" w:sz="0" w:space="0" w:color="auto"/>
            <w:right w:val="none" w:sz="0" w:space="0" w:color="auto"/>
          </w:divBdr>
        </w:div>
        <w:div w:id="1191648573">
          <w:marLeft w:val="547"/>
          <w:marRight w:val="0"/>
          <w:marTop w:val="106"/>
          <w:marBottom w:val="0"/>
          <w:divBdr>
            <w:top w:val="none" w:sz="0" w:space="0" w:color="auto"/>
            <w:left w:val="none" w:sz="0" w:space="0" w:color="auto"/>
            <w:bottom w:val="none" w:sz="0" w:space="0" w:color="auto"/>
            <w:right w:val="none" w:sz="0" w:space="0" w:color="auto"/>
          </w:divBdr>
        </w:div>
        <w:div w:id="1326326728">
          <w:marLeft w:val="547"/>
          <w:marRight w:val="0"/>
          <w:marTop w:val="106"/>
          <w:marBottom w:val="0"/>
          <w:divBdr>
            <w:top w:val="none" w:sz="0" w:space="0" w:color="auto"/>
            <w:left w:val="none" w:sz="0" w:space="0" w:color="auto"/>
            <w:bottom w:val="none" w:sz="0" w:space="0" w:color="auto"/>
            <w:right w:val="none" w:sz="0" w:space="0" w:color="auto"/>
          </w:divBdr>
        </w:div>
        <w:div w:id="686058293">
          <w:marLeft w:val="547"/>
          <w:marRight w:val="0"/>
          <w:marTop w:val="106"/>
          <w:marBottom w:val="0"/>
          <w:divBdr>
            <w:top w:val="none" w:sz="0" w:space="0" w:color="auto"/>
            <w:left w:val="none" w:sz="0" w:space="0" w:color="auto"/>
            <w:bottom w:val="none" w:sz="0" w:space="0" w:color="auto"/>
            <w:right w:val="none" w:sz="0" w:space="0" w:color="auto"/>
          </w:divBdr>
        </w:div>
        <w:div w:id="147399921">
          <w:marLeft w:val="547"/>
          <w:marRight w:val="0"/>
          <w:marTop w:val="106"/>
          <w:marBottom w:val="0"/>
          <w:divBdr>
            <w:top w:val="none" w:sz="0" w:space="0" w:color="auto"/>
            <w:left w:val="none" w:sz="0" w:space="0" w:color="auto"/>
            <w:bottom w:val="none" w:sz="0" w:space="0" w:color="auto"/>
            <w:right w:val="none" w:sz="0" w:space="0" w:color="auto"/>
          </w:divBdr>
        </w:div>
        <w:div w:id="1044791265">
          <w:marLeft w:val="547"/>
          <w:marRight w:val="0"/>
          <w:marTop w:val="106"/>
          <w:marBottom w:val="0"/>
          <w:divBdr>
            <w:top w:val="none" w:sz="0" w:space="0" w:color="auto"/>
            <w:left w:val="none" w:sz="0" w:space="0" w:color="auto"/>
            <w:bottom w:val="none" w:sz="0" w:space="0" w:color="auto"/>
            <w:right w:val="none" w:sz="0" w:space="0" w:color="auto"/>
          </w:divBdr>
        </w:div>
      </w:divsChild>
    </w:div>
    <w:div w:id="673066779">
      <w:bodyDiv w:val="1"/>
      <w:marLeft w:val="0"/>
      <w:marRight w:val="0"/>
      <w:marTop w:val="0"/>
      <w:marBottom w:val="0"/>
      <w:divBdr>
        <w:top w:val="none" w:sz="0" w:space="0" w:color="auto"/>
        <w:left w:val="none" w:sz="0" w:space="0" w:color="auto"/>
        <w:bottom w:val="none" w:sz="0" w:space="0" w:color="auto"/>
        <w:right w:val="none" w:sz="0" w:space="0" w:color="auto"/>
      </w:divBdr>
      <w:divsChild>
        <w:div w:id="1965966447">
          <w:marLeft w:val="446"/>
          <w:marRight w:val="0"/>
          <w:marTop w:val="77"/>
          <w:marBottom w:val="0"/>
          <w:divBdr>
            <w:top w:val="none" w:sz="0" w:space="0" w:color="auto"/>
            <w:left w:val="none" w:sz="0" w:space="0" w:color="auto"/>
            <w:bottom w:val="none" w:sz="0" w:space="0" w:color="auto"/>
            <w:right w:val="none" w:sz="0" w:space="0" w:color="auto"/>
          </w:divBdr>
        </w:div>
        <w:div w:id="95029636">
          <w:marLeft w:val="446"/>
          <w:marRight w:val="0"/>
          <w:marTop w:val="77"/>
          <w:marBottom w:val="0"/>
          <w:divBdr>
            <w:top w:val="none" w:sz="0" w:space="0" w:color="auto"/>
            <w:left w:val="none" w:sz="0" w:space="0" w:color="auto"/>
            <w:bottom w:val="none" w:sz="0" w:space="0" w:color="auto"/>
            <w:right w:val="none" w:sz="0" w:space="0" w:color="auto"/>
          </w:divBdr>
        </w:div>
        <w:div w:id="359866376">
          <w:marLeft w:val="446"/>
          <w:marRight w:val="0"/>
          <w:marTop w:val="77"/>
          <w:marBottom w:val="0"/>
          <w:divBdr>
            <w:top w:val="none" w:sz="0" w:space="0" w:color="auto"/>
            <w:left w:val="none" w:sz="0" w:space="0" w:color="auto"/>
            <w:bottom w:val="none" w:sz="0" w:space="0" w:color="auto"/>
            <w:right w:val="none" w:sz="0" w:space="0" w:color="auto"/>
          </w:divBdr>
        </w:div>
        <w:div w:id="1302543990">
          <w:marLeft w:val="446"/>
          <w:marRight w:val="0"/>
          <w:marTop w:val="77"/>
          <w:marBottom w:val="0"/>
          <w:divBdr>
            <w:top w:val="none" w:sz="0" w:space="0" w:color="auto"/>
            <w:left w:val="none" w:sz="0" w:space="0" w:color="auto"/>
            <w:bottom w:val="none" w:sz="0" w:space="0" w:color="auto"/>
            <w:right w:val="none" w:sz="0" w:space="0" w:color="auto"/>
          </w:divBdr>
        </w:div>
        <w:div w:id="1462503870">
          <w:marLeft w:val="446"/>
          <w:marRight w:val="0"/>
          <w:marTop w:val="77"/>
          <w:marBottom w:val="0"/>
          <w:divBdr>
            <w:top w:val="none" w:sz="0" w:space="0" w:color="auto"/>
            <w:left w:val="none" w:sz="0" w:space="0" w:color="auto"/>
            <w:bottom w:val="none" w:sz="0" w:space="0" w:color="auto"/>
            <w:right w:val="none" w:sz="0" w:space="0" w:color="auto"/>
          </w:divBdr>
        </w:div>
        <w:div w:id="649940361">
          <w:marLeft w:val="446"/>
          <w:marRight w:val="0"/>
          <w:marTop w:val="77"/>
          <w:marBottom w:val="0"/>
          <w:divBdr>
            <w:top w:val="none" w:sz="0" w:space="0" w:color="auto"/>
            <w:left w:val="none" w:sz="0" w:space="0" w:color="auto"/>
            <w:bottom w:val="none" w:sz="0" w:space="0" w:color="auto"/>
            <w:right w:val="none" w:sz="0" w:space="0" w:color="auto"/>
          </w:divBdr>
        </w:div>
      </w:divsChild>
    </w:div>
    <w:div w:id="700940204">
      <w:bodyDiv w:val="1"/>
      <w:marLeft w:val="0"/>
      <w:marRight w:val="0"/>
      <w:marTop w:val="0"/>
      <w:marBottom w:val="0"/>
      <w:divBdr>
        <w:top w:val="none" w:sz="0" w:space="0" w:color="auto"/>
        <w:left w:val="none" w:sz="0" w:space="0" w:color="auto"/>
        <w:bottom w:val="none" w:sz="0" w:space="0" w:color="auto"/>
        <w:right w:val="none" w:sz="0" w:space="0" w:color="auto"/>
      </w:divBdr>
      <w:divsChild>
        <w:div w:id="328677791">
          <w:marLeft w:val="907"/>
          <w:marRight w:val="0"/>
          <w:marTop w:val="86"/>
          <w:marBottom w:val="0"/>
          <w:divBdr>
            <w:top w:val="none" w:sz="0" w:space="0" w:color="auto"/>
            <w:left w:val="none" w:sz="0" w:space="0" w:color="auto"/>
            <w:bottom w:val="none" w:sz="0" w:space="0" w:color="auto"/>
            <w:right w:val="none" w:sz="0" w:space="0" w:color="auto"/>
          </w:divBdr>
        </w:div>
      </w:divsChild>
    </w:div>
    <w:div w:id="743068602">
      <w:bodyDiv w:val="1"/>
      <w:marLeft w:val="0"/>
      <w:marRight w:val="0"/>
      <w:marTop w:val="0"/>
      <w:marBottom w:val="0"/>
      <w:divBdr>
        <w:top w:val="none" w:sz="0" w:space="0" w:color="auto"/>
        <w:left w:val="none" w:sz="0" w:space="0" w:color="auto"/>
        <w:bottom w:val="none" w:sz="0" w:space="0" w:color="auto"/>
        <w:right w:val="none" w:sz="0" w:space="0" w:color="auto"/>
      </w:divBdr>
    </w:div>
    <w:div w:id="965936989">
      <w:bodyDiv w:val="1"/>
      <w:marLeft w:val="0"/>
      <w:marRight w:val="0"/>
      <w:marTop w:val="0"/>
      <w:marBottom w:val="0"/>
      <w:divBdr>
        <w:top w:val="none" w:sz="0" w:space="0" w:color="auto"/>
        <w:left w:val="none" w:sz="0" w:space="0" w:color="auto"/>
        <w:bottom w:val="none" w:sz="0" w:space="0" w:color="auto"/>
        <w:right w:val="none" w:sz="0" w:space="0" w:color="auto"/>
      </w:divBdr>
      <w:divsChild>
        <w:div w:id="1367874365">
          <w:marLeft w:val="547"/>
          <w:marRight w:val="0"/>
          <w:marTop w:val="106"/>
          <w:marBottom w:val="0"/>
          <w:divBdr>
            <w:top w:val="none" w:sz="0" w:space="0" w:color="auto"/>
            <w:left w:val="none" w:sz="0" w:space="0" w:color="auto"/>
            <w:bottom w:val="none" w:sz="0" w:space="0" w:color="auto"/>
            <w:right w:val="none" w:sz="0" w:space="0" w:color="auto"/>
          </w:divBdr>
        </w:div>
        <w:div w:id="1458260628">
          <w:marLeft w:val="547"/>
          <w:marRight w:val="0"/>
          <w:marTop w:val="106"/>
          <w:marBottom w:val="0"/>
          <w:divBdr>
            <w:top w:val="none" w:sz="0" w:space="0" w:color="auto"/>
            <w:left w:val="none" w:sz="0" w:space="0" w:color="auto"/>
            <w:bottom w:val="none" w:sz="0" w:space="0" w:color="auto"/>
            <w:right w:val="none" w:sz="0" w:space="0" w:color="auto"/>
          </w:divBdr>
        </w:div>
        <w:div w:id="1482693151">
          <w:marLeft w:val="547"/>
          <w:marRight w:val="0"/>
          <w:marTop w:val="106"/>
          <w:marBottom w:val="0"/>
          <w:divBdr>
            <w:top w:val="none" w:sz="0" w:space="0" w:color="auto"/>
            <w:left w:val="none" w:sz="0" w:space="0" w:color="auto"/>
            <w:bottom w:val="none" w:sz="0" w:space="0" w:color="auto"/>
            <w:right w:val="none" w:sz="0" w:space="0" w:color="auto"/>
          </w:divBdr>
        </w:div>
        <w:div w:id="1367876712">
          <w:marLeft w:val="547"/>
          <w:marRight w:val="0"/>
          <w:marTop w:val="106"/>
          <w:marBottom w:val="0"/>
          <w:divBdr>
            <w:top w:val="none" w:sz="0" w:space="0" w:color="auto"/>
            <w:left w:val="none" w:sz="0" w:space="0" w:color="auto"/>
            <w:bottom w:val="none" w:sz="0" w:space="0" w:color="auto"/>
            <w:right w:val="none" w:sz="0" w:space="0" w:color="auto"/>
          </w:divBdr>
        </w:div>
      </w:divsChild>
    </w:div>
    <w:div w:id="1073896231">
      <w:bodyDiv w:val="1"/>
      <w:marLeft w:val="0"/>
      <w:marRight w:val="0"/>
      <w:marTop w:val="0"/>
      <w:marBottom w:val="0"/>
      <w:divBdr>
        <w:top w:val="none" w:sz="0" w:space="0" w:color="auto"/>
        <w:left w:val="none" w:sz="0" w:space="0" w:color="auto"/>
        <w:bottom w:val="none" w:sz="0" w:space="0" w:color="auto"/>
        <w:right w:val="none" w:sz="0" w:space="0" w:color="auto"/>
      </w:divBdr>
    </w:div>
    <w:div w:id="1195197369">
      <w:bodyDiv w:val="1"/>
      <w:marLeft w:val="0"/>
      <w:marRight w:val="0"/>
      <w:marTop w:val="0"/>
      <w:marBottom w:val="0"/>
      <w:divBdr>
        <w:top w:val="none" w:sz="0" w:space="0" w:color="auto"/>
        <w:left w:val="none" w:sz="0" w:space="0" w:color="auto"/>
        <w:bottom w:val="none" w:sz="0" w:space="0" w:color="auto"/>
        <w:right w:val="none" w:sz="0" w:space="0" w:color="auto"/>
      </w:divBdr>
    </w:div>
    <w:div w:id="1200242761">
      <w:bodyDiv w:val="1"/>
      <w:marLeft w:val="0"/>
      <w:marRight w:val="0"/>
      <w:marTop w:val="0"/>
      <w:marBottom w:val="0"/>
      <w:divBdr>
        <w:top w:val="none" w:sz="0" w:space="0" w:color="auto"/>
        <w:left w:val="none" w:sz="0" w:space="0" w:color="auto"/>
        <w:bottom w:val="none" w:sz="0" w:space="0" w:color="auto"/>
        <w:right w:val="none" w:sz="0" w:space="0" w:color="auto"/>
      </w:divBdr>
    </w:div>
    <w:div w:id="1212694147">
      <w:bodyDiv w:val="1"/>
      <w:marLeft w:val="0"/>
      <w:marRight w:val="0"/>
      <w:marTop w:val="0"/>
      <w:marBottom w:val="0"/>
      <w:divBdr>
        <w:top w:val="none" w:sz="0" w:space="0" w:color="auto"/>
        <w:left w:val="none" w:sz="0" w:space="0" w:color="auto"/>
        <w:bottom w:val="none" w:sz="0" w:space="0" w:color="auto"/>
        <w:right w:val="none" w:sz="0" w:space="0" w:color="auto"/>
      </w:divBdr>
    </w:div>
    <w:div w:id="1235434939">
      <w:bodyDiv w:val="1"/>
      <w:marLeft w:val="0"/>
      <w:marRight w:val="0"/>
      <w:marTop w:val="0"/>
      <w:marBottom w:val="0"/>
      <w:divBdr>
        <w:top w:val="none" w:sz="0" w:space="0" w:color="auto"/>
        <w:left w:val="none" w:sz="0" w:space="0" w:color="auto"/>
        <w:bottom w:val="none" w:sz="0" w:space="0" w:color="auto"/>
        <w:right w:val="none" w:sz="0" w:space="0" w:color="auto"/>
      </w:divBdr>
    </w:div>
    <w:div w:id="1356807499">
      <w:bodyDiv w:val="1"/>
      <w:marLeft w:val="0"/>
      <w:marRight w:val="0"/>
      <w:marTop w:val="0"/>
      <w:marBottom w:val="0"/>
      <w:divBdr>
        <w:top w:val="none" w:sz="0" w:space="0" w:color="auto"/>
        <w:left w:val="none" w:sz="0" w:space="0" w:color="auto"/>
        <w:bottom w:val="none" w:sz="0" w:space="0" w:color="auto"/>
        <w:right w:val="none" w:sz="0" w:space="0" w:color="auto"/>
      </w:divBdr>
    </w:div>
    <w:div w:id="1402023717">
      <w:bodyDiv w:val="1"/>
      <w:marLeft w:val="0"/>
      <w:marRight w:val="0"/>
      <w:marTop w:val="0"/>
      <w:marBottom w:val="0"/>
      <w:divBdr>
        <w:top w:val="none" w:sz="0" w:space="0" w:color="auto"/>
        <w:left w:val="none" w:sz="0" w:space="0" w:color="auto"/>
        <w:bottom w:val="none" w:sz="0" w:space="0" w:color="auto"/>
        <w:right w:val="none" w:sz="0" w:space="0" w:color="auto"/>
      </w:divBdr>
    </w:div>
    <w:div w:id="1409113839">
      <w:bodyDiv w:val="1"/>
      <w:marLeft w:val="0"/>
      <w:marRight w:val="0"/>
      <w:marTop w:val="0"/>
      <w:marBottom w:val="0"/>
      <w:divBdr>
        <w:top w:val="none" w:sz="0" w:space="0" w:color="auto"/>
        <w:left w:val="none" w:sz="0" w:space="0" w:color="auto"/>
        <w:bottom w:val="none" w:sz="0" w:space="0" w:color="auto"/>
        <w:right w:val="none" w:sz="0" w:space="0" w:color="auto"/>
      </w:divBdr>
    </w:div>
    <w:div w:id="1486046845">
      <w:bodyDiv w:val="1"/>
      <w:marLeft w:val="0"/>
      <w:marRight w:val="0"/>
      <w:marTop w:val="0"/>
      <w:marBottom w:val="0"/>
      <w:divBdr>
        <w:top w:val="none" w:sz="0" w:space="0" w:color="auto"/>
        <w:left w:val="none" w:sz="0" w:space="0" w:color="auto"/>
        <w:bottom w:val="none" w:sz="0" w:space="0" w:color="auto"/>
        <w:right w:val="none" w:sz="0" w:space="0" w:color="auto"/>
      </w:divBdr>
      <w:divsChild>
        <w:div w:id="614872428">
          <w:marLeft w:val="547"/>
          <w:marRight w:val="0"/>
          <w:marTop w:val="115"/>
          <w:marBottom w:val="0"/>
          <w:divBdr>
            <w:top w:val="none" w:sz="0" w:space="0" w:color="auto"/>
            <w:left w:val="none" w:sz="0" w:space="0" w:color="auto"/>
            <w:bottom w:val="none" w:sz="0" w:space="0" w:color="auto"/>
            <w:right w:val="none" w:sz="0" w:space="0" w:color="auto"/>
          </w:divBdr>
        </w:div>
        <w:div w:id="150609232">
          <w:marLeft w:val="547"/>
          <w:marRight w:val="0"/>
          <w:marTop w:val="115"/>
          <w:marBottom w:val="0"/>
          <w:divBdr>
            <w:top w:val="none" w:sz="0" w:space="0" w:color="auto"/>
            <w:left w:val="none" w:sz="0" w:space="0" w:color="auto"/>
            <w:bottom w:val="none" w:sz="0" w:space="0" w:color="auto"/>
            <w:right w:val="none" w:sz="0" w:space="0" w:color="auto"/>
          </w:divBdr>
        </w:div>
        <w:div w:id="830028165">
          <w:marLeft w:val="547"/>
          <w:marRight w:val="0"/>
          <w:marTop w:val="115"/>
          <w:marBottom w:val="0"/>
          <w:divBdr>
            <w:top w:val="none" w:sz="0" w:space="0" w:color="auto"/>
            <w:left w:val="none" w:sz="0" w:space="0" w:color="auto"/>
            <w:bottom w:val="none" w:sz="0" w:space="0" w:color="auto"/>
            <w:right w:val="none" w:sz="0" w:space="0" w:color="auto"/>
          </w:divBdr>
        </w:div>
        <w:div w:id="760568051">
          <w:marLeft w:val="547"/>
          <w:marRight w:val="0"/>
          <w:marTop w:val="115"/>
          <w:marBottom w:val="0"/>
          <w:divBdr>
            <w:top w:val="none" w:sz="0" w:space="0" w:color="auto"/>
            <w:left w:val="none" w:sz="0" w:space="0" w:color="auto"/>
            <w:bottom w:val="none" w:sz="0" w:space="0" w:color="auto"/>
            <w:right w:val="none" w:sz="0" w:space="0" w:color="auto"/>
          </w:divBdr>
        </w:div>
        <w:div w:id="45879020">
          <w:marLeft w:val="547"/>
          <w:marRight w:val="0"/>
          <w:marTop w:val="115"/>
          <w:marBottom w:val="0"/>
          <w:divBdr>
            <w:top w:val="none" w:sz="0" w:space="0" w:color="auto"/>
            <w:left w:val="none" w:sz="0" w:space="0" w:color="auto"/>
            <w:bottom w:val="none" w:sz="0" w:space="0" w:color="auto"/>
            <w:right w:val="none" w:sz="0" w:space="0" w:color="auto"/>
          </w:divBdr>
        </w:div>
        <w:div w:id="853809616">
          <w:marLeft w:val="547"/>
          <w:marRight w:val="0"/>
          <w:marTop w:val="115"/>
          <w:marBottom w:val="0"/>
          <w:divBdr>
            <w:top w:val="none" w:sz="0" w:space="0" w:color="auto"/>
            <w:left w:val="none" w:sz="0" w:space="0" w:color="auto"/>
            <w:bottom w:val="none" w:sz="0" w:space="0" w:color="auto"/>
            <w:right w:val="none" w:sz="0" w:space="0" w:color="auto"/>
          </w:divBdr>
        </w:div>
        <w:div w:id="1685545943">
          <w:marLeft w:val="547"/>
          <w:marRight w:val="0"/>
          <w:marTop w:val="115"/>
          <w:marBottom w:val="0"/>
          <w:divBdr>
            <w:top w:val="none" w:sz="0" w:space="0" w:color="auto"/>
            <w:left w:val="none" w:sz="0" w:space="0" w:color="auto"/>
            <w:bottom w:val="none" w:sz="0" w:space="0" w:color="auto"/>
            <w:right w:val="none" w:sz="0" w:space="0" w:color="auto"/>
          </w:divBdr>
        </w:div>
      </w:divsChild>
    </w:div>
    <w:div w:id="1529752422">
      <w:bodyDiv w:val="1"/>
      <w:marLeft w:val="0"/>
      <w:marRight w:val="0"/>
      <w:marTop w:val="0"/>
      <w:marBottom w:val="0"/>
      <w:divBdr>
        <w:top w:val="none" w:sz="0" w:space="0" w:color="auto"/>
        <w:left w:val="none" w:sz="0" w:space="0" w:color="auto"/>
        <w:bottom w:val="none" w:sz="0" w:space="0" w:color="auto"/>
        <w:right w:val="none" w:sz="0" w:space="0" w:color="auto"/>
      </w:divBdr>
    </w:div>
    <w:div w:id="1530877919">
      <w:bodyDiv w:val="1"/>
      <w:marLeft w:val="0"/>
      <w:marRight w:val="0"/>
      <w:marTop w:val="0"/>
      <w:marBottom w:val="0"/>
      <w:divBdr>
        <w:top w:val="none" w:sz="0" w:space="0" w:color="auto"/>
        <w:left w:val="none" w:sz="0" w:space="0" w:color="auto"/>
        <w:bottom w:val="none" w:sz="0" w:space="0" w:color="auto"/>
        <w:right w:val="none" w:sz="0" w:space="0" w:color="auto"/>
      </w:divBdr>
    </w:div>
    <w:div w:id="1784812248">
      <w:bodyDiv w:val="1"/>
      <w:marLeft w:val="0"/>
      <w:marRight w:val="0"/>
      <w:marTop w:val="0"/>
      <w:marBottom w:val="0"/>
      <w:divBdr>
        <w:top w:val="none" w:sz="0" w:space="0" w:color="auto"/>
        <w:left w:val="none" w:sz="0" w:space="0" w:color="auto"/>
        <w:bottom w:val="none" w:sz="0" w:space="0" w:color="auto"/>
        <w:right w:val="none" w:sz="0" w:space="0" w:color="auto"/>
      </w:divBdr>
    </w:div>
    <w:div w:id="1822043146">
      <w:bodyDiv w:val="1"/>
      <w:marLeft w:val="0"/>
      <w:marRight w:val="0"/>
      <w:marTop w:val="0"/>
      <w:marBottom w:val="0"/>
      <w:divBdr>
        <w:top w:val="none" w:sz="0" w:space="0" w:color="auto"/>
        <w:left w:val="none" w:sz="0" w:space="0" w:color="auto"/>
        <w:bottom w:val="none" w:sz="0" w:space="0" w:color="auto"/>
        <w:right w:val="none" w:sz="0" w:space="0" w:color="auto"/>
      </w:divBdr>
    </w:div>
    <w:div w:id="1867133791">
      <w:bodyDiv w:val="1"/>
      <w:marLeft w:val="0"/>
      <w:marRight w:val="0"/>
      <w:marTop w:val="0"/>
      <w:marBottom w:val="0"/>
      <w:divBdr>
        <w:top w:val="none" w:sz="0" w:space="0" w:color="auto"/>
        <w:left w:val="none" w:sz="0" w:space="0" w:color="auto"/>
        <w:bottom w:val="none" w:sz="0" w:space="0" w:color="auto"/>
        <w:right w:val="none" w:sz="0" w:space="0" w:color="auto"/>
      </w:divBdr>
    </w:div>
    <w:div w:id="1941067621">
      <w:bodyDiv w:val="1"/>
      <w:marLeft w:val="0"/>
      <w:marRight w:val="0"/>
      <w:marTop w:val="0"/>
      <w:marBottom w:val="0"/>
      <w:divBdr>
        <w:top w:val="none" w:sz="0" w:space="0" w:color="auto"/>
        <w:left w:val="none" w:sz="0" w:space="0" w:color="auto"/>
        <w:bottom w:val="none" w:sz="0" w:space="0" w:color="auto"/>
        <w:right w:val="none" w:sz="0" w:space="0" w:color="auto"/>
      </w:divBdr>
    </w:div>
    <w:div w:id="1974480356">
      <w:bodyDiv w:val="1"/>
      <w:marLeft w:val="0"/>
      <w:marRight w:val="0"/>
      <w:marTop w:val="0"/>
      <w:marBottom w:val="0"/>
      <w:divBdr>
        <w:top w:val="none" w:sz="0" w:space="0" w:color="auto"/>
        <w:left w:val="none" w:sz="0" w:space="0" w:color="auto"/>
        <w:bottom w:val="none" w:sz="0" w:space="0" w:color="auto"/>
        <w:right w:val="none" w:sz="0" w:space="0" w:color="auto"/>
      </w:divBdr>
    </w:div>
    <w:div w:id="2090880914">
      <w:bodyDiv w:val="1"/>
      <w:marLeft w:val="0"/>
      <w:marRight w:val="0"/>
      <w:marTop w:val="0"/>
      <w:marBottom w:val="0"/>
      <w:divBdr>
        <w:top w:val="none" w:sz="0" w:space="0" w:color="auto"/>
        <w:left w:val="none" w:sz="0" w:space="0" w:color="auto"/>
        <w:bottom w:val="none" w:sz="0" w:space="0" w:color="auto"/>
        <w:right w:val="none" w:sz="0" w:space="0" w:color="auto"/>
      </w:divBdr>
      <w:divsChild>
        <w:div w:id="761531209">
          <w:marLeft w:val="0"/>
          <w:marRight w:val="0"/>
          <w:marTop w:val="0"/>
          <w:marBottom w:val="0"/>
          <w:divBdr>
            <w:top w:val="none" w:sz="0" w:space="0" w:color="auto"/>
            <w:left w:val="none" w:sz="0" w:space="0" w:color="auto"/>
            <w:bottom w:val="none" w:sz="0" w:space="0" w:color="auto"/>
            <w:right w:val="none" w:sz="0" w:space="0" w:color="auto"/>
          </w:divBdr>
          <w:divsChild>
            <w:div w:id="1794861551">
              <w:marLeft w:val="0"/>
              <w:marRight w:val="0"/>
              <w:marTop w:val="0"/>
              <w:marBottom w:val="0"/>
              <w:divBdr>
                <w:top w:val="none" w:sz="0" w:space="0" w:color="auto"/>
                <w:left w:val="none" w:sz="0" w:space="0" w:color="auto"/>
                <w:bottom w:val="none" w:sz="0" w:space="0" w:color="auto"/>
                <w:right w:val="none" w:sz="0" w:space="0" w:color="auto"/>
              </w:divBdr>
              <w:divsChild>
                <w:div w:id="125031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936293">
      <w:bodyDiv w:val="1"/>
      <w:marLeft w:val="0"/>
      <w:marRight w:val="0"/>
      <w:marTop w:val="0"/>
      <w:marBottom w:val="0"/>
      <w:divBdr>
        <w:top w:val="none" w:sz="0" w:space="0" w:color="auto"/>
        <w:left w:val="none" w:sz="0" w:space="0" w:color="auto"/>
        <w:bottom w:val="none" w:sz="0" w:space="0" w:color="auto"/>
        <w:right w:val="none" w:sz="0" w:space="0" w:color="auto"/>
      </w:divBdr>
    </w:div>
    <w:div w:id="212803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health.gov.au"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1E4CC-70AD-42B7-A7A5-23B470CA0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448</Words>
  <Characters>25359</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2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Carson</dc:creator>
  <cp:lastModifiedBy>Tony Okely</cp:lastModifiedBy>
  <cp:revision>5</cp:revision>
  <cp:lastPrinted>2017-02-07T16:58:00Z</cp:lastPrinted>
  <dcterms:created xsi:type="dcterms:W3CDTF">2021-11-29T01:30:00Z</dcterms:created>
  <dcterms:modified xsi:type="dcterms:W3CDTF">2021-11-29T01:45:00Z</dcterms:modified>
</cp:coreProperties>
</file>